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15C9F" w14:textId="785335CF" w:rsidR="0000771A" w:rsidRPr="00455305" w:rsidRDefault="0000771A" w:rsidP="0000771A">
      <w:pPr>
        <w:pStyle w:val="MDPI21heading1"/>
        <w:ind w:left="0"/>
        <w:jc w:val="both"/>
        <w:rPr>
          <w:rFonts w:ascii="Times New Roman" w:hAnsi="Times New Roman"/>
          <w:sz w:val="24"/>
          <w:szCs w:val="24"/>
          <w:lang w:val="en-GB"/>
        </w:rPr>
      </w:pPr>
      <w:r w:rsidRPr="00455305">
        <w:rPr>
          <w:rFonts w:ascii="Times New Roman" w:hAnsi="Times New Roman"/>
          <w:sz w:val="24"/>
          <w:szCs w:val="24"/>
          <w:lang w:val="en-GB"/>
        </w:rPr>
        <w:t>Table S1-S</w:t>
      </w:r>
      <w:r w:rsidR="005F535F">
        <w:rPr>
          <w:rFonts w:ascii="Times New Roman" w:hAnsi="Times New Roman"/>
          <w:sz w:val="24"/>
          <w:szCs w:val="24"/>
          <w:lang w:val="en-GB"/>
        </w:rPr>
        <w:t>4</w:t>
      </w:r>
      <w:r w:rsidRPr="00455305">
        <w:rPr>
          <w:rFonts w:ascii="Times New Roman" w:hAnsi="Times New Roman"/>
          <w:sz w:val="24"/>
          <w:szCs w:val="24"/>
          <w:lang w:val="en-GB"/>
        </w:rPr>
        <w:t>:</w:t>
      </w:r>
    </w:p>
    <w:p w14:paraId="50CB432F" w14:textId="43E16532" w:rsidR="0000771A" w:rsidRPr="00455305" w:rsidRDefault="0000771A" w:rsidP="0000771A">
      <w:pPr>
        <w:pStyle w:val="MDPI21heading1"/>
        <w:ind w:left="0"/>
        <w:jc w:val="both"/>
        <w:rPr>
          <w:rFonts w:ascii="Times New Roman" w:hAnsi="Times New Roman"/>
          <w:b w:val="0"/>
          <w:bCs/>
          <w:sz w:val="24"/>
          <w:szCs w:val="24"/>
          <w:lang w:val="en-GB"/>
        </w:rPr>
      </w:pPr>
      <w:r w:rsidRPr="00455305">
        <w:rPr>
          <w:rFonts w:ascii="Times New Roman" w:hAnsi="Times New Roman"/>
          <w:b w:val="0"/>
          <w:bCs/>
          <w:sz w:val="24"/>
          <w:szCs w:val="24"/>
          <w:lang w:val="en-GB"/>
        </w:rPr>
        <w:t xml:space="preserve">Predicted phosphorylation sites in HCV </w:t>
      </w:r>
      <w:r w:rsidR="00B63AC5">
        <w:rPr>
          <w:rFonts w:ascii="Times New Roman" w:hAnsi="Times New Roman"/>
          <w:b w:val="0"/>
          <w:bCs/>
          <w:sz w:val="24"/>
          <w:szCs w:val="24"/>
          <w:lang w:val="en-GB"/>
        </w:rPr>
        <w:t xml:space="preserve">C, </w:t>
      </w:r>
      <w:r w:rsidRPr="00455305">
        <w:rPr>
          <w:rFonts w:ascii="Times New Roman" w:hAnsi="Times New Roman"/>
          <w:b w:val="0"/>
          <w:bCs/>
          <w:sz w:val="24"/>
          <w:szCs w:val="24"/>
          <w:lang w:val="en-GB"/>
        </w:rPr>
        <w:t>NS3/4A, NS5A and NS5B. Conserved phosphorylation sites are highlighted in</w:t>
      </w:r>
      <w:r w:rsidR="00B63AC5">
        <w:rPr>
          <w:rFonts w:ascii="Times New Roman" w:hAnsi="Times New Roman"/>
          <w:b w:val="0"/>
          <w:bCs/>
          <w:sz w:val="24"/>
          <w:szCs w:val="24"/>
          <w:lang w:val="en-GB"/>
        </w:rPr>
        <w:t xml:space="preserve"> pink (Table S1; core)</w:t>
      </w:r>
      <w:r w:rsidRPr="00455305">
        <w:rPr>
          <w:rFonts w:ascii="Times New Roman" w:hAnsi="Times New Roman"/>
          <w:b w:val="0"/>
          <w:bCs/>
          <w:sz w:val="24"/>
          <w:szCs w:val="24"/>
          <w:lang w:val="en-GB"/>
        </w:rPr>
        <w:t xml:space="preserve"> yellow (Table S1; NS3/4A), orange (Table S2; NS5A) and green (Table S3; NS5B).</w:t>
      </w:r>
    </w:p>
    <w:tbl>
      <w:tblPr>
        <w:tblStyle w:val="PlainTable2"/>
        <w:tblW w:w="0" w:type="auto"/>
        <w:tblInd w:w="-90" w:type="dxa"/>
        <w:tblLook w:val="04A0" w:firstRow="1" w:lastRow="0" w:firstColumn="1" w:lastColumn="0" w:noHBand="0" w:noVBand="1"/>
      </w:tblPr>
      <w:tblGrid>
        <w:gridCol w:w="1460"/>
        <w:gridCol w:w="1471"/>
        <w:gridCol w:w="1685"/>
        <w:gridCol w:w="1480"/>
        <w:gridCol w:w="1488"/>
      </w:tblGrid>
      <w:tr w:rsidR="005869F1" w:rsidRPr="009C6061" w14:paraId="3B1EC22E" w14:textId="77777777" w:rsidTr="009F4A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4" w:type="dxa"/>
            <w:gridSpan w:val="5"/>
          </w:tcPr>
          <w:p w14:paraId="1E018382" w14:textId="77777777" w:rsidR="005869F1" w:rsidRPr="009C6061" w:rsidRDefault="005869F1" w:rsidP="009F4ADB">
            <w:pPr>
              <w:tabs>
                <w:tab w:val="center" w:pos="3684"/>
              </w:tabs>
              <w:rPr>
                <w:bCs w:val="0"/>
                <w:sz w:val="18"/>
                <w:szCs w:val="18"/>
              </w:rPr>
            </w:pPr>
            <w:r w:rsidRPr="009C6061">
              <w:rPr>
                <w:bCs w:val="0"/>
                <w:sz w:val="18"/>
                <w:szCs w:val="18"/>
              </w:rPr>
              <w:tab/>
              <w:t>Table S1</w:t>
            </w:r>
          </w:p>
        </w:tc>
      </w:tr>
      <w:tr w:rsidR="005869F1" w:rsidRPr="009C6061" w14:paraId="002B4FA5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260C4225" w14:textId="77777777" w:rsidR="005869F1" w:rsidRPr="009C6061" w:rsidRDefault="005869F1" w:rsidP="009F4ADB">
            <w:pPr>
              <w:rPr>
                <w:sz w:val="18"/>
                <w:szCs w:val="18"/>
              </w:rPr>
            </w:pPr>
            <w:r w:rsidRPr="009C6061">
              <w:rPr>
                <w:sz w:val="18"/>
                <w:szCs w:val="18"/>
              </w:rPr>
              <w:t xml:space="preserve">Amino Acids Name </w:t>
            </w:r>
          </w:p>
        </w:tc>
        <w:tc>
          <w:tcPr>
            <w:tcW w:w="1471" w:type="dxa"/>
          </w:tcPr>
          <w:p w14:paraId="3F523A57" w14:textId="77777777" w:rsidR="005869F1" w:rsidRPr="009C6061" w:rsidRDefault="005869F1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9C6061">
              <w:rPr>
                <w:b/>
                <w:sz w:val="18"/>
                <w:szCs w:val="18"/>
              </w:rPr>
              <w:t xml:space="preserve">Position 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5094FE96" w14:textId="77777777" w:rsidR="005869F1" w:rsidRPr="009C6061" w:rsidRDefault="005869F1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6061">
              <w:rPr>
                <w:sz w:val="18"/>
                <w:szCs w:val="18"/>
              </w:rPr>
              <w:t xml:space="preserve">Conservation among genotypes 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7EF7984E" w14:textId="77777777" w:rsidR="005869F1" w:rsidRPr="009C6061" w:rsidRDefault="005869F1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6061">
              <w:rPr>
                <w:sz w:val="18"/>
                <w:szCs w:val="18"/>
              </w:rPr>
              <w:t>kinases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7B9AE40A" w14:textId="77777777" w:rsidR="005869F1" w:rsidRPr="009C6061" w:rsidRDefault="005869F1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6061">
              <w:rPr>
                <w:sz w:val="18"/>
                <w:szCs w:val="18"/>
              </w:rPr>
              <w:t>Structural localisation</w:t>
            </w:r>
          </w:p>
        </w:tc>
      </w:tr>
      <w:tr w:rsidR="005869F1" w:rsidRPr="009C6061" w14:paraId="2E9F654D" w14:textId="77777777" w:rsidTr="00100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7CAAC" w:themeFill="accent2" w:themeFillTint="66"/>
          </w:tcPr>
          <w:p w14:paraId="189B11BC" w14:textId="4D8BDE7E" w:rsidR="005869F1" w:rsidRPr="00100544" w:rsidRDefault="005869F1" w:rsidP="009F4ADB">
            <w:pPr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Ser</w:t>
            </w:r>
          </w:p>
        </w:tc>
        <w:tc>
          <w:tcPr>
            <w:tcW w:w="1471" w:type="dxa"/>
            <w:shd w:val="clear" w:color="auto" w:fill="F7CAAC" w:themeFill="accent2" w:themeFillTint="66"/>
          </w:tcPr>
          <w:p w14:paraId="100413E5" w14:textId="77C028BE" w:rsidR="005869F1" w:rsidRPr="00100544" w:rsidRDefault="005869F1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2</w:t>
            </w:r>
          </w:p>
        </w:tc>
        <w:tc>
          <w:tcPr>
            <w:tcW w:w="1685" w:type="dxa"/>
            <w:shd w:val="clear" w:color="auto" w:fill="F7CAAC" w:themeFill="accent2" w:themeFillTint="66"/>
          </w:tcPr>
          <w:p w14:paraId="077BFBB0" w14:textId="77777777" w:rsidR="005869F1" w:rsidRPr="00100544" w:rsidRDefault="005869F1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7CAAC" w:themeFill="accent2" w:themeFillTint="66"/>
          </w:tcPr>
          <w:p w14:paraId="3A733D26" w14:textId="15136C39" w:rsidR="005869F1" w:rsidRPr="00100544" w:rsidRDefault="005869F1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PKC</w:t>
            </w:r>
          </w:p>
        </w:tc>
        <w:tc>
          <w:tcPr>
            <w:tcW w:w="1488" w:type="dxa"/>
            <w:shd w:val="clear" w:color="auto" w:fill="F7CAAC" w:themeFill="accent2" w:themeFillTint="66"/>
          </w:tcPr>
          <w:p w14:paraId="71FDBF43" w14:textId="27AF16DA" w:rsidR="005869F1" w:rsidRPr="00100544" w:rsidRDefault="000E2176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E</w:t>
            </w:r>
          </w:p>
        </w:tc>
      </w:tr>
      <w:tr w:rsidR="005869F1" w:rsidRPr="009C6061" w14:paraId="55185CCF" w14:textId="77777777" w:rsidTr="00100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7CAAC" w:themeFill="accent2" w:themeFillTint="66"/>
          </w:tcPr>
          <w:p w14:paraId="33FE0D78" w14:textId="0945425B" w:rsidR="005869F1" w:rsidRPr="00100544" w:rsidRDefault="005869F1" w:rsidP="009F4ADB">
            <w:pPr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T</w:t>
            </w:r>
            <w:r w:rsidR="001F7342" w:rsidRPr="00100544">
              <w:rPr>
                <w:sz w:val="18"/>
                <w:szCs w:val="18"/>
              </w:rPr>
              <w:t>h</w:t>
            </w:r>
            <w:r w:rsidRPr="00100544">
              <w:rPr>
                <w:sz w:val="18"/>
                <w:szCs w:val="18"/>
              </w:rPr>
              <w:t>r</w:t>
            </w:r>
          </w:p>
        </w:tc>
        <w:tc>
          <w:tcPr>
            <w:tcW w:w="1471" w:type="dxa"/>
            <w:shd w:val="clear" w:color="auto" w:fill="F7CAAC" w:themeFill="accent2" w:themeFillTint="66"/>
          </w:tcPr>
          <w:p w14:paraId="34578DE9" w14:textId="0764BF8E" w:rsidR="005869F1" w:rsidRPr="00100544" w:rsidRDefault="005869F1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3</w:t>
            </w:r>
          </w:p>
        </w:tc>
        <w:tc>
          <w:tcPr>
            <w:tcW w:w="1685" w:type="dxa"/>
            <w:shd w:val="clear" w:color="auto" w:fill="F7CAAC" w:themeFill="accent2" w:themeFillTint="66"/>
          </w:tcPr>
          <w:p w14:paraId="1DEBEAE7" w14:textId="06BA7955" w:rsidR="005869F1" w:rsidRPr="00100544" w:rsidRDefault="002B1736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7CAAC" w:themeFill="accent2" w:themeFillTint="66"/>
          </w:tcPr>
          <w:p w14:paraId="7E9F6FCA" w14:textId="0EFC8A99" w:rsidR="005869F1" w:rsidRPr="00100544" w:rsidRDefault="005869F1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PKC</w:t>
            </w:r>
          </w:p>
        </w:tc>
        <w:tc>
          <w:tcPr>
            <w:tcW w:w="1488" w:type="dxa"/>
            <w:shd w:val="clear" w:color="auto" w:fill="F7CAAC" w:themeFill="accent2" w:themeFillTint="66"/>
          </w:tcPr>
          <w:p w14:paraId="45908A59" w14:textId="3D03BE33" w:rsidR="005869F1" w:rsidRPr="00100544" w:rsidRDefault="008B2415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E</w:t>
            </w:r>
          </w:p>
        </w:tc>
      </w:tr>
      <w:tr w:rsidR="005869F1" w:rsidRPr="009C6061" w14:paraId="20E23842" w14:textId="77777777" w:rsidTr="00100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7CAAC" w:themeFill="accent2" w:themeFillTint="66"/>
          </w:tcPr>
          <w:p w14:paraId="22AD614B" w14:textId="058592F1" w:rsidR="005869F1" w:rsidRPr="00100544" w:rsidRDefault="005869F1" w:rsidP="009F4ADB">
            <w:pPr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T</w:t>
            </w:r>
            <w:r w:rsidR="001F7342" w:rsidRPr="00100544">
              <w:rPr>
                <w:sz w:val="18"/>
                <w:szCs w:val="18"/>
              </w:rPr>
              <w:t>h</w:t>
            </w:r>
            <w:r w:rsidRPr="00100544">
              <w:rPr>
                <w:sz w:val="18"/>
                <w:szCs w:val="18"/>
              </w:rPr>
              <w:t>r</w:t>
            </w:r>
          </w:p>
        </w:tc>
        <w:tc>
          <w:tcPr>
            <w:tcW w:w="1471" w:type="dxa"/>
            <w:shd w:val="clear" w:color="auto" w:fill="F7CAAC" w:themeFill="accent2" w:themeFillTint="66"/>
          </w:tcPr>
          <w:p w14:paraId="707A49E4" w14:textId="62665177" w:rsidR="005869F1" w:rsidRPr="00100544" w:rsidRDefault="005869F1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11</w:t>
            </w:r>
          </w:p>
        </w:tc>
        <w:tc>
          <w:tcPr>
            <w:tcW w:w="1685" w:type="dxa"/>
            <w:shd w:val="clear" w:color="auto" w:fill="F7CAAC" w:themeFill="accent2" w:themeFillTint="66"/>
          </w:tcPr>
          <w:p w14:paraId="1E71B341" w14:textId="3ACD547F" w:rsidR="005869F1" w:rsidRPr="00100544" w:rsidRDefault="002B1736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7CAAC" w:themeFill="accent2" w:themeFillTint="66"/>
          </w:tcPr>
          <w:p w14:paraId="0AF68F2C" w14:textId="6F0F669E" w:rsidR="005869F1" w:rsidRPr="00100544" w:rsidRDefault="005869F1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PKC,uncp</w:t>
            </w:r>
          </w:p>
        </w:tc>
        <w:tc>
          <w:tcPr>
            <w:tcW w:w="1488" w:type="dxa"/>
            <w:shd w:val="clear" w:color="auto" w:fill="F7CAAC" w:themeFill="accent2" w:themeFillTint="66"/>
          </w:tcPr>
          <w:p w14:paraId="2FDF3432" w14:textId="0D8B15CE" w:rsidR="005869F1" w:rsidRPr="00100544" w:rsidRDefault="000E2176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E</w:t>
            </w:r>
          </w:p>
        </w:tc>
      </w:tr>
      <w:tr w:rsidR="005869F1" w:rsidRPr="009C6061" w14:paraId="7DB00066" w14:textId="77777777" w:rsidTr="00100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7CAAC" w:themeFill="accent2" w:themeFillTint="66"/>
          </w:tcPr>
          <w:p w14:paraId="21950A81" w14:textId="1D2E598F" w:rsidR="005869F1" w:rsidRPr="00100544" w:rsidRDefault="00B171B7" w:rsidP="009F4ADB">
            <w:pPr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T</w:t>
            </w:r>
            <w:r w:rsidR="001F7342" w:rsidRPr="00100544">
              <w:rPr>
                <w:sz w:val="18"/>
                <w:szCs w:val="18"/>
              </w:rPr>
              <w:t>h</w:t>
            </w:r>
            <w:r w:rsidRPr="00100544">
              <w:rPr>
                <w:sz w:val="18"/>
                <w:szCs w:val="18"/>
              </w:rPr>
              <w:t>r</w:t>
            </w:r>
          </w:p>
        </w:tc>
        <w:tc>
          <w:tcPr>
            <w:tcW w:w="1471" w:type="dxa"/>
            <w:shd w:val="clear" w:color="auto" w:fill="F7CAAC" w:themeFill="accent2" w:themeFillTint="66"/>
          </w:tcPr>
          <w:p w14:paraId="6DC0B820" w14:textId="66E484FD" w:rsidR="005869F1" w:rsidRPr="00100544" w:rsidRDefault="00723445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15</w:t>
            </w:r>
          </w:p>
        </w:tc>
        <w:tc>
          <w:tcPr>
            <w:tcW w:w="1685" w:type="dxa"/>
            <w:shd w:val="clear" w:color="auto" w:fill="F7CAAC" w:themeFill="accent2" w:themeFillTint="66"/>
          </w:tcPr>
          <w:p w14:paraId="1564857C" w14:textId="722F62D3" w:rsidR="005869F1" w:rsidRPr="00100544" w:rsidRDefault="002B1736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7CAAC" w:themeFill="accent2" w:themeFillTint="66"/>
          </w:tcPr>
          <w:p w14:paraId="4C61A237" w14:textId="5664E71D" w:rsidR="005869F1" w:rsidRPr="00100544" w:rsidRDefault="00723445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Unsp,PKC</w:t>
            </w:r>
          </w:p>
        </w:tc>
        <w:tc>
          <w:tcPr>
            <w:tcW w:w="1488" w:type="dxa"/>
            <w:shd w:val="clear" w:color="auto" w:fill="F7CAAC" w:themeFill="accent2" w:themeFillTint="66"/>
          </w:tcPr>
          <w:p w14:paraId="5898EC59" w14:textId="689985C7" w:rsidR="005869F1" w:rsidRPr="00100544" w:rsidRDefault="008B2415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E</w:t>
            </w:r>
          </w:p>
        </w:tc>
      </w:tr>
      <w:tr w:rsidR="002B1736" w:rsidRPr="009C6061" w14:paraId="2E0EEC25" w14:textId="77777777" w:rsidTr="00100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7CAAC" w:themeFill="accent2" w:themeFillTint="66"/>
          </w:tcPr>
          <w:p w14:paraId="640C42BD" w14:textId="3BBF97FD" w:rsidR="002B1736" w:rsidRPr="00100544" w:rsidRDefault="00C3197A" w:rsidP="002B1736">
            <w:pPr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Thr</w:t>
            </w:r>
          </w:p>
        </w:tc>
        <w:tc>
          <w:tcPr>
            <w:tcW w:w="1471" w:type="dxa"/>
            <w:shd w:val="clear" w:color="auto" w:fill="F7CAAC" w:themeFill="accent2" w:themeFillTint="66"/>
          </w:tcPr>
          <w:p w14:paraId="456925E6" w14:textId="4DAA189C" w:rsidR="002B1736" w:rsidRPr="00100544" w:rsidRDefault="002B1736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49</w:t>
            </w:r>
          </w:p>
        </w:tc>
        <w:tc>
          <w:tcPr>
            <w:tcW w:w="1685" w:type="dxa"/>
            <w:shd w:val="clear" w:color="auto" w:fill="F7CAAC" w:themeFill="accent2" w:themeFillTint="66"/>
          </w:tcPr>
          <w:p w14:paraId="6DDFCF34" w14:textId="431C0E92" w:rsidR="002B1736" w:rsidRPr="00100544" w:rsidRDefault="002B1736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7CAAC" w:themeFill="accent2" w:themeFillTint="66"/>
          </w:tcPr>
          <w:p w14:paraId="786C7A8D" w14:textId="1F6828D0" w:rsidR="002B1736" w:rsidRPr="00100544" w:rsidRDefault="002B1736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PKC, cdc2, unsp</w:t>
            </w:r>
          </w:p>
        </w:tc>
        <w:tc>
          <w:tcPr>
            <w:tcW w:w="1488" w:type="dxa"/>
            <w:shd w:val="clear" w:color="auto" w:fill="F7CAAC" w:themeFill="accent2" w:themeFillTint="66"/>
          </w:tcPr>
          <w:p w14:paraId="74A6621D" w14:textId="64AE0718" w:rsidR="002B1736" w:rsidRPr="00100544" w:rsidRDefault="008B2415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E</w:t>
            </w:r>
          </w:p>
        </w:tc>
      </w:tr>
      <w:tr w:rsidR="002B1736" w:rsidRPr="009C6061" w14:paraId="703DEBE8" w14:textId="77777777" w:rsidTr="00100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7CAAC" w:themeFill="accent2" w:themeFillTint="66"/>
          </w:tcPr>
          <w:p w14:paraId="0D8619CA" w14:textId="2ACC38AC" w:rsidR="002B1736" w:rsidRPr="00100544" w:rsidRDefault="002B1736" w:rsidP="002B1736">
            <w:pPr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Thr</w:t>
            </w:r>
          </w:p>
        </w:tc>
        <w:tc>
          <w:tcPr>
            <w:tcW w:w="1471" w:type="dxa"/>
            <w:shd w:val="clear" w:color="auto" w:fill="F7CAAC" w:themeFill="accent2" w:themeFillTint="66"/>
          </w:tcPr>
          <w:p w14:paraId="6C9825C2" w14:textId="6732B290" w:rsidR="002B1736" w:rsidRPr="00100544" w:rsidRDefault="002B1736" w:rsidP="002B1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52</w:t>
            </w:r>
          </w:p>
        </w:tc>
        <w:tc>
          <w:tcPr>
            <w:tcW w:w="1685" w:type="dxa"/>
            <w:shd w:val="clear" w:color="auto" w:fill="F7CAAC" w:themeFill="accent2" w:themeFillTint="66"/>
          </w:tcPr>
          <w:p w14:paraId="23ED7957" w14:textId="2667C3EB" w:rsidR="002B1736" w:rsidRPr="00100544" w:rsidRDefault="002B1736" w:rsidP="002B1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7CAAC" w:themeFill="accent2" w:themeFillTint="66"/>
          </w:tcPr>
          <w:p w14:paraId="6854CDCD" w14:textId="2C31EF0E" w:rsidR="002B1736" w:rsidRPr="00100544" w:rsidRDefault="002B1736" w:rsidP="002B1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Unsp, PKC</w:t>
            </w:r>
          </w:p>
        </w:tc>
        <w:tc>
          <w:tcPr>
            <w:tcW w:w="1488" w:type="dxa"/>
            <w:shd w:val="clear" w:color="auto" w:fill="F7CAAC" w:themeFill="accent2" w:themeFillTint="66"/>
          </w:tcPr>
          <w:p w14:paraId="18683174" w14:textId="035321D4" w:rsidR="002B1736" w:rsidRPr="00100544" w:rsidRDefault="008B2415" w:rsidP="002B1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E</w:t>
            </w:r>
          </w:p>
        </w:tc>
      </w:tr>
      <w:tr w:rsidR="002B1736" w:rsidRPr="009C6061" w14:paraId="39634B91" w14:textId="77777777" w:rsidTr="00100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7CAAC" w:themeFill="accent2" w:themeFillTint="66"/>
          </w:tcPr>
          <w:p w14:paraId="12900909" w14:textId="63A0CC22" w:rsidR="002B1736" w:rsidRPr="00100544" w:rsidRDefault="002B1736" w:rsidP="002B1736">
            <w:pPr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Ser</w:t>
            </w:r>
          </w:p>
        </w:tc>
        <w:tc>
          <w:tcPr>
            <w:tcW w:w="1471" w:type="dxa"/>
            <w:shd w:val="clear" w:color="auto" w:fill="F7CAAC" w:themeFill="accent2" w:themeFillTint="66"/>
          </w:tcPr>
          <w:p w14:paraId="3AB76B85" w14:textId="49EBA5C7" w:rsidR="002B1736" w:rsidRPr="00100544" w:rsidRDefault="002B1736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53</w:t>
            </w:r>
          </w:p>
        </w:tc>
        <w:tc>
          <w:tcPr>
            <w:tcW w:w="1685" w:type="dxa"/>
            <w:shd w:val="clear" w:color="auto" w:fill="F7CAAC" w:themeFill="accent2" w:themeFillTint="66"/>
          </w:tcPr>
          <w:p w14:paraId="29A4B192" w14:textId="75D3CFC8" w:rsidR="002B1736" w:rsidRPr="00100544" w:rsidRDefault="002B1736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7CAAC" w:themeFill="accent2" w:themeFillTint="66"/>
          </w:tcPr>
          <w:p w14:paraId="2E3D093A" w14:textId="3AE35F83" w:rsidR="002B1736" w:rsidRPr="00100544" w:rsidRDefault="002B1736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Unsp, RSK, PKC, PKG</w:t>
            </w:r>
          </w:p>
        </w:tc>
        <w:tc>
          <w:tcPr>
            <w:tcW w:w="1488" w:type="dxa"/>
            <w:shd w:val="clear" w:color="auto" w:fill="F7CAAC" w:themeFill="accent2" w:themeFillTint="66"/>
          </w:tcPr>
          <w:p w14:paraId="7697D214" w14:textId="6DAC4878" w:rsidR="002B1736" w:rsidRPr="00100544" w:rsidRDefault="000E2176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E</w:t>
            </w:r>
          </w:p>
        </w:tc>
      </w:tr>
      <w:tr w:rsidR="002B1736" w:rsidRPr="009C6061" w14:paraId="7C39FC31" w14:textId="77777777" w:rsidTr="00100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7CAAC" w:themeFill="accent2" w:themeFillTint="66"/>
          </w:tcPr>
          <w:p w14:paraId="3156CEB8" w14:textId="6F5E039E" w:rsidR="002B1736" w:rsidRPr="00100544" w:rsidRDefault="002B1736" w:rsidP="002B1736">
            <w:pPr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Ser</w:t>
            </w:r>
          </w:p>
        </w:tc>
        <w:tc>
          <w:tcPr>
            <w:tcW w:w="1471" w:type="dxa"/>
            <w:shd w:val="clear" w:color="auto" w:fill="F7CAAC" w:themeFill="accent2" w:themeFillTint="66"/>
          </w:tcPr>
          <w:p w14:paraId="6A4548E6" w14:textId="7D578EB2" w:rsidR="002B1736" w:rsidRPr="00100544" w:rsidRDefault="002B1736" w:rsidP="002B1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56</w:t>
            </w:r>
          </w:p>
        </w:tc>
        <w:tc>
          <w:tcPr>
            <w:tcW w:w="1685" w:type="dxa"/>
            <w:shd w:val="clear" w:color="auto" w:fill="F7CAAC" w:themeFill="accent2" w:themeFillTint="66"/>
          </w:tcPr>
          <w:p w14:paraId="7F0A9A82" w14:textId="59D71B73" w:rsidR="002B1736" w:rsidRPr="00100544" w:rsidRDefault="002B1736" w:rsidP="002B1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7CAAC" w:themeFill="accent2" w:themeFillTint="66"/>
          </w:tcPr>
          <w:p w14:paraId="54D67033" w14:textId="378EE3CE" w:rsidR="002B1736" w:rsidRPr="00100544" w:rsidRDefault="002B1736" w:rsidP="002B1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Unsp, DNAPK</w:t>
            </w:r>
          </w:p>
        </w:tc>
        <w:tc>
          <w:tcPr>
            <w:tcW w:w="1488" w:type="dxa"/>
            <w:shd w:val="clear" w:color="auto" w:fill="F7CAAC" w:themeFill="accent2" w:themeFillTint="66"/>
          </w:tcPr>
          <w:p w14:paraId="419B41D9" w14:textId="2D01683C" w:rsidR="002B1736" w:rsidRPr="00100544" w:rsidRDefault="008B2415" w:rsidP="002B1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E</w:t>
            </w:r>
          </w:p>
        </w:tc>
      </w:tr>
      <w:tr w:rsidR="002B1736" w:rsidRPr="009C6061" w14:paraId="272FE3E3" w14:textId="77777777" w:rsidTr="00100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7CAAC" w:themeFill="accent2" w:themeFillTint="66"/>
          </w:tcPr>
          <w:p w14:paraId="578CE640" w14:textId="4DBAE4C5" w:rsidR="002B1736" w:rsidRPr="00100544" w:rsidRDefault="002B1736" w:rsidP="002B1736">
            <w:pPr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Ser</w:t>
            </w:r>
          </w:p>
        </w:tc>
        <w:tc>
          <w:tcPr>
            <w:tcW w:w="1471" w:type="dxa"/>
            <w:shd w:val="clear" w:color="auto" w:fill="F7CAAC" w:themeFill="accent2" w:themeFillTint="66"/>
          </w:tcPr>
          <w:p w14:paraId="536A083B" w14:textId="09170972" w:rsidR="002B1736" w:rsidRPr="00100544" w:rsidRDefault="002B1736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75</w:t>
            </w:r>
          </w:p>
        </w:tc>
        <w:tc>
          <w:tcPr>
            <w:tcW w:w="1685" w:type="dxa"/>
            <w:shd w:val="clear" w:color="auto" w:fill="F7CAAC" w:themeFill="accent2" w:themeFillTint="66"/>
          </w:tcPr>
          <w:p w14:paraId="25CA9740" w14:textId="49D1E32A" w:rsidR="002B1736" w:rsidRPr="00100544" w:rsidRDefault="002B1736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7CAAC" w:themeFill="accent2" w:themeFillTint="66"/>
          </w:tcPr>
          <w:p w14:paraId="2CDC67CA" w14:textId="64FDBFEE" w:rsidR="002B1736" w:rsidRPr="00100544" w:rsidRDefault="002B1736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Unsp</w:t>
            </w:r>
          </w:p>
        </w:tc>
        <w:tc>
          <w:tcPr>
            <w:tcW w:w="1488" w:type="dxa"/>
            <w:shd w:val="clear" w:color="auto" w:fill="F7CAAC" w:themeFill="accent2" w:themeFillTint="66"/>
          </w:tcPr>
          <w:p w14:paraId="1E86747F" w14:textId="2A08A089" w:rsidR="002B1736" w:rsidRPr="00100544" w:rsidRDefault="008B2415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E</w:t>
            </w:r>
          </w:p>
        </w:tc>
      </w:tr>
      <w:tr w:rsidR="002B1736" w:rsidRPr="009C6061" w14:paraId="1BF7D7CA" w14:textId="77777777" w:rsidTr="00100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7CAAC" w:themeFill="accent2" w:themeFillTint="66"/>
          </w:tcPr>
          <w:p w14:paraId="73463455" w14:textId="6D17D1AF" w:rsidR="002B1736" w:rsidRPr="00100544" w:rsidRDefault="002B1736" w:rsidP="002B1736">
            <w:pPr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 xml:space="preserve">Tyr </w:t>
            </w:r>
          </w:p>
        </w:tc>
        <w:tc>
          <w:tcPr>
            <w:tcW w:w="1471" w:type="dxa"/>
            <w:shd w:val="clear" w:color="auto" w:fill="F7CAAC" w:themeFill="accent2" w:themeFillTint="66"/>
          </w:tcPr>
          <w:p w14:paraId="67529BE9" w14:textId="53E70B9D" w:rsidR="002B1736" w:rsidRPr="00100544" w:rsidRDefault="002B1736" w:rsidP="002B1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86</w:t>
            </w:r>
          </w:p>
        </w:tc>
        <w:tc>
          <w:tcPr>
            <w:tcW w:w="1685" w:type="dxa"/>
            <w:shd w:val="clear" w:color="auto" w:fill="F7CAAC" w:themeFill="accent2" w:themeFillTint="66"/>
          </w:tcPr>
          <w:p w14:paraId="67341D5F" w14:textId="1404AEE8" w:rsidR="002B1736" w:rsidRPr="00100544" w:rsidRDefault="002B1736" w:rsidP="002B1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7CAAC" w:themeFill="accent2" w:themeFillTint="66"/>
          </w:tcPr>
          <w:p w14:paraId="5557BCA6" w14:textId="41F5BA08" w:rsidR="002B1736" w:rsidRPr="00100544" w:rsidRDefault="002B1736" w:rsidP="002B1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Unsp</w:t>
            </w:r>
          </w:p>
        </w:tc>
        <w:tc>
          <w:tcPr>
            <w:tcW w:w="1488" w:type="dxa"/>
            <w:shd w:val="clear" w:color="auto" w:fill="F7CAAC" w:themeFill="accent2" w:themeFillTint="66"/>
          </w:tcPr>
          <w:p w14:paraId="21ECFECE" w14:textId="28038056" w:rsidR="002B1736" w:rsidRPr="00100544" w:rsidRDefault="008B2415" w:rsidP="002B1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E</w:t>
            </w:r>
          </w:p>
        </w:tc>
      </w:tr>
      <w:tr w:rsidR="002B1736" w:rsidRPr="009C6061" w14:paraId="0B97E183" w14:textId="77777777" w:rsidTr="00100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7CAAC" w:themeFill="accent2" w:themeFillTint="66"/>
          </w:tcPr>
          <w:p w14:paraId="0E1E27A5" w14:textId="63D3A801" w:rsidR="002B1736" w:rsidRPr="00100544" w:rsidRDefault="002B1736" w:rsidP="002B1736">
            <w:pPr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Ser</w:t>
            </w:r>
          </w:p>
        </w:tc>
        <w:tc>
          <w:tcPr>
            <w:tcW w:w="1471" w:type="dxa"/>
            <w:shd w:val="clear" w:color="auto" w:fill="F7CAAC" w:themeFill="accent2" w:themeFillTint="66"/>
          </w:tcPr>
          <w:p w14:paraId="35E38E74" w14:textId="5CFAAC11" w:rsidR="002B1736" w:rsidRPr="00100544" w:rsidRDefault="002B1736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99</w:t>
            </w:r>
          </w:p>
        </w:tc>
        <w:tc>
          <w:tcPr>
            <w:tcW w:w="1685" w:type="dxa"/>
            <w:shd w:val="clear" w:color="auto" w:fill="F7CAAC" w:themeFill="accent2" w:themeFillTint="66"/>
          </w:tcPr>
          <w:p w14:paraId="75DCC3BE" w14:textId="12B6BC4C" w:rsidR="002B1736" w:rsidRPr="00100544" w:rsidRDefault="002B1736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7CAAC" w:themeFill="accent2" w:themeFillTint="66"/>
          </w:tcPr>
          <w:p w14:paraId="203E22B9" w14:textId="26367293" w:rsidR="002B1736" w:rsidRPr="00100544" w:rsidRDefault="002B1736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Unsp, p38-MAPK, cdk5</w:t>
            </w:r>
          </w:p>
        </w:tc>
        <w:tc>
          <w:tcPr>
            <w:tcW w:w="1488" w:type="dxa"/>
            <w:shd w:val="clear" w:color="auto" w:fill="F7CAAC" w:themeFill="accent2" w:themeFillTint="66"/>
          </w:tcPr>
          <w:p w14:paraId="0AC6E6FB" w14:textId="295F318B" w:rsidR="002B1736" w:rsidRPr="00100544" w:rsidRDefault="008B2415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B</w:t>
            </w:r>
          </w:p>
        </w:tc>
      </w:tr>
      <w:tr w:rsidR="002B1736" w:rsidRPr="009C6061" w14:paraId="34EF4359" w14:textId="77777777" w:rsidTr="00100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7CAAC" w:themeFill="accent2" w:themeFillTint="66"/>
          </w:tcPr>
          <w:p w14:paraId="5CB30627" w14:textId="60B471C5" w:rsidR="002B1736" w:rsidRPr="00100544" w:rsidRDefault="002B1736" w:rsidP="002B1736">
            <w:pPr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Ser</w:t>
            </w:r>
          </w:p>
        </w:tc>
        <w:tc>
          <w:tcPr>
            <w:tcW w:w="1471" w:type="dxa"/>
            <w:shd w:val="clear" w:color="auto" w:fill="F7CAAC" w:themeFill="accent2" w:themeFillTint="66"/>
          </w:tcPr>
          <w:p w14:paraId="5AFFDC69" w14:textId="13BD3437" w:rsidR="002B1736" w:rsidRPr="00100544" w:rsidRDefault="002B1736" w:rsidP="002B1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103</w:t>
            </w:r>
          </w:p>
        </w:tc>
        <w:tc>
          <w:tcPr>
            <w:tcW w:w="1685" w:type="dxa"/>
            <w:shd w:val="clear" w:color="auto" w:fill="F7CAAC" w:themeFill="accent2" w:themeFillTint="66"/>
          </w:tcPr>
          <w:p w14:paraId="24B7849C" w14:textId="07626410" w:rsidR="002B1736" w:rsidRPr="00100544" w:rsidRDefault="002B1736" w:rsidP="002B1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7CAAC" w:themeFill="accent2" w:themeFillTint="66"/>
          </w:tcPr>
          <w:p w14:paraId="1F8521E9" w14:textId="20EE3DAA" w:rsidR="002B1736" w:rsidRPr="00100544" w:rsidRDefault="002B1736" w:rsidP="002B1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PKA, Unsp</w:t>
            </w:r>
          </w:p>
        </w:tc>
        <w:tc>
          <w:tcPr>
            <w:tcW w:w="1488" w:type="dxa"/>
            <w:shd w:val="clear" w:color="auto" w:fill="F7CAAC" w:themeFill="accent2" w:themeFillTint="66"/>
          </w:tcPr>
          <w:p w14:paraId="51729C9E" w14:textId="43FC7438" w:rsidR="002B1736" w:rsidRPr="00100544" w:rsidRDefault="008B2415" w:rsidP="002B1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B</w:t>
            </w:r>
          </w:p>
        </w:tc>
      </w:tr>
      <w:tr w:rsidR="002B1736" w:rsidRPr="009C6061" w14:paraId="49EEFA69" w14:textId="77777777" w:rsidTr="00100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7CAAC" w:themeFill="accent2" w:themeFillTint="66"/>
          </w:tcPr>
          <w:p w14:paraId="59F78107" w14:textId="5BC0D9DC" w:rsidR="002B1736" w:rsidRPr="00100544" w:rsidRDefault="002B1736" w:rsidP="002B1736">
            <w:pPr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Thr</w:t>
            </w:r>
          </w:p>
        </w:tc>
        <w:tc>
          <w:tcPr>
            <w:tcW w:w="1471" w:type="dxa"/>
            <w:shd w:val="clear" w:color="auto" w:fill="F7CAAC" w:themeFill="accent2" w:themeFillTint="66"/>
          </w:tcPr>
          <w:p w14:paraId="071DBF44" w14:textId="28F37A8D" w:rsidR="002B1736" w:rsidRPr="00100544" w:rsidRDefault="002B1736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110</w:t>
            </w:r>
          </w:p>
        </w:tc>
        <w:tc>
          <w:tcPr>
            <w:tcW w:w="1685" w:type="dxa"/>
            <w:shd w:val="clear" w:color="auto" w:fill="F7CAAC" w:themeFill="accent2" w:themeFillTint="66"/>
          </w:tcPr>
          <w:p w14:paraId="1B3F3F64" w14:textId="105B3E29" w:rsidR="002B1736" w:rsidRPr="00100544" w:rsidRDefault="002B1736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7CAAC" w:themeFill="accent2" w:themeFillTint="66"/>
          </w:tcPr>
          <w:p w14:paraId="646F8ED5" w14:textId="22F527E6" w:rsidR="002B1736" w:rsidRPr="00100544" w:rsidRDefault="002B1736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Cdk5</w:t>
            </w:r>
          </w:p>
        </w:tc>
        <w:tc>
          <w:tcPr>
            <w:tcW w:w="1488" w:type="dxa"/>
            <w:shd w:val="clear" w:color="auto" w:fill="F7CAAC" w:themeFill="accent2" w:themeFillTint="66"/>
          </w:tcPr>
          <w:p w14:paraId="26C7615D" w14:textId="47035033" w:rsidR="002B1736" w:rsidRPr="00100544" w:rsidRDefault="008B2415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E</w:t>
            </w:r>
          </w:p>
        </w:tc>
      </w:tr>
      <w:tr w:rsidR="002B1736" w:rsidRPr="009C6061" w14:paraId="35D9DF9E" w14:textId="77777777" w:rsidTr="00100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7CAAC" w:themeFill="accent2" w:themeFillTint="66"/>
          </w:tcPr>
          <w:p w14:paraId="70096EE0" w14:textId="545B98BA" w:rsidR="002B1736" w:rsidRPr="00100544" w:rsidRDefault="002B1736" w:rsidP="002B1736">
            <w:pPr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Ser</w:t>
            </w:r>
          </w:p>
        </w:tc>
        <w:tc>
          <w:tcPr>
            <w:tcW w:w="1471" w:type="dxa"/>
            <w:shd w:val="clear" w:color="auto" w:fill="F7CAAC" w:themeFill="accent2" w:themeFillTint="66"/>
          </w:tcPr>
          <w:p w14:paraId="34EF7452" w14:textId="26B72BEE" w:rsidR="002B1736" w:rsidRPr="00100544" w:rsidRDefault="002B1736" w:rsidP="002B1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116</w:t>
            </w:r>
          </w:p>
        </w:tc>
        <w:tc>
          <w:tcPr>
            <w:tcW w:w="1685" w:type="dxa"/>
            <w:shd w:val="clear" w:color="auto" w:fill="F7CAAC" w:themeFill="accent2" w:themeFillTint="66"/>
          </w:tcPr>
          <w:p w14:paraId="614E4BD3" w14:textId="176C5768" w:rsidR="002B1736" w:rsidRPr="00100544" w:rsidRDefault="002B1736" w:rsidP="002B1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7CAAC" w:themeFill="accent2" w:themeFillTint="66"/>
          </w:tcPr>
          <w:p w14:paraId="5FDDACCD" w14:textId="1576886C" w:rsidR="002B1736" w:rsidRPr="00100544" w:rsidRDefault="002B1736" w:rsidP="002B1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Unsp, PKA, PKG, RSK</w:t>
            </w:r>
          </w:p>
        </w:tc>
        <w:tc>
          <w:tcPr>
            <w:tcW w:w="1488" w:type="dxa"/>
            <w:shd w:val="clear" w:color="auto" w:fill="F7CAAC" w:themeFill="accent2" w:themeFillTint="66"/>
          </w:tcPr>
          <w:p w14:paraId="563B23D1" w14:textId="652895C8" w:rsidR="002B1736" w:rsidRPr="00100544" w:rsidRDefault="008B2415" w:rsidP="002B1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E</w:t>
            </w:r>
          </w:p>
        </w:tc>
      </w:tr>
      <w:tr w:rsidR="002B1736" w:rsidRPr="009C6061" w14:paraId="29305478" w14:textId="77777777" w:rsidTr="00100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7CAAC" w:themeFill="accent2" w:themeFillTint="66"/>
          </w:tcPr>
          <w:p w14:paraId="02649050" w14:textId="38B163B8" w:rsidR="002B1736" w:rsidRPr="00100544" w:rsidRDefault="002B1736" w:rsidP="002B1736">
            <w:pPr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Thr</w:t>
            </w:r>
          </w:p>
        </w:tc>
        <w:tc>
          <w:tcPr>
            <w:tcW w:w="1471" w:type="dxa"/>
            <w:shd w:val="clear" w:color="auto" w:fill="F7CAAC" w:themeFill="accent2" w:themeFillTint="66"/>
          </w:tcPr>
          <w:p w14:paraId="6700ED5B" w14:textId="79F6F9AB" w:rsidR="002B1736" w:rsidRPr="00100544" w:rsidRDefault="002B1736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125</w:t>
            </w:r>
          </w:p>
        </w:tc>
        <w:tc>
          <w:tcPr>
            <w:tcW w:w="1685" w:type="dxa"/>
            <w:shd w:val="clear" w:color="auto" w:fill="F7CAAC" w:themeFill="accent2" w:themeFillTint="66"/>
          </w:tcPr>
          <w:p w14:paraId="299EA0EB" w14:textId="3261E036" w:rsidR="002B1736" w:rsidRPr="00100544" w:rsidRDefault="002B1736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7CAAC" w:themeFill="accent2" w:themeFillTint="66"/>
          </w:tcPr>
          <w:p w14:paraId="0336E356" w14:textId="5B2A7C8E" w:rsidR="002B1736" w:rsidRPr="00100544" w:rsidRDefault="002B1736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Cdc2</w:t>
            </w:r>
          </w:p>
        </w:tc>
        <w:tc>
          <w:tcPr>
            <w:tcW w:w="1488" w:type="dxa"/>
            <w:shd w:val="clear" w:color="auto" w:fill="F7CAAC" w:themeFill="accent2" w:themeFillTint="66"/>
          </w:tcPr>
          <w:p w14:paraId="6BBC12F6" w14:textId="61071104" w:rsidR="002B1736" w:rsidRPr="00100544" w:rsidRDefault="008B2415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E</w:t>
            </w:r>
          </w:p>
        </w:tc>
      </w:tr>
      <w:tr w:rsidR="002B1736" w:rsidRPr="009C6061" w14:paraId="66F43D1D" w14:textId="77777777" w:rsidTr="00100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7CAAC" w:themeFill="accent2" w:themeFillTint="66"/>
          </w:tcPr>
          <w:p w14:paraId="3E2535C4" w14:textId="6B21405C" w:rsidR="002B1736" w:rsidRPr="00100544" w:rsidRDefault="002B1736" w:rsidP="002B1736">
            <w:pPr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Thr</w:t>
            </w:r>
          </w:p>
        </w:tc>
        <w:tc>
          <w:tcPr>
            <w:tcW w:w="1471" w:type="dxa"/>
            <w:shd w:val="clear" w:color="auto" w:fill="F7CAAC" w:themeFill="accent2" w:themeFillTint="66"/>
          </w:tcPr>
          <w:p w14:paraId="348C868E" w14:textId="6A7B62EB" w:rsidR="002B1736" w:rsidRPr="00100544" w:rsidRDefault="002B1736" w:rsidP="002B1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166</w:t>
            </w:r>
          </w:p>
        </w:tc>
        <w:tc>
          <w:tcPr>
            <w:tcW w:w="1685" w:type="dxa"/>
            <w:shd w:val="clear" w:color="auto" w:fill="F7CAAC" w:themeFill="accent2" w:themeFillTint="66"/>
          </w:tcPr>
          <w:p w14:paraId="0E12D413" w14:textId="6FE350A1" w:rsidR="002B1736" w:rsidRPr="00100544" w:rsidRDefault="002B1736" w:rsidP="002B1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7CAAC" w:themeFill="accent2" w:themeFillTint="66"/>
          </w:tcPr>
          <w:p w14:paraId="2DEADD4D" w14:textId="0E774923" w:rsidR="002B1736" w:rsidRPr="00100544" w:rsidRDefault="002B1736" w:rsidP="002B1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Cdc2</w:t>
            </w:r>
          </w:p>
        </w:tc>
        <w:tc>
          <w:tcPr>
            <w:tcW w:w="1488" w:type="dxa"/>
            <w:shd w:val="clear" w:color="auto" w:fill="F7CAAC" w:themeFill="accent2" w:themeFillTint="66"/>
          </w:tcPr>
          <w:p w14:paraId="2638AA91" w14:textId="6724ADDA" w:rsidR="002B1736" w:rsidRPr="00100544" w:rsidRDefault="008B2415" w:rsidP="002B1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E</w:t>
            </w:r>
          </w:p>
        </w:tc>
      </w:tr>
      <w:tr w:rsidR="002B1736" w:rsidRPr="009C6061" w14:paraId="32EC054E" w14:textId="77777777" w:rsidTr="00100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7CAAC" w:themeFill="accent2" w:themeFillTint="66"/>
          </w:tcPr>
          <w:p w14:paraId="42D96377" w14:textId="723A0834" w:rsidR="002B1736" w:rsidRPr="00100544" w:rsidRDefault="002B1736" w:rsidP="002B1736">
            <w:pPr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Ser</w:t>
            </w:r>
          </w:p>
        </w:tc>
        <w:tc>
          <w:tcPr>
            <w:tcW w:w="1471" w:type="dxa"/>
            <w:shd w:val="clear" w:color="auto" w:fill="F7CAAC" w:themeFill="accent2" w:themeFillTint="66"/>
          </w:tcPr>
          <w:p w14:paraId="28C9B595" w14:textId="095D063D" w:rsidR="002B1736" w:rsidRPr="00100544" w:rsidRDefault="002B1736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173</w:t>
            </w:r>
          </w:p>
        </w:tc>
        <w:tc>
          <w:tcPr>
            <w:tcW w:w="1685" w:type="dxa"/>
            <w:shd w:val="clear" w:color="auto" w:fill="F7CAAC" w:themeFill="accent2" w:themeFillTint="66"/>
          </w:tcPr>
          <w:p w14:paraId="5D47D770" w14:textId="763C612F" w:rsidR="002B1736" w:rsidRPr="00100544" w:rsidRDefault="002B1736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7CAAC" w:themeFill="accent2" w:themeFillTint="66"/>
          </w:tcPr>
          <w:p w14:paraId="0F6663ED" w14:textId="21783029" w:rsidR="002B1736" w:rsidRPr="00100544" w:rsidRDefault="002B1736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PKA, cdc2</w:t>
            </w:r>
          </w:p>
        </w:tc>
        <w:tc>
          <w:tcPr>
            <w:tcW w:w="1488" w:type="dxa"/>
            <w:shd w:val="clear" w:color="auto" w:fill="F7CAAC" w:themeFill="accent2" w:themeFillTint="66"/>
          </w:tcPr>
          <w:p w14:paraId="661446C6" w14:textId="052E7784" w:rsidR="002B1736" w:rsidRPr="00100544" w:rsidRDefault="008B2415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E</w:t>
            </w:r>
          </w:p>
        </w:tc>
      </w:tr>
      <w:tr w:rsidR="002B1736" w:rsidRPr="009C6061" w14:paraId="63590792" w14:textId="77777777" w:rsidTr="00100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7CAAC" w:themeFill="accent2" w:themeFillTint="66"/>
          </w:tcPr>
          <w:p w14:paraId="23943FFA" w14:textId="406BAE2F" w:rsidR="002B1736" w:rsidRPr="00100544" w:rsidRDefault="002B1736" w:rsidP="002B1736">
            <w:pPr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Ser</w:t>
            </w:r>
          </w:p>
        </w:tc>
        <w:tc>
          <w:tcPr>
            <w:tcW w:w="1471" w:type="dxa"/>
            <w:shd w:val="clear" w:color="auto" w:fill="F7CAAC" w:themeFill="accent2" w:themeFillTint="66"/>
          </w:tcPr>
          <w:p w14:paraId="09672DF8" w14:textId="5D8354AA" w:rsidR="002B1736" w:rsidRPr="00100544" w:rsidRDefault="002B1736" w:rsidP="002B1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175</w:t>
            </w:r>
          </w:p>
        </w:tc>
        <w:tc>
          <w:tcPr>
            <w:tcW w:w="1685" w:type="dxa"/>
            <w:shd w:val="clear" w:color="auto" w:fill="F7CAAC" w:themeFill="accent2" w:themeFillTint="66"/>
          </w:tcPr>
          <w:p w14:paraId="565B35E5" w14:textId="056931E0" w:rsidR="002B1736" w:rsidRPr="00100544" w:rsidRDefault="002B1736" w:rsidP="002B1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7CAAC" w:themeFill="accent2" w:themeFillTint="66"/>
          </w:tcPr>
          <w:p w14:paraId="2B30767E" w14:textId="4EDD97E6" w:rsidR="002B1736" w:rsidRPr="00100544" w:rsidRDefault="002B1736" w:rsidP="002B1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Cdc2</w:t>
            </w:r>
          </w:p>
        </w:tc>
        <w:tc>
          <w:tcPr>
            <w:tcW w:w="1488" w:type="dxa"/>
            <w:shd w:val="clear" w:color="auto" w:fill="F7CAAC" w:themeFill="accent2" w:themeFillTint="66"/>
          </w:tcPr>
          <w:p w14:paraId="7D3E8AA0" w14:textId="62ABA4F8" w:rsidR="002B1736" w:rsidRPr="00100544" w:rsidRDefault="008B2415" w:rsidP="002B1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B</w:t>
            </w:r>
          </w:p>
        </w:tc>
      </w:tr>
      <w:tr w:rsidR="002B1736" w:rsidRPr="009C6061" w14:paraId="5C30D0E8" w14:textId="77777777" w:rsidTr="00100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7CAAC" w:themeFill="accent2" w:themeFillTint="66"/>
          </w:tcPr>
          <w:p w14:paraId="69845829" w14:textId="0B8427C0" w:rsidR="002B1736" w:rsidRPr="00100544" w:rsidRDefault="002B1736" w:rsidP="002B1736">
            <w:pPr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Thr</w:t>
            </w:r>
          </w:p>
        </w:tc>
        <w:tc>
          <w:tcPr>
            <w:tcW w:w="1471" w:type="dxa"/>
            <w:shd w:val="clear" w:color="auto" w:fill="F7CAAC" w:themeFill="accent2" w:themeFillTint="66"/>
          </w:tcPr>
          <w:p w14:paraId="1536FADC" w14:textId="57A5ADE6" w:rsidR="002B1736" w:rsidRPr="00100544" w:rsidRDefault="002B1736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186</w:t>
            </w:r>
          </w:p>
        </w:tc>
        <w:tc>
          <w:tcPr>
            <w:tcW w:w="1685" w:type="dxa"/>
            <w:shd w:val="clear" w:color="auto" w:fill="F7CAAC" w:themeFill="accent2" w:themeFillTint="66"/>
          </w:tcPr>
          <w:p w14:paraId="794274DA" w14:textId="2FAB2422" w:rsidR="002B1736" w:rsidRPr="00100544" w:rsidRDefault="002B1736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7CAAC" w:themeFill="accent2" w:themeFillTint="66"/>
          </w:tcPr>
          <w:p w14:paraId="135C286D" w14:textId="26AC19EC" w:rsidR="002B1736" w:rsidRPr="00100544" w:rsidRDefault="002B1736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 xml:space="preserve">Cdc2 </w:t>
            </w:r>
          </w:p>
        </w:tc>
        <w:tc>
          <w:tcPr>
            <w:tcW w:w="1488" w:type="dxa"/>
            <w:shd w:val="clear" w:color="auto" w:fill="F7CAAC" w:themeFill="accent2" w:themeFillTint="66"/>
          </w:tcPr>
          <w:p w14:paraId="5187A77A" w14:textId="6DE4A9C3" w:rsidR="002B1736" w:rsidRPr="00100544" w:rsidRDefault="008B2415" w:rsidP="002B1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0544">
              <w:rPr>
                <w:sz w:val="18"/>
                <w:szCs w:val="18"/>
              </w:rPr>
              <w:t>B</w:t>
            </w:r>
          </w:p>
        </w:tc>
      </w:tr>
    </w:tbl>
    <w:p w14:paraId="1575FF38" w14:textId="560A8EBF" w:rsidR="005869F1" w:rsidRDefault="005869F1" w:rsidP="0000771A">
      <w:pPr>
        <w:pStyle w:val="MDPI21heading1"/>
        <w:ind w:left="0"/>
        <w:jc w:val="both"/>
        <w:rPr>
          <w:rFonts w:asciiTheme="minorHAnsi" w:hAnsiTheme="minorHAnsi" w:cstheme="minorHAnsi"/>
          <w:b w:val="0"/>
          <w:bCs/>
          <w:sz w:val="18"/>
          <w:szCs w:val="18"/>
          <w:lang w:val="en-GB"/>
        </w:rPr>
      </w:pPr>
    </w:p>
    <w:p w14:paraId="6E132806" w14:textId="77777777" w:rsidR="000131F4" w:rsidRPr="00455305" w:rsidRDefault="000131F4" w:rsidP="0000771A">
      <w:pPr>
        <w:pStyle w:val="MDPI21heading1"/>
        <w:ind w:left="0"/>
        <w:jc w:val="both"/>
        <w:rPr>
          <w:rFonts w:asciiTheme="minorHAnsi" w:hAnsiTheme="minorHAnsi" w:cstheme="minorHAnsi"/>
          <w:b w:val="0"/>
          <w:bCs/>
          <w:sz w:val="18"/>
          <w:szCs w:val="18"/>
          <w:lang w:val="en-GB"/>
        </w:rPr>
      </w:pPr>
    </w:p>
    <w:tbl>
      <w:tblPr>
        <w:tblStyle w:val="PlainTable2"/>
        <w:tblW w:w="0" w:type="auto"/>
        <w:tblInd w:w="-90" w:type="dxa"/>
        <w:tblLook w:val="04A0" w:firstRow="1" w:lastRow="0" w:firstColumn="1" w:lastColumn="0" w:noHBand="0" w:noVBand="1"/>
      </w:tblPr>
      <w:tblGrid>
        <w:gridCol w:w="1460"/>
        <w:gridCol w:w="1471"/>
        <w:gridCol w:w="1685"/>
        <w:gridCol w:w="1480"/>
        <w:gridCol w:w="1488"/>
      </w:tblGrid>
      <w:tr w:rsidR="000131F4" w:rsidRPr="00455305" w14:paraId="4206A24A" w14:textId="77777777" w:rsidTr="009F4A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84" w:type="dxa"/>
            <w:gridSpan w:val="5"/>
          </w:tcPr>
          <w:p w14:paraId="33E70DBC" w14:textId="3FBF8373" w:rsidR="000131F4" w:rsidRPr="00455305" w:rsidRDefault="000131F4" w:rsidP="009F4ADB">
            <w:pPr>
              <w:tabs>
                <w:tab w:val="center" w:pos="3684"/>
              </w:tabs>
              <w:rPr>
                <w:rFonts w:cstheme="minorHAnsi"/>
                <w:bCs w:val="0"/>
                <w:sz w:val="18"/>
                <w:szCs w:val="18"/>
              </w:rPr>
            </w:pPr>
            <w:r w:rsidRPr="00455305">
              <w:rPr>
                <w:rFonts w:cstheme="minorHAnsi"/>
                <w:bCs w:val="0"/>
                <w:sz w:val="18"/>
                <w:szCs w:val="18"/>
              </w:rPr>
              <w:tab/>
              <w:t>Table S</w:t>
            </w:r>
            <w:r w:rsidR="005F535F">
              <w:rPr>
                <w:rFonts w:cstheme="minorHAnsi"/>
                <w:bCs w:val="0"/>
                <w:sz w:val="18"/>
                <w:szCs w:val="18"/>
              </w:rPr>
              <w:t>2</w:t>
            </w:r>
          </w:p>
        </w:tc>
      </w:tr>
      <w:tr w:rsidR="000131F4" w:rsidRPr="00455305" w14:paraId="30C22733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138CC52E" w14:textId="77777777" w:rsidR="000131F4" w:rsidRPr="00455305" w:rsidRDefault="000131F4" w:rsidP="009F4ADB">
            <w:pPr>
              <w:rPr>
                <w:rFonts w:cstheme="minorHAnsi"/>
                <w:bCs w:val="0"/>
                <w:sz w:val="18"/>
                <w:szCs w:val="18"/>
              </w:rPr>
            </w:pPr>
            <w:r w:rsidRPr="00455305">
              <w:rPr>
                <w:rFonts w:cstheme="minorHAnsi"/>
                <w:bCs w:val="0"/>
                <w:sz w:val="18"/>
                <w:szCs w:val="18"/>
              </w:rPr>
              <w:t xml:space="preserve">Amino Acids Name </w:t>
            </w:r>
          </w:p>
        </w:tc>
        <w:tc>
          <w:tcPr>
            <w:tcW w:w="1471" w:type="dxa"/>
          </w:tcPr>
          <w:p w14:paraId="1A753674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55305">
              <w:rPr>
                <w:rFonts w:cstheme="minorHAnsi"/>
                <w:b/>
                <w:sz w:val="18"/>
                <w:szCs w:val="18"/>
              </w:rPr>
              <w:t xml:space="preserve">Position 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1DB6B139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55305">
              <w:rPr>
                <w:rFonts w:cstheme="minorHAnsi"/>
                <w:b/>
                <w:sz w:val="18"/>
                <w:szCs w:val="18"/>
              </w:rPr>
              <w:t xml:space="preserve">Conservation among genotypes 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04B98A36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55305">
              <w:rPr>
                <w:rFonts w:cstheme="minorHAnsi"/>
                <w:b/>
                <w:sz w:val="18"/>
                <w:szCs w:val="18"/>
              </w:rPr>
              <w:t>kinases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5CF7FD6D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55305">
              <w:rPr>
                <w:rFonts w:cstheme="minorHAnsi"/>
                <w:b/>
                <w:sz w:val="18"/>
                <w:szCs w:val="18"/>
              </w:rPr>
              <w:t>Structural localisation</w:t>
            </w:r>
          </w:p>
        </w:tc>
      </w:tr>
      <w:tr w:rsidR="000131F4" w:rsidRPr="00455305" w14:paraId="4BCA499C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236698E2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Tyr</w:t>
            </w:r>
          </w:p>
        </w:tc>
        <w:tc>
          <w:tcPr>
            <w:tcW w:w="1471" w:type="dxa"/>
            <w:shd w:val="clear" w:color="auto" w:fill="FFFF00"/>
          </w:tcPr>
          <w:p w14:paraId="3203E946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685" w:type="dxa"/>
            <w:shd w:val="clear" w:color="auto" w:fill="FFFF00"/>
          </w:tcPr>
          <w:p w14:paraId="5B18EDBB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66650DD3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GFR</w:t>
            </w:r>
          </w:p>
        </w:tc>
        <w:tc>
          <w:tcPr>
            <w:tcW w:w="1488" w:type="dxa"/>
            <w:shd w:val="clear" w:color="auto" w:fill="FFFF00"/>
          </w:tcPr>
          <w:p w14:paraId="4DD05143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3A408623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2A76D072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 xml:space="preserve">Thr </w:t>
            </w:r>
          </w:p>
        </w:tc>
        <w:tc>
          <w:tcPr>
            <w:tcW w:w="1471" w:type="dxa"/>
            <w:shd w:val="clear" w:color="auto" w:fill="FFFF00"/>
          </w:tcPr>
          <w:p w14:paraId="2B277909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10</w:t>
            </w:r>
          </w:p>
        </w:tc>
        <w:tc>
          <w:tcPr>
            <w:tcW w:w="1685" w:type="dxa"/>
            <w:shd w:val="clear" w:color="auto" w:fill="FFFF00"/>
          </w:tcPr>
          <w:p w14:paraId="245B1D05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56751EFC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unsp</w:t>
            </w:r>
          </w:p>
        </w:tc>
        <w:tc>
          <w:tcPr>
            <w:tcW w:w="1488" w:type="dxa"/>
            <w:shd w:val="clear" w:color="auto" w:fill="FFFF00"/>
          </w:tcPr>
          <w:p w14:paraId="66327F0A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E</w:t>
            </w:r>
          </w:p>
        </w:tc>
      </w:tr>
      <w:tr w:rsidR="000131F4" w:rsidRPr="00455305" w14:paraId="4BD9BDE1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5866CEF2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Thr</w:t>
            </w:r>
          </w:p>
        </w:tc>
        <w:tc>
          <w:tcPr>
            <w:tcW w:w="1471" w:type="dxa"/>
          </w:tcPr>
          <w:p w14:paraId="7B1DF8C5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685" w:type="dxa"/>
          </w:tcPr>
          <w:p w14:paraId="47DD9C1F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480" w:type="dxa"/>
          </w:tcPr>
          <w:p w14:paraId="1BBB2329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KI</w:t>
            </w:r>
          </w:p>
        </w:tc>
        <w:tc>
          <w:tcPr>
            <w:tcW w:w="1488" w:type="dxa"/>
          </w:tcPr>
          <w:p w14:paraId="7540A3D3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25B08C85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7B562DB0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471" w:type="dxa"/>
            <w:shd w:val="clear" w:color="auto" w:fill="FFFF00"/>
          </w:tcPr>
          <w:p w14:paraId="3423A7AF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685" w:type="dxa"/>
            <w:shd w:val="clear" w:color="auto" w:fill="FFFF00"/>
          </w:tcPr>
          <w:p w14:paraId="56E4AA08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1D5BDD5C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KI</w:t>
            </w:r>
          </w:p>
        </w:tc>
        <w:tc>
          <w:tcPr>
            <w:tcW w:w="1488" w:type="dxa"/>
            <w:shd w:val="clear" w:color="auto" w:fill="FFFF00"/>
          </w:tcPr>
          <w:p w14:paraId="6847CDD6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09DBD794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010B94E0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Thr</w:t>
            </w:r>
          </w:p>
        </w:tc>
        <w:tc>
          <w:tcPr>
            <w:tcW w:w="1471" w:type="dxa"/>
            <w:shd w:val="clear" w:color="auto" w:fill="FFFF00"/>
          </w:tcPr>
          <w:p w14:paraId="345AFE96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685" w:type="dxa"/>
            <w:shd w:val="clear" w:color="auto" w:fill="FFFF00"/>
          </w:tcPr>
          <w:p w14:paraId="21E59697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7FCED284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  <w:p w14:paraId="3C6F083A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488" w:type="dxa"/>
            <w:shd w:val="clear" w:color="auto" w:fill="FFFF00"/>
          </w:tcPr>
          <w:p w14:paraId="0A9B7B74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63A182C0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51E9F25A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471" w:type="dxa"/>
            <w:shd w:val="clear" w:color="auto" w:fill="FFFF00"/>
          </w:tcPr>
          <w:p w14:paraId="17033945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1685" w:type="dxa"/>
            <w:shd w:val="clear" w:color="auto" w:fill="FFFF00"/>
          </w:tcPr>
          <w:p w14:paraId="71B8C5FC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58903E0B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PKC</w:t>
            </w:r>
          </w:p>
        </w:tc>
        <w:tc>
          <w:tcPr>
            <w:tcW w:w="1488" w:type="dxa"/>
            <w:shd w:val="clear" w:color="auto" w:fill="FFFF00"/>
          </w:tcPr>
          <w:p w14:paraId="30A9229C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E</w:t>
            </w:r>
          </w:p>
        </w:tc>
      </w:tr>
      <w:tr w:rsidR="000131F4" w:rsidRPr="00455305" w14:paraId="491E2B6F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4621F5E9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471" w:type="dxa"/>
          </w:tcPr>
          <w:p w14:paraId="1FE3D6A5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1685" w:type="dxa"/>
          </w:tcPr>
          <w:p w14:paraId="02AE3A1B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480" w:type="dxa"/>
          </w:tcPr>
          <w:p w14:paraId="70F7E031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DNAPK</w:t>
            </w:r>
          </w:p>
        </w:tc>
        <w:tc>
          <w:tcPr>
            <w:tcW w:w="1488" w:type="dxa"/>
          </w:tcPr>
          <w:p w14:paraId="7060B575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7E5B4F6C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25752AC0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471" w:type="dxa"/>
          </w:tcPr>
          <w:p w14:paraId="1AF5D108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1685" w:type="dxa"/>
          </w:tcPr>
          <w:p w14:paraId="6360EC1B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480" w:type="dxa"/>
          </w:tcPr>
          <w:p w14:paraId="184EBD99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488" w:type="dxa"/>
          </w:tcPr>
          <w:p w14:paraId="1FCC5EBE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0131F4" w:rsidRPr="00455305" w14:paraId="68CCC2B4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1002EF7A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yr </w:t>
            </w:r>
          </w:p>
        </w:tc>
        <w:tc>
          <w:tcPr>
            <w:tcW w:w="1471" w:type="dxa"/>
          </w:tcPr>
          <w:p w14:paraId="5BA9DDEE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75</w:t>
            </w:r>
          </w:p>
        </w:tc>
        <w:tc>
          <w:tcPr>
            <w:tcW w:w="1685" w:type="dxa"/>
          </w:tcPr>
          <w:p w14:paraId="1EB3DFA9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480" w:type="dxa"/>
          </w:tcPr>
          <w:p w14:paraId="759814F5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  <w:p w14:paraId="6668EE8B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GFR</w:t>
            </w:r>
          </w:p>
        </w:tc>
        <w:tc>
          <w:tcPr>
            <w:tcW w:w="1488" w:type="dxa"/>
          </w:tcPr>
          <w:p w14:paraId="629427EE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2B3E1EC5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12566D27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Ser</w:t>
            </w:r>
          </w:p>
        </w:tc>
        <w:tc>
          <w:tcPr>
            <w:tcW w:w="1471" w:type="dxa"/>
            <w:shd w:val="clear" w:color="auto" w:fill="FFFF00"/>
          </w:tcPr>
          <w:p w14:paraId="18A62B04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93</w:t>
            </w:r>
          </w:p>
        </w:tc>
        <w:tc>
          <w:tcPr>
            <w:tcW w:w="1685" w:type="dxa"/>
            <w:shd w:val="clear" w:color="auto" w:fill="FFFF00"/>
          </w:tcPr>
          <w:p w14:paraId="39CCF49F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06D14C23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PKA</w:t>
            </w:r>
          </w:p>
        </w:tc>
        <w:tc>
          <w:tcPr>
            <w:tcW w:w="1488" w:type="dxa"/>
            <w:shd w:val="clear" w:color="auto" w:fill="FFFF00"/>
          </w:tcPr>
          <w:p w14:paraId="26627C0F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E</w:t>
            </w:r>
          </w:p>
        </w:tc>
      </w:tr>
      <w:tr w:rsidR="000131F4" w:rsidRPr="00455305" w14:paraId="13839E5F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092F44CF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Thr</w:t>
            </w:r>
          </w:p>
        </w:tc>
        <w:tc>
          <w:tcPr>
            <w:tcW w:w="1471" w:type="dxa"/>
          </w:tcPr>
          <w:p w14:paraId="756F797C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1685" w:type="dxa"/>
          </w:tcPr>
          <w:p w14:paraId="50948467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480" w:type="dxa"/>
          </w:tcPr>
          <w:p w14:paraId="6CA85515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38MAPK</w:t>
            </w:r>
          </w:p>
          <w:p w14:paraId="10D4F587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k5</w:t>
            </w:r>
          </w:p>
        </w:tc>
        <w:tc>
          <w:tcPr>
            <w:tcW w:w="1488" w:type="dxa"/>
          </w:tcPr>
          <w:p w14:paraId="54DBE8ED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0131F4" w:rsidRPr="00455305" w14:paraId="5EC2A0DC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3B5F66EC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Ser</w:t>
            </w:r>
          </w:p>
        </w:tc>
        <w:tc>
          <w:tcPr>
            <w:tcW w:w="1471" w:type="dxa"/>
          </w:tcPr>
          <w:p w14:paraId="55FC3F5A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101</w:t>
            </w:r>
          </w:p>
        </w:tc>
        <w:tc>
          <w:tcPr>
            <w:tcW w:w="1685" w:type="dxa"/>
          </w:tcPr>
          <w:p w14:paraId="491754CF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480" w:type="dxa"/>
          </w:tcPr>
          <w:p w14:paraId="1F1D5F5E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A</w:t>
            </w:r>
          </w:p>
          <w:p w14:paraId="44E06EA4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c2</w:t>
            </w:r>
          </w:p>
        </w:tc>
        <w:tc>
          <w:tcPr>
            <w:tcW w:w="1488" w:type="dxa"/>
          </w:tcPr>
          <w:p w14:paraId="71016D15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0131F4" w:rsidRPr="00455305" w14:paraId="07206094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6BA1F6DB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Tyr</w:t>
            </w:r>
          </w:p>
        </w:tc>
        <w:tc>
          <w:tcPr>
            <w:tcW w:w="1471" w:type="dxa"/>
          </w:tcPr>
          <w:p w14:paraId="3F880EB8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105</w:t>
            </w:r>
          </w:p>
        </w:tc>
        <w:tc>
          <w:tcPr>
            <w:tcW w:w="1685" w:type="dxa"/>
          </w:tcPr>
          <w:p w14:paraId="61A976B1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480" w:type="dxa"/>
          </w:tcPr>
          <w:p w14:paraId="3D3B59F0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</w:tc>
        <w:tc>
          <w:tcPr>
            <w:tcW w:w="1488" w:type="dxa"/>
          </w:tcPr>
          <w:p w14:paraId="28F62CC6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7999014B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0025CD89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Ser</w:t>
            </w:r>
          </w:p>
        </w:tc>
        <w:tc>
          <w:tcPr>
            <w:tcW w:w="1471" w:type="dxa"/>
          </w:tcPr>
          <w:p w14:paraId="454AA3FC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122</w:t>
            </w:r>
          </w:p>
        </w:tc>
        <w:tc>
          <w:tcPr>
            <w:tcW w:w="1685" w:type="dxa"/>
          </w:tcPr>
          <w:p w14:paraId="5B81E29F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480" w:type="dxa"/>
          </w:tcPr>
          <w:p w14:paraId="20DFE174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  <w:p w14:paraId="47D8E400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A</w:t>
            </w:r>
          </w:p>
          <w:p w14:paraId="66AFAB11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B</w:t>
            </w:r>
          </w:p>
          <w:p w14:paraId="7C42878F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RSK</w:t>
            </w:r>
          </w:p>
        </w:tc>
        <w:tc>
          <w:tcPr>
            <w:tcW w:w="1488" w:type="dxa"/>
          </w:tcPr>
          <w:p w14:paraId="1F5777BB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0131F4" w:rsidRPr="00455305" w14:paraId="41F03AE7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7DD39B92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Ser</w:t>
            </w:r>
          </w:p>
        </w:tc>
        <w:tc>
          <w:tcPr>
            <w:tcW w:w="1471" w:type="dxa"/>
          </w:tcPr>
          <w:p w14:paraId="3A041DA9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125</w:t>
            </w:r>
          </w:p>
        </w:tc>
        <w:tc>
          <w:tcPr>
            <w:tcW w:w="1685" w:type="dxa"/>
          </w:tcPr>
          <w:p w14:paraId="4AF2AC58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480" w:type="dxa"/>
          </w:tcPr>
          <w:p w14:paraId="5ACA7E8A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  <w:p w14:paraId="2565546B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lastRenderedPageBreak/>
              <w:t>Cdc2</w:t>
            </w:r>
          </w:p>
          <w:p w14:paraId="3B645002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A</w:t>
            </w:r>
          </w:p>
        </w:tc>
        <w:tc>
          <w:tcPr>
            <w:tcW w:w="1488" w:type="dxa"/>
          </w:tcPr>
          <w:p w14:paraId="125E2CFA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lastRenderedPageBreak/>
              <w:t>B</w:t>
            </w:r>
          </w:p>
        </w:tc>
      </w:tr>
      <w:tr w:rsidR="000131F4" w:rsidRPr="00455305" w14:paraId="3D3AABFE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38107FB8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Ser</w:t>
            </w:r>
          </w:p>
        </w:tc>
        <w:tc>
          <w:tcPr>
            <w:tcW w:w="1471" w:type="dxa"/>
            <w:shd w:val="clear" w:color="auto" w:fill="FFFF00"/>
          </w:tcPr>
          <w:p w14:paraId="6C007A7A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128</w:t>
            </w:r>
          </w:p>
        </w:tc>
        <w:tc>
          <w:tcPr>
            <w:tcW w:w="1685" w:type="dxa"/>
            <w:shd w:val="clear" w:color="auto" w:fill="FFFF00"/>
          </w:tcPr>
          <w:p w14:paraId="696782D8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4313814B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  <w:p w14:paraId="5E53F881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38MAPK</w:t>
            </w:r>
          </w:p>
          <w:p w14:paraId="56715A08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488" w:type="dxa"/>
            <w:shd w:val="clear" w:color="auto" w:fill="FFFF00"/>
          </w:tcPr>
          <w:p w14:paraId="5597D7B2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6DA8CD38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0EE5116F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Ser</w:t>
            </w:r>
          </w:p>
        </w:tc>
        <w:tc>
          <w:tcPr>
            <w:tcW w:w="1471" w:type="dxa"/>
          </w:tcPr>
          <w:p w14:paraId="04DA80DB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133</w:t>
            </w:r>
          </w:p>
        </w:tc>
        <w:tc>
          <w:tcPr>
            <w:tcW w:w="1685" w:type="dxa"/>
          </w:tcPr>
          <w:p w14:paraId="4D8E0782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480" w:type="dxa"/>
          </w:tcPr>
          <w:p w14:paraId="5CC2D7AC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  <w:p w14:paraId="39D8CC55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c2</w:t>
            </w:r>
          </w:p>
        </w:tc>
        <w:tc>
          <w:tcPr>
            <w:tcW w:w="1488" w:type="dxa"/>
          </w:tcPr>
          <w:p w14:paraId="4D23B377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0131F4" w:rsidRPr="00455305" w14:paraId="3CEC5E58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7FD5DA3F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Thr</w:t>
            </w:r>
          </w:p>
        </w:tc>
        <w:tc>
          <w:tcPr>
            <w:tcW w:w="1471" w:type="dxa"/>
          </w:tcPr>
          <w:p w14:paraId="4A229B4C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134</w:t>
            </w:r>
          </w:p>
        </w:tc>
        <w:tc>
          <w:tcPr>
            <w:tcW w:w="1685" w:type="dxa"/>
          </w:tcPr>
          <w:p w14:paraId="2CAC888E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480" w:type="dxa"/>
          </w:tcPr>
          <w:p w14:paraId="71FF702C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  <w:p w14:paraId="6F7F37DA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488" w:type="dxa"/>
          </w:tcPr>
          <w:p w14:paraId="7E8E8760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75864759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52EC222C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Ser</w:t>
            </w:r>
          </w:p>
        </w:tc>
        <w:tc>
          <w:tcPr>
            <w:tcW w:w="1471" w:type="dxa"/>
          </w:tcPr>
          <w:p w14:paraId="47E7C169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138</w:t>
            </w:r>
          </w:p>
        </w:tc>
        <w:tc>
          <w:tcPr>
            <w:tcW w:w="1685" w:type="dxa"/>
          </w:tcPr>
          <w:p w14:paraId="20F3A14D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480" w:type="dxa"/>
          </w:tcPr>
          <w:p w14:paraId="3D7FDDBD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  <w:p w14:paraId="6D6A8289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c2</w:t>
            </w:r>
          </w:p>
        </w:tc>
        <w:tc>
          <w:tcPr>
            <w:tcW w:w="1488" w:type="dxa"/>
          </w:tcPr>
          <w:p w14:paraId="2A1EAAAC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0131F4" w:rsidRPr="00455305" w14:paraId="6D8F34C8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3B6C0A62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471" w:type="dxa"/>
            <w:shd w:val="clear" w:color="auto" w:fill="FFFF00"/>
          </w:tcPr>
          <w:p w14:paraId="3AD71E8E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 139</w:t>
            </w:r>
          </w:p>
        </w:tc>
        <w:tc>
          <w:tcPr>
            <w:tcW w:w="1685" w:type="dxa"/>
            <w:shd w:val="clear" w:color="auto" w:fill="FFFF00"/>
          </w:tcPr>
          <w:p w14:paraId="69BBF5F7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6AD7F066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 xml:space="preserve">Unsp </w:t>
            </w:r>
          </w:p>
          <w:p w14:paraId="792E79EE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PKA</w:t>
            </w:r>
          </w:p>
        </w:tc>
        <w:tc>
          <w:tcPr>
            <w:tcW w:w="1488" w:type="dxa"/>
            <w:shd w:val="clear" w:color="auto" w:fill="FFFF00"/>
          </w:tcPr>
          <w:p w14:paraId="0708897D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E</w:t>
            </w:r>
          </w:p>
        </w:tc>
      </w:tr>
      <w:tr w:rsidR="000131F4" w:rsidRPr="00455305" w14:paraId="64213A01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29E8DB96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Thr</w:t>
            </w:r>
          </w:p>
        </w:tc>
        <w:tc>
          <w:tcPr>
            <w:tcW w:w="1471" w:type="dxa"/>
          </w:tcPr>
          <w:p w14:paraId="653CD7F1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160</w:t>
            </w:r>
          </w:p>
        </w:tc>
        <w:tc>
          <w:tcPr>
            <w:tcW w:w="1685" w:type="dxa"/>
          </w:tcPr>
          <w:p w14:paraId="6A351935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480" w:type="dxa"/>
          </w:tcPr>
          <w:p w14:paraId="1214EC3C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488" w:type="dxa"/>
          </w:tcPr>
          <w:p w14:paraId="47B77571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0131F4" w:rsidRPr="00455305" w14:paraId="25615EC5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69BB1CEA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471" w:type="dxa"/>
          </w:tcPr>
          <w:p w14:paraId="4A513412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177</w:t>
            </w:r>
          </w:p>
        </w:tc>
        <w:tc>
          <w:tcPr>
            <w:tcW w:w="1685" w:type="dxa"/>
          </w:tcPr>
          <w:p w14:paraId="28476212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480" w:type="dxa"/>
          </w:tcPr>
          <w:p w14:paraId="558A039C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488" w:type="dxa"/>
          </w:tcPr>
          <w:p w14:paraId="2AB964EB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0131F4" w:rsidRPr="00455305" w14:paraId="38A74B2C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237D656A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471" w:type="dxa"/>
          </w:tcPr>
          <w:p w14:paraId="1CA84FAD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178</w:t>
            </w:r>
          </w:p>
        </w:tc>
        <w:tc>
          <w:tcPr>
            <w:tcW w:w="1685" w:type="dxa"/>
          </w:tcPr>
          <w:p w14:paraId="00057439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480" w:type="dxa"/>
          </w:tcPr>
          <w:p w14:paraId="6C48500C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</w:tc>
        <w:tc>
          <w:tcPr>
            <w:tcW w:w="1488" w:type="dxa"/>
          </w:tcPr>
          <w:p w14:paraId="2D33D60C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0131F4" w:rsidRPr="00455305" w14:paraId="4204C2DE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04FBB566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471" w:type="dxa"/>
            <w:shd w:val="clear" w:color="auto" w:fill="FFFF00"/>
          </w:tcPr>
          <w:p w14:paraId="476AB86F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181</w:t>
            </w:r>
          </w:p>
        </w:tc>
        <w:tc>
          <w:tcPr>
            <w:tcW w:w="1685" w:type="dxa"/>
            <w:shd w:val="clear" w:color="auto" w:fill="FFFF00"/>
          </w:tcPr>
          <w:p w14:paraId="643264DF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7C54A416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  <w:p w14:paraId="5627E178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c2</w:t>
            </w:r>
          </w:p>
          <w:p w14:paraId="53018DA3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k5</w:t>
            </w:r>
          </w:p>
          <w:p w14:paraId="7DA38645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Gsk3</w:t>
            </w:r>
          </w:p>
        </w:tc>
        <w:tc>
          <w:tcPr>
            <w:tcW w:w="1488" w:type="dxa"/>
            <w:shd w:val="clear" w:color="auto" w:fill="FFFF00"/>
          </w:tcPr>
          <w:p w14:paraId="05630007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7DFB5E9A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4BB48C93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471" w:type="dxa"/>
            <w:shd w:val="clear" w:color="auto" w:fill="FFFF00"/>
          </w:tcPr>
          <w:p w14:paraId="6881B9A5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188</w:t>
            </w:r>
          </w:p>
        </w:tc>
        <w:tc>
          <w:tcPr>
            <w:tcW w:w="1685" w:type="dxa"/>
            <w:shd w:val="clear" w:color="auto" w:fill="FFFF00"/>
          </w:tcPr>
          <w:p w14:paraId="53BBCB67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66770DCD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Cdc2</w:t>
            </w:r>
          </w:p>
        </w:tc>
        <w:tc>
          <w:tcPr>
            <w:tcW w:w="1488" w:type="dxa"/>
            <w:shd w:val="clear" w:color="auto" w:fill="FFFF00"/>
          </w:tcPr>
          <w:p w14:paraId="00595415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E</w:t>
            </w:r>
          </w:p>
        </w:tc>
      </w:tr>
      <w:tr w:rsidR="000131F4" w:rsidRPr="00455305" w14:paraId="39FC4003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2F6923E6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471" w:type="dxa"/>
          </w:tcPr>
          <w:p w14:paraId="6F92EA45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189</w:t>
            </w:r>
          </w:p>
        </w:tc>
        <w:tc>
          <w:tcPr>
            <w:tcW w:w="1685" w:type="dxa"/>
          </w:tcPr>
          <w:p w14:paraId="72325059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480" w:type="dxa"/>
          </w:tcPr>
          <w:p w14:paraId="0F416D22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38MAPK</w:t>
            </w:r>
          </w:p>
          <w:p w14:paraId="5C045C22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k5</w:t>
            </w:r>
          </w:p>
        </w:tc>
        <w:tc>
          <w:tcPr>
            <w:tcW w:w="1488" w:type="dxa"/>
          </w:tcPr>
          <w:p w14:paraId="2E4F79B1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0131F4" w:rsidRPr="00455305" w14:paraId="20A4C90C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1D307C39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471" w:type="dxa"/>
            <w:shd w:val="clear" w:color="auto" w:fill="FFFF00"/>
          </w:tcPr>
          <w:p w14:paraId="681A54F8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1685" w:type="dxa"/>
            <w:shd w:val="clear" w:color="auto" w:fill="FFFF00"/>
          </w:tcPr>
          <w:p w14:paraId="553AAC1F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46EA0F08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Unsp</w:t>
            </w:r>
          </w:p>
          <w:p w14:paraId="1C4F83B8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PKC</w:t>
            </w:r>
          </w:p>
        </w:tc>
        <w:tc>
          <w:tcPr>
            <w:tcW w:w="1488" w:type="dxa"/>
            <w:shd w:val="clear" w:color="auto" w:fill="FFFF00"/>
          </w:tcPr>
          <w:p w14:paraId="317CED35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E</w:t>
            </w:r>
          </w:p>
        </w:tc>
      </w:tr>
      <w:tr w:rsidR="000131F4" w:rsidRPr="00455305" w14:paraId="74BF7222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6CC18D13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471" w:type="dxa"/>
            <w:shd w:val="clear" w:color="auto" w:fill="FFFF00"/>
          </w:tcPr>
          <w:p w14:paraId="584E0930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1685" w:type="dxa"/>
            <w:shd w:val="clear" w:color="auto" w:fill="FFFF00"/>
          </w:tcPr>
          <w:p w14:paraId="44C356DF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14E87A16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  <w:p w14:paraId="35A06600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488" w:type="dxa"/>
            <w:shd w:val="clear" w:color="auto" w:fill="FFFF00"/>
          </w:tcPr>
          <w:p w14:paraId="6575D6D4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6B4F3470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6F8A6A80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471" w:type="dxa"/>
            <w:shd w:val="clear" w:color="auto" w:fill="FFFF00"/>
          </w:tcPr>
          <w:p w14:paraId="2C249CEC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12</w:t>
            </w:r>
          </w:p>
        </w:tc>
        <w:tc>
          <w:tcPr>
            <w:tcW w:w="1685" w:type="dxa"/>
            <w:shd w:val="clear" w:color="auto" w:fill="FFFF00"/>
          </w:tcPr>
          <w:p w14:paraId="13A4DD48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36C9DAF0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</w:tc>
        <w:tc>
          <w:tcPr>
            <w:tcW w:w="1488" w:type="dxa"/>
            <w:shd w:val="clear" w:color="auto" w:fill="FFFF00"/>
          </w:tcPr>
          <w:p w14:paraId="78E10379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1FD37AE4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589B93B6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471" w:type="dxa"/>
            <w:shd w:val="clear" w:color="auto" w:fill="FFFF00"/>
          </w:tcPr>
          <w:p w14:paraId="637EA407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60</w:t>
            </w:r>
          </w:p>
        </w:tc>
        <w:tc>
          <w:tcPr>
            <w:tcW w:w="1685" w:type="dxa"/>
            <w:shd w:val="clear" w:color="auto" w:fill="FFFF00"/>
          </w:tcPr>
          <w:p w14:paraId="0C678480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7A52E1D0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Unsp</w:t>
            </w:r>
          </w:p>
        </w:tc>
        <w:tc>
          <w:tcPr>
            <w:tcW w:w="1488" w:type="dxa"/>
            <w:shd w:val="clear" w:color="auto" w:fill="FFFF00"/>
          </w:tcPr>
          <w:p w14:paraId="58ADD50F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E</w:t>
            </w:r>
          </w:p>
        </w:tc>
      </w:tr>
      <w:tr w:rsidR="000131F4" w:rsidRPr="00455305" w14:paraId="73EE1AB4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0F1E3986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Thr</w:t>
            </w:r>
          </w:p>
        </w:tc>
        <w:tc>
          <w:tcPr>
            <w:tcW w:w="1471" w:type="dxa"/>
            <w:shd w:val="clear" w:color="auto" w:fill="FFFF00"/>
          </w:tcPr>
          <w:p w14:paraId="1591821B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1685" w:type="dxa"/>
            <w:shd w:val="clear" w:color="auto" w:fill="FFFF00"/>
          </w:tcPr>
          <w:p w14:paraId="0A38F0AC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4575A610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488" w:type="dxa"/>
            <w:shd w:val="clear" w:color="auto" w:fill="FFFF00"/>
          </w:tcPr>
          <w:p w14:paraId="4D709AC3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52198AA6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108372DD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471" w:type="dxa"/>
            <w:shd w:val="clear" w:color="auto" w:fill="FFFF00"/>
          </w:tcPr>
          <w:p w14:paraId="1DDA4B59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1685" w:type="dxa"/>
            <w:shd w:val="clear" w:color="auto" w:fill="FFFF00"/>
          </w:tcPr>
          <w:p w14:paraId="5A895E9C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62FF793C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KI</w:t>
            </w:r>
          </w:p>
        </w:tc>
        <w:tc>
          <w:tcPr>
            <w:tcW w:w="1488" w:type="dxa"/>
            <w:shd w:val="clear" w:color="auto" w:fill="FFFF00"/>
          </w:tcPr>
          <w:p w14:paraId="7DDAE895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44C67B00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38E8D926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471" w:type="dxa"/>
            <w:shd w:val="clear" w:color="auto" w:fill="FFFF00"/>
          </w:tcPr>
          <w:p w14:paraId="57DF4E49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68</w:t>
            </w:r>
          </w:p>
        </w:tc>
        <w:tc>
          <w:tcPr>
            <w:tcW w:w="1685" w:type="dxa"/>
            <w:shd w:val="clear" w:color="auto" w:fill="FFFF00"/>
          </w:tcPr>
          <w:p w14:paraId="2CCB2B4D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0948E837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488" w:type="dxa"/>
            <w:shd w:val="clear" w:color="auto" w:fill="FFFF00"/>
          </w:tcPr>
          <w:p w14:paraId="4D014525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40D25F15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0D6991AF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Thr</w:t>
            </w:r>
          </w:p>
        </w:tc>
        <w:tc>
          <w:tcPr>
            <w:tcW w:w="1471" w:type="dxa"/>
            <w:shd w:val="clear" w:color="auto" w:fill="FFFF00"/>
          </w:tcPr>
          <w:p w14:paraId="2606A285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69</w:t>
            </w:r>
          </w:p>
        </w:tc>
        <w:tc>
          <w:tcPr>
            <w:tcW w:w="1685" w:type="dxa"/>
            <w:shd w:val="clear" w:color="auto" w:fill="FFFF00"/>
          </w:tcPr>
          <w:p w14:paraId="679587C7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6E86D7B9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488" w:type="dxa"/>
            <w:shd w:val="clear" w:color="auto" w:fill="FFFF00"/>
          </w:tcPr>
          <w:p w14:paraId="460ECCC4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4509DB04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61968756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yr </w:t>
            </w:r>
          </w:p>
        </w:tc>
        <w:tc>
          <w:tcPr>
            <w:tcW w:w="1471" w:type="dxa"/>
            <w:shd w:val="clear" w:color="auto" w:fill="FFFF00"/>
          </w:tcPr>
          <w:p w14:paraId="66D2DEDB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70</w:t>
            </w:r>
          </w:p>
        </w:tc>
        <w:tc>
          <w:tcPr>
            <w:tcW w:w="1685" w:type="dxa"/>
            <w:shd w:val="clear" w:color="auto" w:fill="FFFF00"/>
          </w:tcPr>
          <w:p w14:paraId="42BC77FC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5353E51F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INSR</w:t>
            </w:r>
          </w:p>
        </w:tc>
        <w:tc>
          <w:tcPr>
            <w:tcW w:w="1488" w:type="dxa"/>
            <w:shd w:val="clear" w:color="auto" w:fill="FFFF00"/>
          </w:tcPr>
          <w:p w14:paraId="5489C9A6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7974FC77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26241002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yr </w:t>
            </w:r>
          </w:p>
        </w:tc>
        <w:tc>
          <w:tcPr>
            <w:tcW w:w="1471" w:type="dxa"/>
            <w:shd w:val="clear" w:color="auto" w:fill="FFFF00"/>
          </w:tcPr>
          <w:p w14:paraId="5086D140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84</w:t>
            </w:r>
          </w:p>
        </w:tc>
        <w:tc>
          <w:tcPr>
            <w:tcW w:w="1685" w:type="dxa"/>
            <w:shd w:val="clear" w:color="auto" w:fill="FFFF00"/>
          </w:tcPr>
          <w:p w14:paraId="5F166AC0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7A0A342B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</w:tc>
        <w:tc>
          <w:tcPr>
            <w:tcW w:w="1488" w:type="dxa"/>
            <w:shd w:val="clear" w:color="auto" w:fill="FFFF00"/>
          </w:tcPr>
          <w:p w14:paraId="74804F74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106F84D7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18064DA8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471" w:type="dxa"/>
          </w:tcPr>
          <w:p w14:paraId="44DDD337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94</w:t>
            </w:r>
          </w:p>
        </w:tc>
        <w:tc>
          <w:tcPr>
            <w:tcW w:w="1685" w:type="dxa"/>
          </w:tcPr>
          <w:p w14:paraId="0CFCACC4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480" w:type="dxa"/>
          </w:tcPr>
          <w:p w14:paraId="547C8F21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KII</w:t>
            </w:r>
          </w:p>
        </w:tc>
        <w:tc>
          <w:tcPr>
            <w:tcW w:w="1488" w:type="dxa"/>
          </w:tcPr>
          <w:p w14:paraId="498BBA1B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676EB2A4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2147D638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yr </w:t>
            </w:r>
          </w:p>
        </w:tc>
        <w:tc>
          <w:tcPr>
            <w:tcW w:w="1471" w:type="dxa"/>
          </w:tcPr>
          <w:p w14:paraId="5BF1D8F7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95</w:t>
            </w:r>
          </w:p>
        </w:tc>
        <w:tc>
          <w:tcPr>
            <w:tcW w:w="1685" w:type="dxa"/>
          </w:tcPr>
          <w:p w14:paraId="681D6587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480" w:type="dxa"/>
          </w:tcPr>
          <w:p w14:paraId="4ACCD82A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KII</w:t>
            </w:r>
          </w:p>
        </w:tc>
        <w:tc>
          <w:tcPr>
            <w:tcW w:w="1488" w:type="dxa"/>
          </w:tcPr>
          <w:p w14:paraId="2F8DA138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21E6EE3B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1CC81A7E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471" w:type="dxa"/>
            <w:shd w:val="clear" w:color="auto" w:fill="FFFF00"/>
          </w:tcPr>
          <w:p w14:paraId="43AD103E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05</w:t>
            </w:r>
          </w:p>
        </w:tc>
        <w:tc>
          <w:tcPr>
            <w:tcW w:w="1685" w:type="dxa"/>
            <w:shd w:val="clear" w:color="auto" w:fill="FFFF00"/>
          </w:tcPr>
          <w:p w14:paraId="6154E467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10CB2102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KII</w:t>
            </w:r>
          </w:p>
        </w:tc>
        <w:tc>
          <w:tcPr>
            <w:tcW w:w="1488" w:type="dxa"/>
            <w:shd w:val="clear" w:color="auto" w:fill="FFFF00"/>
          </w:tcPr>
          <w:p w14:paraId="5BBDF82E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155835C2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334E0807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Thr</w:t>
            </w:r>
          </w:p>
        </w:tc>
        <w:tc>
          <w:tcPr>
            <w:tcW w:w="1471" w:type="dxa"/>
            <w:shd w:val="clear" w:color="auto" w:fill="FFFF00"/>
          </w:tcPr>
          <w:p w14:paraId="5396D008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24</w:t>
            </w:r>
          </w:p>
        </w:tc>
        <w:tc>
          <w:tcPr>
            <w:tcW w:w="1685" w:type="dxa"/>
            <w:shd w:val="clear" w:color="auto" w:fill="FFFF00"/>
          </w:tcPr>
          <w:p w14:paraId="5BB7946D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2CC60B6A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k5</w:t>
            </w:r>
          </w:p>
          <w:p w14:paraId="44B0B7FA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38MAPK</w:t>
            </w:r>
          </w:p>
          <w:p w14:paraId="4A8EBCD3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  <w:p w14:paraId="60EEBDAC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GSK3</w:t>
            </w:r>
          </w:p>
        </w:tc>
        <w:tc>
          <w:tcPr>
            <w:tcW w:w="1488" w:type="dxa"/>
            <w:shd w:val="clear" w:color="auto" w:fill="FFFF00"/>
          </w:tcPr>
          <w:p w14:paraId="41EF5337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662766EF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7412FF9B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Ser</w:t>
            </w:r>
          </w:p>
        </w:tc>
        <w:tc>
          <w:tcPr>
            <w:tcW w:w="1471" w:type="dxa"/>
            <w:shd w:val="clear" w:color="auto" w:fill="FFFF00"/>
          </w:tcPr>
          <w:p w14:paraId="17E4DCFD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28</w:t>
            </w:r>
          </w:p>
        </w:tc>
        <w:tc>
          <w:tcPr>
            <w:tcW w:w="1685" w:type="dxa"/>
            <w:shd w:val="clear" w:color="auto" w:fill="FFFF00"/>
          </w:tcPr>
          <w:p w14:paraId="41FE9D2B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5FE04A7E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PKC</w:t>
            </w:r>
          </w:p>
          <w:p w14:paraId="3A96B5BD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Cdc2</w:t>
            </w:r>
          </w:p>
        </w:tc>
        <w:tc>
          <w:tcPr>
            <w:tcW w:w="1488" w:type="dxa"/>
            <w:shd w:val="clear" w:color="auto" w:fill="FFFF00"/>
          </w:tcPr>
          <w:p w14:paraId="42C6F810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E</w:t>
            </w:r>
          </w:p>
        </w:tc>
      </w:tr>
      <w:tr w:rsidR="000131F4" w:rsidRPr="00455305" w14:paraId="7AD3F997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10A4D8F6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471" w:type="dxa"/>
          </w:tcPr>
          <w:p w14:paraId="1F240BB1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43</w:t>
            </w:r>
          </w:p>
        </w:tc>
        <w:tc>
          <w:tcPr>
            <w:tcW w:w="1685" w:type="dxa"/>
          </w:tcPr>
          <w:p w14:paraId="44E1533A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480" w:type="dxa"/>
          </w:tcPr>
          <w:p w14:paraId="1342AE51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  <w:p w14:paraId="00260F87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KI</w:t>
            </w:r>
          </w:p>
          <w:p w14:paraId="4F2E6710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KII</w:t>
            </w:r>
          </w:p>
        </w:tc>
        <w:tc>
          <w:tcPr>
            <w:tcW w:w="1488" w:type="dxa"/>
          </w:tcPr>
          <w:p w14:paraId="4234B36B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22F45E49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311B2160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yr </w:t>
            </w:r>
          </w:p>
        </w:tc>
        <w:tc>
          <w:tcPr>
            <w:tcW w:w="1471" w:type="dxa"/>
            <w:shd w:val="clear" w:color="auto" w:fill="FFFF00"/>
          </w:tcPr>
          <w:p w14:paraId="78DC1BBD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50</w:t>
            </w:r>
          </w:p>
        </w:tc>
        <w:tc>
          <w:tcPr>
            <w:tcW w:w="1685" w:type="dxa"/>
            <w:shd w:val="clear" w:color="auto" w:fill="FFFF00"/>
          </w:tcPr>
          <w:p w14:paraId="2F2126E2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25DD8472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EGFR</w:t>
            </w:r>
          </w:p>
        </w:tc>
        <w:tc>
          <w:tcPr>
            <w:tcW w:w="1488" w:type="dxa"/>
            <w:shd w:val="clear" w:color="auto" w:fill="FFFF00"/>
          </w:tcPr>
          <w:p w14:paraId="3E2EC2CF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E</w:t>
            </w:r>
          </w:p>
        </w:tc>
      </w:tr>
      <w:tr w:rsidR="000131F4" w:rsidRPr="00455305" w14:paraId="5C7338D0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13D1DD41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Ser</w:t>
            </w:r>
          </w:p>
        </w:tc>
        <w:tc>
          <w:tcPr>
            <w:tcW w:w="1471" w:type="dxa"/>
            <w:shd w:val="clear" w:color="auto" w:fill="FFFF00"/>
          </w:tcPr>
          <w:p w14:paraId="7521CC12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70</w:t>
            </w:r>
          </w:p>
        </w:tc>
        <w:tc>
          <w:tcPr>
            <w:tcW w:w="1685" w:type="dxa"/>
            <w:shd w:val="clear" w:color="auto" w:fill="FFFF00"/>
          </w:tcPr>
          <w:p w14:paraId="2C9EB6FE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5FDEE9D7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PKC</w:t>
            </w:r>
          </w:p>
        </w:tc>
        <w:tc>
          <w:tcPr>
            <w:tcW w:w="1488" w:type="dxa"/>
            <w:shd w:val="clear" w:color="auto" w:fill="FFFF00"/>
          </w:tcPr>
          <w:p w14:paraId="05BDC675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E</w:t>
            </w:r>
          </w:p>
        </w:tc>
      </w:tr>
      <w:tr w:rsidR="000131F4" w:rsidRPr="00455305" w14:paraId="272E841F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4B577A40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Ser</w:t>
            </w:r>
          </w:p>
        </w:tc>
        <w:tc>
          <w:tcPr>
            <w:tcW w:w="1471" w:type="dxa"/>
            <w:shd w:val="clear" w:color="auto" w:fill="FFFF00"/>
          </w:tcPr>
          <w:p w14:paraId="75F9B84C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98</w:t>
            </w:r>
          </w:p>
        </w:tc>
        <w:tc>
          <w:tcPr>
            <w:tcW w:w="1685" w:type="dxa"/>
            <w:shd w:val="clear" w:color="auto" w:fill="FFFF00"/>
          </w:tcPr>
          <w:p w14:paraId="08202DA7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558424D3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Unsp</w:t>
            </w:r>
          </w:p>
        </w:tc>
        <w:tc>
          <w:tcPr>
            <w:tcW w:w="1488" w:type="dxa"/>
            <w:shd w:val="clear" w:color="auto" w:fill="FFFF00"/>
          </w:tcPr>
          <w:p w14:paraId="4985A598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E</w:t>
            </w:r>
          </w:p>
        </w:tc>
      </w:tr>
      <w:tr w:rsidR="000131F4" w:rsidRPr="00455305" w14:paraId="3EC2DEFB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3E8F732D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471" w:type="dxa"/>
            <w:shd w:val="clear" w:color="auto" w:fill="FFFF00"/>
          </w:tcPr>
          <w:p w14:paraId="20425DFD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02</w:t>
            </w:r>
          </w:p>
        </w:tc>
        <w:tc>
          <w:tcPr>
            <w:tcW w:w="1685" w:type="dxa"/>
            <w:shd w:val="clear" w:color="auto" w:fill="FFFF00"/>
          </w:tcPr>
          <w:p w14:paraId="2D1C882E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3AA11B50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Unsp</w:t>
            </w:r>
          </w:p>
        </w:tc>
        <w:tc>
          <w:tcPr>
            <w:tcW w:w="1488" w:type="dxa"/>
            <w:shd w:val="clear" w:color="auto" w:fill="FFFF00"/>
          </w:tcPr>
          <w:p w14:paraId="51A1944B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E</w:t>
            </w:r>
          </w:p>
        </w:tc>
      </w:tr>
      <w:tr w:rsidR="000131F4" w:rsidRPr="00455305" w14:paraId="7981556C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54F125F0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Ser</w:t>
            </w:r>
          </w:p>
        </w:tc>
        <w:tc>
          <w:tcPr>
            <w:tcW w:w="1471" w:type="dxa"/>
            <w:shd w:val="clear" w:color="auto" w:fill="FFFF00"/>
          </w:tcPr>
          <w:p w14:paraId="42495176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24</w:t>
            </w:r>
          </w:p>
        </w:tc>
        <w:tc>
          <w:tcPr>
            <w:tcW w:w="1685" w:type="dxa"/>
            <w:shd w:val="clear" w:color="auto" w:fill="FFFF00"/>
          </w:tcPr>
          <w:p w14:paraId="11C6FD94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19FAC4D9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</w:tc>
        <w:tc>
          <w:tcPr>
            <w:tcW w:w="1488" w:type="dxa"/>
            <w:shd w:val="clear" w:color="auto" w:fill="FFFF00"/>
          </w:tcPr>
          <w:p w14:paraId="445E8782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5A27B3EA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71B71036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471" w:type="dxa"/>
          </w:tcPr>
          <w:p w14:paraId="16F5CAC0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35</w:t>
            </w:r>
          </w:p>
        </w:tc>
        <w:tc>
          <w:tcPr>
            <w:tcW w:w="1685" w:type="dxa"/>
          </w:tcPr>
          <w:p w14:paraId="6E6FE736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480" w:type="dxa"/>
          </w:tcPr>
          <w:p w14:paraId="5605FD0D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488" w:type="dxa"/>
          </w:tcPr>
          <w:p w14:paraId="3EC9AE12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0131F4" w:rsidRPr="00455305" w14:paraId="4569B5A6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402E0DDF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471" w:type="dxa"/>
            <w:shd w:val="clear" w:color="auto" w:fill="FFFF00"/>
          </w:tcPr>
          <w:p w14:paraId="41D6F323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39</w:t>
            </w:r>
          </w:p>
        </w:tc>
        <w:tc>
          <w:tcPr>
            <w:tcW w:w="1685" w:type="dxa"/>
            <w:shd w:val="clear" w:color="auto" w:fill="FFFF00"/>
          </w:tcPr>
          <w:p w14:paraId="6E3A585C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4F5CA8AC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DNAPK</w:t>
            </w:r>
          </w:p>
        </w:tc>
        <w:tc>
          <w:tcPr>
            <w:tcW w:w="1488" w:type="dxa"/>
            <w:shd w:val="clear" w:color="auto" w:fill="FFFF00"/>
          </w:tcPr>
          <w:p w14:paraId="30BFB403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E</w:t>
            </w:r>
          </w:p>
        </w:tc>
      </w:tr>
      <w:tr w:rsidR="000131F4" w:rsidRPr="00455305" w14:paraId="30A7F938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036A83FD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471" w:type="dxa"/>
          </w:tcPr>
          <w:p w14:paraId="28563CDB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45</w:t>
            </w:r>
          </w:p>
        </w:tc>
        <w:tc>
          <w:tcPr>
            <w:tcW w:w="1685" w:type="dxa"/>
          </w:tcPr>
          <w:p w14:paraId="0F695D07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480" w:type="dxa"/>
          </w:tcPr>
          <w:p w14:paraId="58228340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</w:tc>
        <w:tc>
          <w:tcPr>
            <w:tcW w:w="1488" w:type="dxa"/>
          </w:tcPr>
          <w:p w14:paraId="3F120072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0131F4" w:rsidRPr="00455305" w14:paraId="692B0A35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3710B116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471" w:type="dxa"/>
            <w:shd w:val="clear" w:color="auto" w:fill="FFFF00"/>
          </w:tcPr>
          <w:p w14:paraId="1666675F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48</w:t>
            </w:r>
          </w:p>
        </w:tc>
        <w:tc>
          <w:tcPr>
            <w:tcW w:w="1685" w:type="dxa"/>
            <w:shd w:val="clear" w:color="auto" w:fill="FFFF00"/>
          </w:tcPr>
          <w:p w14:paraId="71985AD6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7CE1ADD6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488" w:type="dxa"/>
            <w:shd w:val="clear" w:color="auto" w:fill="FFFF00"/>
          </w:tcPr>
          <w:p w14:paraId="78D6F2BC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12EB6453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33339375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471" w:type="dxa"/>
            <w:shd w:val="clear" w:color="auto" w:fill="FFFF00"/>
          </w:tcPr>
          <w:p w14:paraId="5CACC12D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57</w:t>
            </w:r>
          </w:p>
        </w:tc>
        <w:tc>
          <w:tcPr>
            <w:tcW w:w="1685" w:type="dxa"/>
            <w:shd w:val="clear" w:color="auto" w:fill="FFFF00"/>
          </w:tcPr>
          <w:p w14:paraId="6A7BB4BC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26D184E3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</w:tc>
        <w:tc>
          <w:tcPr>
            <w:tcW w:w="1488" w:type="dxa"/>
            <w:shd w:val="clear" w:color="auto" w:fill="FFFF00"/>
          </w:tcPr>
          <w:p w14:paraId="4EE3C437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4B4B19C2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6B747EAB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471" w:type="dxa"/>
          </w:tcPr>
          <w:p w14:paraId="6F2C6100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59</w:t>
            </w:r>
          </w:p>
        </w:tc>
        <w:tc>
          <w:tcPr>
            <w:tcW w:w="1685" w:type="dxa"/>
          </w:tcPr>
          <w:p w14:paraId="14923902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480" w:type="dxa"/>
          </w:tcPr>
          <w:p w14:paraId="48A1CCE1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  <w:p w14:paraId="023DB4B3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ATM</w:t>
            </w:r>
          </w:p>
          <w:p w14:paraId="1449EC28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DNAPK</w:t>
            </w:r>
          </w:p>
        </w:tc>
        <w:tc>
          <w:tcPr>
            <w:tcW w:w="1488" w:type="dxa"/>
          </w:tcPr>
          <w:p w14:paraId="72F565B1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0131F4" w:rsidRPr="00455305" w14:paraId="3596DFD3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1B27F508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471" w:type="dxa"/>
            <w:shd w:val="clear" w:color="auto" w:fill="FFFF00"/>
          </w:tcPr>
          <w:p w14:paraId="66EFE74E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83</w:t>
            </w:r>
          </w:p>
        </w:tc>
        <w:tc>
          <w:tcPr>
            <w:tcW w:w="1685" w:type="dxa"/>
            <w:shd w:val="clear" w:color="auto" w:fill="FFFF00"/>
          </w:tcPr>
          <w:p w14:paraId="1C898C68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63DC28ED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Unsp</w:t>
            </w:r>
          </w:p>
          <w:p w14:paraId="101B0051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lastRenderedPageBreak/>
              <w:t>PKA</w:t>
            </w:r>
          </w:p>
        </w:tc>
        <w:tc>
          <w:tcPr>
            <w:tcW w:w="1488" w:type="dxa"/>
            <w:shd w:val="clear" w:color="auto" w:fill="FFFF00"/>
          </w:tcPr>
          <w:p w14:paraId="76E7CC55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lastRenderedPageBreak/>
              <w:t>E</w:t>
            </w:r>
          </w:p>
        </w:tc>
      </w:tr>
      <w:tr w:rsidR="000131F4" w:rsidRPr="00455305" w14:paraId="15B15291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781580BC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471" w:type="dxa"/>
          </w:tcPr>
          <w:p w14:paraId="6BF89964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89</w:t>
            </w:r>
          </w:p>
        </w:tc>
        <w:tc>
          <w:tcPr>
            <w:tcW w:w="1685" w:type="dxa"/>
          </w:tcPr>
          <w:p w14:paraId="3B217D27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480" w:type="dxa"/>
          </w:tcPr>
          <w:p w14:paraId="0ECB0355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c2</w:t>
            </w:r>
          </w:p>
          <w:p w14:paraId="1D4B9645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kII</w:t>
            </w:r>
          </w:p>
        </w:tc>
        <w:tc>
          <w:tcPr>
            <w:tcW w:w="1488" w:type="dxa"/>
          </w:tcPr>
          <w:p w14:paraId="77D085FE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18994E6D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4EB950BA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471" w:type="dxa"/>
          </w:tcPr>
          <w:p w14:paraId="365AD76C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505</w:t>
            </w:r>
          </w:p>
        </w:tc>
        <w:tc>
          <w:tcPr>
            <w:tcW w:w="1685" w:type="dxa"/>
          </w:tcPr>
          <w:p w14:paraId="56071AA2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480" w:type="dxa"/>
          </w:tcPr>
          <w:p w14:paraId="69958EDE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</w:tc>
        <w:tc>
          <w:tcPr>
            <w:tcW w:w="1488" w:type="dxa"/>
          </w:tcPr>
          <w:p w14:paraId="2996C892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0131F4" w:rsidRPr="00455305" w14:paraId="251DA10F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4C6266B7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471" w:type="dxa"/>
          </w:tcPr>
          <w:p w14:paraId="760B6061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510</w:t>
            </w:r>
          </w:p>
        </w:tc>
        <w:tc>
          <w:tcPr>
            <w:tcW w:w="1685" w:type="dxa"/>
          </w:tcPr>
          <w:p w14:paraId="2D7D6AA4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480" w:type="dxa"/>
          </w:tcPr>
          <w:p w14:paraId="3F70E3BB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  <w:p w14:paraId="68DD41B7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488" w:type="dxa"/>
          </w:tcPr>
          <w:p w14:paraId="0B2EFFF2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0131F4" w:rsidRPr="00455305" w14:paraId="63B79781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7CB8947D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Thr</w:t>
            </w:r>
          </w:p>
        </w:tc>
        <w:tc>
          <w:tcPr>
            <w:tcW w:w="1471" w:type="dxa"/>
          </w:tcPr>
          <w:p w14:paraId="502569A8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519</w:t>
            </w:r>
          </w:p>
        </w:tc>
        <w:tc>
          <w:tcPr>
            <w:tcW w:w="1685" w:type="dxa"/>
          </w:tcPr>
          <w:p w14:paraId="465341C0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480" w:type="dxa"/>
          </w:tcPr>
          <w:p w14:paraId="030E35ED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GSK3</w:t>
            </w:r>
          </w:p>
          <w:p w14:paraId="53376A09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38MAPK</w:t>
            </w:r>
          </w:p>
        </w:tc>
        <w:tc>
          <w:tcPr>
            <w:tcW w:w="1488" w:type="dxa"/>
          </w:tcPr>
          <w:p w14:paraId="0FEBCA2B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6D410283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153C1F6F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Thr</w:t>
            </w:r>
          </w:p>
        </w:tc>
        <w:tc>
          <w:tcPr>
            <w:tcW w:w="1471" w:type="dxa"/>
            <w:shd w:val="clear" w:color="auto" w:fill="FFFF00"/>
          </w:tcPr>
          <w:p w14:paraId="3E8EAA8F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537</w:t>
            </w:r>
          </w:p>
        </w:tc>
        <w:tc>
          <w:tcPr>
            <w:tcW w:w="1685" w:type="dxa"/>
            <w:shd w:val="clear" w:color="auto" w:fill="FFFF00"/>
          </w:tcPr>
          <w:p w14:paraId="02320380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53BCE6EB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CKII</w:t>
            </w:r>
          </w:p>
        </w:tc>
        <w:tc>
          <w:tcPr>
            <w:tcW w:w="1488" w:type="dxa"/>
            <w:shd w:val="clear" w:color="auto" w:fill="FFFF00"/>
          </w:tcPr>
          <w:p w14:paraId="10F39FAA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E</w:t>
            </w:r>
          </w:p>
        </w:tc>
      </w:tr>
      <w:tr w:rsidR="000131F4" w:rsidRPr="00455305" w14:paraId="19DC62BC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720A5FE9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471" w:type="dxa"/>
            <w:shd w:val="clear" w:color="auto" w:fill="FFFF00"/>
          </w:tcPr>
          <w:p w14:paraId="130E6575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540</w:t>
            </w:r>
          </w:p>
        </w:tc>
        <w:tc>
          <w:tcPr>
            <w:tcW w:w="1685" w:type="dxa"/>
            <w:shd w:val="clear" w:color="auto" w:fill="FFFF00"/>
          </w:tcPr>
          <w:p w14:paraId="2A56FE11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665D8D5E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PKC</w:t>
            </w:r>
          </w:p>
        </w:tc>
        <w:tc>
          <w:tcPr>
            <w:tcW w:w="1488" w:type="dxa"/>
            <w:shd w:val="clear" w:color="auto" w:fill="FFFF00"/>
          </w:tcPr>
          <w:p w14:paraId="2E053C05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E</w:t>
            </w:r>
          </w:p>
        </w:tc>
      </w:tr>
      <w:tr w:rsidR="000131F4" w:rsidRPr="00455305" w14:paraId="49000430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36C494BF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471" w:type="dxa"/>
            <w:shd w:val="clear" w:color="auto" w:fill="FFFF00"/>
          </w:tcPr>
          <w:p w14:paraId="2E8B440C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548</w:t>
            </w:r>
          </w:p>
        </w:tc>
        <w:tc>
          <w:tcPr>
            <w:tcW w:w="1685" w:type="dxa"/>
            <w:shd w:val="clear" w:color="auto" w:fill="FFFF00"/>
          </w:tcPr>
          <w:p w14:paraId="2FBE3FFA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30A91577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ATM</w:t>
            </w:r>
          </w:p>
          <w:p w14:paraId="61A9402F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DNPK</w:t>
            </w:r>
          </w:p>
        </w:tc>
        <w:tc>
          <w:tcPr>
            <w:tcW w:w="1488" w:type="dxa"/>
            <w:shd w:val="clear" w:color="auto" w:fill="FFFF00"/>
          </w:tcPr>
          <w:p w14:paraId="35102FA1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E</w:t>
            </w:r>
          </w:p>
        </w:tc>
      </w:tr>
      <w:tr w:rsidR="000131F4" w:rsidRPr="00455305" w14:paraId="0C69029C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20AD70F8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471" w:type="dxa"/>
            <w:shd w:val="clear" w:color="auto" w:fill="FFFF00"/>
          </w:tcPr>
          <w:p w14:paraId="38D3912B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559</w:t>
            </w:r>
          </w:p>
        </w:tc>
        <w:tc>
          <w:tcPr>
            <w:tcW w:w="1685" w:type="dxa"/>
            <w:shd w:val="clear" w:color="auto" w:fill="FFFF00"/>
          </w:tcPr>
          <w:p w14:paraId="2774E581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Y </w:t>
            </w:r>
          </w:p>
        </w:tc>
        <w:tc>
          <w:tcPr>
            <w:tcW w:w="1480" w:type="dxa"/>
            <w:shd w:val="clear" w:color="auto" w:fill="FFFF00"/>
          </w:tcPr>
          <w:p w14:paraId="4A955942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</w:tc>
        <w:tc>
          <w:tcPr>
            <w:tcW w:w="1488" w:type="dxa"/>
            <w:shd w:val="clear" w:color="auto" w:fill="FFFF00"/>
          </w:tcPr>
          <w:p w14:paraId="5E8E192F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35C63EAF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3395C8AE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471" w:type="dxa"/>
            <w:shd w:val="clear" w:color="auto" w:fill="FFFF00"/>
          </w:tcPr>
          <w:p w14:paraId="144082EC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596</w:t>
            </w:r>
          </w:p>
        </w:tc>
        <w:tc>
          <w:tcPr>
            <w:tcW w:w="1685" w:type="dxa"/>
            <w:shd w:val="clear" w:color="auto" w:fill="FFFF00"/>
          </w:tcPr>
          <w:p w14:paraId="09EB44B2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21B7138B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K5</w:t>
            </w:r>
          </w:p>
          <w:p w14:paraId="07757BCA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38MAPK</w:t>
            </w:r>
          </w:p>
        </w:tc>
        <w:tc>
          <w:tcPr>
            <w:tcW w:w="1488" w:type="dxa"/>
            <w:shd w:val="clear" w:color="auto" w:fill="FFFF00"/>
          </w:tcPr>
          <w:p w14:paraId="411AA204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36262674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115F8124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471" w:type="dxa"/>
            <w:shd w:val="clear" w:color="auto" w:fill="FFFF00"/>
          </w:tcPr>
          <w:p w14:paraId="17E9F316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612</w:t>
            </w:r>
          </w:p>
        </w:tc>
        <w:tc>
          <w:tcPr>
            <w:tcW w:w="1685" w:type="dxa"/>
            <w:shd w:val="clear" w:color="auto" w:fill="FFFF00"/>
          </w:tcPr>
          <w:p w14:paraId="051F3E88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1AAE88FA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488" w:type="dxa"/>
            <w:shd w:val="clear" w:color="auto" w:fill="FFFF00"/>
          </w:tcPr>
          <w:p w14:paraId="34C9A0AF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6EA6BCC4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709DF18D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Thr</w:t>
            </w:r>
          </w:p>
        </w:tc>
        <w:tc>
          <w:tcPr>
            <w:tcW w:w="1471" w:type="dxa"/>
          </w:tcPr>
          <w:p w14:paraId="76489E03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651</w:t>
            </w:r>
          </w:p>
        </w:tc>
        <w:tc>
          <w:tcPr>
            <w:tcW w:w="1685" w:type="dxa"/>
          </w:tcPr>
          <w:p w14:paraId="5AE2D997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480" w:type="dxa"/>
          </w:tcPr>
          <w:p w14:paraId="4BC2637A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488" w:type="dxa"/>
          </w:tcPr>
          <w:p w14:paraId="7B6F0F31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0131F4" w:rsidRPr="00455305" w14:paraId="1D9CCF29" w14:textId="77777777" w:rsidTr="009F4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</w:tcPr>
          <w:p w14:paraId="0DA48FAF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Ser</w:t>
            </w:r>
          </w:p>
        </w:tc>
        <w:tc>
          <w:tcPr>
            <w:tcW w:w="1471" w:type="dxa"/>
          </w:tcPr>
          <w:p w14:paraId="7D28F660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663</w:t>
            </w:r>
          </w:p>
        </w:tc>
        <w:tc>
          <w:tcPr>
            <w:tcW w:w="1685" w:type="dxa"/>
          </w:tcPr>
          <w:p w14:paraId="2780BDDB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480" w:type="dxa"/>
          </w:tcPr>
          <w:p w14:paraId="11005380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  <w:p w14:paraId="54902047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488" w:type="dxa"/>
          </w:tcPr>
          <w:p w14:paraId="38332846" w14:textId="77777777" w:rsidR="000131F4" w:rsidRPr="00455305" w:rsidRDefault="000131F4" w:rsidP="009F4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E </w:t>
            </w:r>
          </w:p>
        </w:tc>
      </w:tr>
      <w:tr w:rsidR="000131F4" w:rsidRPr="00455305" w14:paraId="21F884C7" w14:textId="77777777" w:rsidTr="009F4A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shd w:val="clear" w:color="auto" w:fill="FFFF00"/>
          </w:tcPr>
          <w:p w14:paraId="23C4278C" w14:textId="77777777" w:rsidR="000131F4" w:rsidRPr="00455305" w:rsidRDefault="000131F4" w:rsidP="009F4ADB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yr </w:t>
            </w:r>
          </w:p>
        </w:tc>
        <w:tc>
          <w:tcPr>
            <w:tcW w:w="1471" w:type="dxa"/>
            <w:shd w:val="clear" w:color="auto" w:fill="FFFF00"/>
          </w:tcPr>
          <w:p w14:paraId="372DDC8F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676</w:t>
            </w:r>
          </w:p>
        </w:tc>
        <w:tc>
          <w:tcPr>
            <w:tcW w:w="1685" w:type="dxa"/>
            <w:shd w:val="clear" w:color="auto" w:fill="FFFF00"/>
          </w:tcPr>
          <w:p w14:paraId="7573245A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Y</w:t>
            </w:r>
          </w:p>
        </w:tc>
        <w:tc>
          <w:tcPr>
            <w:tcW w:w="1480" w:type="dxa"/>
            <w:shd w:val="clear" w:color="auto" w:fill="FFFF00"/>
          </w:tcPr>
          <w:p w14:paraId="5D4678B2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>unsp</w:t>
            </w:r>
          </w:p>
        </w:tc>
        <w:tc>
          <w:tcPr>
            <w:tcW w:w="1488" w:type="dxa"/>
            <w:shd w:val="clear" w:color="auto" w:fill="FFFF00"/>
          </w:tcPr>
          <w:p w14:paraId="739122FF" w14:textId="77777777" w:rsidR="000131F4" w:rsidRPr="00455305" w:rsidRDefault="000131F4" w:rsidP="009F4A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highlight w:val="yellow"/>
              </w:rPr>
            </w:pPr>
            <w:r w:rsidRPr="00455305">
              <w:rPr>
                <w:rFonts w:cstheme="minorHAnsi"/>
                <w:sz w:val="18"/>
                <w:szCs w:val="18"/>
                <w:highlight w:val="yellow"/>
              </w:rPr>
              <w:t xml:space="preserve">E </w:t>
            </w:r>
          </w:p>
        </w:tc>
      </w:tr>
    </w:tbl>
    <w:p w14:paraId="4B307B93" w14:textId="6D0DFA5E" w:rsidR="005869F1" w:rsidRDefault="005869F1" w:rsidP="0000771A">
      <w:pPr>
        <w:pStyle w:val="MDPI21heading1"/>
        <w:ind w:left="0"/>
        <w:jc w:val="both"/>
        <w:rPr>
          <w:rFonts w:asciiTheme="minorHAnsi" w:hAnsiTheme="minorHAnsi" w:cstheme="minorHAnsi"/>
          <w:b w:val="0"/>
          <w:bCs/>
          <w:sz w:val="18"/>
          <w:szCs w:val="18"/>
          <w:lang w:val="en-GB"/>
        </w:rPr>
      </w:pPr>
    </w:p>
    <w:p w14:paraId="4C4AE414" w14:textId="701CBDE3" w:rsidR="000131F4" w:rsidRDefault="000131F4" w:rsidP="0000771A">
      <w:pPr>
        <w:pStyle w:val="MDPI21heading1"/>
        <w:ind w:left="0"/>
        <w:jc w:val="both"/>
        <w:rPr>
          <w:rFonts w:asciiTheme="minorHAnsi" w:hAnsiTheme="minorHAnsi" w:cstheme="minorHAnsi"/>
          <w:b w:val="0"/>
          <w:bCs/>
          <w:sz w:val="18"/>
          <w:szCs w:val="18"/>
          <w:lang w:val="en-GB"/>
        </w:rPr>
      </w:pPr>
    </w:p>
    <w:p w14:paraId="19AD9984" w14:textId="77777777" w:rsidR="000131F4" w:rsidRPr="00455305" w:rsidRDefault="000131F4" w:rsidP="0000771A">
      <w:pPr>
        <w:pStyle w:val="MDPI21heading1"/>
        <w:ind w:left="0"/>
        <w:jc w:val="both"/>
        <w:rPr>
          <w:rFonts w:asciiTheme="minorHAnsi" w:hAnsiTheme="minorHAnsi" w:cstheme="minorHAnsi"/>
          <w:b w:val="0"/>
          <w:bCs/>
          <w:sz w:val="18"/>
          <w:szCs w:val="18"/>
          <w:lang w:val="en-GB"/>
        </w:rPr>
      </w:pPr>
    </w:p>
    <w:p w14:paraId="02AF2DB4" w14:textId="4CEF837F" w:rsidR="00D33F30" w:rsidRPr="00455305" w:rsidRDefault="00D33F30">
      <w:pPr>
        <w:rPr>
          <w:rFonts w:cstheme="minorHAnsi"/>
          <w:sz w:val="18"/>
          <w:szCs w:val="18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97720" w:rsidRPr="00455305" w14:paraId="0FD5C75D" w14:textId="77777777" w:rsidTr="008B60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6" w:type="dxa"/>
            <w:gridSpan w:val="2"/>
          </w:tcPr>
          <w:p w14:paraId="4CF1E399" w14:textId="77777777" w:rsidR="00797720" w:rsidRPr="00455305" w:rsidRDefault="00797720" w:rsidP="0063754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3" w:type="dxa"/>
          </w:tcPr>
          <w:p w14:paraId="76B5519A" w14:textId="1A3237CC" w:rsidR="00797720" w:rsidRPr="00455305" w:rsidRDefault="00797720" w:rsidP="006375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Table S</w:t>
            </w:r>
            <w:r w:rsidR="005F535F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803" w:type="dxa"/>
          </w:tcPr>
          <w:p w14:paraId="250865CD" w14:textId="77777777" w:rsidR="00797720" w:rsidRPr="00455305" w:rsidRDefault="00797720" w:rsidP="006375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4" w:type="dxa"/>
          </w:tcPr>
          <w:p w14:paraId="4E362FD4" w14:textId="77777777" w:rsidR="00797720" w:rsidRPr="00455305" w:rsidRDefault="00797720" w:rsidP="006375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D33F30" w:rsidRPr="00455305" w14:paraId="58E96A65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6" w:type="dxa"/>
            <w:gridSpan w:val="2"/>
          </w:tcPr>
          <w:p w14:paraId="4194BBD7" w14:textId="77777777" w:rsidR="00D33F30" w:rsidRPr="00455305" w:rsidRDefault="00D33F30" w:rsidP="0063754A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Amino acids</w:t>
            </w:r>
          </w:p>
          <w:p w14:paraId="4F38340D" w14:textId="4B15DEBB" w:rsidR="00D33F30" w:rsidRPr="00455305" w:rsidRDefault="00AE2B45" w:rsidP="0063754A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ame</w:t>
            </w:r>
          </w:p>
        </w:tc>
        <w:tc>
          <w:tcPr>
            <w:tcW w:w="1803" w:type="dxa"/>
          </w:tcPr>
          <w:p w14:paraId="3A31BAE7" w14:textId="77777777" w:rsidR="00D33F30" w:rsidRPr="00455305" w:rsidRDefault="00D33F30" w:rsidP="00637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55305">
              <w:rPr>
                <w:rFonts w:cstheme="minorHAnsi"/>
                <w:b/>
                <w:bCs/>
                <w:sz w:val="18"/>
                <w:szCs w:val="18"/>
              </w:rPr>
              <w:t>Conservation among genotypes</w:t>
            </w:r>
          </w:p>
        </w:tc>
        <w:tc>
          <w:tcPr>
            <w:tcW w:w="1803" w:type="dxa"/>
          </w:tcPr>
          <w:p w14:paraId="20DC0424" w14:textId="77777777" w:rsidR="00D33F30" w:rsidRPr="00455305" w:rsidRDefault="00D33F30" w:rsidP="00637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55305">
              <w:rPr>
                <w:rFonts w:cstheme="minorHAnsi"/>
                <w:b/>
                <w:bCs/>
                <w:sz w:val="18"/>
                <w:szCs w:val="18"/>
              </w:rPr>
              <w:t>kinases</w:t>
            </w:r>
          </w:p>
        </w:tc>
        <w:tc>
          <w:tcPr>
            <w:tcW w:w="1804" w:type="dxa"/>
          </w:tcPr>
          <w:p w14:paraId="339792D9" w14:textId="77777777" w:rsidR="00D33F30" w:rsidRPr="00455305" w:rsidRDefault="00D33F30" w:rsidP="006375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55305">
              <w:rPr>
                <w:rFonts w:cstheme="minorHAnsi"/>
                <w:b/>
                <w:bCs/>
                <w:sz w:val="18"/>
                <w:szCs w:val="18"/>
              </w:rPr>
              <w:t>Structural localisation</w:t>
            </w:r>
          </w:p>
        </w:tc>
      </w:tr>
      <w:tr w:rsidR="00D33F30" w:rsidRPr="00455305" w14:paraId="7FE34497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DA37D2F" w14:textId="45FE6282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3" w:type="dxa"/>
          </w:tcPr>
          <w:p w14:paraId="54063B68" w14:textId="779EE27B" w:rsidR="00D33F30" w:rsidRPr="00455305" w:rsidRDefault="00D33F30" w:rsidP="00637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</w:rPr>
            </w:pPr>
            <w:r w:rsidRPr="00455305">
              <w:rPr>
                <w:rFonts w:cstheme="minorHAnsi"/>
                <w:b/>
                <w:sz w:val="18"/>
                <w:szCs w:val="18"/>
              </w:rPr>
              <w:t>Position</w:t>
            </w:r>
          </w:p>
        </w:tc>
        <w:tc>
          <w:tcPr>
            <w:tcW w:w="1803" w:type="dxa"/>
          </w:tcPr>
          <w:p w14:paraId="0E21DBA0" w14:textId="77777777" w:rsidR="00D33F30" w:rsidRPr="00455305" w:rsidRDefault="00D33F30" w:rsidP="00637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3" w:type="dxa"/>
          </w:tcPr>
          <w:p w14:paraId="43F3509B" w14:textId="77777777" w:rsidR="00D33F30" w:rsidRPr="00455305" w:rsidRDefault="00D33F30" w:rsidP="00637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4" w:type="dxa"/>
          </w:tcPr>
          <w:p w14:paraId="68682F16" w14:textId="77777777" w:rsidR="00D33F30" w:rsidRPr="00455305" w:rsidRDefault="00D33F30" w:rsidP="006375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D33F30" w:rsidRPr="00455305" w14:paraId="4EA0E1B6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CCB60BF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</w:tcPr>
          <w:p w14:paraId="314B5E06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803" w:type="dxa"/>
          </w:tcPr>
          <w:p w14:paraId="3362CF77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70BDE66A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  <w:p w14:paraId="403D56B6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c2</w:t>
            </w:r>
          </w:p>
        </w:tc>
        <w:tc>
          <w:tcPr>
            <w:tcW w:w="1804" w:type="dxa"/>
          </w:tcPr>
          <w:p w14:paraId="0C3454AB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5F22BB09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CFFE8CC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Thr</w:t>
            </w:r>
          </w:p>
        </w:tc>
        <w:tc>
          <w:tcPr>
            <w:tcW w:w="1803" w:type="dxa"/>
          </w:tcPr>
          <w:p w14:paraId="5092A03E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803" w:type="dxa"/>
          </w:tcPr>
          <w:p w14:paraId="241A44F7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1ED4746D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804" w:type="dxa"/>
          </w:tcPr>
          <w:p w14:paraId="57833204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6CDF2C87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526E4493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Thr</w:t>
            </w:r>
          </w:p>
        </w:tc>
        <w:tc>
          <w:tcPr>
            <w:tcW w:w="1803" w:type="dxa"/>
          </w:tcPr>
          <w:p w14:paraId="6B49A25A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71</w:t>
            </w:r>
          </w:p>
        </w:tc>
        <w:tc>
          <w:tcPr>
            <w:tcW w:w="1803" w:type="dxa"/>
          </w:tcPr>
          <w:p w14:paraId="02E64691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572DE37E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  <w:p w14:paraId="167D492C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DNAPK</w:t>
            </w:r>
          </w:p>
        </w:tc>
        <w:tc>
          <w:tcPr>
            <w:tcW w:w="1804" w:type="dxa"/>
          </w:tcPr>
          <w:p w14:paraId="5F6CD2C8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56A7555A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8BC2A22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</w:tcPr>
          <w:p w14:paraId="75A93430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81</w:t>
            </w:r>
          </w:p>
        </w:tc>
        <w:tc>
          <w:tcPr>
            <w:tcW w:w="1803" w:type="dxa"/>
          </w:tcPr>
          <w:p w14:paraId="77440D78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08C5B480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c2</w:t>
            </w:r>
          </w:p>
        </w:tc>
        <w:tc>
          <w:tcPr>
            <w:tcW w:w="1804" w:type="dxa"/>
          </w:tcPr>
          <w:p w14:paraId="23AA4860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D33F30" w:rsidRPr="00455305" w14:paraId="3B75AE74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C824CA9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803" w:type="dxa"/>
          </w:tcPr>
          <w:p w14:paraId="5DC3EFF8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1803" w:type="dxa"/>
          </w:tcPr>
          <w:p w14:paraId="40D9F19C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0416B276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804" w:type="dxa"/>
          </w:tcPr>
          <w:p w14:paraId="75C90299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D33F30" w:rsidRPr="00455305" w14:paraId="3447889F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CB2702F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</w:tcPr>
          <w:p w14:paraId="54867EF5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98</w:t>
            </w:r>
          </w:p>
        </w:tc>
        <w:tc>
          <w:tcPr>
            <w:tcW w:w="1803" w:type="dxa"/>
          </w:tcPr>
          <w:p w14:paraId="46C16C92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056F08A4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c2</w:t>
            </w:r>
          </w:p>
        </w:tc>
        <w:tc>
          <w:tcPr>
            <w:tcW w:w="1804" w:type="dxa"/>
          </w:tcPr>
          <w:p w14:paraId="0FAB28C3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D33F30" w:rsidRPr="00455305" w14:paraId="1A5B9E04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C000"/>
          </w:tcPr>
          <w:p w14:paraId="3751160D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yr </w:t>
            </w:r>
          </w:p>
        </w:tc>
        <w:tc>
          <w:tcPr>
            <w:tcW w:w="1803" w:type="dxa"/>
            <w:shd w:val="clear" w:color="auto" w:fill="FFC000"/>
          </w:tcPr>
          <w:p w14:paraId="3CC7C5D7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106</w:t>
            </w:r>
          </w:p>
        </w:tc>
        <w:tc>
          <w:tcPr>
            <w:tcW w:w="1803" w:type="dxa"/>
            <w:shd w:val="clear" w:color="auto" w:fill="FFC000"/>
          </w:tcPr>
          <w:p w14:paraId="56FDB021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FFC000"/>
          </w:tcPr>
          <w:p w14:paraId="5D5AD8D3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</w:tc>
        <w:tc>
          <w:tcPr>
            <w:tcW w:w="1804" w:type="dxa"/>
            <w:shd w:val="clear" w:color="auto" w:fill="FFC000"/>
          </w:tcPr>
          <w:p w14:paraId="013CF3A4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D33F30" w:rsidRPr="00455305" w14:paraId="6354B9A1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7C9C536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</w:tcPr>
          <w:p w14:paraId="229F9215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114</w:t>
            </w:r>
          </w:p>
        </w:tc>
        <w:tc>
          <w:tcPr>
            <w:tcW w:w="1803" w:type="dxa"/>
          </w:tcPr>
          <w:p w14:paraId="5EB3E92C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37052A02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  <w:p w14:paraId="5C294D37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KII</w:t>
            </w:r>
          </w:p>
        </w:tc>
        <w:tc>
          <w:tcPr>
            <w:tcW w:w="1804" w:type="dxa"/>
          </w:tcPr>
          <w:p w14:paraId="3784238D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D33F30" w:rsidRPr="00455305" w14:paraId="5804F1F3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C000"/>
          </w:tcPr>
          <w:p w14:paraId="4462346C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Tyr</w:t>
            </w:r>
          </w:p>
        </w:tc>
        <w:tc>
          <w:tcPr>
            <w:tcW w:w="1803" w:type="dxa"/>
            <w:shd w:val="clear" w:color="auto" w:fill="FFC000"/>
          </w:tcPr>
          <w:p w14:paraId="0681F266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118</w:t>
            </w:r>
          </w:p>
        </w:tc>
        <w:tc>
          <w:tcPr>
            <w:tcW w:w="1803" w:type="dxa"/>
            <w:shd w:val="clear" w:color="auto" w:fill="FFC000"/>
          </w:tcPr>
          <w:p w14:paraId="423CDA64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FFC000"/>
          </w:tcPr>
          <w:p w14:paraId="33931608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  <w:p w14:paraId="2CC0F35F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GFR</w:t>
            </w:r>
          </w:p>
        </w:tc>
        <w:tc>
          <w:tcPr>
            <w:tcW w:w="1804" w:type="dxa"/>
            <w:shd w:val="clear" w:color="auto" w:fill="FFC000"/>
          </w:tcPr>
          <w:p w14:paraId="01453B6A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D33F30" w:rsidRPr="00455305" w14:paraId="16D35515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50C2EA11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803" w:type="dxa"/>
          </w:tcPr>
          <w:p w14:paraId="609A7DF8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151</w:t>
            </w:r>
          </w:p>
        </w:tc>
        <w:tc>
          <w:tcPr>
            <w:tcW w:w="1803" w:type="dxa"/>
          </w:tcPr>
          <w:p w14:paraId="21DF6D3C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136E5DFB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</w:tc>
        <w:tc>
          <w:tcPr>
            <w:tcW w:w="1804" w:type="dxa"/>
          </w:tcPr>
          <w:p w14:paraId="0C182F18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08D89F5B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473C44C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</w:tcPr>
          <w:p w14:paraId="283E5DE5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174</w:t>
            </w:r>
          </w:p>
        </w:tc>
        <w:tc>
          <w:tcPr>
            <w:tcW w:w="1803" w:type="dxa"/>
          </w:tcPr>
          <w:p w14:paraId="7BA4DC33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7EA091B3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c2</w:t>
            </w:r>
          </w:p>
        </w:tc>
        <w:tc>
          <w:tcPr>
            <w:tcW w:w="1804" w:type="dxa"/>
          </w:tcPr>
          <w:p w14:paraId="710285EC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D33F30" w:rsidRPr="00455305" w14:paraId="07F7A0B0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96619D5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</w:tcPr>
          <w:p w14:paraId="5CF9EDEC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176</w:t>
            </w:r>
          </w:p>
        </w:tc>
        <w:tc>
          <w:tcPr>
            <w:tcW w:w="1803" w:type="dxa"/>
          </w:tcPr>
          <w:p w14:paraId="7B296626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7E40C3D3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c2</w:t>
            </w:r>
          </w:p>
        </w:tc>
        <w:tc>
          <w:tcPr>
            <w:tcW w:w="1804" w:type="dxa"/>
          </w:tcPr>
          <w:p w14:paraId="15A577F5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D33F30" w:rsidRPr="00455305" w14:paraId="612D175F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C000"/>
          </w:tcPr>
          <w:p w14:paraId="41DC39A2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FFC000"/>
          </w:tcPr>
          <w:p w14:paraId="389BD072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186</w:t>
            </w:r>
          </w:p>
        </w:tc>
        <w:tc>
          <w:tcPr>
            <w:tcW w:w="1803" w:type="dxa"/>
            <w:shd w:val="clear" w:color="auto" w:fill="FFC000"/>
          </w:tcPr>
          <w:p w14:paraId="4C988206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FFC000"/>
          </w:tcPr>
          <w:p w14:paraId="11C10D81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DNAPK</w:t>
            </w:r>
          </w:p>
        </w:tc>
        <w:tc>
          <w:tcPr>
            <w:tcW w:w="1804" w:type="dxa"/>
            <w:shd w:val="clear" w:color="auto" w:fill="FFC000"/>
          </w:tcPr>
          <w:p w14:paraId="362FC1DD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30729D01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C000"/>
          </w:tcPr>
          <w:p w14:paraId="19E67A6B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FFC000"/>
          </w:tcPr>
          <w:p w14:paraId="39F32BB8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1803" w:type="dxa"/>
            <w:shd w:val="clear" w:color="auto" w:fill="FFC000"/>
          </w:tcPr>
          <w:p w14:paraId="40E10B4F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FFC000"/>
          </w:tcPr>
          <w:p w14:paraId="147BAAE5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</w:tc>
        <w:tc>
          <w:tcPr>
            <w:tcW w:w="1804" w:type="dxa"/>
            <w:shd w:val="clear" w:color="auto" w:fill="FFC000"/>
          </w:tcPr>
          <w:p w14:paraId="6757DAD2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026DD29F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7FE0CBA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803" w:type="dxa"/>
          </w:tcPr>
          <w:p w14:paraId="283AFB7C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1803" w:type="dxa"/>
          </w:tcPr>
          <w:p w14:paraId="79CE9B8F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0632C326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804" w:type="dxa"/>
          </w:tcPr>
          <w:p w14:paraId="64754891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D33F30" w:rsidRPr="00455305" w14:paraId="369B8621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C000"/>
          </w:tcPr>
          <w:p w14:paraId="4A35DF79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FFC000"/>
          </w:tcPr>
          <w:p w14:paraId="0FCB0A44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1803" w:type="dxa"/>
            <w:shd w:val="clear" w:color="auto" w:fill="FFC000"/>
          </w:tcPr>
          <w:p w14:paraId="7B558CFE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FFC000"/>
          </w:tcPr>
          <w:p w14:paraId="1C0EF89E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  <w:p w14:paraId="0564811F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Cdk5 </w:t>
            </w:r>
          </w:p>
          <w:p w14:paraId="7BBA2CD1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38MAPK</w:t>
            </w:r>
          </w:p>
          <w:p w14:paraId="305654B9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A</w:t>
            </w:r>
          </w:p>
          <w:p w14:paraId="7AFD0E5A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GSK3</w:t>
            </w:r>
          </w:p>
        </w:tc>
        <w:tc>
          <w:tcPr>
            <w:tcW w:w="1804" w:type="dxa"/>
            <w:shd w:val="clear" w:color="auto" w:fill="FFC000"/>
          </w:tcPr>
          <w:p w14:paraId="591C8808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3BE799A4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C000"/>
          </w:tcPr>
          <w:p w14:paraId="0775770F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FFC000"/>
          </w:tcPr>
          <w:p w14:paraId="40653079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1803" w:type="dxa"/>
            <w:shd w:val="clear" w:color="auto" w:fill="FFC000"/>
          </w:tcPr>
          <w:p w14:paraId="05016A60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FFC000"/>
          </w:tcPr>
          <w:p w14:paraId="225AA53E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  <w:p w14:paraId="0A81F020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  <w:p w14:paraId="35E5C2BC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c2</w:t>
            </w:r>
          </w:p>
        </w:tc>
        <w:tc>
          <w:tcPr>
            <w:tcW w:w="1804" w:type="dxa"/>
            <w:shd w:val="clear" w:color="auto" w:fill="FFC000"/>
          </w:tcPr>
          <w:p w14:paraId="4A6C683C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35CD88EE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C000"/>
          </w:tcPr>
          <w:p w14:paraId="3EFE0C3C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FFC000"/>
          </w:tcPr>
          <w:p w14:paraId="3328239A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28</w:t>
            </w:r>
          </w:p>
        </w:tc>
        <w:tc>
          <w:tcPr>
            <w:tcW w:w="1803" w:type="dxa"/>
            <w:shd w:val="clear" w:color="auto" w:fill="FFC000"/>
          </w:tcPr>
          <w:p w14:paraId="25EAA190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FFC000"/>
          </w:tcPr>
          <w:p w14:paraId="3544EA41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  <w:p w14:paraId="2FDB8A65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c2</w:t>
            </w:r>
          </w:p>
        </w:tc>
        <w:tc>
          <w:tcPr>
            <w:tcW w:w="1804" w:type="dxa"/>
            <w:shd w:val="clear" w:color="auto" w:fill="FFC000"/>
          </w:tcPr>
          <w:p w14:paraId="145902CF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1503B904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C000"/>
          </w:tcPr>
          <w:p w14:paraId="290AE21D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lastRenderedPageBreak/>
              <w:t>Ser</w:t>
            </w:r>
          </w:p>
        </w:tc>
        <w:tc>
          <w:tcPr>
            <w:tcW w:w="1803" w:type="dxa"/>
            <w:shd w:val="clear" w:color="auto" w:fill="FFC000"/>
          </w:tcPr>
          <w:p w14:paraId="2191293C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30</w:t>
            </w:r>
          </w:p>
        </w:tc>
        <w:tc>
          <w:tcPr>
            <w:tcW w:w="1803" w:type="dxa"/>
            <w:shd w:val="clear" w:color="auto" w:fill="FFC000"/>
          </w:tcPr>
          <w:p w14:paraId="58E7AD33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FFC000"/>
          </w:tcPr>
          <w:p w14:paraId="4AEC6587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c2</w:t>
            </w:r>
          </w:p>
        </w:tc>
        <w:tc>
          <w:tcPr>
            <w:tcW w:w="1804" w:type="dxa"/>
            <w:shd w:val="clear" w:color="auto" w:fill="FFC000"/>
          </w:tcPr>
          <w:p w14:paraId="69FFCA60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77D2B0F4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C000"/>
          </w:tcPr>
          <w:p w14:paraId="4ADD96C2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Ser</w:t>
            </w:r>
          </w:p>
        </w:tc>
        <w:tc>
          <w:tcPr>
            <w:tcW w:w="1803" w:type="dxa"/>
            <w:shd w:val="clear" w:color="auto" w:fill="FFC000"/>
          </w:tcPr>
          <w:p w14:paraId="31ED752E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32</w:t>
            </w:r>
          </w:p>
        </w:tc>
        <w:tc>
          <w:tcPr>
            <w:tcW w:w="1803" w:type="dxa"/>
            <w:shd w:val="clear" w:color="auto" w:fill="FFC000"/>
          </w:tcPr>
          <w:p w14:paraId="7DB54458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FFC000"/>
          </w:tcPr>
          <w:p w14:paraId="2E0BCD9E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  <w:p w14:paraId="15DC04BC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DNAPK</w:t>
            </w:r>
          </w:p>
          <w:p w14:paraId="34AE6E13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804" w:type="dxa"/>
            <w:shd w:val="clear" w:color="auto" w:fill="FFC000"/>
          </w:tcPr>
          <w:p w14:paraId="22C19736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2E326E5B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C000"/>
          </w:tcPr>
          <w:p w14:paraId="68DB85A3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FFC000"/>
          </w:tcPr>
          <w:p w14:paraId="48A2A7F0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1803" w:type="dxa"/>
            <w:shd w:val="clear" w:color="auto" w:fill="FFC000"/>
          </w:tcPr>
          <w:p w14:paraId="23118758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FFC000"/>
          </w:tcPr>
          <w:p w14:paraId="7281F6AF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</w:tc>
        <w:tc>
          <w:tcPr>
            <w:tcW w:w="1804" w:type="dxa"/>
            <w:shd w:val="clear" w:color="auto" w:fill="FFC000"/>
          </w:tcPr>
          <w:p w14:paraId="7EE18EDB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1A5C5EFF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C000"/>
          </w:tcPr>
          <w:p w14:paraId="5FC06A34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FFC000"/>
          </w:tcPr>
          <w:p w14:paraId="73B7423A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1803" w:type="dxa"/>
            <w:shd w:val="clear" w:color="auto" w:fill="FFC000"/>
          </w:tcPr>
          <w:p w14:paraId="58749624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FFC000"/>
          </w:tcPr>
          <w:p w14:paraId="0BB0D2A6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  <w:p w14:paraId="198DEF8B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804" w:type="dxa"/>
            <w:shd w:val="clear" w:color="auto" w:fill="FFC000"/>
          </w:tcPr>
          <w:p w14:paraId="752B54AD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24B9431B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4B510B6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803" w:type="dxa"/>
          </w:tcPr>
          <w:p w14:paraId="114EF92D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44</w:t>
            </w:r>
          </w:p>
        </w:tc>
        <w:tc>
          <w:tcPr>
            <w:tcW w:w="1803" w:type="dxa"/>
          </w:tcPr>
          <w:p w14:paraId="1DB9EBC5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0096B5CB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804" w:type="dxa"/>
          </w:tcPr>
          <w:p w14:paraId="30C8DC54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00E44F66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25037D0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803" w:type="dxa"/>
          </w:tcPr>
          <w:p w14:paraId="0A7A1652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1803" w:type="dxa"/>
          </w:tcPr>
          <w:p w14:paraId="08B70B4E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N </w:t>
            </w:r>
          </w:p>
        </w:tc>
        <w:tc>
          <w:tcPr>
            <w:tcW w:w="1803" w:type="dxa"/>
          </w:tcPr>
          <w:p w14:paraId="713955B2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804" w:type="dxa"/>
          </w:tcPr>
          <w:p w14:paraId="3F998DDE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650101CB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51C6B60C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803" w:type="dxa"/>
          </w:tcPr>
          <w:p w14:paraId="4F42DAD4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70</w:t>
            </w:r>
          </w:p>
        </w:tc>
        <w:tc>
          <w:tcPr>
            <w:tcW w:w="1803" w:type="dxa"/>
          </w:tcPr>
          <w:p w14:paraId="52D1CE9B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55EFF71C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KII</w:t>
            </w:r>
          </w:p>
        </w:tc>
        <w:tc>
          <w:tcPr>
            <w:tcW w:w="1804" w:type="dxa"/>
          </w:tcPr>
          <w:p w14:paraId="71E7CF1A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78609685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2AEB191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</w:tcPr>
          <w:p w14:paraId="32DF0C4D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74</w:t>
            </w:r>
          </w:p>
        </w:tc>
        <w:tc>
          <w:tcPr>
            <w:tcW w:w="1803" w:type="dxa"/>
          </w:tcPr>
          <w:p w14:paraId="31E7ACEE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1FE200D4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  <w:p w14:paraId="3C467ABD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RSK</w:t>
            </w:r>
          </w:p>
        </w:tc>
        <w:tc>
          <w:tcPr>
            <w:tcW w:w="1804" w:type="dxa"/>
          </w:tcPr>
          <w:p w14:paraId="76DF8790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74E32BC6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C000"/>
          </w:tcPr>
          <w:p w14:paraId="2C7B6C38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Ser</w:t>
            </w:r>
          </w:p>
        </w:tc>
        <w:tc>
          <w:tcPr>
            <w:tcW w:w="1803" w:type="dxa"/>
            <w:shd w:val="clear" w:color="auto" w:fill="FFC000"/>
          </w:tcPr>
          <w:p w14:paraId="15F37C95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97</w:t>
            </w:r>
          </w:p>
        </w:tc>
        <w:tc>
          <w:tcPr>
            <w:tcW w:w="1803" w:type="dxa"/>
            <w:shd w:val="clear" w:color="auto" w:fill="FFC000"/>
          </w:tcPr>
          <w:p w14:paraId="38FF2A9C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FFC000"/>
          </w:tcPr>
          <w:p w14:paraId="30126B47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  <w:p w14:paraId="4DAA5D02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A</w:t>
            </w:r>
          </w:p>
          <w:p w14:paraId="1BBEE3E1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RSK</w:t>
            </w:r>
          </w:p>
        </w:tc>
        <w:tc>
          <w:tcPr>
            <w:tcW w:w="1804" w:type="dxa"/>
            <w:shd w:val="clear" w:color="auto" w:fill="FFC000"/>
          </w:tcPr>
          <w:p w14:paraId="0538F387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7B0EBE27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A1351CD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803" w:type="dxa"/>
          </w:tcPr>
          <w:p w14:paraId="6235FD83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28</w:t>
            </w:r>
          </w:p>
        </w:tc>
        <w:tc>
          <w:tcPr>
            <w:tcW w:w="1803" w:type="dxa"/>
          </w:tcPr>
          <w:p w14:paraId="4C4B74D6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05CE2550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804" w:type="dxa"/>
          </w:tcPr>
          <w:p w14:paraId="507A334C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7FA60ECB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7FA1CC4F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yr </w:t>
            </w:r>
          </w:p>
        </w:tc>
        <w:tc>
          <w:tcPr>
            <w:tcW w:w="1803" w:type="dxa"/>
          </w:tcPr>
          <w:p w14:paraId="7D27F37F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34</w:t>
            </w:r>
          </w:p>
        </w:tc>
        <w:tc>
          <w:tcPr>
            <w:tcW w:w="1803" w:type="dxa"/>
          </w:tcPr>
          <w:p w14:paraId="00B558A2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4815FE51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</w:tc>
        <w:tc>
          <w:tcPr>
            <w:tcW w:w="1804" w:type="dxa"/>
          </w:tcPr>
          <w:p w14:paraId="0ECA3D80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D33F30" w:rsidRPr="00455305" w14:paraId="3E8773B3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09283E6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803" w:type="dxa"/>
          </w:tcPr>
          <w:p w14:paraId="2FDAD5AA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60</w:t>
            </w:r>
          </w:p>
        </w:tc>
        <w:tc>
          <w:tcPr>
            <w:tcW w:w="1803" w:type="dxa"/>
          </w:tcPr>
          <w:p w14:paraId="79439CB1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31DF2C83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A</w:t>
            </w:r>
          </w:p>
          <w:p w14:paraId="59BB5AF4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G</w:t>
            </w:r>
          </w:p>
          <w:p w14:paraId="039D39C8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</w:tc>
        <w:tc>
          <w:tcPr>
            <w:tcW w:w="1804" w:type="dxa"/>
          </w:tcPr>
          <w:p w14:paraId="41BE59CA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D33F30" w:rsidRPr="00455305" w14:paraId="4C201136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D6E6148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803" w:type="dxa"/>
          </w:tcPr>
          <w:p w14:paraId="3E96FD65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67</w:t>
            </w:r>
          </w:p>
        </w:tc>
        <w:tc>
          <w:tcPr>
            <w:tcW w:w="1803" w:type="dxa"/>
          </w:tcPr>
          <w:p w14:paraId="4183D772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79ECFC63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c2</w:t>
            </w:r>
          </w:p>
        </w:tc>
        <w:tc>
          <w:tcPr>
            <w:tcW w:w="1804" w:type="dxa"/>
          </w:tcPr>
          <w:p w14:paraId="139B6937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6C539EBA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541213C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Ser</w:t>
            </w:r>
          </w:p>
        </w:tc>
        <w:tc>
          <w:tcPr>
            <w:tcW w:w="1803" w:type="dxa"/>
          </w:tcPr>
          <w:p w14:paraId="2EA49B64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69</w:t>
            </w:r>
          </w:p>
        </w:tc>
        <w:tc>
          <w:tcPr>
            <w:tcW w:w="1803" w:type="dxa"/>
          </w:tcPr>
          <w:p w14:paraId="7BEA25B0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60B4D363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</w:tc>
        <w:tc>
          <w:tcPr>
            <w:tcW w:w="1804" w:type="dxa"/>
          </w:tcPr>
          <w:p w14:paraId="141E5FF3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D33F30" w:rsidRPr="00455305" w14:paraId="0E52FE2B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C000"/>
          </w:tcPr>
          <w:p w14:paraId="5EFD4146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803" w:type="dxa"/>
            <w:shd w:val="clear" w:color="auto" w:fill="FFC000"/>
          </w:tcPr>
          <w:p w14:paraId="34BE1670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77</w:t>
            </w:r>
          </w:p>
        </w:tc>
        <w:tc>
          <w:tcPr>
            <w:tcW w:w="1803" w:type="dxa"/>
            <w:shd w:val="clear" w:color="auto" w:fill="FFC000"/>
          </w:tcPr>
          <w:p w14:paraId="7B6F91C3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FFC000"/>
          </w:tcPr>
          <w:p w14:paraId="0237E632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c2</w:t>
            </w:r>
          </w:p>
        </w:tc>
        <w:tc>
          <w:tcPr>
            <w:tcW w:w="1804" w:type="dxa"/>
            <w:shd w:val="clear" w:color="auto" w:fill="FFC000"/>
          </w:tcPr>
          <w:p w14:paraId="3586C57C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39F6881B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0ED731E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</w:tcPr>
          <w:p w14:paraId="506601EA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79</w:t>
            </w:r>
          </w:p>
        </w:tc>
        <w:tc>
          <w:tcPr>
            <w:tcW w:w="1803" w:type="dxa"/>
          </w:tcPr>
          <w:p w14:paraId="74645ACD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48FC60C9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  <w:p w14:paraId="1519D1AB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KI</w:t>
            </w:r>
          </w:p>
        </w:tc>
        <w:tc>
          <w:tcPr>
            <w:tcW w:w="1804" w:type="dxa"/>
          </w:tcPr>
          <w:p w14:paraId="1A8D4E03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D33F30" w:rsidRPr="00455305" w14:paraId="447B4DD8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1D0446F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</w:tcPr>
          <w:p w14:paraId="6DDE1AE2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83</w:t>
            </w:r>
          </w:p>
        </w:tc>
        <w:tc>
          <w:tcPr>
            <w:tcW w:w="1803" w:type="dxa"/>
          </w:tcPr>
          <w:p w14:paraId="7CBA31A8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0E0FE70E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</w:tc>
        <w:tc>
          <w:tcPr>
            <w:tcW w:w="1804" w:type="dxa"/>
          </w:tcPr>
          <w:p w14:paraId="131FC2A7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11EFE045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96634C1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</w:tcPr>
          <w:p w14:paraId="7102AF6B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84</w:t>
            </w:r>
          </w:p>
        </w:tc>
        <w:tc>
          <w:tcPr>
            <w:tcW w:w="1803" w:type="dxa"/>
          </w:tcPr>
          <w:p w14:paraId="0F109DE0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0B85538C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  <w:p w14:paraId="14E2EC0B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c2</w:t>
            </w:r>
          </w:p>
        </w:tc>
        <w:tc>
          <w:tcPr>
            <w:tcW w:w="1804" w:type="dxa"/>
          </w:tcPr>
          <w:p w14:paraId="60860EBA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5F8D7C40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A7B83B8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Ser</w:t>
            </w:r>
          </w:p>
        </w:tc>
        <w:tc>
          <w:tcPr>
            <w:tcW w:w="1803" w:type="dxa"/>
          </w:tcPr>
          <w:p w14:paraId="2F78FCB7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87</w:t>
            </w:r>
          </w:p>
        </w:tc>
        <w:tc>
          <w:tcPr>
            <w:tcW w:w="1803" w:type="dxa"/>
          </w:tcPr>
          <w:p w14:paraId="4F83CE46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0E8D2C73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</w:tc>
        <w:tc>
          <w:tcPr>
            <w:tcW w:w="1804" w:type="dxa"/>
          </w:tcPr>
          <w:p w14:paraId="58EEE329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5B468812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51E493B7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3" w:type="dxa"/>
          </w:tcPr>
          <w:p w14:paraId="4903C5F8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389 </w:t>
            </w:r>
          </w:p>
        </w:tc>
        <w:tc>
          <w:tcPr>
            <w:tcW w:w="1803" w:type="dxa"/>
          </w:tcPr>
          <w:p w14:paraId="30CEA9EA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0359424A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  <w:p w14:paraId="1250C0EA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c2</w:t>
            </w:r>
          </w:p>
          <w:p w14:paraId="3F05950B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KII</w:t>
            </w:r>
          </w:p>
        </w:tc>
        <w:tc>
          <w:tcPr>
            <w:tcW w:w="1804" w:type="dxa"/>
          </w:tcPr>
          <w:p w14:paraId="54339E23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1E3D036D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BDEEED5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</w:tcPr>
          <w:p w14:paraId="727D487A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91</w:t>
            </w:r>
          </w:p>
        </w:tc>
        <w:tc>
          <w:tcPr>
            <w:tcW w:w="1803" w:type="dxa"/>
          </w:tcPr>
          <w:p w14:paraId="4B526E20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34579A91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  <w:p w14:paraId="1FD17775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c2</w:t>
            </w:r>
          </w:p>
          <w:p w14:paraId="41E0819F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KII</w:t>
            </w:r>
          </w:p>
        </w:tc>
        <w:tc>
          <w:tcPr>
            <w:tcW w:w="1804" w:type="dxa"/>
          </w:tcPr>
          <w:p w14:paraId="5CD97A7D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0666B772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5B9234C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</w:tcPr>
          <w:p w14:paraId="4A8BE503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97</w:t>
            </w:r>
          </w:p>
        </w:tc>
        <w:tc>
          <w:tcPr>
            <w:tcW w:w="1803" w:type="dxa"/>
          </w:tcPr>
          <w:p w14:paraId="73DD8C16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15542CB1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c2</w:t>
            </w:r>
          </w:p>
        </w:tc>
        <w:tc>
          <w:tcPr>
            <w:tcW w:w="1804" w:type="dxa"/>
          </w:tcPr>
          <w:p w14:paraId="59435026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62C2F07C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D984AA3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</w:tcPr>
          <w:p w14:paraId="467407DC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00</w:t>
            </w:r>
          </w:p>
        </w:tc>
        <w:tc>
          <w:tcPr>
            <w:tcW w:w="1803" w:type="dxa"/>
          </w:tcPr>
          <w:p w14:paraId="6C5E690C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7CF0E14D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  <w:p w14:paraId="40002F33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k5</w:t>
            </w:r>
          </w:p>
          <w:p w14:paraId="621F847A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38MAPK</w:t>
            </w:r>
          </w:p>
        </w:tc>
        <w:tc>
          <w:tcPr>
            <w:tcW w:w="1804" w:type="dxa"/>
          </w:tcPr>
          <w:p w14:paraId="6E2A2B10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479A3350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B909FA2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</w:tcPr>
          <w:p w14:paraId="2648FAD8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12</w:t>
            </w:r>
          </w:p>
        </w:tc>
        <w:tc>
          <w:tcPr>
            <w:tcW w:w="1803" w:type="dxa"/>
          </w:tcPr>
          <w:p w14:paraId="58CC0702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2635D010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  <w:p w14:paraId="797BC4B5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  <w:p w14:paraId="1C365E39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KII</w:t>
            </w:r>
          </w:p>
          <w:p w14:paraId="6CC97DF5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4" w:type="dxa"/>
          </w:tcPr>
          <w:p w14:paraId="08F20443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D33F30" w:rsidRPr="00455305" w14:paraId="02337344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1AF6E04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Ser</w:t>
            </w:r>
          </w:p>
        </w:tc>
        <w:tc>
          <w:tcPr>
            <w:tcW w:w="1803" w:type="dxa"/>
          </w:tcPr>
          <w:p w14:paraId="421C3CC9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14</w:t>
            </w:r>
          </w:p>
        </w:tc>
        <w:tc>
          <w:tcPr>
            <w:tcW w:w="1803" w:type="dxa"/>
          </w:tcPr>
          <w:p w14:paraId="5054C0BD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5E72FBB5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  <w:p w14:paraId="7C2F41EA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804" w:type="dxa"/>
          </w:tcPr>
          <w:p w14:paraId="3C00B52E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D33F30" w:rsidRPr="00455305" w14:paraId="7C333032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AD9AB1C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 </w:t>
            </w:r>
          </w:p>
        </w:tc>
        <w:tc>
          <w:tcPr>
            <w:tcW w:w="1803" w:type="dxa"/>
          </w:tcPr>
          <w:p w14:paraId="5B85F583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17</w:t>
            </w:r>
          </w:p>
        </w:tc>
        <w:tc>
          <w:tcPr>
            <w:tcW w:w="1803" w:type="dxa"/>
          </w:tcPr>
          <w:p w14:paraId="3D289718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59394F94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</w:tc>
        <w:tc>
          <w:tcPr>
            <w:tcW w:w="1804" w:type="dxa"/>
          </w:tcPr>
          <w:p w14:paraId="06AED522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44A94745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C000"/>
          </w:tcPr>
          <w:p w14:paraId="52CCECDE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FFC000"/>
          </w:tcPr>
          <w:p w14:paraId="1AA7E07C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31</w:t>
            </w:r>
          </w:p>
        </w:tc>
        <w:tc>
          <w:tcPr>
            <w:tcW w:w="1803" w:type="dxa"/>
            <w:shd w:val="clear" w:color="auto" w:fill="FFC000"/>
          </w:tcPr>
          <w:p w14:paraId="355BB4BD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FFC000"/>
          </w:tcPr>
          <w:p w14:paraId="1A317946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</w:tc>
        <w:tc>
          <w:tcPr>
            <w:tcW w:w="1804" w:type="dxa"/>
            <w:shd w:val="clear" w:color="auto" w:fill="FFC000"/>
          </w:tcPr>
          <w:p w14:paraId="77063843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4602F45B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C000"/>
          </w:tcPr>
          <w:p w14:paraId="2D1FEF52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FFC000"/>
          </w:tcPr>
          <w:p w14:paraId="3D2CDAAE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32</w:t>
            </w:r>
          </w:p>
        </w:tc>
        <w:tc>
          <w:tcPr>
            <w:tcW w:w="1803" w:type="dxa"/>
            <w:shd w:val="clear" w:color="auto" w:fill="FFC000"/>
          </w:tcPr>
          <w:p w14:paraId="7CCE2065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FFC000"/>
          </w:tcPr>
          <w:p w14:paraId="0ABDC512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  <w:p w14:paraId="2D3DF91D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  <w:p w14:paraId="3D8AA281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c2</w:t>
            </w:r>
          </w:p>
        </w:tc>
        <w:tc>
          <w:tcPr>
            <w:tcW w:w="1804" w:type="dxa"/>
            <w:shd w:val="clear" w:color="auto" w:fill="FFC000"/>
          </w:tcPr>
          <w:p w14:paraId="0A8907F5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7652A62A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C000"/>
          </w:tcPr>
          <w:p w14:paraId="7A65234B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FFC000"/>
          </w:tcPr>
          <w:p w14:paraId="1507E517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34</w:t>
            </w:r>
          </w:p>
        </w:tc>
        <w:tc>
          <w:tcPr>
            <w:tcW w:w="1803" w:type="dxa"/>
            <w:shd w:val="clear" w:color="auto" w:fill="FFC000"/>
          </w:tcPr>
          <w:p w14:paraId="6AEC6C1C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FFC000"/>
          </w:tcPr>
          <w:p w14:paraId="0AFC5653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KI</w:t>
            </w:r>
          </w:p>
          <w:p w14:paraId="0D887437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c2</w:t>
            </w:r>
          </w:p>
        </w:tc>
        <w:tc>
          <w:tcPr>
            <w:tcW w:w="1804" w:type="dxa"/>
            <w:shd w:val="clear" w:color="auto" w:fill="FFC000"/>
          </w:tcPr>
          <w:p w14:paraId="46DF0F16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69E1B298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5BBD9E08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803" w:type="dxa"/>
          </w:tcPr>
          <w:p w14:paraId="14646DA7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37</w:t>
            </w:r>
          </w:p>
        </w:tc>
        <w:tc>
          <w:tcPr>
            <w:tcW w:w="1803" w:type="dxa"/>
          </w:tcPr>
          <w:p w14:paraId="6BCF63DA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0E368747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  <w:p w14:paraId="5CF0639E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KII</w:t>
            </w:r>
          </w:p>
          <w:p w14:paraId="0D2A806A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804" w:type="dxa"/>
          </w:tcPr>
          <w:p w14:paraId="328D1815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16175A40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28D70AD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Ser</w:t>
            </w:r>
          </w:p>
        </w:tc>
        <w:tc>
          <w:tcPr>
            <w:tcW w:w="1803" w:type="dxa"/>
          </w:tcPr>
          <w:p w14:paraId="57284F33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39</w:t>
            </w:r>
          </w:p>
        </w:tc>
        <w:tc>
          <w:tcPr>
            <w:tcW w:w="1803" w:type="dxa"/>
          </w:tcPr>
          <w:p w14:paraId="407333C4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1E95B0AF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  <w:p w14:paraId="6FA7F22D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KII</w:t>
            </w:r>
          </w:p>
        </w:tc>
        <w:tc>
          <w:tcPr>
            <w:tcW w:w="1804" w:type="dxa"/>
          </w:tcPr>
          <w:p w14:paraId="1902A8ED" w14:textId="77777777" w:rsidR="00D33F30" w:rsidRPr="00455305" w:rsidRDefault="00D33F30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D33F30" w:rsidRPr="00455305" w14:paraId="0BF9E497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8EE0E09" w14:textId="77777777" w:rsidR="00D33F30" w:rsidRPr="00455305" w:rsidRDefault="00D33F30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</w:tcPr>
          <w:p w14:paraId="7F9D3F5D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41</w:t>
            </w:r>
          </w:p>
        </w:tc>
        <w:tc>
          <w:tcPr>
            <w:tcW w:w="1803" w:type="dxa"/>
          </w:tcPr>
          <w:p w14:paraId="4E94D9A8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</w:tcPr>
          <w:p w14:paraId="3F6EDA13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KII</w:t>
            </w:r>
          </w:p>
        </w:tc>
        <w:tc>
          <w:tcPr>
            <w:tcW w:w="1804" w:type="dxa"/>
          </w:tcPr>
          <w:p w14:paraId="1AB0CECA" w14:textId="77777777" w:rsidR="00D33F30" w:rsidRPr="00455305" w:rsidRDefault="00D33F30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</w:tbl>
    <w:p w14:paraId="5EA0CA4C" w14:textId="7F77CB6A" w:rsidR="001719A8" w:rsidRPr="00455305" w:rsidRDefault="001719A8">
      <w:pPr>
        <w:rPr>
          <w:rFonts w:cstheme="minorHAnsi"/>
          <w:sz w:val="18"/>
          <w:szCs w:val="18"/>
        </w:rPr>
      </w:pPr>
    </w:p>
    <w:p w14:paraId="31C390A1" w14:textId="77777777" w:rsidR="001719A8" w:rsidRPr="00455305" w:rsidRDefault="001719A8">
      <w:pPr>
        <w:rPr>
          <w:rFonts w:cstheme="minorHAnsi"/>
          <w:sz w:val="18"/>
          <w:szCs w:val="18"/>
        </w:rPr>
      </w:pPr>
      <w:r w:rsidRPr="00455305">
        <w:rPr>
          <w:rFonts w:cstheme="minorHAnsi"/>
          <w:sz w:val="18"/>
          <w:szCs w:val="18"/>
        </w:rPr>
        <w:br w:type="page"/>
      </w:r>
    </w:p>
    <w:tbl>
      <w:tblPr>
        <w:tblStyle w:val="PlainTable2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719A8" w:rsidRPr="00455305" w14:paraId="14B92884" w14:textId="77777777" w:rsidTr="008B60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6" w:type="dxa"/>
            <w:gridSpan w:val="2"/>
            <w:shd w:val="clear" w:color="auto" w:fill="FFFFFF" w:themeFill="background1"/>
          </w:tcPr>
          <w:p w14:paraId="340CECD5" w14:textId="77777777" w:rsidR="001719A8" w:rsidRPr="00455305" w:rsidRDefault="001719A8" w:rsidP="008B602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3" w:type="dxa"/>
            <w:shd w:val="clear" w:color="auto" w:fill="FFFFFF" w:themeFill="background1"/>
          </w:tcPr>
          <w:p w14:paraId="6EE66C16" w14:textId="12A5F1BA" w:rsidR="001719A8" w:rsidRPr="00455305" w:rsidRDefault="001719A8" w:rsidP="008B60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Table S</w:t>
            </w:r>
            <w:r w:rsidR="005F535F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803" w:type="dxa"/>
            <w:shd w:val="clear" w:color="auto" w:fill="FFFFFF" w:themeFill="background1"/>
          </w:tcPr>
          <w:p w14:paraId="18CD777D" w14:textId="77777777" w:rsidR="001719A8" w:rsidRPr="00455305" w:rsidRDefault="001719A8" w:rsidP="008B60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4" w:type="dxa"/>
            <w:shd w:val="clear" w:color="auto" w:fill="FFFFFF" w:themeFill="background1"/>
          </w:tcPr>
          <w:p w14:paraId="1D6DB4AE" w14:textId="77777777" w:rsidR="001719A8" w:rsidRPr="00455305" w:rsidRDefault="001719A8" w:rsidP="008B60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1719A8" w:rsidRPr="00455305" w14:paraId="64617972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6" w:type="dxa"/>
            <w:gridSpan w:val="2"/>
            <w:shd w:val="clear" w:color="auto" w:fill="FFFFFF" w:themeFill="background1"/>
          </w:tcPr>
          <w:p w14:paraId="3CB5A738" w14:textId="77777777" w:rsidR="001719A8" w:rsidRPr="00455305" w:rsidRDefault="001719A8" w:rsidP="008B602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Amino Acids</w:t>
            </w:r>
          </w:p>
        </w:tc>
        <w:tc>
          <w:tcPr>
            <w:tcW w:w="1803" w:type="dxa"/>
            <w:shd w:val="clear" w:color="auto" w:fill="FFFFFF" w:themeFill="background1"/>
          </w:tcPr>
          <w:p w14:paraId="1FDCDA59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55305">
              <w:rPr>
                <w:rFonts w:cstheme="minorHAnsi"/>
                <w:b/>
                <w:bCs/>
                <w:sz w:val="18"/>
                <w:szCs w:val="18"/>
              </w:rPr>
              <w:t>Conservation among genotypes</w:t>
            </w:r>
          </w:p>
        </w:tc>
        <w:tc>
          <w:tcPr>
            <w:tcW w:w="1803" w:type="dxa"/>
            <w:shd w:val="clear" w:color="auto" w:fill="FFFFFF" w:themeFill="background1"/>
          </w:tcPr>
          <w:p w14:paraId="76B15B59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55305">
              <w:rPr>
                <w:rFonts w:cstheme="minorHAnsi"/>
                <w:b/>
                <w:bCs/>
                <w:sz w:val="18"/>
                <w:szCs w:val="18"/>
              </w:rPr>
              <w:t>kinases</w:t>
            </w:r>
          </w:p>
        </w:tc>
        <w:tc>
          <w:tcPr>
            <w:tcW w:w="1804" w:type="dxa"/>
            <w:shd w:val="clear" w:color="auto" w:fill="FFFFFF" w:themeFill="background1"/>
          </w:tcPr>
          <w:p w14:paraId="0D0A6F6E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455305">
              <w:rPr>
                <w:rFonts w:cstheme="minorHAnsi"/>
                <w:b/>
                <w:bCs/>
                <w:sz w:val="18"/>
                <w:szCs w:val="18"/>
              </w:rPr>
              <w:t>Structural localisation</w:t>
            </w:r>
          </w:p>
        </w:tc>
      </w:tr>
      <w:tr w:rsidR="001719A8" w:rsidRPr="00455305" w14:paraId="05C9B2A7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0A7CE3E2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Name </w:t>
            </w:r>
          </w:p>
        </w:tc>
        <w:tc>
          <w:tcPr>
            <w:tcW w:w="1803" w:type="dxa"/>
            <w:shd w:val="clear" w:color="auto" w:fill="FFFFFF" w:themeFill="background1"/>
          </w:tcPr>
          <w:p w14:paraId="743F03EE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Position </w:t>
            </w:r>
          </w:p>
        </w:tc>
        <w:tc>
          <w:tcPr>
            <w:tcW w:w="1803" w:type="dxa"/>
            <w:shd w:val="clear" w:color="auto" w:fill="FFFFFF" w:themeFill="background1"/>
          </w:tcPr>
          <w:p w14:paraId="3086AF75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3" w:type="dxa"/>
            <w:shd w:val="clear" w:color="auto" w:fill="FFFFFF" w:themeFill="background1"/>
          </w:tcPr>
          <w:p w14:paraId="3A05E7DB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04" w:type="dxa"/>
            <w:shd w:val="clear" w:color="auto" w:fill="FFFFFF" w:themeFill="background1"/>
          </w:tcPr>
          <w:p w14:paraId="0F9C99EC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1719A8" w:rsidRPr="00455305" w14:paraId="4512BD29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25D761D3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52D0951F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26F5AC51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39E0620A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c2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701DDF77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1719A8" w:rsidRPr="00455305" w14:paraId="6DAD062C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7AEF9B24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FFFFFF" w:themeFill="background1"/>
          </w:tcPr>
          <w:p w14:paraId="551FBEB2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803" w:type="dxa"/>
            <w:shd w:val="clear" w:color="auto" w:fill="FFFFFF" w:themeFill="background1"/>
          </w:tcPr>
          <w:p w14:paraId="3DE38E01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  <w:shd w:val="clear" w:color="auto" w:fill="FFFFFF" w:themeFill="background1"/>
          </w:tcPr>
          <w:p w14:paraId="5DCB7FF2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KI</w:t>
            </w:r>
          </w:p>
        </w:tc>
        <w:tc>
          <w:tcPr>
            <w:tcW w:w="1804" w:type="dxa"/>
            <w:shd w:val="clear" w:color="auto" w:fill="FFFFFF" w:themeFill="background1"/>
          </w:tcPr>
          <w:p w14:paraId="62F860F8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78BE6F8B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21D2BE65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Thr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2CDEFEA3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01DB73CF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Y 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5AF66F57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3B1A3DB7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7A7EE6CE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3CCA0E13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Thr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2E8ABC01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1B5B48AF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18001EA5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  <w:p w14:paraId="57A454D7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38MAPK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56579F16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1719A8" w:rsidRPr="00455305" w14:paraId="6F140235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7169688A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FFFFFF" w:themeFill="background1"/>
          </w:tcPr>
          <w:p w14:paraId="73DC7223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1803" w:type="dxa"/>
            <w:shd w:val="clear" w:color="auto" w:fill="FFFFFF" w:themeFill="background1"/>
          </w:tcPr>
          <w:p w14:paraId="6B139A3B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N </w:t>
            </w:r>
          </w:p>
        </w:tc>
        <w:tc>
          <w:tcPr>
            <w:tcW w:w="1803" w:type="dxa"/>
            <w:shd w:val="clear" w:color="auto" w:fill="FFFFFF" w:themeFill="background1"/>
          </w:tcPr>
          <w:p w14:paraId="6A10AA77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c2</w:t>
            </w:r>
          </w:p>
        </w:tc>
        <w:tc>
          <w:tcPr>
            <w:tcW w:w="1804" w:type="dxa"/>
            <w:shd w:val="clear" w:color="auto" w:fill="FFFFFF" w:themeFill="background1"/>
          </w:tcPr>
          <w:p w14:paraId="1C6879C3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1719A8" w:rsidRPr="00455305" w14:paraId="616D8488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6DA59952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FFFFFF" w:themeFill="background1"/>
          </w:tcPr>
          <w:p w14:paraId="04F7D88D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1803" w:type="dxa"/>
            <w:shd w:val="clear" w:color="auto" w:fill="FFFFFF" w:themeFill="background1"/>
          </w:tcPr>
          <w:p w14:paraId="333B5325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  <w:shd w:val="clear" w:color="auto" w:fill="FFFFFF" w:themeFill="background1"/>
          </w:tcPr>
          <w:p w14:paraId="05F17595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c2</w:t>
            </w:r>
          </w:p>
        </w:tc>
        <w:tc>
          <w:tcPr>
            <w:tcW w:w="1804" w:type="dxa"/>
            <w:shd w:val="clear" w:color="auto" w:fill="FFFFFF" w:themeFill="background1"/>
          </w:tcPr>
          <w:p w14:paraId="1B387F04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2064C0F7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41824B92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3E99E4AC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30E68303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163CCC7B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Cdc2 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357D3B9D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06BEA92E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544B8FC8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803" w:type="dxa"/>
            <w:shd w:val="clear" w:color="auto" w:fill="FFFFFF" w:themeFill="background1"/>
          </w:tcPr>
          <w:p w14:paraId="71D7D381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1803" w:type="dxa"/>
            <w:shd w:val="clear" w:color="auto" w:fill="FFFFFF" w:themeFill="background1"/>
          </w:tcPr>
          <w:p w14:paraId="7FD9F29F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  <w:shd w:val="clear" w:color="auto" w:fill="FFFFFF" w:themeFill="background1"/>
          </w:tcPr>
          <w:p w14:paraId="673DBA37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  <w:p w14:paraId="461DC4F2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804" w:type="dxa"/>
            <w:shd w:val="clear" w:color="auto" w:fill="FFFFFF" w:themeFill="background1"/>
          </w:tcPr>
          <w:p w14:paraId="7F194024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1719A8" w:rsidRPr="00455305" w14:paraId="437A3367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5B6D062D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Ser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0092DC98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1D256A71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3F7145DF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779252AA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40AC2EF2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4212C2C5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Thr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64C6DCED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3C165660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3FFC7864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53A37429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1719A8" w:rsidRPr="00455305" w14:paraId="0103EFAD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2891E2E4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Ser</w:t>
            </w:r>
          </w:p>
        </w:tc>
        <w:tc>
          <w:tcPr>
            <w:tcW w:w="1803" w:type="dxa"/>
            <w:shd w:val="clear" w:color="auto" w:fill="FFFFFF" w:themeFill="background1"/>
          </w:tcPr>
          <w:p w14:paraId="7FBA0AA8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1803" w:type="dxa"/>
            <w:shd w:val="clear" w:color="auto" w:fill="FFFFFF" w:themeFill="background1"/>
          </w:tcPr>
          <w:p w14:paraId="1F37DA53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  <w:shd w:val="clear" w:color="auto" w:fill="FFFFFF" w:themeFill="background1"/>
          </w:tcPr>
          <w:p w14:paraId="3CBF6F67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</w:tc>
        <w:tc>
          <w:tcPr>
            <w:tcW w:w="1804" w:type="dxa"/>
            <w:shd w:val="clear" w:color="auto" w:fill="FFFFFF" w:themeFill="background1"/>
          </w:tcPr>
          <w:p w14:paraId="1721A6AD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1719A8" w:rsidRPr="00455305" w14:paraId="168C2350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0F0E7580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yr 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38BE6513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7B386A5F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3E55A637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76D64E70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63A41B6F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19337B06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6703492E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76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041B45CD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25518604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438F184D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1719A8" w:rsidRPr="00455305" w14:paraId="6BAD44DA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29BD6CE2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FFFFFF" w:themeFill="background1"/>
          </w:tcPr>
          <w:p w14:paraId="6306E1BB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84</w:t>
            </w:r>
          </w:p>
        </w:tc>
        <w:tc>
          <w:tcPr>
            <w:tcW w:w="1803" w:type="dxa"/>
            <w:shd w:val="clear" w:color="auto" w:fill="FFFFFF" w:themeFill="background1"/>
          </w:tcPr>
          <w:p w14:paraId="1A0EB5A7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  <w:shd w:val="clear" w:color="auto" w:fill="FFFFFF" w:themeFill="background1"/>
          </w:tcPr>
          <w:p w14:paraId="415B7EAA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  <w:p w14:paraId="6E172608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KII</w:t>
            </w:r>
          </w:p>
        </w:tc>
        <w:tc>
          <w:tcPr>
            <w:tcW w:w="1804" w:type="dxa"/>
            <w:shd w:val="clear" w:color="auto" w:fill="FFFFFF" w:themeFill="background1"/>
          </w:tcPr>
          <w:p w14:paraId="091AFECA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370F6724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7137453F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803" w:type="dxa"/>
            <w:shd w:val="clear" w:color="auto" w:fill="FFFFFF" w:themeFill="background1"/>
          </w:tcPr>
          <w:p w14:paraId="70686B02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92</w:t>
            </w:r>
          </w:p>
        </w:tc>
        <w:tc>
          <w:tcPr>
            <w:tcW w:w="1803" w:type="dxa"/>
            <w:shd w:val="clear" w:color="auto" w:fill="FFFFFF" w:themeFill="background1"/>
          </w:tcPr>
          <w:p w14:paraId="70DE25EF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  <w:shd w:val="clear" w:color="auto" w:fill="FFFFFF" w:themeFill="background1"/>
          </w:tcPr>
          <w:p w14:paraId="1562258F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k5</w:t>
            </w:r>
          </w:p>
          <w:p w14:paraId="7147896E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GSK3</w:t>
            </w:r>
          </w:p>
          <w:p w14:paraId="607040C9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38MAPK</w:t>
            </w:r>
          </w:p>
        </w:tc>
        <w:tc>
          <w:tcPr>
            <w:tcW w:w="1804" w:type="dxa"/>
            <w:shd w:val="clear" w:color="auto" w:fill="FFFFFF" w:themeFill="background1"/>
          </w:tcPr>
          <w:p w14:paraId="4D725ABA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6F5BE366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64F49430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15E5D38D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96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2CF18118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47F24A63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  <w:p w14:paraId="351C9B8C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25880CB3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1719A8" w:rsidRPr="00455305" w14:paraId="566831E1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332FBEFC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49BE97FF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99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2FD9F24C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57310D39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  <w:p w14:paraId="0FD525B7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7F14A76E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1719A8" w:rsidRPr="00455305" w14:paraId="649F77A7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764E5595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yr </w:t>
            </w:r>
          </w:p>
        </w:tc>
        <w:tc>
          <w:tcPr>
            <w:tcW w:w="1803" w:type="dxa"/>
            <w:shd w:val="clear" w:color="auto" w:fill="FFFFFF" w:themeFill="background1"/>
          </w:tcPr>
          <w:p w14:paraId="363634F5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103</w:t>
            </w:r>
          </w:p>
        </w:tc>
        <w:tc>
          <w:tcPr>
            <w:tcW w:w="1803" w:type="dxa"/>
            <w:shd w:val="clear" w:color="auto" w:fill="FFFFFF" w:themeFill="background1"/>
          </w:tcPr>
          <w:p w14:paraId="589A7059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  <w:shd w:val="clear" w:color="auto" w:fill="FFFFFF" w:themeFill="background1"/>
          </w:tcPr>
          <w:p w14:paraId="37D4DBE7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</w:tc>
        <w:tc>
          <w:tcPr>
            <w:tcW w:w="1804" w:type="dxa"/>
            <w:shd w:val="clear" w:color="auto" w:fill="FFFFFF" w:themeFill="background1"/>
          </w:tcPr>
          <w:p w14:paraId="7C04F106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7EADB59E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54BE20E7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FFFFFF" w:themeFill="background1"/>
          </w:tcPr>
          <w:p w14:paraId="1D011297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130</w:t>
            </w:r>
          </w:p>
        </w:tc>
        <w:tc>
          <w:tcPr>
            <w:tcW w:w="1803" w:type="dxa"/>
            <w:shd w:val="clear" w:color="auto" w:fill="FFFFFF" w:themeFill="background1"/>
          </w:tcPr>
          <w:p w14:paraId="4D32E812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  <w:shd w:val="clear" w:color="auto" w:fill="FFFFFF" w:themeFill="background1"/>
          </w:tcPr>
          <w:p w14:paraId="34FDE3BD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</w:tc>
        <w:tc>
          <w:tcPr>
            <w:tcW w:w="1804" w:type="dxa"/>
            <w:shd w:val="clear" w:color="auto" w:fill="FFFFFF" w:themeFill="background1"/>
          </w:tcPr>
          <w:p w14:paraId="0B16A467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1719A8" w:rsidRPr="00455305" w14:paraId="0A9D095B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691D630F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 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276E2F9C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137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4925427F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3574DF46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5FA651CD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16058BC2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457CA068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FFFFFF" w:themeFill="background1"/>
          </w:tcPr>
          <w:p w14:paraId="59228009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189</w:t>
            </w:r>
          </w:p>
        </w:tc>
        <w:tc>
          <w:tcPr>
            <w:tcW w:w="1803" w:type="dxa"/>
            <w:shd w:val="clear" w:color="auto" w:fill="FFFFFF" w:themeFill="background1"/>
          </w:tcPr>
          <w:p w14:paraId="1B96B356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  <w:shd w:val="clear" w:color="auto" w:fill="FFFFFF" w:themeFill="background1"/>
          </w:tcPr>
          <w:p w14:paraId="7F6AAA74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c2</w:t>
            </w:r>
          </w:p>
        </w:tc>
        <w:tc>
          <w:tcPr>
            <w:tcW w:w="1804" w:type="dxa"/>
            <w:shd w:val="clear" w:color="auto" w:fill="FFFFFF" w:themeFill="background1"/>
          </w:tcPr>
          <w:p w14:paraId="3A1A1788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1719A8" w:rsidRPr="00455305" w14:paraId="125137B6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6DCF52A9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45A31EA5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196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1DDB8685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09C46959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Cdk5 </w:t>
            </w:r>
          </w:p>
          <w:p w14:paraId="4F0A2451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38MAPK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53201EFA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1719A8" w:rsidRPr="00455305" w14:paraId="3F1A30EA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50D30141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FFFFFF" w:themeFill="background1"/>
          </w:tcPr>
          <w:p w14:paraId="49E40709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1803" w:type="dxa"/>
            <w:shd w:val="clear" w:color="auto" w:fill="FFFFFF" w:themeFill="background1"/>
          </w:tcPr>
          <w:p w14:paraId="4BEEB7BD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  <w:shd w:val="clear" w:color="auto" w:fill="FFFFFF" w:themeFill="background1"/>
          </w:tcPr>
          <w:p w14:paraId="200BB4D7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804" w:type="dxa"/>
            <w:shd w:val="clear" w:color="auto" w:fill="FFFFFF" w:themeFill="background1"/>
          </w:tcPr>
          <w:p w14:paraId="7C255426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1719A8" w:rsidRPr="00455305" w14:paraId="08EDB9B2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6AD34544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803" w:type="dxa"/>
            <w:shd w:val="clear" w:color="auto" w:fill="FFFFFF" w:themeFill="background1"/>
          </w:tcPr>
          <w:p w14:paraId="46152DC0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13</w:t>
            </w:r>
          </w:p>
        </w:tc>
        <w:tc>
          <w:tcPr>
            <w:tcW w:w="1803" w:type="dxa"/>
            <w:shd w:val="clear" w:color="auto" w:fill="FFFFFF" w:themeFill="background1"/>
          </w:tcPr>
          <w:p w14:paraId="3588F5E4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  <w:shd w:val="clear" w:color="auto" w:fill="FFFFFF" w:themeFill="background1"/>
          </w:tcPr>
          <w:p w14:paraId="624E0F2E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  <w:p w14:paraId="67A9525E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38MAPK</w:t>
            </w:r>
          </w:p>
        </w:tc>
        <w:tc>
          <w:tcPr>
            <w:tcW w:w="1804" w:type="dxa"/>
            <w:shd w:val="clear" w:color="auto" w:fill="FFFFFF" w:themeFill="background1"/>
          </w:tcPr>
          <w:p w14:paraId="65C9C73F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1719A8" w:rsidRPr="00455305" w14:paraId="5D3AF17E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22F9942B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5BB5F96E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26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6F2ED98F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735D32AA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KII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596D9D5D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1719A8" w:rsidRPr="00455305" w14:paraId="1438D983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394F6084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35367774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27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05916C45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36F33F5A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KII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2CD22096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1719A8" w:rsidRPr="00455305" w14:paraId="7AC9C947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63FD20D9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803" w:type="dxa"/>
            <w:shd w:val="clear" w:color="auto" w:fill="FFFFFF" w:themeFill="background1"/>
          </w:tcPr>
          <w:p w14:paraId="00E20FC2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1803" w:type="dxa"/>
            <w:shd w:val="clear" w:color="auto" w:fill="FFFFFF" w:themeFill="background1"/>
          </w:tcPr>
          <w:p w14:paraId="7B8340AB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  <w:shd w:val="clear" w:color="auto" w:fill="FFFFFF" w:themeFill="background1"/>
          </w:tcPr>
          <w:p w14:paraId="7554CCFD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KII</w:t>
            </w:r>
          </w:p>
        </w:tc>
        <w:tc>
          <w:tcPr>
            <w:tcW w:w="1804" w:type="dxa"/>
            <w:shd w:val="clear" w:color="auto" w:fill="FFFFFF" w:themeFill="background1"/>
          </w:tcPr>
          <w:p w14:paraId="51490ECE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4818502F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2A3B9DD5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FFFFFF" w:themeFill="background1"/>
          </w:tcPr>
          <w:p w14:paraId="4C22C3BA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1803" w:type="dxa"/>
            <w:shd w:val="clear" w:color="auto" w:fill="FFFFFF" w:themeFill="background1"/>
          </w:tcPr>
          <w:p w14:paraId="6CBB9E1E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  <w:shd w:val="clear" w:color="auto" w:fill="FFFFFF" w:themeFill="background1"/>
          </w:tcPr>
          <w:p w14:paraId="74ADE626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  <w:p w14:paraId="4E632662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DNAPK</w:t>
            </w:r>
          </w:p>
          <w:p w14:paraId="4CC44AB4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A</w:t>
            </w:r>
          </w:p>
        </w:tc>
        <w:tc>
          <w:tcPr>
            <w:tcW w:w="1804" w:type="dxa"/>
            <w:shd w:val="clear" w:color="auto" w:fill="FFFFFF" w:themeFill="background1"/>
          </w:tcPr>
          <w:p w14:paraId="2172B1B6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6D9315C5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67C8F656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239F2439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57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2B3D7686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6FF8C805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  <w:p w14:paraId="361E63C0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46E58102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3EE09E85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3EB723EC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12E9EA3B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82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32CB9694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475C67A2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  <w:p w14:paraId="3F0090B6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A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13BC6E50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63191B32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4A2E3BA4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6AB2EEEC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87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6D84C699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19C3C6E2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06B183C7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04928E23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553525F4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72FDE4D8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88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11411F31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0A5663DC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2F41A638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78924CB8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05637563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539B11EF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292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7F0BD5C9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041589AB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KI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494F0C29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6DFB1F17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1F962828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803" w:type="dxa"/>
            <w:shd w:val="clear" w:color="auto" w:fill="FFFFFF" w:themeFill="background1"/>
          </w:tcPr>
          <w:p w14:paraId="5E8F3D01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40</w:t>
            </w:r>
          </w:p>
        </w:tc>
        <w:tc>
          <w:tcPr>
            <w:tcW w:w="1803" w:type="dxa"/>
            <w:shd w:val="clear" w:color="auto" w:fill="FFFFFF" w:themeFill="background1"/>
          </w:tcPr>
          <w:p w14:paraId="38242B3A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  <w:shd w:val="clear" w:color="auto" w:fill="FFFFFF" w:themeFill="background1"/>
          </w:tcPr>
          <w:p w14:paraId="5E9B1E12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</w:tc>
        <w:tc>
          <w:tcPr>
            <w:tcW w:w="1804" w:type="dxa"/>
            <w:shd w:val="clear" w:color="auto" w:fill="FFFFFF" w:themeFill="background1"/>
          </w:tcPr>
          <w:p w14:paraId="7FDD75BF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1719A8" w:rsidRPr="00455305" w14:paraId="67AEFE2D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55E49530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yr 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3D3C3891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46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4A52DC41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67D891B0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7A59F23D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5F313526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3F59F377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78DE0461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47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785AE982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52BD0C33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  <w:p w14:paraId="3989D0A0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A</w:t>
            </w:r>
          </w:p>
          <w:p w14:paraId="77156AA1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G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0BA8A0E5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7F62FF20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7DD0E956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52949615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65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294E77A0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4250005A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c2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122A64A0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43C162B5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13E266E3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6F91DA78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67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49771CC9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79983A23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Cdc2 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5FFB38DD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291D9BA4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6CF48D39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7CDAAAE1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68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6BDA7E95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38371C48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Cdc2 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3544BD44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048EAFF5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6FE8B66C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FFFFFF" w:themeFill="background1"/>
          </w:tcPr>
          <w:p w14:paraId="4DAB30E3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377 </w:t>
            </w:r>
          </w:p>
        </w:tc>
        <w:tc>
          <w:tcPr>
            <w:tcW w:w="1803" w:type="dxa"/>
            <w:shd w:val="clear" w:color="auto" w:fill="FFFFFF" w:themeFill="background1"/>
          </w:tcPr>
          <w:p w14:paraId="3B7F64C8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N </w:t>
            </w:r>
          </w:p>
        </w:tc>
        <w:tc>
          <w:tcPr>
            <w:tcW w:w="1803" w:type="dxa"/>
            <w:shd w:val="clear" w:color="auto" w:fill="FFFFFF" w:themeFill="background1"/>
          </w:tcPr>
          <w:p w14:paraId="214A3136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</w:tc>
        <w:tc>
          <w:tcPr>
            <w:tcW w:w="1804" w:type="dxa"/>
            <w:shd w:val="clear" w:color="auto" w:fill="FFFFFF" w:themeFill="background1"/>
          </w:tcPr>
          <w:p w14:paraId="364EB551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1719A8" w:rsidRPr="00455305" w14:paraId="35794331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71010113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4E932326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85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7DB83C59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1FF0107B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cp</w:t>
            </w:r>
          </w:p>
          <w:p w14:paraId="57B4F2C2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53D1DF88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75EBFF70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08138007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lastRenderedPageBreak/>
              <w:t xml:space="preserve">Thr </w:t>
            </w:r>
          </w:p>
        </w:tc>
        <w:tc>
          <w:tcPr>
            <w:tcW w:w="1803" w:type="dxa"/>
            <w:shd w:val="clear" w:color="auto" w:fill="FFFFFF" w:themeFill="background1"/>
          </w:tcPr>
          <w:p w14:paraId="6F233C1F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90</w:t>
            </w:r>
          </w:p>
        </w:tc>
        <w:tc>
          <w:tcPr>
            <w:tcW w:w="1803" w:type="dxa"/>
            <w:shd w:val="clear" w:color="auto" w:fill="FFFFFF" w:themeFill="background1"/>
          </w:tcPr>
          <w:p w14:paraId="35C65837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  <w:shd w:val="clear" w:color="auto" w:fill="FFFFFF" w:themeFill="background1"/>
          </w:tcPr>
          <w:p w14:paraId="1532FFA3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38MAPK</w:t>
            </w:r>
          </w:p>
          <w:p w14:paraId="6085D8E5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K5</w:t>
            </w:r>
          </w:p>
          <w:p w14:paraId="09DEAA61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</w:tc>
        <w:tc>
          <w:tcPr>
            <w:tcW w:w="1804" w:type="dxa"/>
            <w:shd w:val="clear" w:color="auto" w:fill="FFFFFF" w:themeFill="background1"/>
          </w:tcPr>
          <w:p w14:paraId="3E3AEEE8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1719A8" w:rsidRPr="00455305" w14:paraId="14D6A38F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79B35EA0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7142128A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399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0ECE2010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14B0B6E5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  <w:p w14:paraId="5A6521B1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74CA6D79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4B942643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094D6E4F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803" w:type="dxa"/>
            <w:shd w:val="clear" w:color="auto" w:fill="FFFFFF" w:themeFill="background1"/>
          </w:tcPr>
          <w:p w14:paraId="7A8D7981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03</w:t>
            </w:r>
          </w:p>
        </w:tc>
        <w:tc>
          <w:tcPr>
            <w:tcW w:w="1803" w:type="dxa"/>
            <w:shd w:val="clear" w:color="auto" w:fill="FFFFFF" w:themeFill="background1"/>
          </w:tcPr>
          <w:p w14:paraId="207B3B88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  <w:shd w:val="clear" w:color="auto" w:fill="FFFFFF" w:themeFill="background1"/>
          </w:tcPr>
          <w:p w14:paraId="32A79903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  <w:p w14:paraId="62A5E24D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38MAPK</w:t>
            </w:r>
          </w:p>
          <w:p w14:paraId="10E7987D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GSK3</w:t>
            </w:r>
          </w:p>
        </w:tc>
        <w:tc>
          <w:tcPr>
            <w:tcW w:w="1804" w:type="dxa"/>
            <w:shd w:val="clear" w:color="auto" w:fill="FFFFFF" w:themeFill="background1"/>
          </w:tcPr>
          <w:p w14:paraId="1FD1B832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1719A8" w:rsidRPr="00455305" w14:paraId="3047F444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0D8CB8DA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6A9C34DF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27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05A53944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2E92888C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468D2818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404E7C91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53729C7C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FFFFFF" w:themeFill="background1"/>
          </w:tcPr>
          <w:p w14:paraId="6EEA1B55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35</w:t>
            </w:r>
          </w:p>
        </w:tc>
        <w:tc>
          <w:tcPr>
            <w:tcW w:w="1803" w:type="dxa"/>
            <w:shd w:val="clear" w:color="auto" w:fill="FFFFFF" w:themeFill="background1"/>
          </w:tcPr>
          <w:p w14:paraId="2627875D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  <w:shd w:val="clear" w:color="auto" w:fill="FFFFFF" w:themeFill="background1"/>
          </w:tcPr>
          <w:p w14:paraId="5580BB73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  <w:p w14:paraId="46A3FB40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DNAPK</w:t>
            </w:r>
          </w:p>
          <w:p w14:paraId="1BEAA33D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ATM</w:t>
            </w:r>
          </w:p>
          <w:p w14:paraId="13851E99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KII</w:t>
            </w:r>
          </w:p>
        </w:tc>
        <w:tc>
          <w:tcPr>
            <w:tcW w:w="1804" w:type="dxa"/>
            <w:shd w:val="clear" w:color="auto" w:fill="FFFFFF" w:themeFill="background1"/>
          </w:tcPr>
          <w:p w14:paraId="74F39956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1719A8" w:rsidRPr="00455305" w14:paraId="22D539B0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1E0D9820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Thr</w:t>
            </w:r>
          </w:p>
        </w:tc>
        <w:tc>
          <w:tcPr>
            <w:tcW w:w="1803" w:type="dxa"/>
            <w:shd w:val="clear" w:color="auto" w:fill="FFFFFF" w:themeFill="background1"/>
          </w:tcPr>
          <w:p w14:paraId="0A91C81D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51</w:t>
            </w:r>
          </w:p>
        </w:tc>
        <w:tc>
          <w:tcPr>
            <w:tcW w:w="1803" w:type="dxa"/>
            <w:shd w:val="clear" w:color="auto" w:fill="FFFFFF" w:themeFill="background1"/>
          </w:tcPr>
          <w:p w14:paraId="15B6B4C3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  <w:shd w:val="clear" w:color="auto" w:fill="FFFFFF" w:themeFill="background1"/>
          </w:tcPr>
          <w:p w14:paraId="1D416779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804" w:type="dxa"/>
            <w:shd w:val="clear" w:color="auto" w:fill="FFFFFF" w:themeFill="background1"/>
          </w:tcPr>
          <w:p w14:paraId="712B3D22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23F984C9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6912E3FC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FFFFFF" w:themeFill="background1"/>
          </w:tcPr>
          <w:p w14:paraId="14C12C97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53</w:t>
            </w:r>
          </w:p>
        </w:tc>
        <w:tc>
          <w:tcPr>
            <w:tcW w:w="1803" w:type="dxa"/>
            <w:shd w:val="clear" w:color="auto" w:fill="FFFFFF" w:themeFill="background1"/>
          </w:tcPr>
          <w:p w14:paraId="51D861DD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  <w:shd w:val="clear" w:color="auto" w:fill="FFFFFF" w:themeFill="background1"/>
          </w:tcPr>
          <w:p w14:paraId="752F4049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A</w:t>
            </w:r>
          </w:p>
        </w:tc>
        <w:tc>
          <w:tcPr>
            <w:tcW w:w="1804" w:type="dxa"/>
            <w:shd w:val="clear" w:color="auto" w:fill="FFFFFF" w:themeFill="background1"/>
          </w:tcPr>
          <w:p w14:paraId="30C22B07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1719A8" w:rsidRPr="00455305" w14:paraId="10AD28AD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3667D34F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FFFFFF" w:themeFill="background1"/>
          </w:tcPr>
          <w:p w14:paraId="482251B2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73</w:t>
            </w:r>
          </w:p>
        </w:tc>
        <w:tc>
          <w:tcPr>
            <w:tcW w:w="1803" w:type="dxa"/>
            <w:shd w:val="clear" w:color="auto" w:fill="FFFFFF" w:themeFill="background1"/>
          </w:tcPr>
          <w:p w14:paraId="67A4E4E4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  <w:shd w:val="clear" w:color="auto" w:fill="FFFFFF" w:themeFill="background1"/>
          </w:tcPr>
          <w:p w14:paraId="3BEDE6C1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  <w:p w14:paraId="30BA517B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c2</w:t>
            </w:r>
          </w:p>
          <w:p w14:paraId="76D4AD94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KI</w:t>
            </w:r>
          </w:p>
        </w:tc>
        <w:tc>
          <w:tcPr>
            <w:tcW w:w="1804" w:type="dxa"/>
            <w:shd w:val="clear" w:color="auto" w:fill="FFFFFF" w:themeFill="background1"/>
          </w:tcPr>
          <w:p w14:paraId="5813F50F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71745502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5DFE41B9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FFFFFF" w:themeFill="background1"/>
          </w:tcPr>
          <w:p w14:paraId="7E2C3DFB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76</w:t>
            </w:r>
          </w:p>
        </w:tc>
        <w:tc>
          <w:tcPr>
            <w:tcW w:w="1803" w:type="dxa"/>
            <w:shd w:val="clear" w:color="auto" w:fill="FFFFFF" w:themeFill="background1"/>
          </w:tcPr>
          <w:p w14:paraId="0252B5FB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  <w:shd w:val="clear" w:color="auto" w:fill="FFFFFF" w:themeFill="background1"/>
          </w:tcPr>
          <w:p w14:paraId="3A1C11F6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  <w:p w14:paraId="61E9D18D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c2</w:t>
            </w:r>
          </w:p>
        </w:tc>
        <w:tc>
          <w:tcPr>
            <w:tcW w:w="1804" w:type="dxa"/>
            <w:shd w:val="clear" w:color="auto" w:fill="FFFFFF" w:themeFill="background1"/>
          </w:tcPr>
          <w:p w14:paraId="6218EE21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7ACF8C39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16EE1295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464BA47D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478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5EF21864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089E8B06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45481EBA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1719A8" w:rsidRPr="00455305" w14:paraId="51B05091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074371ED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Thr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41765775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532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7405EC7B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224E27BE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2B575DA5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1719A8" w:rsidRPr="00455305" w14:paraId="2DBE9EC0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740FAB68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182FA1BB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537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765C3A9A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4B412493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38MAPK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1D24F458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1719A8" w:rsidRPr="00455305" w14:paraId="2DEA526A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04DCE9DF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hr </w:t>
            </w:r>
          </w:p>
        </w:tc>
        <w:tc>
          <w:tcPr>
            <w:tcW w:w="1803" w:type="dxa"/>
            <w:shd w:val="clear" w:color="auto" w:fill="FFFFFF" w:themeFill="background1"/>
          </w:tcPr>
          <w:p w14:paraId="2A04B361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552</w:t>
            </w:r>
          </w:p>
        </w:tc>
        <w:tc>
          <w:tcPr>
            <w:tcW w:w="1803" w:type="dxa"/>
            <w:shd w:val="clear" w:color="auto" w:fill="FFFFFF" w:themeFill="background1"/>
          </w:tcPr>
          <w:p w14:paraId="11625FE4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  <w:shd w:val="clear" w:color="auto" w:fill="FFFFFF" w:themeFill="background1"/>
          </w:tcPr>
          <w:p w14:paraId="06056488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PKC</w:t>
            </w:r>
          </w:p>
        </w:tc>
        <w:tc>
          <w:tcPr>
            <w:tcW w:w="1804" w:type="dxa"/>
            <w:shd w:val="clear" w:color="auto" w:fill="FFFFFF" w:themeFill="background1"/>
          </w:tcPr>
          <w:p w14:paraId="17EE5973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4EDD3A4C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11688AD8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FFFFFF" w:themeFill="background1"/>
          </w:tcPr>
          <w:p w14:paraId="72A34E3E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556</w:t>
            </w:r>
          </w:p>
        </w:tc>
        <w:tc>
          <w:tcPr>
            <w:tcW w:w="1803" w:type="dxa"/>
            <w:shd w:val="clear" w:color="auto" w:fill="FFFFFF" w:themeFill="background1"/>
          </w:tcPr>
          <w:p w14:paraId="7DFD8F30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  <w:shd w:val="clear" w:color="auto" w:fill="FFFFFF" w:themeFill="background1"/>
          </w:tcPr>
          <w:p w14:paraId="036B2F95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  <w:p w14:paraId="420D2672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Cdc2</w:t>
            </w:r>
          </w:p>
        </w:tc>
        <w:tc>
          <w:tcPr>
            <w:tcW w:w="1804" w:type="dxa"/>
            <w:shd w:val="clear" w:color="auto" w:fill="FFFFFF" w:themeFill="background1"/>
          </w:tcPr>
          <w:p w14:paraId="0D88A98D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1719A8" w:rsidRPr="00455305" w14:paraId="14F41BF7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181258AB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Tyr </w:t>
            </w:r>
          </w:p>
        </w:tc>
        <w:tc>
          <w:tcPr>
            <w:tcW w:w="1803" w:type="dxa"/>
            <w:shd w:val="clear" w:color="auto" w:fill="FFFFFF" w:themeFill="background1"/>
          </w:tcPr>
          <w:p w14:paraId="12E0508C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561</w:t>
            </w:r>
          </w:p>
        </w:tc>
        <w:tc>
          <w:tcPr>
            <w:tcW w:w="1803" w:type="dxa"/>
            <w:shd w:val="clear" w:color="auto" w:fill="FFFFFF" w:themeFill="background1"/>
          </w:tcPr>
          <w:p w14:paraId="427EB5B8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803" w:type="dxa"/>
            <w:shd w:val="clear" w:color="auto" w:fill="FFFFFF" w:themeFill="background1"/>
          </w:tcPr>
          <w:p w14:paraId="120E29CA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</w:tc>
        <w:tc>
          <w:tcPr>
            <w:tcW w:w="1804" w:type="dxa"/>
            <w:shd w:val="clear" w:color="auto" w:fill="FFFFFF" w:themeFill="background1"/>
          </w:tcPr>
          <w:p w14:paraId="4465EAF9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58EAD9C5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A8D08D" w:themeFill="accent6" w:themeFillTint="99"/>
          </w:tcPr>
          <w:p w14:paraId="73E18D79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2EFD4462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563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45352CF5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803" w:type="dxa"/>
            <w:shd w:val="clear" w:color="auto" w:fill="A8D08D" w:themeFill="accent6" w:themeFillTint="99"/>
          </w:tcPr>
          <w:p w14:paraId="240A862D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Unsp</w:t>
            </w:r>
          </w:p>
          <w:p w14:paraId="42CA37A7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Cdc2 </w:t>
            </w:r>
          </w:p>
        </w:tc>
        <w:tc>
          <w:tcPr>
            <w:tcW w:w="1804" w:type="dxa"/>
            <w:shd w:val="clear" w:color="auto" w:fill="A8D08D" w:themeFill="accent6" w:themeFillTint="99"/>
          </w:tcPr>
          <w:p w14:paraId="62C5CA32" w14:textId="77777777" w:rsidR="001719A8" w:rsidRPr="00455305" w:rsidRDefault="001719A8" w:rsidP="008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B</w:t>
            </w:r>
          </w:p>
        </w:tc>
      </w:tr>
      <w:tr w:rsidR="001719A8" w:rsidRPr="00455305" w14:paraId="5AC343FB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FFFFFF" w:themeFill="background1"/>
          </w:tcPr>
          <w:p w14:paraId="44B15333" w14:textId="77777777" w:rsidR="001719A8" w:rsidRPr="00455305" w:rsidRDefault="001719A8" w:rsidP="008B6029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Ser </w:t>
            </w:r>
          </w:p>
        </w:tc>
        <w:tc>
          <w:tcPr>
            <w:tcW w:w="1803" w:type="dxa"/>
            <w:shd w:val="clear" w:color="auto" w:fill="FFFFFF" w:themeFill="background1"/>
          </w:tcPr>
          <w:p w14:paraId="61D1B64C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565</w:t>
            </w:r>
          </w:p>
        </w:tc>
        <w:tc>
          <w:tcPr>
            <w:tcW w:w="1803" w:type="dxa"/>
            <w:shd w:val="clear" w:color="auto" w:fill="FFFFFF" w:themeFill="background1"/>
          </w:tcPr>
          <w:p w14:paraId="454B7B98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N </w:t>
            </w:r>
          </w:p>
        </w:tc>
        <w:tc>
          <w:tcPr>
            <w:tcW w:w="1803" w:type="dxa"/>
            <w:shd w:val="clear" w:color="auto" w:fill="FFFFFF" w:themeFill="background1"/>
          </w:tcPr>
          <w:p w14:paraId="7BD144F7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 xml:space="preserve">Unsp </w:t>
            </w:r>
          </w:p>
        </w:tc>
        <w:tc>
          <w:tcPr>
            <w:tcW w:w="1804" w:type="dxa"/>
            <w:shd w:val="clear" w:color="auto" w:fill="FFFFFF" w:themeFill="background1"/>
          </w:tcPr>
          <w:p w14:paraId="264FB443" w14:textId="77777777" w:rsidR="001719A8" w:rsidRPr="00455305" w:rsidRDefault="001719A8" w:rsidP="008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E</w:t>
            </w:r>
          </w:p>
        </w:tc>
      </w:tr>
    </w:tbl>
    <w:p w14:paraId="637AF78D" w14:textId="26908217" w:rsidR="00D33F30" w:rsidRPr="00455305" w:rsidRDefault="00D33F30">
      <w:pPr>
        <w:rPr>
          <w:rFonts w:cstheme="minorHAnsi"/>
          <w:sz w:val="18"/>
          <w:szCs w:val="18"/>
        </w:rPr>
      </w:pPr>
    </w:p>
    <w:p w14:paraId="5AE3D3E2" w14:textId="77777777" w:rsidR="0000771A" w:rsidRPr="00455305" w:rsidRDefault="0000771A">
      <w:pPr>
        <w:rPr>
          <w:rFonts w:eastAsia="Times New Roman" w:cstheme="minorHAnsi"/>
          <w:b/>
          <w:snapToGrid w:val="0"/>
          <w:color w:val="000000"/>
          <w:sz w:val="18"/>
          <w:szCs w:val="18"/>
          <w:lang w:eastAsia="de-DE" w:bidi="en-US"/>
        </w:rPr>
      </w:pPr>
      <w:r w:rsidRPr="00455305">
        <w:rPr>
          <w:rFonts w:cstheme="minorHAnsi"/>
          <w:sz w:val="18"/>
          <w:szCs w:val="18"/>
        </w:rPr>
        <w:br w:type="page"/>
      </w:r>
    </w:p>
    <w:p w14:paraId="4B9938CF" w14:textId="48081E7E" w:rsidR="0000771A" w:rsidRPr="00455305" w:rsidRDefault="0000771A" w:rsidP="0000771A">
      <w:pPr>
        <w:pStyle w:val="MDPI21heading1"/>
        <w:ind w:left="0"/>
        <w:jc w:val="both"/>
        <w:rPr>
          <w:rFonts w:asciiTheme="minorHAnsi" w:hAnsiTheme="minorHAnsi" w:cstheme="minorHAnsi"/>
          <w:sz w:val="18"/>
          <w:szCs w:val="18"/>
          <w:lang w:val="en-GB"/>
        </w:rPr>
      </w:pPr>
      <w:r w:rsidRPr="00455305">
        <w:rPr>
          <w:rFonts w:asciiTheme="minorHAnsi" w:hAnsiTheme="minorHAnsi" w:cstheme="minorHAnsi"/>
          <w:sz w:val="18"/>
          <w:szCs w:val="18"/>
          <w:lang w:val="en-GB"/>
        </w:rPr>
        <w:lastRenderedPageBreak/>
        <w:t>Table S</w:t>
      </w:r>
      <w:r w:rsidR="005F535F">
        <w:rPr>
          <w:rFonts w:asciiTheme="minorHAnsi" w:hAnsiTheme="minorHAnsi" w:cstheme="minorHAnsi"/>
          <w:sz w:val="18"/>
          <w:szCs w:val="18"/>
          <w:lang w:val="en-GB"/>
        </w:rPr>
        <w:t>5</w:t>
      </w:r>
      <w:r w:rsidRPr="00455305">
        <w:rPr>
          <w:rFonts w:asciiTheme="minorHAnsi" w:hAnsiTheme="minorHAnsi" w:cstheme="minorHAnsi"/>
          <w:sz w:val="18"/>
          <w:szCs w:val="18"/>
          <w:lang w:val="en-GB"/>
        </w:rPr>
        <w:t>-S</w:t>
      </w:r>
      <w:r w:rsidR="005F535F">
        <w:rPr>
          <w:rFonts w:asciiTheme="minorHAnsi" w:hAnsiTheme="minorHAnsi" w:cstheme="minorHAnsi"/>
          <w:sz w:val="18"/>
          <w:szCs w:val="18"/>
          <w:lang w:val="en-GB"/>
        </w:rPr>
        <w:t>6</w:t>
      </w:r>
      <w:r w:rsidRPr="00455305">
        <w:rPr>
          <w:rFonts w:asciiTheme="minorHAnsi" w:hAnsiTheme="minorHAnsi" w:cstheme="minorHAnsi"/>
          <w:sz w:val="18"/>
          <w:szCs w:val="18"/>
          <w:lang w:val="en-GB"/>
        </w:rPr>
        <w:t xml:space="preserve">: </w:t>
      </w:r>
    </w:p>
    <w:p w14:paraId="502535FD" w14:textId="2E0B4341" w:rsidR="0000771A" w:rsidRPr="00455305" w:rsidRDefault="0000771A" w:rsidP="0000771A">
      <w:pPr>
        <w:pStyle w:val="MDPI21heading1"/>
        <w:ind w:left="0"/>
        <w:jc w:val="both"/>
        <w:rPr>
          <w:rFonts w:asciiTheme="minorHAnsi" w:hAnsiTheme="minorHAnsi" w:cstheme="minorHAnsi"/>
          <w:b w:val="0"/>
          <w:bCs/>
          <w:sz w:val="18"/>
          <w:szCs w:val="18"/>
          <w:lang w:val="en-GB"/>
        </w:rPr>
      </w:pPr>
      <w:r w:rsidRPr="00455305">
        <w:rPr>
          <w:rFonts w:asciiTheme="minorHAnsi" w:hAnsiTheme="minorHAnsi" w:cstheme="minorHAnsi"/>
          <w:b w:val="0"/>
          <w:bCs/>
          <w:sz w:val="18"/>
          <w:szCs w:val="18"/>
          <w:lang w:val="en-GB"/>
        </w:rPr>
        <w:t xml:space="preserve">Predicted acetylation and palmitoylation sites in HCV </w:t>
      </w:r>
      <w:r w:rsidR="009445B3">
        <w:rPr>
          <w:rFonts w:asciiTheme="minorHAnsi" w:hAnsiTheme="minorHAnsi" w:cstheme="minorHAnsi"/>
          <w:b w:val="0"/>
          <w:bCs/>
          <w:sz w:val="18"/>
          <w:szCs w:val="18"/>
          <w:lang w:val="en-GB"/>
        </w:rPr>
        <w:t xml:space="preserve">C, </w:t>
      </w:r>
      <w:r w:rsidRPr="00455305">
        <w:rPr>
          <w:rFonts w:asciiTheme="minorHAnsi" w:hAnsiTheme="minorHAnsi" w:cstheme="minorHAnsi"/>
          <w:b w:val="0"/>
          <w:bCs/>
          <w:sz w:val="18"/>
          <w:szCs w:val="18"/>
          <w:lang w:val="en-GB"/>
        </w:rPr>
        <w:t>NS3/4A, NS5A and NS5B. Conserved sites are highlighted in blue colour (Table S</w:t>
      </w:r>
      <w:r w:rsidR="008E4CD0">
        <w:rPr>
          <w:rFonts w:asciiTheme="minorHAnsi" w:hAnsiTheme="minorHAnsi" w:cstheme="minorHAnsi"/>
          <w:b w:val="0"/>
          <w:bCs/>
          <w:sz w:val="18"/>
          <w:szCs w:val="18"/>
          <w:lang w:val="en-GB"/>
        </w:rPr>
        <w:t>5</w:t>
      </w:r>
      <w:r w:rsidRPr="00455305">
        <w:rPr>
          <w:rFonts w:asciiTheme="minorHAnsi" w:hAnsiTheme="minorHAnsi" w:cstheme="minorHAnsi"/>
          <w:b w:val="0"/>
          <w:bCs/>
          <w:sz w:val="18"/>
          <w:szCs w:val="18"/>
          <w:lang w:val="en-GB"/>
        </w:rPr>
        <w:t>), pink colour (Table S</w:t>
      </w:r>
      <w:r w:rsidR="008E4CD0">
        <w:rPr>
          <w:rFonts w:asciiTheme="minorHAnsi" w:hAnsiTheme="minorHAnsi" w:cstheme="minorHAnsi"/>
          <w:b w:val="0"/>
          <w:bCs/>
          <w:sz w:val="18"/>
          <w:szCs w:val="18"/>
          <w:lang w:val="en-GB"/>
        </w:rPr>
        <w:t>6</w:t>
      </w:r>
      <w:r w:rsidRPr="00455305">
        <w:rPr>
          <w:rFonts w:asciiTheme="minorHAnsi" w:hAnsiTheme="minorHAnsi" w:cstheme="minorHAnsi"/>
          <w:b w:val="0"/>
          <w:bCs/>
          <w:sz w:val="18"/>
          <w:szCs w:val="18"/>
          <w:lang w:val="en-GB"/>
        </w:rPr>
        <w:t>).</w:t>
      </w:r>
    </w:p>
    <w:p w14:paraId="10DB6408" w14:textId="07030326" w:rsidR="0000771A" w:rsidRPr="00455305" w:rsidRDefault="0000771A">
      <w:pPr>
        <w:rPr>
          <w:rFonts w:cstheme="minorHAnsi"/>
          <w:sz w:val="18"/>
          <w:szCs w:val="18"/>
        </w:rPr>
      </w:pPr>
    </w:p>
    <w:p w14:paraId="199C87D2" w14:textId="77777777" w:rsidR="00A67F37" w:rsidRPr="00455305" w:rsidRDefault="00A67F37">
      <w:pPr>
        <w:rPr>
          <w:rFonts w:cstheme="minorHAnsi"/>
          <w:sz w:val="18"/>
          <w:szCs w:val="18"/>
        </w:rPr>
      </w:pPr>
    </w:p>
    <w:tbl>
      <w:tblPr>
        <w:tblStyle w:val="PlainTable2"/>
        <w:tblpPr w:leftFromText="180" w:rightFromText="180" w:vertAnchor="text" w:horzAnchor="page" w:tblpX="2914" w:tblpY="-477"/>
        <w:tblOverlap w:val="never"/>
        <w:tblW w:w="708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931"/>
        <w:gridCol w:w="2207"/>
        <w:gridCol w:w="1945"/>
      </w:tblGrid>
      <w:tr w:rsidR="00932392" w:rsidRPr="00455305" w14:paraId="791AF01C" w14:textId="77777777" w:rsidTr="008B60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FFFFFF" w:themeFill="background1"/>
          </w:tcPr>
          <w:p w14:paraId="3593647F" w14:textId="77777777" w:rsidR="00932392" w:rsidRPr="00455305" w:rsidRDefault="00932392" w:rsidP="008B6029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207" w:type="dxa"/>
            <w:shd w:val="clear" w:color="auto" w:fill="FFFFFF" w:themeFill="background1"/>
          </w:tcPr>
          <w:p w14:paraId="72831AB3" w14:textId="532CDAC1" w:rsidR="00932392" w:rsidRPr="00455305" w:rsidRDefault="00932392" w:rsidP="008B6029">
            <w:pPr>
              <w:spacing w:line="33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Table S</w:t>
            </w:r>
            <w:r w:rsidR="00E6172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945" w:type="dxa"/>
            <w:shd w:val="clear" w:color="auto" w:fill="FFFFFF" w:themeFill="background1"/>
          </w:tcPr>
          <w:p w14:paraId="2AA43892" w14:textId="77777777" w:rsidR="00932392" w:rsidRPr="00455305" w:rsidRDefault="00932392" w:rsidP="008B6029">
            <w:pPr>
              <w:spacing w:line="33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92985" w:rsidRPr="00455305" w14:paraId="5320EED0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FFFFFF" w:themeFill="background1"/>
          </w:tcPr>
          <w:p w14:paraId="43A43DB0" w14:textId="4F7DCED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Peptide(Core)</w:t>
            </w:r>
          </w:p>
        </w:tc>
        <w:tc>
          <w:tcPr>
            <w:tcW w:w="2207" w:type="dxa"/>
            <w:shd w:val="clear" w:color="auto" w:fill="FFFFFF" w:themeFill="background1"/>
          </w:tcPr>
          <w:p w14:paraId="0EDF6D45" w14:textId="06DF5726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Position</w:t>
            </w:r>
          </w:p>
        </w:tc>
        <w:tc>
          <w:tcPr>
            <w:tcW w:w="1945" w:type="dxa"/>
            <w:shd w:val="clear" w:color="auto" w:fill="FFFFFF" w:themeFill="background1"/>
          </w:tcPr>
          <w:p w14:paraId="2C6FABDC" w14:textId="411EF44B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Conservation </w:t>
            </w:r>
          </w:p>
        </w:tc>
      </w:tr>
      <w:tr w:rsidR="00F92985" w:rsidRPr="00455305" w14:paraId="6F810F08" w14:textId="77777777" w:rsidTr="003E0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B4C6E7" w:themeFill="accent1" w:themeFillTint="66"/>
          </w:tcPr>
          <w:p w14:paraId="7D6D2387" w14:textId="65F1082C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cstheme="minorHAnsi"/>
                <w:color w:val="000099"/>
                <w:sz w:val="18"/>
                <w:szCs w:val="18"/>
                <w:shd w:val="clear" w:color="auto" w:fill="FCFEE7"/>
              </w:rPr>
              <w:t>MSTNP</w:t>
            </w:r>
            <w:r w:rsidRPr="00455305">
              <w:rPr>
                <w:rFonts w:cstheme="minorHAnsi"/>
                <w:color w:val="FF6600"/>
                <w:sz w:val="18"/>
                <w:szCs w:val="18"/>
                <w:shd w:val="clear" w:color="auto" w:fill="FCFEE7"/>
              </w:rPr>
              <w:t>K</w:t>
            </w:r>
            <w:r w:rsidRPr="00455305">
              <w:rPr>
                <w:rFonts w:cstheme="minorHAnsi"/>
                <w:color w:val="000099"/>
                <w:sz w:val="18"/>
                <w:szCs w:val="18"/>
                <w:shd w:val="clear" w:color="auto" w:fill="FCFEE7"/>
              </w:rPr>
              <w:t>PQRKTK</w:t>
            </w:r>
          </w:p>
        </w:tc>
        <w:tc>
          <w:tcPr>
            <w:tcW w:w="2207" w:type="dxa"/>
            <w:shd w:val="clear" w:color="auto" w:fill="B4C6E7" w:themeFill="accent1" w:themeFillTint="66"/>
          </w:tcPr>
          <w:p w14:paraId="5EF8E0A3" w14:textId="53365A19" w:rsidR="00F92985" w:rsidRPr="00455305" w:rsidRDefault="00A61A22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945" w:type="dxa"/>
            <w:shd w:val="clear" w:color="auto" w:fill="B4C6E7" w:themeFill="accent1" w:themeFillTint="66"/>
          </w:tcPr>
          <w:p w14:paraId="0CCEAAF4" w14:textId="31A46541" w:rsidR="00F92985" w:rsidRPr="00455305" w:rsidRDefault="0065085E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F92985" w:rsidRPr="00455305" w14:paraId="4FD6B3DC" w14:textId="77777777" w:rsidTr="003E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B4C6E7" w:themeFill="accent1" w:themeFillTint="66"/>
          </w:tcPr>
          <w:p w14:paraId="2D0BC719" w14:textId="0847F4B8" w:rsidR="00F92985" w:rsidRPr="00455305" w:rsidRDefault="00F92985" w:rsidP="00F92985">
            <w:pPr>
              <w:spacing w:line="330" w:lineRule="atLeast"/>
              <w:jc w:val="center"/>
              <w:rPr>
                <w:rFonts w:cstheme="minorHAnsi"/>
                <w:color w:val="000099"/>
                <w:sz w:val="18"/>
                <w:szCs w:val="18"/>
                <w:shd w:val="clear" w:color="auto" w:fill="FCFEE7"/>
              </w:rPr>
            </w:pPr>
            <w:r w:rsidRPr="00455305">
              <w:rPr>
                <w:rFonts w:cstheme="minorHAnsi"/>
                <w:color w:val="000099"/>
                <w:sz w:val="18"/>
                <w:szCs w:val="18"/>
                <w:shd w:val="clear" w:color="auto" w:fill="FCFEE7"/>
              </w:rPr>
              <w:t>NPKPQR</w:t>
            </w:r>
            <w:r w:rsidRPr="00455305">
              <w:rPr>
                <w:rFonts w:cstheme="minorHAnsi"/>
                <w:color w:val="FF6600"/>
                <w:sz w:val="18"/>
                <w:szCs w:val="18"/>
                <w:shd w:val="clear" w:color="auto" w:fill="FCFEE7"/>
              </w:rPr>
              <w:t>K</w:t>
            </w:r>
            <w:r w:rsidRPr="00455305">
              <w:rPr>
                <w:rFonts w:cstheme="minorHAnsi"/>
                <w:color w:val="000099"/>
                <w:sz w:val="18"/>
                <w:szCs w:val="18"/>
                <w:shd w:val="clear" w:color="auto" w:fill="FCFEE7"/>
              </w:rPr>
              <w:t>TKRNTN</w:t>
            </w:r>
          </w:p>
        </w:tc>
        <w:tc>
          <w:tcPr>
            <w:tcW w:w="2207" w:type="dxa"/>
            <w:shd w:val="clear" w:color="auto" w:fill="B4C6E7" w:themeFill="accent1" w:themeFillTint="66"/>
          </w:tcPr>
          <w:p w14:paraId="37E1E4D2" w14:textId="0195C08B" w:rsidR="00F92985" w:rsidRPr="00455305" w:rsidRDefault="00A61A22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945" w:type="dxa"/>
            <w:shd w:val="clear" w:color="auto" w:fill="B4C6E7" w:themeFill="accent1" w:themeFillTint="66"/>
          </w:tcPr>
          <w:p w14:paraId="701424DA" w14:textId="65710F52" w:rsidR="00F92985" w:rsidRPr="00455305" w:rsidRDefault="0065085E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F92985" w:rsidRPr="00455305" w14:paraId="05191FB6" w14:textId="77777777" w:rsidTr="003E0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B4C6E7" w:themeFill="accent1" w:themeFillTint="66"/>
          </w:tcPr>
          <w:p w14:paraId="54ACD215" w14:textId="758E556E" w:rsidR="00F92985" w:rsidRPr="00455305" w:rsidRDefault="00F92985" w:rsidP="00F92985">
            <w:pPr>
              <w:spacing w:line="330" w:lineRule="atLeast"/>
              <w:jc w:val="center"/>
              <w:rPr>
                <w:rFonts w:cstheme="minorHAnsi"/>
                <w:color w:val="000099"/>
                <w:sz w:val="18"/>
                <w:szCs w:val="18"/>
                <w:shd w:val="clear" w:color="auto" w:fill="FCFEE7"/>
              </w:rPr>
            </w:pPr>
            <w:r w:rsidRPr="00455305">
              <w:rPr>
                <w:rFonts w:cstheme="minorHAnsi"/>
                <w:color w:val="000099"/>
                <w:sz w:val="18"/>
                <w:szCs w:val="18"/>
                <w:shd w:val="clear" w:color="auto" w:fill="FCFEE7"/>
              </w:rPr>
              <w:t>KPQRKT</w:t>
            </w:r>
            <w:r w:rsidRPr="00455305">
              <w:rPr>
                <w:rFonts w:cstheme="minorHAnsi"/>
                <w:color w:val="FF6600"/>
                <w:sz w:val="18"/>
                <w:szCs w:val="18"/>
                <w:shd w:val="clear" w:color="auto" w:fill="FCFEE7"/>
              </w:rPr>
              <w:t>K</w:t>
            </w:r>
            <w:r w:rsidRPr="00455305">
              <w:rPr>
                <w:rFonts w:cstheme="minorHAnsi"/>
                <w:color w:val="000099"/>
                <w:sz w:val="18"/>
                <w:szCs w:val="18"/>
                <w:shd w:val="clear" w:color="auto" w:fill="FCFEE7"/>
              </w:rPr>
              <w:t>RNTNRR</w:t>
            </w:r>
          </w:p>
        </w:tc>
        <w:tc>
          <w:tcPr>
            <w:tcW w:w="2207" w:type="dxa"/>
            <w:shd w:val="clear" w:color="auto" w:fill="B4C6E7" w:themeFill="accent1" w:themeFillTint="66"/>
          </w:tcPr>
          <w:p w14:paraId="05045097" w14:textId="7B316A7C" w:rsidR="00F92985" w:rsidRPr="00455305" w:rsidRDefault="00A61A22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945" w:type="dxa"/>
            <w:shd w:val="clear" w:color="auto" w:fill="B4C6E7" w:themeFill="accent1" w:themeFillTint="66"/>
          </w:tcPr>
          <w:p w14:paraId="119465FC" w14:textId="3D65B0DA" w:rsidR="00F92985" w:rsidRPr="00455305" w:rsidRDefault="0065085E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F92985" w:rsidRPr="00455305" w14:paraId="40C193B0" w14:textId="77777777" w:rsidTr="003E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B4C6E7" w:themeFill="accent1" w:themeFillTint="66"/>
          </w:tcPr>
          <w:p w14:paraId="7ED988D1" w14:textId="64048712" w:rsidR="00F92985" w:rsidRPr="00455305" w:rsidRDefault="00F92985" w:rsidP="00F92985">
            <w:pPr>
              <w:spacing w:line="330" w:lineRule="atLeast"/>
              <w:jc w:val="center"/>
              <w:rPr>
                <w:rFonts w:cstheme="minorHAnsi"/>
                <w:color w:val="000099"/>
                <w:sz w:val="18"/>
                <w:szCs w:val="18"/>
                <w:shd w:val="clear" w:color="auto" w:fill="FCFEE7"/>
              </w:rPr>
            </w:pPr>
            <w:r w:rsidRPr="00455305">
              <w:rPr>
                <w:rFonts w:cstheme="minorHAnsi"/>
                <w:color w:val="000099"/>
                <w:sz w:val="18"/>
                <w:szCs w:val="18"/>
                <w:shd w:val="clear" w:color="auto" w:fill="FCFEE7"/>
              </w:rPr>
              <w:t>RRPQDV</w:t>
            </w:r>
            <w:r w:rsidRPr="00455305">
              <w:rPr>
                <w:rFonts w:cstheme="minorHAnsi"/>
                <w:color w:val="FF6600"/>
                <w:sz w:val="18"/>
                <w:szCs w:val="18"/>
                <w:shd w:val="clear" w:color="auto" w:fill="FCFEE7"/>
              </w:rPr>
              <w:t>K</w:t>
            </w:r>
            <w:r w:rsidRPr="00455305">
              <w:rPr>
                <w:rFonts w:cstheme="minorHAnsi"/>
                <w:color w:val="000099"/>
                <w:sz w:val="18"/>
                <w:szCs w:val="18"/>
                <w:shd w:val="clear" w:color="auto" w:fill="FCFEE7"/>
              </w:rPr>
              <w:t>FPGGGQ</w:t>
            </w:r>
          </w:p>
        </w:tc>
        <w:tc>
          <w:tcPr>
            <w:tcW w:w="2207" w:type="dxa"/>
            <w:shd w:val="clear" w:color="auto" w:fill="B4C6E7" w:themeFill="accent1" w:themeFillTint="66"/>
          </w:tcPr>
          <w:p w14:paraId="7A62B781" w14:textId="6ED8D9B9" w:rsidR="00F92985" w:rsidRPr="00455305" w:rsidRDefault="00A61A22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945" w:type="dxa"/>
            <w:shd w:val="clear" w:color="auto" w:fill="B4C6E7" w:themeFill="accent1" w:themeFillTint="66"/>
          </w:tcPr>
          <w:p w14:paraId="3826BA30" w14:textId="013E82E6" w:rsidR="00F92985" w:rsidRPr="00455305" w:rsidRDefault="0065085E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AB2C29" w:rsidRPr="00455305" w14:paraId="62A50BD1" w14:textId="77777777" w:rsidTr="003E0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B4C6E7" w:themeFill="accent1" w:themeFillTint="66"/>
          </w:tcPr>
          <w:p w14:paraId="5847BA50" w14:textId="48B134B7" w:rsidR="00AB2C29" w:rsidRPr="00455305" w:rsidRDefault="00AB2C29" w:rsidP="00F92985">
            <w:pPr>
              <w:spacing w:line="330" w:lineRule="atLeast"/>
              <w:jc w:val="center"/>
              <w:rPr>
                <w:rFonts w:cstheme="minorHAnsi"/>
                <w:color w:val="000099"/>
                <w:sz w:val="18"/>
                <w:szCs w:val="18"/>
                <w:shd w:val="clear" w:color="auto" w:fill="FCFEE7"/>
              </w:rPr>
            </w:pPr>
            <w:r w:rsidRPr="00455305">
              <w:rPr>
                <w:rFonts w:cstheme="minorHAnsi"/>
                <w:color w:val="000099"/>
                <w:sz w:val="18"/>
                <w:szCs w:val="18"/>
                <w:shd w:val="clear" w:color="auto" w:fill="FCFEE7"/>
              </w:rPr>
              <w:t>GVRATR</w:t>
            </w:r>
            <w:r w:rsidRPr="00455305">
              <w:rPr>
                <w:rFonts w:cstheme="minorHAnsi"/>
                <w:color w:val="FF6600"/>
                <w:sz w:val="18"/>
                <w:szCs w:val="18"/>
                <w:shd w:val="clear" w:color="auto" w:fill="FCFEE7"/>
              </w:rPr>
              <w:t>K</w:t>
            </w:r>
            <w:r w:rsidRPr="00455305">
              <w:rPr>
                <w:rFonts w:cstheme="minorHAnsi"/>
                <w:color w:val="000099"/>
                <w:sz w:val="18"/>
                <w:szCs w:val="18"/>
                <w:shd w:val="clear" w:color="auto" w:fill="FCFEE7"/>
              </w:rPr>
              <w:t>TSERSQ</w:t>
            </w:r>
          </w:p>
        </w:tc>
        <w:tc>
          <w:tcPr>
            <w:tcW w:w="2207" w:type="dxa"/>
            <w:shd w:val="clear" w:color="auto" w:fill="B4C6E7" w:themeFill="accent1" w:themeFillTint="66"/>
          </w:tcPr>
          <w:p w14:paraId="52C361DC" w14:textId="075477D4" w:rsidR="00AB2C29" w:rsidRPr="00455305" w:rsidRDefault="00A61A22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945" w:type="dxa"/>
            <w:shd w:val="clear" w:color="auto" w:fill="B4C6E7" w:themeFill="accent1" w:themeFillTint="66"/>
          </w:tcPr>
          <w:p w14:paraId="2C8E1AC0" w14:textId="56307404" w:rsidR="00AB2C29" w:rsidRPr="00455305" w:rsidRDefault="0065085E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3C5139" w:rsidRPr="00455305" w14:paraId="5F1AFF76" w14:textId="77777777" w:rsidTr="003E0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B4C6E7" w:themeFill="accent1" w:themeFillTint="66"/>
          </w:tcPr>
          <w:p w14:paraId="6970D1AC" w14:textId="03B12A7E" w:rsidR="003C5139" w:rsidRPr="00455305" w:rsidRDefault="003C5139" w:rsidP="00F92985">
            <w:pPr>
              <w:spacing w:line="330" w:lineRule="atLeast"/>
              <w:jc w:val="center"/>
              <w:rPr>
                <w:rFonts w:cstheme="minorHAnsi"/>
                <w:color w:val="000099"/>
                <w:sz w:val="18"/>
                <w:szCs w:val="18"/>
                <w:shd w:val="clear" w:color="auto" w:fill="FCFEE7"/>
              </w:rPr>
            </w:pPr>
            <w:r w:rsidRPr="00455305">
              <w:rPr>
                <w:rFonts w:cstheme="minorHAnsi"/>
                <w:color w:val="000099"/>
                <w:sz w:val="18"/>
                <w:szCs w:val="18"/>
                <w:shd w:val="clear" w:color="auto" w:fill="FCFEE7"/>
              </w:rPr>
              <w:t>RRQPIP</w:t>
            </w:r>
            <w:r w:rsidRPr="00455305">
              <w:rPr>
                <w:rFonts w:cstheme="minorHAnsi"/>
                <w:color w:val="FF6600"/>
                <w:sz w:val="18"/>
                <w:szCs w:val="18"/>
                <w:shd w:val="clear" w:color="auto" w:fill="FCFEE7"/>
              </w:rPr>
              <w:t>K</w:t>
            </w:r>
            <w:r w:rsidRPr="00455305">
              <w:rPr>
                <w:rFonts w:cstheme="minorHAnsi"/>
                <w:color w:val="000099"/>
                <w:sz w:val="18"/>
                <w:szCs w:val="18"/>
                <w:shd w:val="clear" w:color="auto" w:fill="FCFEE7"/>
              </w:rPr>
              <w:t>ARRPEG</w:t>
            </w:r>
          </w:p>
        </w:tc>
        <w:tc>
          <w:tcPr>
            <w:tcW w:w="2207" w:type="dxa"/>
            <w:shd w:val="clear" w:color="auto" w:fill="B4C6E7" w:themeFill="accent1" w:themeFillTint="66"/>
          </w:tcPr>
          <w:p w14:paraId="2828AD3F" w14:textId="589758B3" w:rsidR="003C5139" w:rsidRPr="00455305" w:rsidRDefault="00BF2E1E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</w:t>
            </w:r>
            <w:r w:rsidR="00903474"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945" w:type="dxa"/>
            <w:shd w:val="clear" w:color="auto" w:fill="B4C6E7" w:themeFill="accent1" w:themeFillTint="66"/>
          </w:tcPr>
          <w:p w14:paraId="3B8B03BB" w14:textId="1BDF9BB7" w:rsidR="003C5139" w:rsidRPr="00455305" w:rsidRDefault="0065085E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F92985" w:rsidRPr="00455305" w14:paraId="7C451589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FFFFFF" w:themeFill="background1"/>
            <w:hideMark/>
          </w:tcPr>
          <w:p w14:paraId="44AE911A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Peptide(NS3/4A)</w:t>
            </w:r>
          </w:p>
        </w:tc>
        <w:tc>
          <w:tcPr>
            <w:tcW w:w="2207" w:type="dxa"/>
            <w:shd w:val="clear" w:color="auto" w:fill="FFFFFF" w:themeFill="background1"/>
            <w:hideMark/>
          </w:tcPr>
          <w:p w14:paraId="78017DF7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Position</w:t>
            </w:r>
          </w:p>
        </w:tc>
        <w:tc>
          <w:tcPr>
            <w:tcW w:w="1945" w:type="dxa"/>
            <w:shd w:val="clear" w:color="auto" w:fill="FFFFFF" w:themeFill="background1"/>
          </w:tcPr>
          <w:p w14:paraId="6C4A5FAB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Conservation </w:t>
            </w:r>
          </w:p>
        </w:tc>
      </w:tr>
      <w:tr w:rsidR="00F92985" w:rsidRPr="00455305" w14:paraId="6FD48428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FFFFFF" w:themeFill="background1"/>
            <w:hideMark/>
          </w:tcPr>
          <w:p w14:paraId="015810B3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HGAGS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TLAGPK</w:t>
            </w:r>
          </w:p>
        </w:tc>
        <w:tc>
          <w:tcPr>
            <w:tcW w:w="2207" w:type="dxa"/>
            <w:shd w:val="clear" w:color="auto" w:fill="FFFFFF" w:themeFill="background1"/>
            <w:hideMark/>
          </w:tcPr>
          <w:p w14:paraId="2A85541B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1945" w:type="dxa"/>
            <w:shd w:val="clear" w:color="auto" w:fill="FFFFFF" w:themeFill="background1"/>
          </w:tcPr>
          <w:p w14:paraId="57F868AC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F92985" w:rsidRPr="00455305" w14:paraId="3EA5914B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FFFFFF" w:themeFill="background1"/>
            <w:hideMark/>
          </w:tcPr>
          <w:p w14:paraId="46DEE9D1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KTLAGP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GPVXQM</w:t>
            </w:r>
          </w:p>
        </w:tc>
        <w:tc>
          <w:tcPr>
            <w:tcW w:w="2207" w:type="dxa"/>
            <w:shd w:val="clear" w:color="auto" w:fill="FFFFFF" w:themeFill="background1"/>
            <w:hideMark/>
          </w:tcPr>
          <w:p w14:paraId="70BCD75B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945" w:type="dxa"/>
            <w:shd w:val="clear" w:color="auto" w:fill="FFFFFF" w:themeFill="background1"/>
          </w:tcPr>
          <w:p w14:paraId="179EB57F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F92985" w:rsidRPr="00455305" w14:paraId="1A1D4797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FFFFFF" w:themeFill="background1"/>
            <w:hideMark/>
          </w:tcPr>
          <w:p w14:paraId="70C3C103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PAPPGA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LTPCT</w:t>
            </w:r>
          </w:p>
        </w:tc>
        <w:tc>
          <w:tcPr>
            <w:tcW w:w="2207" w:type="dxa"/>
            <w:shd w:val="clear" w:color="auto" w:fill="FFFFFF" w:themeFill="background1"/>
            <w:hideMark/>
          </w:tcPr>
          <w:p w14:paraId="20D076F8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1945" w:type="dxa"/>
            <w:shd w:val="clear" w:color="auto" w:fill="FFFFFF" w:themeFill="background1"/>
          </w:tcPr>
          <w:p w14:paraId="7870CAB4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F92985" w:rsidRPr="00455305" w14:paraId="576B5E03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B4C6E7" w:themeFill="accent1" w:themeFillTint="66"/>
            <w:hideMark/>
          </w:tcPr>
          <w:p w14:paraId="70502A6B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RPISTL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GSSGGP</w:t>
            </w:r>
          </w:p>
        </w:tc>
        <w:tc>
          <w:tcPr>
            <w:tcW w:w="2207" w:type="dxa"/>
            <w:shd w:val="clear" w:color="auto" w:fill="B4C6E7" w:themeFill="accent1" w:themeFillTint="66"/>
            <w:hideMark/>
          </w:tcPr>
          <w:p w14:paraId="4E783E69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1945" w:type="dxa"/>
            <w:shd w:val="clear" w:color="auto" w:fill="B4C6E7" w:themeFill="accent1" w:themeFillTint="66"/>
          </w:tcPr>
          <w:p w14:paraId="75FF1F94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F92985" w:rsidRPr="00455305" w14:paraId="0E23194B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B4C6E7" w:themeFill="accent1" w:themeFillTint="66"/>
            <w:hideMark/>
          </w:tcPr>
          <w:p w14:paraId="4D026CA2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CTRGVA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AVDFVP</w:t>
            </w:r>
          </w:p>
        </w:tc>
        <w:tc>
          <w:tcPr>
            <w:tcW w:w="2207" w:type="dxa"/>
            <w:shd w:val="clear" w:color="auto" w:fill="B4C6E7" w:themeFill="accent1" w:themeFillTint="66"/>
            <w:hideMark/>
          </w:tcPr>
          <w:p w14:paraId="710E70FE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1945" w:type="dxa"/>
            <w:shd w:val="clear" w:color="auto" w:fill="B4C6E7" w:themeFill="accent1" w:themeFillTint="66"/>
          </w:tcPr>
          <w:p w14:paraId="5211C0ED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F92985" w:rsidRPr="00455305" w14:paraId="671A06A0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B4C6E7" w:themeFill="accent1" w:themeFillTint="66"/>
            <w:hideMark/>
          </w:tcPr>
          <w:p w14:paraId="738E19E0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APTGSG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TKVPA</w:t>
            </w:r>
          </w:p>
        </w:tc>
        <w:tc>
          <w:tcPr>
            <w:tcW w:w="2207" w:type="dxa"/>
            <w:shd w:val="clear" w:color="auto" w:fill="B4C6E7" w:themeFill="accent1" w:themeFillTint="66"/>
            <w:hideMark/>
          </w:tcPr>
          <w:p w14:paraId="2D839917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0</w:t>
            </w:r>
          </w:p>
        </w:tc>
        <w:tc>
          <w:tcPr>
            <w:tcW w:w="1945" w:type="dxa"/>
            <w:shd w:val="clear" w:color="auto" w:fill="B4C6E7" w:themeFill="accent1" w:themeFillTint="66"/>
          </w:tcPr>
          <w:p w14:paraId="2C94E4CB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F92985" w:rsidRPr="00455305" w14:paraId="4DB9B3CD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B4C6E7" w:themeFill="accent1" w:themeFillTint="66"/>
            <w:hideMark/>
          </w:tcPr>
          <w:p w14:paraId="6C7D21E2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GSGKST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VPAAYA</w:t>
            </w:r>
          </w:p>
        </w:tc>
        <w:tc>
          <w:tcPr>
            <w:tcW w:w="2207" w:type="dxa"/>
            <w:shd w:val="clear" w:color="auto" w:fill="B4C6E7" w:themeFill="accent1" w:themeFillTint="66"/>
            <w:hideMark/>
          </w:tcPr>
          <w:p w14:paraId="1789BB50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3</w:t>
            </w:r>
          </w:p>
        </w:tc>
        <w:tc>
          <w:tcPr>
            <w:tcW w:w="1945" w:type="dxa"/>
            <w:shd w:val="clear" w:color="auto" w:fill="B4C6E7" w:themeFill="accent1" w:themeFillTint="66"/>
          </w:tcPr>
          <w:p w14:paraId="19E3A83C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F92985" w:rsidRPr="00455305" w14:paraId="466250E9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B4C6E7" w:themeFill="accent1" w:themeFillTint="66"/>
            <w:hideMark/>
          </w:tcPr>
          <w:p w14:paraId="6833AD8A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TYSTYG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FLADGG</w:t>
            </w:r>
          </w:p>
        </w:tc>
        <w:tc>
          <w:tcPr>
            <w:tcW w:w="2207" w:type="dxa"/>
            <w:shd w:val="clear" w:color="auto" w:fill="B4C6E7" w:themeFill="accent1" w:themeFillTint="66"/>
            <w:hideMark/>
          </w:tcPr>
          <w:p w14:paraId="219580D2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72</w:t>
            </w:r>
          </w:p>
        </w:tc>
        <w:tc>
          <w:tcPr>
            <w:tcW w:w="1945" w:type="dxa"/>
            <w:shd w:val="clear" w:color="auto" w:fill="B4C6E7" w:themeFill="accent1" w:themeFillTint="66"/>
          </w:tcPr>
          <w:p w14:paraId="7F7BAB29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F92985" w:rsidRPr="00455305" w14:paraId="7B9C729C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B4C6E7" w:themeFill="accent1" w:themeFillTint="66"/>
            <w:hideMark/>
          </w:tcPr>
          <w:p w14:paraId="44C6CECA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LIFCHS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KKCDEL</w:t>
            </w:r>
          </w:p>
        </w:tc>
        <w:tc>
          <w:tcPr>
            <w:tcW w:w="2207" w:type="dxa"/>
            <w:shd w:val="clear" w:color="auto" w:fill="B4C6E7" w:themeFill="accent1" w:themeFillTint="66"/>
            <w:hideMark/>
          </w:tcPr>
          <w:p w14:paraId="19F7F48D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1</w:t>
            </w:r>
          </w:p>
        </w:tc>
        <w:tc>
          <w:tcPr>
            <w:tcW w:w="1945" w:type="dxa"/>
            <w:shd w:val="clear" w:color="auto" w:fill="B4C6E7" w:themeFill="accent1" w:themeFillTint="66"/>
          </w:tcPr>
          <w:p w14:paraId="586D7E8B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F92985" w:rsidRPr="00455305" w14:paraId="1970F377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B4C6E7" w:themeFill="accent1" w:themeFillTint="66"/>
            <w:hideMark/>
          </w:tcPr>
          <w:p w14:paraId="3BE5BBE4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IFCHSK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KCDELA</w:t>
            </w:r>
          </w:p>
        </w:tc>
        <w:tc>
          <w:tcPr>
            <w:tcW w:w="2207" w:type="dxa"/>
            <w:shd w:val="clear" w:color="auto" w:fill="B4C6E7" w:themeFill="accent1" w:themeFillTint="66"/>
            <w:hideMark/>
          </w:tcPr>
          <w:p w14:paraId="7765DEFC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2</w:t>
            </w:r>
          </w:p>
        </w:tc>
        <w:tc>
          <w:tcPr>
            <w:tcW w:w="1945" w:type="dxa"/>
            <w:shd w:val="clear" w:color="auto" w:fill="B4C6E7" w:themeFill="accent1" w:themeFillTint="66"/>
          </w:tcPr>
          <w:p w14:paraId="1A285C7D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F92985" w:rsidRPr="00455305" w14:paraId="617C480D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B4C6E7" w:themeFill="accent1" w:themeFillTint="66"/>
            <w:hideMark/>
          </w:tcPr>
          <w:p w14:paraId="1D38DDB8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FCHSKK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CDELAA</w:t>
            </w:r>
          </w:p>
        </w:tc>
        <w:tc>
          <w:tcPr>
            <w:tcW w:w="2207" w:type="dxa"/>
            <w:shd w:val="clear" w:color="auto" w:fill="B4C6E7" w:themeFill="accent1" w:themeFillTint="66"/>
            <w:hideMark/>
          </w:tcPr>
          <w:p w14:paraId="299EAC3E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3</w:t>
            </w:r>
          </w:p>
        </w:tc>
        <w:tc>
          <w:tcPr>
            <w:tcW w:w="1945" w:type="dxa"/>
            <w:shd w:val="clear" w:color="auto" w:fill="B4C6E7" w:themeFill="accent1" w:themeFillTint="66"/>
          </w:tcPr>
          <w:p w14:paraId="47429C8A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F92985" w:rsidRPr="00455305" w14:paraId="73A842BE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FFFFFF" w:themeFill="background1"/>
            <w:hideMark/>
          </w:tcPr>
          <w:p w14:paraId="77E50677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CDELAA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LXXLGL</w:t>
            </w:r>
          </w:p>
        </w:tc>
        <w:tc>
          <w:tcPr>
            <w:tcW w:w="2207" w:type="dxa"/>
            <w:shd w:val="clear" w:color="auto" w:fill="FFFFFF" w:themeFill="background1"/>
            <w:hideMark/>
          </w:tcPr>
          <w:p w14:paraId="28360B14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80</w:t>
            </w:r>
          </w:p>
        </w:tc>
        <w:tc>
          <w:tcPr>
            <w:tcW w:w="1945" w:type="dxa"/>
            <w:shd w:val="clear" w:color="auto" w:fill="FFFFFF" w:themeFill="background1"/>
          </w:tcPr>
          <w:p w14:paraId="3C53BDE1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F92985" w:rsidRPr="00455305" w14:paraId="797FCAA2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B4C6E7" w:themeFill="accent1" w:themeFillTint="66"/>
            <w:hideMark/>
          </w:tcPr>
          <w:p w14:paraId="19156358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KCLIRL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PTLHGP</w:t>
            </w:r>
          </w:p>
        </w:tc>
        <w:tc>
          <w:tcPr>
            <w:tcW w:w="2207" w:type="dxa"/>
            <w:shd w:val="clear" w:color="auto" w:fill="B4C6E7" w:themeFill="accent1" w:themeFillTint="66"/>
            <w:hideMark/>
          </w:tcPr>
          <w:p w14:paraId="6490E53B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89</w:t>
            </w:r>
          </w:p>
        </w:tc>
        <w:tc>
          <w:tcPr>
            <w:tcW w:w="1945" w:type="dxa"/>
            <w:shd w:val="clear" w:color="auto" w:fill="B4C6E7" w:themeFill="accent1" w:themeFillTint="66"/>
          </w:tcPr>
          <w:p w14:paraId="25B70677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F92985" w:rsidRPr="00455305" w14:paraId="405B13C5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FFFFFF" w:themeFill="background1"/>
            <w:hideMark/>
          </w:tcPr>
          <w:p w14:paraId="368DAD07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RIVLSG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PAVIPD</w:t>
            </w:r>
          </w:p>
        </w:tc>
        <w:tc>
          <w:tcPr>
            <w:tcW w:w="2207" w:type="dxa"/>
            <w:shd w:val="clear" w:color="auto" w:fill="FFFFFF" w:themeFill="background1"/>
            <w:hideMark/>
          </w:tcPr>
          <w:p w14:paraId="7433A8E7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65</w:t>
            </w:r>
          </w:p>
        </w:tc>
        <w:tc>
          <w:tcPr>
            <w:tcW w:w="1945" w:type="dxa"/>
            <w:shd w:val="clear" w:color="auto" w:fill="FFFFFF" w:themeFill="background1"/>
          </w:tcPr>
          <w:p w14:paraId="7CE38B11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F92985" w:rsidRPr="00455305" w14:paraId="6A8734E2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FFFFFF" w:themeFill="background1"/>
          </w:tcPr>
          <w:p w14:paraId="01124B81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Peptide(NS5A)</w:t>
            </w:r>
          </w:p>
        </w:tc>
        <w:tc>
          <w:tcPr>
            <w:tcW w:w="2207" w:type="dxa"/>
            <w:shd w:val="clear" w:color="auto" w:fill="FFFFFF" w:themeFill="background1"/>
          </w:tcPr>
          <w:p w14:paraId="35E74CA9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45" w:type="dxa"/>
            <w:shd w:val="clear" w:color="auto" w:fill="FFFFFF" w:themeFill="background1"/>
          </w:tcPr>
          <w:p w14:paraId="0574BD1A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92985" w:rsidRPr="00455305" w14:paraId="5674B22A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FFFFFF" w:themeFill="background1"/>
          </w:tcPr>
          <w:p w14:paraId="6004A2E8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TVLSDF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TWLKAK</w:t>
            </w:r>
          </w:p>
        </w:tc>
        <w:tc>
          <w:tcPr>
            <w:tcW w:w="2207" w:type="dxa"/>
            <w:shd w:val="clear" w:color="auto" w:fill="FFFFFF" w:themeFill="background1"/>
          </w:tcPr>
          <w:p w14:paraId="2CEA9232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945" w:type="dxa"/>
            <w:shd w:val="clear" w:color="auto" w:fill="FFFFFF" w:themeFill="background1"/>
          </w:tcPr>
          <w:p w14:paraId="3DF761EE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F92985" w:rsidRPr="00455305" w14:paraId="7CA22905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B4C6E7" w:themeFill="accent1" w:themeFillTint="66"/>
          </w:tcPr>
          <w:p w14:paraId="55E3D2C4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KTWLKA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LLPXLP</w:t>
            </w:r>
          </w:p>
        </w:tc>
        <w:tc>
          <w:tcPr>
            <w:tcW w:w="2207" w:type="dxa"/>
            <w:shd w:val="clear" w:color="auto" w:fill="B4C6E7" w:themeFill="accent1" w:themeFillTint="66"/>
          </w:tcPr>
          <w:p w14:paraId="20199D6B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945" w:type="dxa"/>
            <w:shd w:val="clear" w:color="auto" w:fill="B4C6E7" w:themeFill="accent1" w:themeFillTint="66"/>
          </w:tcPr>
          <w:p w14:paraId="11B8E126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F92985" w:rsidRPr="00455305" w14:paraId="1E0BDA90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FFFFFF" w:themeFill="background1"/>
          </w:tcPr>
          <w:p w14:paraId="740CAA30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CQRGY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GVWRGD</w:t>
            </w:r>
          </w:p>
        </w:tc>
        <w:tc>
          <w:tcPr>
            <w:tcW w:w="2207" w:type="dxa"/>
            <w:shd w:val="clear" w:color="auto" w:fill="FFFFFF" w:themeFill="background1"/>
          </w:tcPr>
          <w:p w14:paraId="24E9D991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945" w:type="dxa"/>
            <w:shd w:val="clear" w:color="auto" w:fill="FFFFFF" w:themeFill="background1"/>
          </w:tcPr>
          <w:p w14:paraId="3A4C5955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F92985" w:rsidRPr="00455305" w14:paraId="1906206B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FFFFFF" w:themeFill="background1"/>
          </w:tcPr>
          <w:p w14:paraId="47CC8122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RFAPPC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PLLRXE</w:t>
            </w:r>
          </w:p>
        </w:tc>
        <w:tc>
          <w:tcPr>
            <w:tcW w:w="2207" w:type="dxa"/>
            <w:shd w:val="clear" w:color="auto" w:fill="FFFFFF" w:themeFill="background1"/>
          </w:tcPr>
          <w:p w14:paraId="0B82BF62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1945" w:type="dxa"/>
            <w:shd w:val="clear" w:color="auto" w:fill="FFFFFF" w:themeFill="background1"/>
          </w:tcPr>
          <w:p w14:paraId="31F4D7C3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F92985" w:rsidRPr="00455305" w14:paraId="524BB371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FFFFFF" w:themeFill="background1"/>
          </w:tcPr>
          <w:p w14:paraId="1B1674C7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LSAPSL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ATCTTH</w:t>
            </w:r>
          </w:p>
        </w:tc>
        <w:tc>
          <w:tcPr>
            <w:tcW w:w="2207" w:type="dxa"/>
            <w:shd w:val="clear" w:color="auto" w:fill="FFFFFF" w:themeFill="background1"/>
          </w:tcPr>
          <w:p w14:paraId="478AA9D8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40</w:t>
            </w:r>
          </w:p>
        </w:tc>
        <w:tc>
          <w:tcPr>
            <w:tcW w:w="1945" w:type="dxa"/>
            <w:shd w:val="clear" w:color="auto" w:fill="FFFFFF" w:themeFill="background1"/>
          </w:tcPr>
          <w:p w14:paraId="2DA29C1C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F92985" w:rsidRPr="00455305" w14:paraId="7CBB6CB6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B4C6E7" w:themeFill="accent1" w:themeFillTint="66"/>
          </w:tcPr>
          <w:p w14:paraId="3D2FC4A7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VPPPRR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RTVVLT</w:t>
            </w:r>
          </w:p>
        </w:tc>
        <w:tc>
          <w:tcPr>
            <w:tcW w:w="2207" w:type="dxa"/>
            <w:shd w:val="clear" w:color="auto" w:fill="B4C6E7" w:themeFill="accent1" w:themeFillTint="66"/>
          </w:tcPr>
          <w:p w14:paraId="6C9802E5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58</w:t>
            </w:r>
          </w:p>
        </w:tc>
        <w:tc>
          <w:tcPr>
            <w:tcW w:w="1945" w:type="dxa"/>
            <w:shd w:val="clear" w:color="auto" w:fill="B4C6E7" w:themeFill="accent1" w:themeFillTint="66"/>
          </w:tcPr>
          <w:p w14:paraId="1EB40F4B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F92985" w:rsidRPr="00455305" w14:paraId="7E01EFCA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FFFFFF" w:themeFill="background1"/>
          </w:tcPr>
          <w:p w14:paraId="3D46725C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LAELAE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FGQSS</w:t>
            </w:r>
          </w:p>
        </w:tc>
        <w:tc>
          <w:tcPr>
            <w:tcW w:w="2207" w:type="dxa"/>
            <w:shd w:val="clear" w:color="auto" w:fill="FFFFFF" w:themeFill="background1"/>
          </w:tcPr>
          <w:p w14:paraId="529E1128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8</w:t>
            </w:r>
          </w:p>
        </w:tc>
        <w:tc>
          <w:tcPr>
            <w:tcW w:w="1945" w:type="dxa"/>
            <w:shd w:val="clear" w:color="auto" w:fill="FFFFFF" w:themeFill="background1"/>
          </w:tcPr>
          <w:p w14:paraId="15050E4A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F92985" w:rsidRPr="00455305" w14:paraId="700ECBD1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FFFFFF" w:themeFill="background1"/>
          </w:tcPr>
          <w:p w14:paraId="2B592074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bCs w:val="0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Peptide (NS5B)</w:t>
            </w:r>
          </w:p>
        </w:tc>
        <w:tc>
          <w:tcPr>
            <w:tcW w:w="2207" w:type="dxa"/>
            <w:shd w:val="clear" w:color="auto" w:fill="FFFFFF" w:themeFill="background1"/>
          </w:tcPr>
          <w:p w14:paraId="153ED696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Position</w:t>
            </w:r>
          </w:p>
        </w:tc>
        <w:tc>
          <w:tcPr>
            <w:tcW w:w="1945" w:type="dxa"/>
            <w:shd w:val="clear" w:color="auto" w:fill="FFFFFF" w:themeFill="background1"/>
          </w:tcPr>
          <w:p w14:paraId="26BB072B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F92985" w:rsidRPr="00455305" w14:paraId="01437FB8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FFFFFF" w:themeFill="background1"/>
          </w:tcPr>
          <w:p w14:paraId="02AE10E8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CAAEEE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LPINPL</w:t>
            </w:r>
          </w:p>
        </w:tc>
        <w:tc>
          <w:tcPr>
            <w:tcW w:w="2207" w:type="dxa"/>
            <w:shd w:val="clear" w:color="auto" w:fill="FFFFFF" w:themeFill="background1"/>
          </w:tcPr>
          <w:p w14:paraId="6ACB510C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945" w:type="dxa"/>
            <w:shd w:val="clear" w:color="auto" w:fill="FFFFFF" w:themeFill="background1"/>
          </w:tcPr>
          <w:p w14:paraId="14F11F1E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F92985" w:rsidRPr="00455305" w14:paraId="3D0E1725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B4C6E7" w:themeFill="accent1" w:themeFillTint="66"/>
          </w:tcPr>
          <w:p w14:paraId="158763B4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ASQRQ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KVTFDR</w:t>
            </w:r>
          </w:p>
        </w:tc>
        <w:tc>
          <w:tcPr>
            <w:tcW w:w="2207" w:type="dxa"/>
            <w:shd w:val="clear" w:color="auto" w:fill="B4C6E7" w:themeFill="accent1" w:themeFillTint="66"/>
          </w:tcPr>
          <w:p w14:paraId="0608AA2A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945" w:type="dxa"/>
            <w:shd w:val="clear" w:color="auto" w:fill="B4C6E7" w:themeFill="accent1" w:themeFillTint="66"/>
          </w:tcPr>
          <w:p w14:paraId="1574CDF6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F92985" w:rsidRPr="00455305" w14:paraId="67225F17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B4C6E7" w:themeFill="accent1" w:themeFillTint="66"/>
          </w:tcPr>
          <w:p w14:paraId="609AAE2F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ASQRQK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VTFDRL</w:t>
            </w:r>
          </w:p>
        </w:tc>
        <w:tc>
          <w:tcPr>
            <w:tcW w:w="2207" w:type="dxa"/>
            <w:shd w:val="clear" w:color="auto" w:fill="B4C6E7" w:themeFill="accent1" w:themeFillTint="66"/>
          </w:tcPr>
          <w:p w14:paraId="29192B06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945" w:type="dxa"/>
            <w:shd w:val="clear" w:color="auto" w:fill="B4C6E7" w:themeFill="accent1" w:themeFillTint="66"/>
          </w:tcPr>
          <w:p w14:paraId="459458E0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F92985" w:rsidRPr="00455305" w14:paraId="67242A4E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B4C6E7" w:themeFill="accent1" w:themeFillTint="66"/>
          </w:tcPr>
          <w:p w14:paraId="2CA6EDC4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DVLKEX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ARASXV</w:t>
            </w:r>
          </w:p>
        </w:tc>
        <w:tc>
          <w:tcPr>
            <w:tcW w:w="2207" w:type="dxa"/>
            <w:shd w:val="clear" w:color="auto" w:fill="B4C6E7" w:themeFill="accent1" w:themeFillTint="66"/>
          </w:tcPr>
          <w:p w14:paraId="1AFC4E13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945" w:type="dxa"/>
            <w:shd w:val="clear" w:color="auto" w:fill="B4C6E7" w:themeFill="accent1" w:themeFillTint="66"/>
          </w:tcPr>
          <w:p w14:paraId="5C4BE885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F92985" w:rsidRPr="00455305" w14:paraId="3990F2E0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FFFFFF" w:themeFill="background1"/>
          </w:tcPr>
          <w:p w14:paraId="7177D311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ARASXV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ARLLSV</w:t>
            </w:r>
          </w:p>
        </w:tc>
        <w:tc>
          <w:tcPr>
            <w:tcW w:w="2207" w:type="dxa"/>
            <w:shd w:val="clear" w:color="auto" w:fill="FFFFFF" w:themeFill="background1"/>
          </w:tcPr>
          <w:p w14:paraId="1CE92020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1945" w:type="dxa"/>
            <w:shd w:val="clear" w:color="auto" w:fill="FFFFFF" w:themeFill="background1"/>
          </w:tcPr>
          <w:p w14:paraId="3682234C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F92985" w:rsidRPr="00455305" w14:paraId="76B47AD5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B4C6E7" w:themeFill="accent1" w:themeFillTint="66"/>
          </w:tcPr>
          <w:p w14:paraId="08C2542B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PHSARS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FGYGAK</w:t>
            </w:r>
          </w:p>
        </w:tc>
        <w:tc>
          <w:tcPr>
            <w:tcW w:w="2207" w:type="dxa"/>
            <w:shd w:val="clear" w:color="auto" w:fill="B4C6E7" w:themeFill="accent1" w:themeFillTint="66"/>
          </w:tcPr>
          <w:p w14:paraId="2223B277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945" w:type="dxa"/>
            <w:shd w:val="clear" w:color="auto" w:fill="B4C6E7" w:themeFill="accent1" w:themeFillTint="66"/>
          </w:tcPr>
          <w:p w14:paraId="4E824596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F92985" w:rsidRPr="00455305" w14:paraId="481818E2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B4C6E7" w:themeFill="accent1" w:themeFillTint="66"/>
          </w:tcPr>
          <w:p w14:paraId="04D93A70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KFGYGA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DVRSLS</w:t>
            </w:r>
          </w:p>
        </w:tc>
        <w:tc>
          <w:tcPr>
            <w:tcW w:w="2207" w:type="dxa"/>
            <w:shd w:val="clear" w:color="auto" w:fill="B4C6E7" w:themeFill="accent1" w:themeFillTint="66"/>
          </w:tcPr>
          <w:p w14:paraId="1CA3944F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06</w:t>
            </w:r>
          </w:p>
        </w:tc>
        <w:tc>
          <w:tcPr>
            <w:tcW w:w="1945" w:type="dxa"/>
            <w:shd w:val="clear" w:color="auto" w:fill="B4C6E7" w:themeFill="accent1" w:themeFillTint="66"/>
          </w:tcPr>
          <w:p w14:paraId="4A7D6853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F92985" w:rsidRPr="00455305" w14:paraId="1BC59704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FFFFFF" w:themeFill="background1"/>
          </w:tcPr>
          <w:p w14:paraId="5F7F830C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VRSLSS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AXNHIN</w:t>
            </w:r>
          </w:p>
        </w:tc>
        <w:tc>
          <w:tcPr>
            <w:tcW w:w="2207" w:type="dxa"/>
            <w:shd w:val="clear" w:color="auto" w:fill="FFFFFF" w:themeFill="background1"/>
          </w:tcPr>
          <w:p w14:paraId="39D3413F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1945" w:type="dxa"/>
            <w:shd w:val="clear" w:color="auto" w:fill="FFFFFF" w:themeFill="background1"/>
          </w:tcPr>
          <w:p w14:paraId="787AD836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F92985" w:rsidRPr="00455305" w14:paraId="5C594AC5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FFFFFF" w:themeFill="background1"/>
          </w:tcPr>
          <w:p w14:paraId="063F30A0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HINSVW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DLLEDS</w:t>
            </w:r>
          </w:p>
        </w:tc>
        <w:tc>
          <w:tcPr>
            <w:tcW w:w="2207" w:type="dxa"/>
            <w:shd w:val="clear" w:color="auto" w:fill="FFFFFF" w:themeFill="background1"/>
          </w:tcPr>
          <w:p w14:paraId="41391822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1945" w:type="dxa"/>
            <w:shd w:val="clear" w:color="auto" w:fill="FFFFFF" w:themeFill="background1"/>
          </w:tcPr>
          <w:p w14:paraId="465F980F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F92985" w:rsidRPr="00455305" w14:paraId="728B4102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B4C6E7" w:themeFill="accent1" w:themeFillTint="66"/>
          </w:tcPr>
          <w:p w14:paraId="689640CE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FCVDPE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GGRKPA</w:t>
            </w:r>
          </w:p>
        </w:tc>
        <w:tc>
          <w:tcPr>
            <w:tcW w:w="2207" w:type="dxa"/>
            <w:shd w:val="clear" w:color="auto" w:fill="B4C6E7" w:themeFill="accent1" w:themeFillTint="66"/>
          </w:tcPr>
          <w:p w14:paraId="6741057C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1</w:t>
            </w:r>
          </w:p>
        </w:tc>
        <w:tc>
          <w:tcPr>
            <w:tcW w:w="1945" w:type="dxa"/>
            <w:shd w:val="clear" w:color="auto" w:fill="B4C6E7" w:themeFill="accent1" w:themeFillTint="66"/>
          </w:tcPr>
          <w:p w14:paraId="447C6068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F92985" w:rsidRPr="00455305" w14:paraId="3E3BA572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B4C6E7" w:themeFill="accent1" w:themeFillTint="66"/>
          </w:tcPr>
          <w:p w14:paraId="6349D1A6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lastRenderedPageBreak/>
              <w:t>PEKGGR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PARLIV</w:t>
            </w:r>
          </w:p>
        </w:tc>
        <w:tc>
          <w:tcPr>
            <w:tcW w:w="2207" w:type="dxa"/>
            <w:shd w:val="clear" w:color="auto" w:fill="B4C6E7" w:themeFill="accent1" w:themeFillTint="66"/>
          </w:tcPr>
          <w:p w14:paraId="21FCCB1D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55</w:t>
            </w:r>
          </w:p>
        </w:tc>
        <w:tc>
          <w:tcPr>
            <w:tcW w:w="1945" w:type="dxa"/>
            <w:shd w:val="clear" w:color="auto" w:fill="B4C6E7" w:themeFill="accent1" w:themeFillTint="66"/>
          </w:tcPr>
          <w:p w14:paraId="7A08CA09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F92985" w:rsidRPr="00455305" w14:paraId="61BB0533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B4C6E7" w:themeFill="accent1" w:themeFillTint="66"/>
          </w:tcPr>
          <w:p w14:paraId="1146C8BB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GVRVCE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RALYDX</w:t>
            </w:r>
          </w:p>
        </w:tc>
        <w:tc>
          <w:tcPr>
            <w:tcW w:w="2207" w:type="dxa"/>
            <w:shd w:val="clear" w:color="auto" w:fill="B4C6E7" w:themeFill="accent1" w:themeFillTint="66"/>
          </w:tcPr>
          <w:p w14:paraId="638F57E4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72</w:t>
            </w:r>
          </w:p>
        </w:tc>
        <w:tc>
          <w:tcPr>
            <w:tcW w:w="1945" w:type="dxa"/>
            <w:shd w:val="clear" w:color="auto" w:fill="B4C6E7" w:themeFill="accent1" w:themeFillTint="66"/>
          </w:tcPr>
          <w:p w14:paraId="0D2BBB3F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F92985" w:rsidRPr="00455305" w14:paraId="1C3A87E3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FFFFFF" w:themeFill="background1"/>
          </w:tcPr>
          <w:p w14:paraId="5EC360E6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FLLKAW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KKTPM</w:t>
            </w:r>
          </w:p>
        </w:tc>
        <w:tc>
          <w:tcPr>
            <w:tcW w:w="2207" w:type="dxa"/>
            <w:shd w:val="clear" w:color="auto" w:fill="FFFFFF" w:themeFill="background1"/>
          </w:tcPr>
          <w:p w14:paraId="08693C90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09</w:t>
            </w:r>
          </w:p>
        </w:tc>
        <w:tc>
          <w:tcPr>
            <w:tcW w:w="1945" w:type="dxa"/>
            <w:shd w:val="clear" w:color="auto" w:fill="FFFFFF" w:themeFill="background1"/>
          </w:tcPr>
          <w:p w14:paraId="48450E18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F92985" w:rsidRPr="00455305" w14:paraId="3EC7C220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B4C6E7" w:themeFill="accent1" w:themeFillTint="66"/>
          </w:tcPr>
          <w:p w14:paraId="0C7BC8CA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LKAWKS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KTPMGF</w:t>
            </w:r>
          </w:p>
        </w:tc>
        <w:tc>
          <w:tcPr>
            <w:tcW w:w="2207" w:type="dxa"/>
            <w:shd w:val="clear" w:color="auto" w:fill="B4C6E7" w:themeFill="accent1" w:themeFillTint="66"/>
          </w:tcPr>
          <w:p w14:paraId="03D29F24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1</w:t>
            </w:r>
          </w:p>
        </w:tc>
        <w:tc>
          <w:tcPr>
            <w:tcW w:w="1945" w:type="dxa"/>
            <w:shd w:val="clear" w:color="auto" w:fill="B4C6E7" w:themeFill="accent1" w:themeFillTint="66"/>
          </w:tcPr>
          <w:p w14:paraId="422FCC92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F92985" w:rsidRPr="00455305" w14:paraId="01863A2E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FFFFFF" w:themeFill="background1"/>
          </w:tcPr>
          <w:p w14:paraId="106F0B3D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KAWKSK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TPMGFS</w:t>
            </w:r>
          </w:p>
        </w:tc>
        <w:tc>
          <w:tcPr>
            <w:tcW w:w="2207" w:type="dxa"/>
            <w:shd w:val="clear" w:color="auto" w:fill="FFFFFF" w:themeFill="background1"/>
          </w:tcPr>
          <w:p w14:paraId="0F0ECCD3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12</w:t>
            </w:r>
          </w:p>
        </w:tc>
        <w:tc>
          <w:tcPr>
            <w:tcW w:w="1945" w:type="dxa"/>
            <w:shd w:val="clear" w:color="auto" w:fill="FFFFFF" w:themeFill="background1"/>
          </w:tcPr>
          <w:p w14:paraId="45D46DD4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F92985" w:rsidRPr="00455305" w14:paraId="1F745631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FFFFFF" w:themeFill="background1"/>
          </w:tcPr>
          <w:p w14:paraId="1572BA39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LDPEAR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AIXSLT</w:t>
            </w:r>
          </w:p>
        </w:tc>
        <w:tc>
          <w:tcPr>
            <w:tcW w:w="2207" w:type="dxa"/>
            <w:shd w:val="clear" w:color="auto" w:fill="FFFFFF" w:themeFill="background1"/>
          </w:tcPr>
          <w:p w14:paraId="6D5EE96F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51</w:t>
            </w:r>
          </w:p>
        </w:tc>
        <w:tc>
          <w:tcPr>
            <w:tcW w:w="1945" w:type="dxa"/>
            <w:shd w:val="clear" w:color="auto" w:fill="FFFFFF" w:themeFill="background1"/>
          </w:tcPr>
          <w:p w14:paraId="6D2E2CAA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F92985" w:rsidRPr="00455305" w14:paraId="7C863247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FFFFFF" w:themeFill="background1"/>
          </w:tcPr>
          <w:p w14:paraId="4D1B66F3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TLTCYI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AXAACR</w:t>
            </w:r>
          </w:p>
        </w:tc>
        <w:tc>
          <w:tcPr>
            <w:tcW w:w="2207" w:type="dxa"/>
            <w:shd w:val="clear" w:color="auto" w:fill="FFFFFF" w:themeFill="background1"/>
          </w:tcPr>
          <w:p w14:paraId="2F494741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98</w:t>
            </w:r>
          </w:p>
        </w:tc>
        <w:tc>
          <w:tcPr>
            <w:tcW w:w="1945" w:type="dxa"/>
            <w:shd w:val="clear" w:color="auto" w:fill="FFFFFF" w:themeFill="background1"/>
          </w:tcPr>
          <w:p w14:paraId="293F4D53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F92985" w:rsidRPr="00455305" w14:paraId="25D000AC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FFFFFF" w:themeFill="background1"/>
          </w:tcPr>
          <w:p w14:paraId="4343D8C9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AHDASG</w:t>
            </w:r>
            <w:r w:rsidRPr="00455305"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  <w:t>K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RVYYLT</w:t>
            </w:r>
          </w:p>
        </w:tc>
        <w:tc>
          <w:tcPr>
            <w:tcW w:w="2207" w:type="dxa"/>
            <w:shd w:val="clear" w:color="auto" w:fill="FFFFFF" w:themeFill="background1"/>
          </w:tcPr>
          <w:p w14:paraId="1CE06EC3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79</w:t>
            </w:r>
          </w:p>
        </w:tc>
        <w:tc>
          <w:tcPr>
            <w:tcW w:w="1945" w:type="dxa"/>
            <w:shd w:val="clear" w:color="auto" w:fill="FFFFFF" w:themeFill="background1"/>
          </w:tcPr>
          <w:p w14:paraId="6905FD36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F92985" w:rsidRPr="00455305" w14:paraId="5577C98E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FFFFFF" w:themeFill="background1"/>
          </w:tcPr>
          <w:p w14:paraId="37B68A38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VAXCLRKLGVPPL</w:t>
            </w:r>
          </w:p>
        </w:tc>
        <w:tc>
          <w:tcPr>
            <w:tcW w:w="2207" w:type="dxa"/>
            <w:shd w:val="clear" w:color="auto" w:fill="FFFFFF" w:themeFill="background1"/>
          </w:tcPr>
          <w:p w14:paraId="70E167F9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491</w:t>
            </w:r>
          </w:p>
        </w:tc>
        <w:tc>
          <w:tcPr>
            <w:tcW w:w="1945" w:type="dxa"/>
            <w:shd w:val="clear" w:color="auto" w:fill="FFFFFF" w:themeFill="background1"/>
          </w:tcPr>
          <w:p w14:paraId="125EAF4D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F92985" w:rsidRPr="00455305" w14:paraId="4A193B82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FFFFFF" w:themeFill="background1"/>
          </w:tcPr>
          <w:p w14:paraId="6F7C2958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ARAVRAKLIAQGG</w:t>
            </w:r>
          </w:p>
        </w:tc>
        <w:tc>
          <w:tcPr>
            <w:tcW w:w="2207" w:type="dxa"/>
            <w:shd w:val="clear" w:color="auto" w:fill="FFFFFF" w:themeFill="background1"/>
          </w:tcPr>
          <w:p w14:paraId="094B103B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10</w:t>
            </w:r>
          </w:p>
        </w:tc>
        <w:tc>
          <w:tcPr>
            <w:tcW w:w="1945" w:type="dxa"/>
            <w:shd w:val="clear" w:color="auto" w:fill="FFFFFF" w:themeFill="background1"/>
          </w:tcPr>
          <w:p w14:paraId="1FBA5345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F92985" w:rsidRPr="00455305" w14:paraId="32449242" w14:textId="77777777" w:rsidTr="008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FFFFFF" w:themeFill="background1"/>
          </w:tcPr>
          <w:p w14:paraId="450CC1F8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RAAICGKYLFNWA</w:t>
            </w:r>
          </w:p>
        </w:tc>
        <w:tc>
          <w:tcPr>
            <w:tcW w:w="2207" w:type="dxa"/>
            <w:shd w:val="clear" w:color="auto" w:fill="FFFFFF" w:themeFill="background1"/>
          </w:tcPr>
          <w:p w14:paraId="157A1579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23</w:t>
            </w:r>
          </w:p>
        </w:tc>
        <w:tc>
          <w:tcPr>
            <w:tcW w:w="1945" w:type="dxa"/>
            <w:shd w:val="clear" w:color="auto" w:fill="FFFFFF" w:themeFill="background1"/>
          </w:tcPr>
          <w:p w14:paraId="07967649" w14:textId="77777777" w:rsidR="00F92985" w:rsidRPr="00455305" w:rsidRDefault="00F92985" w:rsidP="00F92985">
            <w:pPr>
              <w:spacing w:line="33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F92985" w:rsidRPr="00455305" w14:paraId="004697F5" w14:textId="77777777" w:rsidTr="008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  <w:shd w:val="clear" w:color="auto" w:fill="FFFFFF" w:themeFill="background1"/>
          </w:tcPr>
          <w:p w14:paraId="0BABA940" w14:textId="77777777" w:rsidR="00F92985" w:rsidRPr="00455305" w:rsidRDefault="00F92985" w:rsidP="00F92985">
            <w:pPr>
              <w:spacing w:line="330" w:lineRule="atLeast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AVXTKLKLTPLPA</w:t>
            </w:r>
          </w:p>
        </w:tc>
        <w:tc>
          <w:tcPr>
            <w:tcW w:w="2207" w:type="dxa"/>
            <w:shd w:val="clear" w:color="auto" w:fill="FFFFFF" w:themeFill="background1"/>
          </w:tcPr>
          <w:p w14:paraId="5388A35D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535</w:t>
            </w:r>
          </w:p>
        </w:tc>
        <w:tc>
          <w:tcPr>
            <w:tcW w:w="1945" w:type="dxa"/>
            <w:shd w:val="clear" w:color="auto" w:fill="FFFFFF" w:themeFill="background1"/>
          </w:tcPr>
          <w:p w14:paraId="3BEFF995" w14:textId="77777777" w:rsidR="00F92985" w:rsidRPr="00455305" w:rsidRDefault="00F92985" w:rsidP="00F92985">
            <w:pPr>
              <w:spacing w:line="33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</w:tbl>
    <w:p w14:paraId="2161EC2F" w14:textId="4A1F53A4" w:rsidR="0044168F" w:rsidRPr="00455305" w:rsidRDefault="0044168F">
      <w:pPr>
        <w:rPr>
          <w:rFonts w:cstheme="minorHAnsi"/>
          <w:sz w:val="18"/>
          <w:szCs w:val="18"/>
        </w:rPr>
      </w:pPr>
    </w:p>
    <w:p w14:paraId="2ED8A042" w14:textId="77777777" w:rsidR="0044168F" w:rsidRPr="00455305" w:rsidRDefault="0044168F">
      <w:pPr>
        <w:rPr>
          <w:rFonts w:cstheme="minorHAnsi"/>
          <w:sz w:val="18"/>
          <w:szCs w:val="18"/>
        </w:rPr>
      </w:pPr>
      <w:r w:rsidRPr="00455305">
        <w:rPr>
          <w:rFonts w:cstheme="minorHAnsi"/>
          <w:sz w:val="18"/>
          <w:szCs w:val="18"/>
        </w:rPr>
        <w:br w:type="page"/>
      </w:r>
    </w:p>
    <w:tbl>
      <w:tblPr>
        <w:tblStyle w:val="PlainTable2"/>
        <w:tblpPr w:leftFromText="180" w:rightFromText="180" w:vertAnchor="text" w:tblpY="1"/>
        <w:tblOverlap w:val="never"/>
        <w:tblW w:w="4048" w:type="pct"/>
        <w:tblLook w:val="04A0" w:firstRow="1" w:lastRow="0" w:firstColumn="1" w:lastColumn="0" w:noHBand="0" w:noVBand="1"/>
      </w:tblPr>
      <w:tblGrid>
        <w:gridCol w:w="1546"/>
        <w:gridCol w:w="2107"/>
        <w:gridCol w:w="3654"/>
      </w:tblGrid>
      <w:tr w:rsidR="0044168F" w:rsidRPr="00455305" w14:paraId="6A92B812" w14:textId="77777777" w:rsidTr="00D453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</w:tcPr>
          <w:p w14:paraId="159907A8" w14:textId="77777777" w:rsidR="0044168F" w:rsidRPr="00455305" w:rsidRDefault="0044168F" w:rsidP="00D4537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442" w:type="pct"/>
          </w:tcPr>
          <w:p w14:paraId="2AC770E7" w14:textId="3F492BDB" w:rsidR="0044168F" w:rsidRPr="00455305" w:rsidRDefault="0044168F" w:rsidP="00D453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Table S</w:t>
            </w:r>
            <w:r w:rsidR="00E6172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500" w:type="pct"/>
          </w:tcPr>
          <w:p w14:paraId="40432296" w14:textId="77777777" w:rsidR="0044168F" w:rsidRPr="00455305" w:rsidRDefault="0044168F" w:rsidP="00D453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44168F" w:rsidRPr="00455305" w14:paraId="07A2CD44" w14:textId="77777777" w:rsidTr="00D45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pct"/>
            <w:hideMark/>
          </w:tcPr>
          <w:p w14:paraId="129A4EB0" w14:textId="77777777" w:rsidR="0044168F" w:rsidRPr="00455305" w:rsidRDefault="0044168F" w:rsidP="00D4537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Position</w:t>
            </w:r>
          </w:p>
        </w:tc>
        <w:tc>
          <w:tcPr>
            <w:tcW w:w="1442" w:type="pct"/>
            <w:hideMark/>
          </w:tcPr>
          <w:p w14:paraId="44C97028" w14:textId="77777777" w:rsidR="0044168F" w:rsidRPr="00455305" w:rsidRDefault="0044168F" w:rsidP="00D453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Peptide</w:t>
            </w:r>
          </w:p>
        </w:tc>
        <w:tc>
          <w:tcPr>
            <w:tcW w:w="2500" w:type="pct"/>
          </w:tcPr>
          <w:p w14:paraId="7EE08D89" w14:textId="77777777" w:rsidR="0044168F" w:rsidRPr="00455305" w:rsidRDefault="0044168F" w:rsidP="00D453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Conservation</w:t>
            </w:r>
          </w:p>
        </w:tc>
      </w:tr>
      <w:tr w:rsidR="0044168F" w:rsidRPr="00455305" w14:paraId="6782539B" w14:textId="77777777" w:rsidTr="00D45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0BA94CFF" w14:textId="77777777" w:rsidR="0044168F" w:rsidRPr="00455305" w:rsidRDefault="0044168F" w:rsidP="00D4537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S5A</w:t>
            </w:r>
          </w:p>
        </w:tc>
        <w:tc>
          <w:tcPr>
            <w:tcW w:w="0" w:type="auto"/>
          </w:tcPr>
          <w:p w14:paraId="78FB9B50" w14:textId="77777777" w:rsidR="0044168F" w:rsidRPr="00455305" w:rsidRDefault="0044168F" w:rsidP="00D453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44168F" w:rsidRPr="00455305" w14:paraId="25C2B094" w14:textId="77777777" w:rsidTr="00D45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B3B3"/>
            <w:hideMark/>
          </w:tcPr>
          <w:p w14:paraId="0DCE51C8" w14:textId="77777777" w:rsidR="0044168F" w:rsidRPr="00455305" w:rsidRDefault="0044168F" w:rsidP="00D4537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FFB3B3"/>
            <w:hideMark/>
          </w:tcPr>
          <w:p w14:paraId="3F240B6C" w14:textId="77777777" w:rsidR="0044168F" w:rsidRPr="00455305" w:rsidRDefault="0044168F" w:rsidP="00D453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RDXWDWV</w:t>
            </w:r>
            <w:r w:rsidRPr="00455305">
              <w:rPr>
                <w:rFonts w:eastAsia="Times New Roman" w:cstheme="minorHAnsi"/>
                <w:b/>
                <w:color w:val="FF0000"/>
                <w:sz w:val="18"/>
                <w:szCs w:val="18"/>
                <w:lang w:eastAsia="en-GB"/>
              </w:rPr>
              <w:t>C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TVLSDFK</w:t>
            </w:r>
          </w:p>
        </w:tc>
        <w:tc>
          <w:tcPr>
            <w:tcW w:w="0" w:type="auto"/>
            <w:shd w:val="clear" w:color="auto" w:fill="FFB3B3"/>
          </w:tcPr>
          <w:p w14:paraId="64D6F6B0" w14:textId="77777777" w:rsidR="0044168F" w:rsidRPr="00455305" w:rsidRDefault="0044168F" w:rsidP="00D453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44168F" w:rsidRPr="00455305" w14:paraId="5599C04D" w14:textId="77777777" w:rsidTr="00D45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B3B3"/>
            <w:hideMark/>
          </w:tcPr>
          <w:p w14:paraId="38FCF429" w14:textId="77777777" w:rsidR="0044168F" w:rsidRPr="00455305" w:rsidRDefault="0044168F" w:rsidP="00D4537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0" w:type="auto"/>
            <w:shd w:val="clear" w:color="auto" w:fill="FFB3B3"/>
            <w:hideMark/>
          </w:tcPr>
          <w:p w14:paraId="5B2F8CEE" w14:textId="77777777" w:rsidR="0044168F" w:rsidRPr="00455305" w:rsidRDefault="0044168F" w:rsidP="00D453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PGXPFLS</w:t>
            </w:r>
            <w:r w:rsidRPr="00455305">
              <w:rPr>
                <w:rFonts w:eastAsia="Times New Roman" w:cstheme="minorHAnsi"/>
                <w:b/>
                <w:color w:val="FF0000"/>
                <w:sz w:val="18"/>
                <w:szCs w:val="18"/>
                <w:lang w:eastAsia="en-GB"/>
              </w:rPr>
              <w:t>C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QRGYKGV</w:t>
            </w:r>
          </w:p>
        </w:tc>
        <w:tc>
          <w:tcPr>
            <w:tcW w:w="0" w:type="auto"/>
            <w:shd w:val="clear" w:color="auto" w:fill="FFB3B3"/>
          </w:tcPr>
          <w:p w14:paraId="4A3E5D9A" w14:textId="77777777" w:rsidR="0044168F" w:rsidRPr="00455305" w:rsidRDefault="0044168F" w:rsidP="00D453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44168F" w:rsidRPr="00455305" w14:paraId="3AC83FA9" w14:textId="77777777" w:rsidTr="00D45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B3B3"/>
            <w:hideMark/>
          </w:tcPr>
          <w:p w14:paraId="06731E45" w14:textId="77777777" w:rsidR="0044168F" w:rsidRPr="00455305" w:rsidRDefault="0044168F" w:rsidP="00D4537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42</w:t>
            </w:r>
          </w:p>
        </w:tc>
        <w:tc>
          <w:tcPr>
            <w:tcW w:w="0" w:type="auto"/>
            <w:shd w:val="clear" w:color="auto" w:fill="FFB3B3"/>
            <w:hideMark/>
          </w:tcPr>
          <w:p w14:paraId="095CFDCF" w14:textId="77777777" w:rsidR="0044168F" w:rsidRPr="00455305" w:rsidRDefault="0044168F" w:rsidP="00D453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XPPVVHG</w:t>
            </w:r>
            <w:r w:rsidRPr="00455305">
              <w:rPr>
                <w:rFonts w:eastAsia="Times New Roman" w:cstheme="minorHAnsi"/>
                <w:b/>
                <w:color w:val="FF0000"/>
                <w:sz w:val="18"/>
                <w:szCs w:val="18"/>
                <w:lang w:eastAsia="en-GB"/>
              </w:rPr>
              <w:t>C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ALPPPXX</w:t>
            </w:r>
          </w:p>
        </w:tc>
        <w:tc>
          <w:tcPr>
            <w:tcW w:w="0" w:type="auto"/>
            <w:shd w:val="clear" w:color="auto" w:fill="FFB3B3"/>
          </w:tcPr>
          <w:p w14:paraId="4F819F47" w14:textId="77777777" w:rsidR="0044168F" w:rsidRPr="00455305" w:rsidRDefault="0044168F" w:rsidP="00D453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44168F" w:rsidRPr="00455305" w14:paraId="213AFC21" w14:textId="77777777" w:rsidTr="00D45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2F3EFA35" w14:textId="77777777" w:rsidR="0044168F" w:rsidRPr="00455305" w:rsidRDefault="0044168F" w:rsidP="00D4537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S5B</w:t>
            </w:r>
          </w:p>
        </w:tc>
        <w:tc>
          <w:tcPr>
            <w:tcW w:w="0" w:type="auto"/>
          </w:tcPr>
          <w:p w14:paraId="1E11857E" w14:textId="77777777" w:rsidR="0044168F" w:rsidRPr="00455305" w:rsidRDefault="0044168F" w:rsidP="00D453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44168F" w:rsidRPr="00455305" w14:paraId="6B869090" w14:textId="77777777" w:rsidTr="00D45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E75128" w14:textId="77777777" w:rsidR="0044168F" w:rsidRPr="00455305" w:rsidRDefault="0044168F" w:rsidP="00D4537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</w:tcPr>
          <w:p w14:paraId="3B215D33" w14:textId="77777777" w:rsidR="0044168F" w:rsidRPr="00455305" w:rsidRDefault="0044168F" w:rsidP="00D453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TGALITP</w:t>
            </w:r>
            <w:r w:rsidRPr="00455305">
              <w:rPr>
                <w:rFonts w:eastAsia="Times New Roman" w:cstheme="minorHAnsi"/>
                <w:b/>
                <w:color w:val="FF0000"/>
                <w:sz w:val="18"/>
                <w:szCs w:val="18"/>
                <w:lang w:eastAsia="en-GB"/>
              </w:rPr>
              <w:t>C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AAEEEKL</w:t>
            </w:r>
          </w:p>
        </w:tc>
        <w:tc>
          <w:tcPr>
            <w:tcW w:w="0" w:type="auto"/>
          </w:tcPr>
          <w:p w14:paraId="0A013623" w14:textId="77777777" w:rsidR="0044168F" w:rsidRPr="00455305" w:rsidRDefault="0044168F" w:rsidP="00D453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44168F" w:rsidRPr="00455305" w14:paraId="533E5C70" w14:textId="77777777" w:rsidTr="00D45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B3B3"/>
          </w:tcPr>
          <w:p w14:paraId="2464D8D4" w14:textId="77777777" w:rsidR="0044168F" w:rsidRPr="00455305" w:rsidRDefault="0044168F" w:rsidP="00D4537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0" w:type="auto"/>
            <w:shd w:val="clear" w:color="auto" w:fill="FFB3B3"/>
          </w:tcPr>
          <w:p w14:paraId="4BDF01E0" w14:textId="77777777" w:rsidR="0044168F" w:rsidRPr="00455305" w:rsidRDefault="0044168F" w:rsidP="00D453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PDLGVRV</w:t>
            </w:r>
            <w:r w:rsidRPr="00455305">
              <w:rPr>
                <w:rFonts w:eastAsia="Times New Roman" w:cstheme="minorHAnsi"/>
                <w:b/>
                <w:color w:val="FF0000"/>
                <w:sz w:val="18"/>
                <w:szCs w:val="18"/>
                <w:lang w:eastAsia="en-GB"/>
              </w:rPr>
              <w:t>C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EKRALYD</w:t>
            </w:r>
          </w:p>
        </w:tc>
        <w:tc>
          <w:tcPr>
            <w:tcW w:w="0" w:type="auto"/>
            <w:shd w:val="clear" w:color="auto" w:fill="FFB3B3"/>
          </w:tcPr>
          <w:p w14:paraId="4557C571" w14:textId="77777777" w:rsidR="0044168F" w:rsidRPr="00455305" w:rsidRDefault="0044168F" w:rsidP="00D453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Y</w:t>
            </w:r>
          </w:p>
        </w:tc>
      </w:tr>
      <w:tr w:rsidR="0044168F" w:rsidRPr="00455305" w14:paraId="1C430863" w14:textId="77777777" w:rsidTr="00D453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6D0D1B" w14:textId="77777777" w:rsidR="0044168F" w:rsidRPr="00455305" w:rsidRDefault="0044168F" w:rsidP="00D4537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42</w:t>
            </w:r>
          </w:p>
        </w:tc>
        <w:tc>
          <w:tcPr>
            <w:tcW w:w="0" w:type="auto"/>
          </w:tcPr>
          <w:p w14:paraId="649C852C" w14:textId="77777777" w:rsidR="0044168F" w:rsidRPr="00455305" w:rsidRDefault="0044168F" w:rsidP="00D453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TEEXIYQ</w:t>
            </w:r>
            <w:r w:rsidRPr="00455305">
              <w:rPr>
                <w:rFonts w:eastAsia="Times New Roman" w:cstheme="minorHAnsi"/>
                <w:b/>
                <w:color w:val="FF0000"/>
                <w:sz w:val="18"/>
                <w:szCs w:val="18"/>
                <w:lang w:eastAsia="en-GB"/>
              </w:rPr>
              <w:t>C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CDLDPEA</w:t>
            </w:r>
          </w:p>
        </w:tc>
        <w:tc>
          <w:tcPr>
            <w:tcW w:w="0" w:type="auto"/>
          </w:tcPr>
          <w:p w14:paraId="63ADC3F2" w14:textId="77777777" w:rsidR="0044168F" w:rsidRPr="00455305" w:rsidRDefault="0044168F" w:rsidP="00D453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  <w:tr w:rsidR="0044168F" w:rsidRPr="00455305" w14:paraId="7CB431F0" w14:textId="77777777" w:rsidTr="00D453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A57FE7" w14:textId="77777777" w:rsidR="0044168F" w:rsidRPr="00455305" w:rsidRDefault="0044168F" w:rsidP="00D45373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74</w:t>
            </w:r>
          </w:p>
        </w:tc>
        <w:tc>
          <w:tcPr>
            <w:tcW w:w="0" w:type="auto"/>
          </w:tcPr>
          <w:p w14:paraId="322894C4" w14:textId="77777777" w:rsidR="0044168F" w:rsidRPr="00455305" w:rsidRDefault="0044168F" w:rsidP="00D453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XNSKGQX</w:t>
            </w:r>
            <w:r w:rsidRPr="00455305">
              <w:rPr>
                <w:rFonts w:eastAsia="Times New Roman" w:cstheme="minorHAnsi"/>
                <w:b/>
                <w:color w:val="FF0000"/>
                <w:sz w:val="18"/>
                <w:szCs w:val="18"/>
                <w:lang w:eastAsia="en-GB"/>
              </w:rPr>
              <w:t>C</w:t>
            </w: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GYRRCRA</w:t>
            </w:r>
          </w:p>
        </w:tc>
        <w:tc>
          <w:tcPr>
            <w:tcW w:w="0" w:type="auto"/>
          </w:tcPr>
          <w:p w14:paraId="59DFE07E" w14:textId="77777777" w:rsidR="0044168F" w:rsidRPr="00455305" w:rsidRDefault="0044168F" w:rsidP="00D453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N</w:t>
            </w:r>
          </w:p>
        </w:tc>
      </w:tr>
    </w:tbl>
    <w:p w14:paraId="3554E27F" w14:textId="77777777" w:rsidR="00D45373" w:rsidRPr="00455305" w:rsidRDefault="00D45373">
      <w:pPr>
        <w:rPr>
          <w:rFonts w:cstheme="minorHAnsi"/>
          <w:sz w:val="18"/>
          <w:szCs w:val="18"/>
        </w:rPr>
      </w:pPr>
    </w:p>
    <w:p w14:paraId="5A86EDA9" w14:textId="77777777" w:rsidR="00D45373" w:rsidRPr="00455305" w:rsidRDefault="00D45373" w:rsidP="00D45373">
      <w:pPr>
        <w:rPr>
          <w:rFonts w:cstheme="minorHAnsi"/>
          <w:sz w:val="18"/>
          <w:szCs w:val="18"/>
        </w:rPr>
      </w:pPr>
    </w:p>
    <w:p w14:paraId="2B4846E5" w14:textId="77777777" w:rsidR="00D45373" w:rsidRPr="00455305" w:rsidRDefault="00D45373" w:rsidP="00D45373">
      <w:pPr>
        <w:rPr>
          <w:rFonts w:cstheme="minorHAnsi"/>
          <w:sz w:val="18"/>
          <w:szCs w:val="18"/>
        </w:rPr>
      </w:pPr>
    </w:p>
    <w:p w14:paraId="0B05B058" w14:textId="77777777" w:rsidR="00D45373" w:rsidRPr="00455305" w:rsidRDefault="00D45373" w:rsidP="00D45373">
      <w:pPr>
        <w:jc w:val="center"/>
        <w:rPr>
          <w:rFonts w:cstheme="minorHAnsi"/>
          <w:sz w:val="18"/>
          <w:szCs w:val="18"/>
        </w:rPr>
      </w:pPr>
    </w:p>
    <w:p w14:paraId="30BFD371" w14:textId="0ED48BD9" w:rsidR="00884325" w:rsidRPr="00455305" w:rsidRDefault="00D45373">
      <w:pPr>
        <w:rPr>
          <w:rFonts w:cstheme="minorHAnsi"/>
          <w:sz w:val="18"/>
          <w:szCs w:val="18"/>
        </w:rPr>
      </w:pPr>
      <w:r w:rsidRPr="00455305">
        <w:rPr>
          <w:rFonts w:cstheme="minorHAnsi"/>
          <w:sz w:val="18"/>
          <w:szCs w:val="18"/>
        </w:rPr>
        <w:br w:type="textWrapping" w:clear="all"/>
      </w:r>
    </w:p>
    <w:p w14:paraId="0DD74E44" w14:textId="744ACF65" w:rsidR="00884325" w:rsidRPr="00455305" w:rsidRDefault="00884325">
      <w:pPr>
        <w:rPr>
          <w:rFonts w:cstheme="minorHAnsi"/>
          <w:sz w:val="18"/>
          <w:szCs w:val="18"/>
        </w:rPr>
      </w:pPr>
      <w:r w:rsidRPr="00455305">
        <w:rPr>
          <w:rFonts w:cstheme="minorHAnsi"/>
          <w:sz w:val="18"/>
          <w:szCs w:val="18"/>
        </w:rPr>
        <w:br w:type="page"/>
      </w:r>
    </w:p>
    <w:p w14:paraId="75035511" w14:textId="1BE3654A" w:rsidR="00D45373" w:rsidRPr="00455305" w:rsidRDefault="00D45373">
      <w:pPr>
        <w:rPr>
          <w:rFonts w:cstheme="minorHAnsi"/>
          <w:sz w:val="18"/>
          <w:szCs w:val="18"/>
        </w:rPr>
      </w:pPr>
    </w:p>
    <w:p w14:paraId="7DB181F3" w14:textId="1DD33EB7" w:rsidR="00D45373" w:rsidRPr="00455305" w:rsidRDefault="00D45373">
      <w:pPr>
        <w:rPr>
          <w:rFonts w:cstheme="minorHAnsi"/>
          <w:sz w:val="18"/>
          <w:szCs w:val="18"/>
        </w:rPr>
      </w:pPr>
    </w:p>
    <w:p w14:paraId="1219D5FC" w14:textId="0955DE9D" w:rsidR="00D45373" w:rsidRPr="00455305" w:rsidRDefault="00D45373" w:rsidP="00D45373">
      <w:pPr>
        <w:pStyle w:val="MDPI21heading1"/>
        <w:ind w:left="0"/>
        <w:jc w:val="both"/>
        <w:rPr>
          <w:rFonts w:asciiTheme="minorHAnsi" w:hAnsiTheme="minorHAnsi" w:cstheme="minorHAnsi"/>
          <w:sz w:val="18"/>
          <w:szCs w:val="18"/>
          <w:lang w:val="en-GB"/>
        </w:rPr>
      </w:pPr>
      <w:r w:rsidRPr="00455305">
        <w:rPr>
          <w:rFonts w:asciiTheme="minorHAnsi" w:hAnsiTheme="minorHAnsi" w:cstheme="minorHAnsi"/>
          <w:sz w:val="18"/>
          <w:szCs w:val="18"/>
          <w:lang w:val="en-GB"/>
        </w:rPr>
        <w:t>Table S</w:t>
      </w:r>
      <w:r w:rsidR="00E61728">
        <w:rPr>
          <w:rFonts w:asciiTheme="minorHAnsi" w:hAnsiTheme="minorHAnsi" w:cstheme="minorHAnsi"/>
          <w:sz w:val="18"/>
          <w:szCs w:val="18"/>
          <w:lang w:val="en-GB"/>
        </w:rPr>
        <w:t>7</w:t>
      </w:r>
      <w:r w:rsidRPr="00455305">
        <w:rPr>
          <w:rFonts w:asciiTheme="minorHAnsi" w:hAnsiTheme="minorHAnsi" w:cstheme="minorHAnsi"/>
          <w:sz w:val="18"/>
          <w:szCs w:val="18"/>
          <w:lang w:val="en-GB"/>
        </w:rPr>
        <w:t xml:space="preserve">: </w:t>
      </w:r>
    </w:p>
    <w:p w14:paraId="0432E510" w14:textId="63521982" w:rsidR="00D45373" w:rsidRPr="00455305" w:rsidRDefault="00D45373" w:rsidP="00D45373">
      <w:pPr>
        <w:pStyle w:val="MDPI21heading1"/>
        <w:ind w:left="0"/>
        <w:jc w:val="both"/>
        <w:rPr>
          <w:rFonts w:asciiTheme="minorHAnsi" w:hAnsiTheme="minorHAnsi" w:cstheme="minorHAnsi"/>
          <w:b w:val="0"/>
          <w:bCs/>
          <w:sz w:val="18"/>
          <w:szCs w:val="18"/>
          <w:lang w:val="en-GB"/>
        </w:rPr>
      </w:pPr>
      <w:r w:rsidRPr="00455305">
        <w:rPr>
          <w:rFonts w:asciiTheme="minorHAnsi" w:hAnsiTheme="minorHAnsi" w:cstheme="minorHAnsi"/>
          <w:b w:val="0"/>
          <w:bCs/>
          <w:sz w:val="18"/>
          <w:szCs w:val="18"/>
          <w:lang w:val="en-GB"/>
        </w:rPr>
        <w:t>Predicted methylation sites in HCV</w:t>
      </w:r>
      <w:r w:rsidR="009445B3">
        <w:rPr>
          <w:rFonts w:asciiTheme="minorHAnsi" w:hAnsiTheme="minorHAnsi" w:cstheme="minorHAnsi"/>
          <w:b w:val="0"/>
          <w:bCs/>
          <w:sz w:val="18"/>
          <w:szCs w:val="18"/>
          <w:lang w:val="en-GB"/>
        </w:rPr>
        <w:t xml:space="preserve"> C,</w:t>
      </w:r>
      <w:r w:rsidRPr="00455305">
        <w:rPr>
          <w:rFonts w:asciiTheme="minorHAnsi" w:hAnsiTheme="minorHAnsi" w:cstheme="minorHAnsi"/>
          <w:b w:val="0"/>
          <w:bCs/>
          <w:sz w:val="18"/>
          <w:szCs w:val="18"/>
          <w:lang w:val="en-GB"/>
        </w:rPr>
        <w:t xml:space="preserve"> NS3/4A, NS5A and NS5B. Conserved sites are highlighted in purple colour (Table S</w:t>
      </w:r>
      <w:r w:rsidR="001164B5">
        <w:rPr>
          <w:rFonts w:asciiTheme="minorHAnsi" w:hAnsiTheme="minorHAnsi" w:cstheme="minorHAnsi"/>
          <w:b w:val="0"/>
          <w:bCs/>
          <w:sz w:val="18"/>
          <w:szCs w:val="18"/>
          <w:lang w:val="en-GB"/>
        </w:rPr>
        <w:t>7</w:t>
      </w:r>
      <w:r w:rsidRPr="00455305">
        <w:rPr>
          <w:rFonts w:asciiTheme="minorHAnsi" w:hAnsiTheme="minorHAnsi" w:cstheme="minorHAnsi"/>
          <w:b w:val="0"/>
          <w:bCs/>
          <w:sz w:val="18"/>
          <w:szCs w:val="18"/>
          <w:lang w:val="en-GB"/>
        </w:rPr>
        <w:t>).</w:t>
      </w:r>
    </w:p>
    <w:p w14:paraId="4C19BAA3" w14:textId="77777777" w:rsidR="00D45373" w:rsidRPr="00455305" w:rsidRDefault="00D45373">
      <w:pPr>
        <w:rPr>
          <w:rFonts w:cstheme="minorHAnsi"/>
          <w:sz w:val="18"/>
          <w:szCs w:val="18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05"/>
        <w:gridCol w:w="1285"/>
        <w:gridCol w:w="1834"/>
        <w:gridCol w:w="3862"/>
      </w:tblGrid>
      <w:tr w:rsidR="00884325" w:rsidRPr="00455305" w14:paraId="2198B873" w14:textId="77777777" w:rsidTr="003B45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6916EC95" w14:textId="77777777" w:rsidR="00884325" w:rsidRPr="00455305" w:rsidRDefault="00884325" w:rsidP="005D672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</w:tcPr>
          <w:p w14:paraId="2F7EFFC6" w14:textId="77777777" w:rsidR="00884325" w:rsidRPr="00455305" w:rsidRDefault="00884325" w:rsidP="005D6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34" w:type="dxa"/>
          </w:tcPr>
          <w:p w14:paraId="36271B22" w14:textId="0561B14B" w:rsidR="00884325" w:rsidRPr="00455305" w:rsidRDefault="00884325" w:rsidP="005D6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able S</w:t>
            </w:r>
            <w:r w:rsidR="001164B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862" w:type="dxa"/>
          </w:tcPr>
          <w:p w14:paraId="1548B6C7" w14:textId="77777777" w:rsidR="00884325" w:rsidRPr="00455305" w:rsidRDefault="00884325" w:rsidP="005D6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15AF2" w:rsidRPr="00455305" w14:paraId="24F3F019" w14:textId="77777777" w:rsidTr="003B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54E7E9C" w14:textId="21412D99" w:rsidR="00715AF2" w:rsidRPr="00455305" w:rsidRDefault="00715AF2" w:rsidP="00715A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otein name</w:t>
            </w:r>
          </w:p>
        </w:tc>
        <w:tc>
          <w:tcPr>
            <w:tcW w:w="1285" w:type="dxa"/>
          </w:tcPr>
          <w:p w14:paraId="3F5C042F" w14:textId="5C7F1508" w:rsidR="00715AF2" w:rsidRPr="00455305" w:rsidRDefault="00715AF2" w:rsidP="0071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osition of site</w:t>
            </w:r>
          </w:p>
        </w:tc>
        <w:tc>
          <w:tcPr>
            <w:tcW w:w="1834" w:type="dxa"/>
          </w:tcPr>
          <w:p w14:paraId="48194CED" w14:textId="77777777" w:rsidR="00715AF2" w:rsidRPr="00455305" w:rsidRDefault="00715AF2" w:rsidP="0071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62" w:type="dxa"/>
          </w:tcPr>
          <w:p w14:paraId="0DA8EF60" w14:textId="1256B491" w:rsidR="00715AF2" w:rsidRPr="00455305" w:rsidRDefault="00715AF2" w:rsidP="0071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Flanking residues</w:t>
            </w:r>
          </w:p>
        </w:tc>
      </w:tr>
      <w:tr w:rsidR="00715AF2" w:rsidRPr="00455305" w14:paraId="41B8AB2C" w14:textId="77777777" w:rsidTr="00ED3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D8BFEB"/>
          </w:tcPr>
          <w:p w14:paraId="644720F0" w14:textId="6DF90CC9" w:rsidR="00715AF2" w:rsidRPr="00455305" w:rsidRDefault="006B4FC9" w:rsidP="006B4FC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re</w:t>
            </w:r>
          </w:p>
        </w:tc>
        <w:tc>
          <w:tcPr>
            <w:tcW w:w="1285" w:type="dxa"/>
            <w:shd w:val="clear" w:color="auto" w:fill="D8BFEB"/>
          </w:tcPr>
          <w:p w14:paraId="17C771EE" w14:textId="47EA5F96" w:rsidR="00715AF2" w:rsidRPr="00455305" w:rsidRDefault="007A7CD2" w:rsidP="0071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834" w:type="dxa"/>
            <w:shd w:val="clear" w:color="auto" w:fill="D8BFEB"/>
          </w:tcPr>
          <w:p w14:paraId="596A69A9" w14:textId="60C081A1" w:rsidR="00715AF2" w:rsidRPr="00455305" w:rsidRDefault="004F16BD" w:rsidP="0071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  <w:shd w:val="clear" w:color="auto" w:fill="D8BFEB"/>
          </w:tcPr>
          <w:p w14:paraId="62646D0E" w14:textId="0D959418" w:rsidR="00715AF2" w:rsidRPr="00455305" w:rsidRDefault="00AF68EB" w:rsidP="0071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IVGGVYLLP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R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RGPRLGVRA</w:t>
            </w:r>
          </w:p>
        </w:tc>
      </w:tr>
      <w:tr w:rsidR="00715AF2" w:rsidRPr="00455305" w14:paraId="26314234" w14:textId="77777777" w:rsidTr="00ED3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D8BFEB"/>
          </w:tcPr>
          <w:p w14:paraId="525EDB50" w14:textId="77777777" w:rsidR="00715AF2" w:rsidRPr="00455305" w:rsidRDefault="00715AF2" w:rsidP="00715A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shd w:val="clear" w:color="auto" w:fill="D8BFEB"/>
          </w:tcPr>
          <w:p w14:paraId="1C107DF5" w14:textId="17BF3056" w:rsidR="00715AF2" w:rsidRPr="00455305" w:rsidRDefault="007A7CD2" w:rsidP="0071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834" w:type="dxa"/>
            <w:shd w:val="clear" w:color="auto" w:fill="D8BFEB"/>
          </w:tcPr>
          <w:p w14:paraId="3FBCD714" w14:textId="5439F6F2" w:rsidR="00715AF2" w:rsidRPr="00455305" w:rsidRDefault="004F16BD" w:rsidP="0071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  <w:shd w:val="clear" w:color="auto" w:fill="D8BFEB"/>
          </w:tcPr>
          <w:p w14:paraId="4A93E126" w14:textId="55FB7DED" w:rsidR="00715AF2" w:rsidRPr="00455305" w:rsidRDefault="00AF68EB" w:rsidP="0071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VGGVYLLPR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R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GPRLGVRAT</w:t>
            </w:r>
          </w:p>
        </w:tc>
      </w:tr>
      <w:tr w:rsidR="00715AF2" w:rsidRPr="00455305" w14:paraId="27E874A6" w14:textId="77777777" w:rsidTr="00ED3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D8BFEB"/>
          </w:tcPr>
          <w:p w14:paraId="17E236CF" w14:textId="7B0DB78E" w:rsidR="00715AF2" w:rsidRPr="00455305" w:rsidRDefault="00715AF2" w:rsidP="00715AF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shd w:val="clear" w:color="auto" w:fill="D8BFEB"/>
          </w:tcPr>
          <w:p w14:paraId="5C5D6E33" w14:textId="70DDAA40" w:rsidR="00715AF2" w:rsidRPr="00455305" w:rsidRDefault="007A7CD2" w:rsidP="0071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1834" w:type="dxa"/>
            <w:shd w:val="clear" w:color="auto" w:fill="D8BFEB"/>
          </w:tcPr>
          <w:p w14:paraId="075993EA" w14:textId="4EC38C9D" w:rsidR="00715AF2" w:rsidRPr="00455305" w:rsidRDefault="004F16BD" w:rsidP="0071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  <w:shd w:val="clear" w:color="auto" w:fill="D8BFEB"/>
          </w:tcPr>
          <w:p w14:paraId="128C3561" w14:textId="4207B9C5" w:rsidR="00715AF2" w:rsidRPr="00455305" w:rsidRDefault="00762B31" w:rsidP="0071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VYLLPRRGP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R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LGVRATRKT</w:t>
            </w:r>
          </w:p>
        </w:tc>
      </w:tr>
      <w:tr w:rsidR="00715AF2" w:rsidRPr="00455305" w14:paraId="3CF71BBE" w14:textId="77777777" w:rsidTr="003B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D8BFEB"/>
          </w:tcPr>
          <w:p w14:paraId="1BCFD6CE" w14:textId="307B156A" w:rsidR="00715AF2" w:rsidRPr="00455305" w:rsidRDefault="00715AF2" w:rsidP="00715AF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5" w:type="dxa"/>
            <w:shd w:val="clear" w:color="auto" w:fill="D8BFEB"/>
          </w:tcPr>
          <w:p w14:paraId="0F704FCA" w14:textId="49BDB174" w:rsidR="00715AF2" w:rsidRPr="00455305" w:rsidRDefault="007A7CD2" w:rsidP="0071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834" w:type="dxa"/>
            <w:shd w:val="clear" w:color="auto" w:fill="D8BFEB"/>
          </w:tcPr>
          <w:p w14:paraId="62B1BFA3" w14:textId="3EF62FB0" w:rsidR="00715AF2" w:rsidRPr="00455305" w:rsidRDefault="004F16BD" w:rsidP="0071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  <w:shd w:val="clear" w:color="auto" w:fill="D8BFEB"/>
          </w:tcPr>
          <w:p w14:paraId="5811C673" w14:textId="53632C6E" w:rsidR="00715AF2" w:rsidRPr="00455305" w:rsidRDefault="00762B31" w:rsidP="0071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PRRGPRLGV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R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ATRKTSERS</w:t>
            </w:r>
          </w:p>
        </w:tc>
      </w:tr>
      <w:tr w:rsidR="00715AF2" w:rsidRPr="00455305" w14:paraId="46FCE80B" w14:textId="77777777" w:rsidTr="00ED3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D8BFEB"/>
          </w:tcPr>
          <w:p w14:paraId="6EF02C6D" w14:textId="77777777" w:rsidR="00715AF2" w:rsidRPr="00455305" w:rsidRDefault="00715AF2" w:rsidP="00715AF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5" w:type="dxa"/>
            <w:shd w:val="clear" w:color="auto" w:fill="D8BFEB"/>
          </w:tcPr>
          <w:p w14:paraId="0EE53ABA" w14:textId="03A2A405" w:rsidR="00715AF2" w:rsidRPr="00455305" w:rsidRDefault="005A7C8F" w:rsidP="0071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834" w:type="dxa"/>
            <w:shd w:val="clear" w:color="auto" w:fill="D8BFEB"/>
          </w:tcPr>
          <w:p w14:paraId="0B0A9F0E" w14:textId="059045D0" w:rsidR="00715AF2" w:rsidRPr="00455305" w:rsidRDefault="004F16BD" w:rsidP="0071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  <w:shd w:val="clear" w:color="auto" w:fill="D8BFEB"/>
          </w:tcPr>
          <w:p w14:paraId="31849961" w14:textId="1A8B1425" w:rsidR="00715AF2" w:rsidRPr="00455305" w:rsidRDefault="00E51323" w:rsidP="0071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GPRLGVRAT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R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KTSERSQPR</w:t>
            </w:r>
          </w:p>
        </w:tc>
      </w:tr>
      <w:tr w:rsidR="00715AF2" w:rsidRPr="00455305" w14:paraId="761ECB6E" w14:textId="77777777" w:rsidTr="00ED3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D8BFEB"/>
          </w:tcPr>
          <w:p w14:paraId="6F5EC49C" w14:textId="77777777" w:rsidR="00715AF2" w:rsidRPr="00455305" w:rsidRDefault="00715AF2" w:rsidP="00715AF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5" w:type="dxa"/>
            <w:shd w:val="clear" w:color="auto" w:fill="D8BFEB"/>
          </w:tcPr>
          <w:p w14:paraId="21A993FA" w14:textId="38943141" w:rsidR="00715AF2" w:rsidRPr="00455305" w:rsidRDefault="005A7C8F" w:rsidP="0071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834" w:type="dxa"/>
            <w:shd w:val="clear" w:color="auto" w:fill="D8BFEB"/>
          </w:tcPr>
          <w:p w14:paraId="019EA8AE" w14:textId="0AD2EBFF" w:rsidR="00715AF2" w:rsidRPr="00455305" w:rsidRDefault="004F16BD" w:rsidP="0071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  <w:shd w:val="clear" w:color="auto" w:fill="D8BFEB"/>
          </w:tcPr>
          <w:p w14:paraId="3EB9B9EF" w14:textId="1B31328C" w:rsidR="00715AF2" w:rsidRPr="00455305" w:rsidRDefault="001751E9" w:rsidP="00715A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VRATRKTSE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R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SQPRGRRQP</w:t>
            </w:r>
          </w:p>
        </w:tc>
      </w:tr>
      <w:tr w:rsidR="00715AF2" w:rsidRPr="00455305" w14:paraId="31505450" w14:textId="77777777" w:rsidTr="003B4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D8BFEB"/>
          </w:tcPr>
          <w:p w14:paraId="166F3CD1" w14:textId="77777777" w:rsidR="00715AF2" w:rsidRPr="00455305" w:rsidRDefault="00715AF2" w:rsidP="00715AF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5" w:type="dxa"/>
            <w:shd w:val="clear" w:color="auto" w:fill="D8BFEB"/>
          </w:tcPr>
          <w:p w14:paraId="447CC929" w14:textId="2F10F5A7" w:rsidR="00715AF2" w:rsidRPr="00455305" w:rsidRDefault="005A7C8F" w:rsidP="0071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834" w:type="dxa"/>
            <w:shd w:val="clear" w:color="auto" w:fill="D8BFEB"/>
          </w:tcPr>
          <w:p w14:paraId="023DFC52" w14:textId="58B44849" w:rsidR="00715AF2" w:rsidRPr="00455305" w:rsidRDefault="004F16BD" w:rsidP="0071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  <w:shd w:val="clear" w:color="auto" w:fill="D8BFEB"/>
          </w:tcPr>
          <w:p w14:paraId="1F0581C6" w14:textId="73C1DE39" w:rsidR="00715AF2" w:rsidRPr="00455305" w:rsidRDefault="001751E9" w:rsidP="00715A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RKTSERSQP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R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GRRQPIPKA</w:t>
            </w:r>
          </w:p>
        </w:tc>
      </w:tr>
      <w:tr w:rsidR="00762B31" w:rsidRPr="00455305" w14:paraId="0046509E" w14:textId="77777777" w:rsidTr="003B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D8BFEB"/>
          </w:tcPr>
          <w:p w14:paraId="71BF4133" w14:textId="77777777" w:rsidR="00762B31" w:rsidRPr="00455305" w:rsidRDefault="00762B31" w:rsidP="00762B3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5" w:type="dxa"/>
            <w:shd w:val="clear" w:color="auto" w:fill="D8BFEB"/>
          </w:tcPr>
          <w:p w14:paraId="51352DF3" w14:textId="607E2DA6" w:rsidR="00762B31" w:rsidRPr="00455305" w:rsidRDefault="00D211F0" w:rsidP="00762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834" w:type="dxa"/>
            <w:shd w:val="clear" w:color="auto" w:fill="D8BFEB"/>
          </w:tcPr>
          <w:p w14:paraId="003096D4" w14:textId="174610A2" w:rsidR="00762B31" w:rsidRPr="00455305" w:rsidRDefault="004F16BD" w:rsidP="00762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  <w:shd w:val="clear" w:color="auto" w:fill="D8BFEB"/>
          </w:tcPr>
          <w:p w14:paraId="6316E46F" w14:textId="1B377180" w:rsidR="00762B31" w:rsidRPr="00455305" w:rsidRDefault="00C3465E" w:rsidP="00762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TSERSQPRG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R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RQPIPKARR</w:t>
            </w:r>
          </w:p>
        </w:tc>
      </w:tr>
      <w:tr w:rsidR="00762B31" w:rsidRPr="00455305" w14:paraId="47B5872E" w14:textId="77777777" w:rsidTr="003B4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D8BFEB"/>
          </w:tcPr>
          <w:p w14:paraId="248F7A8B" w14:textId="2996EAC0" w:rsidR="00762B31" w:rsidRPr="00455305" w:rsidRDefault="00762B31" w:rsidP="00762B3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5" w:type="dxa"/>
            <w:shd w:val="clear" w:color="auto" w:fill="D8BFEB"/>
          </w:tcPr>
          <w:p w14:paraId="2F5CE25E" w14:textId="0F84DA6B" w:rsidR="00762B31" w:rsidRPr="00455305" w:rsidRDefault="00D211F0" w:rsidP="00762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1834" w:type="dxa"/>
            <w:shd w:val="clear" w:color="auto" w:fill="D8BFEB"/>
          </w:tcPr>
          <w:p w14:paraId="1964F709" w14:textId="75F8D0D8" w:rsidR="00762B31" w:rsidRPr="00455305" w:rsidRDefault="004F16BD" w:rsidP="00762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  <w:shd w:val="clear" w:color="auto" w:fill="D8BFEB"/>
          </w:tcPr>
          <w:p w14:paraId="5165C14D" w14:textId="514F0E62" w:rsidR="00762B31" w:rsidRPr="00455305" w:rsidRDefault="005277AD" w:rsidP="00762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SERSQPRGR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R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QPIPKARRP</w:t>
            </w:r>
          </w:p>
        </w:tc>
      </w:tr>
      <w:tr w:rsidR="00762B31" w:rsidRPr="00455305" w14:paraId="72540C7C" w14:textId="77777777" w:rsidTr="003B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D8BFEB"/>
          </w:tcPr>
          <w:p w14:paraId="1A0FD23F" w14:textId="77777777" w:rsidR="00762B31" w:rsidRPr="00455305" w:rsidRDefault="00762B31" w:rsidP="00762B3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5" w:type="dxa"/>
            <w:shd w:val="clear" w:color="auto" w:fill="D8BFEB"/>
          </w:tcPr>
          <w:p w14:paraId="6C0168E4" w14:textId="224F0288" w:rsidR="00762B31" w:rsidRPr="00455305" w:rsidRDefault="00D211F0" w:rsidP="00762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834" w:type="dxa"/>
            <w:shd w:val="clear" w:color="auto" w:fill="D8BFEB"/>
          </w:tcPr>
          <w:p w14:paraId="0D21E0E7" w14:textId="6570DEEF" w:rsidR="00762B31" w:rsidRPr="00455305" w:rsidRDefault="004F16BD" w:rsidP="00762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  <w:shd w:val="clear" w:color="auto" w:fill="D8BFEB"/>
          </w:tcPr>
          <w:p w14:paraId="67BDAAF3" w14:textId="139303A6" w:rsidR="00762B31" w:rsidRPr="00455305" w:rsidRDefault="00564BF0" w:rsidP="00762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GRRQPIPKA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R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RPEGRSWAQ</w:t>
            </w:r>
          </w:p>
        </w:tc>
      </w:tr>
      <w:tr w:rsidR="00762B31" w:rsidRPr="00455305" w14:paraId="3D482E07" w14:textId="77777777" w:rsidTr="003B4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D8BFEB"/>
          </w:tcPr>
          <w:p w14:paraId="1D6FD394" w14:textId="77777777" w:rsidR="00762B31" w:rsidRPr="00455305" w:rsidRDefault="00762B31" w:rsidP="00762B3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5" w:type="dxa"/>
            <w:shd w:val="clear" w:color="auto" w:fill="D8BFEB"/>
          </w:tcPr>
          <w:p w14:paraId="6614A935" w14:textId="181B14E3" w:rsidR="00762B31" w:rsidRPr="00455305" w:rsidRDefault="008278A3" w:rsidP="00762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834" w:type="dxa"/>
            <w:shd w:val="clear" w:color="auto" w:fill="D8BFEB"/>
          </w:tcPr>
          <w:p w14:paraId="41AC4B4B" w14:textId="36256964" w:rsidR="00762B31" w:rsidRPr="00455305" w:rsidRDefault="004F16BD" w:rsidP="00762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  <w:shd w:val="clear" w:color="auto" w:fill="D8BFEB"/>
          </w:tcPr>
          <w:p w14:paraId="09D14B73" w14:textId="3247354F" w:rsidR="00762B31" w:rsidRPr="00455305" w:rsidRDefault="00564BF0" w:rsidP="00762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RRQPIPKAR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R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PEGRSWAQP</w:t>
            </w:r>
          </w:p>
        </w:tc>
      </w:tr>
      <w:tr w:rsidR="00762B31" w:rsidRPr="00455305" w14:paraId="3321BA76" w14:textId="77777777" w:rsidTr="003B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D8BFEB"/>
          </w:tcPr>
          <w:p w14:paraId="151AA5AD" w14:textId="77777777" w:rsidR="00762B31" w:rsidRPr="00455305" w:rsidRDefault="00762B31" w:rsidP="00762B3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5" w:type="dxa"/>
            <w:shd w:val="clear" w:color="auto" w:fill="D8BFEB"/>
          </w:tcPr>
          <w:p w14:paraId="3A529D3D" w14:textId="445F5B6F" w:rsidR="00762B31" w:rsidRPr="00455305" w:rsidRDefault="008278A3" w:rsidP="00762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1834" w:type="dxa"/>
            <w:shd w:val="clear" w:color="auto" w:fill="D8BFEB"/>
          </w:tcPr>
          <w:p w14:paraId="0E66FA44" w14:textId="5448F0C0" w:rsidR="00762B31" w:rsidRPr="00455305" w:rsidRDefault="004F16BD" w:rsidP="00762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  <w:shd w:val="clear" w:color="auto" w:fill="D8BFEB"/>
          </w:tcPr>
          <w:p w14:paraId="1F9BB2A9" w14:textId="337F959A" w:rsidR="00762B31" w:rsidRPr="00455305" w:rsidRDefault="00335EAE" w:rsidP="00762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IPKARRPEG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R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SWAQPGYPW</w:t>
            </w:r>
          </w:p>
        </w:tc>
      </w:tr>
      <w:tr w:rsidR="00762B31" w:rsidRPr="00455305" w14:paraId="7B23EB7A" w14:textId="77777777" w:rsidTr="003B4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D8BFEB"/>
          </w:tcPr>
          <w:p w14:paraId="2FFB1C22" w14:textId="77777777" w:rsidR="00762B31" w:rsidRPr="00455305" w:rsidRDefault="00762B31" w:rsidP="00762B3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5" w:type="dxa"/>
            <w:shd w:val="clear" w:color="auto" w:fill="D8BFEB"/>
          </w:tcPr>
          <w:p w14:paraId="4F7300F8" w14:textId="6EDE43B6" w:rsidR="00762B31" w:rsidRPr="00455305" w:rsidRDefault="008278A3" w:rsidP="00762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1834" w:type="dxa"/>
            <w:shd w:val="clear" w:color="auto" w:fill="D8BFEB"/>
          </w:tcPr>
          <w:p w14:paraId="09F901EA" w14:textId="0D48E446" w:rsidR="00762B31" w:rsidRPr="00455305" w:rsidRDefault="004F16BD" w:rsidP="00762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  <w:shd w:val="clear" w:color="auto" w:fill="D8BFEB"/>
          </w:tcPr>
          <w:p w14:paraId="3A04DC9E" w14:textId="13883540" w:rsidR="00790D40" w:rsidRPr="00455305" w:rsidRDefault="00790D40" w:rsidP="00790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</w:rPr>
            </w:pPr>
            <w:r w:rsidRPr="00455305">
              <w:rPr>
                <w:rFonts w:eastAsia="SimSun" w:cstheme="minorHAnsi"/>
                <w:sz w:val="18"/>
                <w:szCs w:val="18"/>
              </w:rPr>
              <w:t>GWAGWLLSP</w:t>
            </w:r>
            <w:r w:rsidR="009F5DEF" w:rsidRPr="00455305">
              <w:rPr>
                <w:rFonts w:eastAsia="SimSun" w:cstheme="minorHAnsi"/>
                <w:sz w:val="18"/>
                <w:szCs w:val="18"/>
              </w:rPr>
              <w:t>-</w:t>
            </w:r>
            <w:r w:rsidRPr="00455305">
              <w:rPr>
                <w:rFonts w:eastAsia="SimSun" w:cstheme="minorHAnsi"/>
                <w:sz w:val="18"/>
                <w:szCs w:val="18"/>
              </w:rPr>
              <w:t>R</w:t>
            </w:r>
            <w:r w:rsidR="009F5DEF" w:rsidRPr="00455305">
              <w:rPr>
                <w:rFonts w:eastAsia="SimSun" w:cstheme="minorHAnsi"/>
                <w:sz w:val="18"/>
                <w:szCs w:val="18"/>
              </w:rPr>
              <w:t>-</w:t>
            </w:r>
            <w:r w:rsidRPr="00455305">
              <w:rPr>
                <w:rFonts w:eastAsia="SimSun" w:cstheme="minorHAnsi"/>
                <w:sz w:val="18"/>
                <w:szCs w:val="18"/>
              </w:rPr>
              <w:t>GSRPSWGPT</w:t>
            </w:r>
          </w:p>
          <w:p w14:paraId="30CB1CFD" w14:textId="757D94B9" w:rsidR="00762B31" w:rsidRPr="00455305" w:rsidRDefault="00762B31" w:rsidP="00762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762B31" w:rsidRPr="00455305" w14:paraId="5AB9544A" w14:textId="77777777" w:rsidTr="003B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D8BFEB"/>
          </w:tcPr>
          <w:p w14:paraId="2C0D91CC" w14:textId="77777777" w:rsidR="00762B31" w:rsidRPr="00455305" w:rsidRDefault="00762B31" w:rsidP="00762B3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5" w:type="dxa"/>
            <w:shd w:val="clear" w:color="auto" w:fill="D8BFEB"/>
          </w:tcPr>
          <w:p w14:paraId="1F9EF6EF" w14:textId="666BCB5C" w:rsidR="00762B31" w:rsidRPr="00455305" w:rsidRDefault="008278A3" w:rsidP="00762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1834" w:type="dxa"/>
            <w:shd w:val="clear" w:color="auto" w:fill="D8BFEB"/>
          </w:tcPr>
          <w:p w14:paraId="3073EEAA" w14:textId="406A01D5" w:rsidR="00762B31" w:rsidRPr="00455305" w:rsidRDefault="004F16BD" w:rsidP="00762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  <w:shd w:val="clear" w:color="auto" w:fill="D8BFEB"/>
          </w:tcPr>
          <w:p w14:paraId="6A97C04E" w14:textId="351BC488" w:rsidR="00762B31" w:rsidRPr="00455305" w:rsidRDefault="004511F3" w:rsidP="00762B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GWLLSPRGS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R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PSWGPTDPR</w:t>
            </w:r>
          </w:p>
        </w:tc>
      </w:tr>
      <w:tr w:rsidR="00762B31" w:rsidRPr="00455305" w14:paraId="72E1F508" w14:textId="77777777" w:rsidTr="003B4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D8BFEB"/>
          </w:tcPr>
          <w:p w14:paraId="12E38090" w14:textId="77777777" w:rsidR="00762B31" w:rsidRPr="00455305" w:rsidRDefault="00762B31" w:rsidP="00762B3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5" w:type="dxa"/>
            <w:shd w:val="clear" w:color="auto" w:fill="D8BFEB"/>
          </w:tcPr>
          <w:p w14:paraId="3CC7DA72" w14:textId="4639C1B5" w:rsidR="00762B31" w:rsidRPr="00455305" w:rsidRDefault="008278A3" w:rsidP="00762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3</w:t>
            </w:r>
          </w:p>
        </w:tc>
        <w:tc>
          <w:tcPr>
            <w:tcW w:w="1834" w:type="dxa"/>
            <w:shd w:val="clear" w:color="auto" w:fill="D8BFEB"/>
          </w:tcPr>
          <w:p w14:paraId="5A1421DA" w14:textId="3DD52F42" w:rsidR="00762B31" w:rsidRPr="00455305" w:rsidRDefault="004F16BD" w:rsidP="00762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  <w:shd w:val="clear" w:color="auto" w:fill="D8BFEB"/>
          </w:tcPr>
          <w:p w14:paraId="51638B40" w14:textId="51942AC4" w:rsidR="00762B31" w:rsidRPr="00455305" w:rsidRDefault="00C167D0" w:rsidP="00762B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RPSWGPTDP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R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RRSRNLGKV</w:t>
            </w:r>
          </w:p>
        </w:tc>
      </w:tr>
      <w:tr w:rsidR="00790D40" w:rsidRPr="00455305" w14:paraId="55D75E1F" w14:textId="77777777" w:rsidTr="003B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D8BFEB"/>
          </w:tcPr>
          <w:p w14:paraId="61822B7D" w14:textId="77777777" w:rsidR="00790D40" w:rsidRPr="00455305" w:rsidRDefault="00790D40" w:rsidP="00790D4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5" w:type="dxa"/>
            <w:shd w:val="clear" w:color="auto" w:fill="D8BFEB"/>
          </w:tcPr>
          <w:p w14:paraId="59CB56B7" w14:textId="47D0C941" w:rsidR="00790D40" w:rsidRPr="00455305" w:rsidRDefault="008278A3" w:rsidP="00790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1834" w:type="dxa"/>
            <w:shd w:val="clear" w:color="auto" w:fill="D8BFEB"/>
          </w:tcPr>
          <w:p w14:paraId="68CA916E" w14:textId="3682B984" w:rsidR="00790D40" w:rsidRPr="00455305" w:rsidRDefault="004F16BD" w:rsidP="00790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  <w:shd w:val="clear" w:color="auto" w:fill="D8BFEB"/>
          </w:tcPr>
          <w:p w14:paraId="3E3A18D4" w14:textId="07AD3E95" w:rsidR="00790D40" w:rsidRPr="00455305" w:rsidRDefault="00992FC4" w:rsidP="00790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PSWGPTDPR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R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RSRNLGKVI</w:t>
            </w:r>
          </w:p>
        </w:tc>
      </w:tr>
      <w:tr w:rsidR="00790D40" w:rsidRPr="00455305" w14:paraId="0C198BAE" w14:textId="77777777" w:rsidTr="00ED3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D8BFEB"/>
          </w:tcPr>
          <w:p w14:paraId="4242B4B0" w14:textId="51984053" w:rsidR="00790D40" w:rsidRPr="00455305" w:rsidRDefault="00790D40" w:rsidP="00790D4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5" w:type="dxa"/>
            <w:shd w:val="clear" w:color="auto" w:fill="D8BFEB"/>
          </w:tcPr>
          <w:p w14:paraId="141A8D38" w14:textId="0EB31E98" w:rsidR="00790D40" w:rsidRPr="00455305" w:rsidRDefault="001F2DFB" w:rsidP="00790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sz w:val="18"/>
                <w:szCs w:val="18"/>
                <w:lang w:eastAsia="en-GB"/>
              </w:rPr>
              <w:t>115</w:t>
            </w:r>
          </w:p>
        </w:tc>
        <w:tc>
          <w:tcPr>
            <w:tcW w:w="1834" w:type="dxa"/>
            <w:shd w:val="clear" w:color="auto" w:fill="D8BFEB"/>
          </w:tcPr>
          <w:p w14:paraId="59A8698B" w14:textId="5013BBD1" w:rsidR="00790D40" w:rsidRPr="00455305" w:rsidRDefault="004F16BD" w:rsidP="00790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>
              <w:rPr>
                <w:rFonts w:eastAsia="SimSun" w:cstheme="minorHAnsi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  <w:shd w:val="clear" w:color="auto" w:fill="D8BFEB"/>
          </w:tcPr>
          <w:p w14:paraId="2CE5EF49" w14:textId="57E759AC" w:rsidR="00790D40" w:rsidRPr="00455305" w:rsidRDefault="00745FDB" w:rsidP="00790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SWGPTDPRR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R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SRNLGKVID</w:t>
            </w:r>
          </w:p>
        </w:tc>
      </w:tr>
      <w:tr w:rsidR="00790D40" w:rsidRPr="00455305" w14:paraId="72E48541" w14:textId="77777777" w:rsidTr="00ED3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D8BFEB"/>
          </w:tcPr>
          <w:p w14:paraId="4B10429D" w14:textId="77777777" w:rsidR="00790D40" w:rsidRPr="00455305" w:rsidRDefault="00790D40" w:rsidP="00790D4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5" w:type="dxa"/>
            <w:shd w:val="clear" w:color="auto" w:fill="D8BFEB"/>
          </w:tcPr>
          <w:p w14:paraId="49D867E9" w14:textId="16B30985" w:rsidR="00790D40" w:rsidRPr="00455305" w:rsidRDefault="001F2DFB" w:rsidP="00790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1834" w:type="dxa"/>
            <w:shd w:val="clear" w:color="auto" w:fill="D8BFEB"/>
          </w:tcPr>
          <w:p w14:paraId="0E173E8C" w14:textId="201929FA" w:rsidR="00790D40" w:rsidRPr="00455305" w:rsidRDefault="004F16BD" w:rsidP="00790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>
              <w:rPr>
                <w:rFonts w:eastAsia="SimSun" w:cstheme="minorHAnsi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  <w:shd w:val="clear" w:color="auto" w:fill="D8BFEB"/>
          </w:tcPr>
          <w:p w14:paraId="2CC73FBA" w14:textId="6D3DF72F" w:rsidR="00790D40" w:rsidRPr="00455305" w:rsidRDefault="00745FDB" w:rsidP="00790D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GPTDPRRRS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R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NLGKVIDTL</w:t>
            </w:r>
          </w:p>
        </w:tc>
      </w:tr>
      <w:tr w:rsidR="00790D40" w:rsidRPr="00455305" w14:paraId="36196C53" w14:textId="77777777" w:rsidTr="00ED39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D8BFEB"/>
          </w:tcPr>
          <w:p w14:paraId="43D901C7" w14:textId="77777777" w:rsidR="00790D40" w:rsidRPr="00455305" w:rsidRDefault="00790D40" w:rsidP="00790D4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5" w:type="dxa"/>
            <w:shd w:val="clear" w:color="auto" w:fill="D8BFEB"/>
          </w:tcPr>
          <w:p w14:paraId="7726102C" w14:textId="0F2309FC" w:rsidR="00790D40" w:rsidRPr="00455305" w:rsidRDefault="001F2DFB" w:rsidP="00790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sz w:val="18"/>
                <w:szCs w:val="18"/>
                <w:lang w:eastAsia="en-GB"/>
              </w:rPr>
              <w:t>149</w:t>
            </w:r>
          </w:p>
        </w:tc>
        <w:tc>
          <w:tcPr>
            <w:tcW w:w="1834" w:type="dxa"/>
            <w:shd w:val="clear" w:color="auto" w:fill="D8BFEB"/>
          </w:tcPr>
          <w:p w14:paraId="0A4762DF" w14:textId="006C28A0" w:rsidR="00790D40" w:rsidRPr="00455305" w:rsidRDefault="004F16BD" w:rsidP="00790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>
              <w:rPr>
                <w:rFonts w:eastAsia="SimSun" w:cstheme="minorHAnsi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  <w:shd w:val="clear" w:color="auto" w:fill="D8BFEB"/>
          </w:tcPr>
          <w:p w14:paraId="6FA8B44A" w14:textId="351B108C" w:rsidR="00790D40" w:rsidRPr="00455305" w:rsidRDefault="00745FDB" w:rsidP="00790D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VGAPLGGVA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R</w:t>
            </w:r>
            <w:r w:rsidR="009F5DEF"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-</w:t>
            </w:r>
            <w:r w:rsidRPr="00455305">
              <w:rPr>
                <w:rFonts w:eastAsia="SimSun" w:cstheme="minorHAnsi"/>
                <w:color w:val="333333"/>
                <w:sz w:val="18"/>
                <w:szCs w:val="18"/>
                <w:shd w:val="clear" w:color="auto" w:fill="87CEEB"/>
              </w:rPr>
              <w:t>ALAHGVRVL</w:t>
            </w:r>
          </w:p>
        </w:tc>
      </w:tr>
      <w:tr w:rsidR="00CA3CEC" w:rsidRPr="00455305" w14:paraId="33BEFF5D" w14:textId="77777777" w:rsidTr="003B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D8BFEB"/>
          </w:tcPr>
          <w:p w14:paraId="2A190B09" w14:textId="7CA6B8A1" w:rsidR="00CA3CEC" w:rsidRPr="00455305" w:rsidRDefault="00CA3CEC" w:rsidP="00CA3CEC">
            <w:pPr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cstheme="minorHAnsi"/>
                <w:sz w:val="18"/>
                <w:szCs w:val="18"/>
              </w:rPr>
              <w:t>NS3/4A</w:t>
            </w:r>
          </w:p>
        </w:tc>
        <w:tc>
          <w:tcPr>
            <w:tcW w:w="1285" w:type="dxa"/>
            <w:shd w:val="clear" w:color="auto" w:fill="D8BFEB"/>
          </w:tcPr>
          <w:p w14:paraId="1DC9120B" w14:textId="3841E31E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834" w:type="dxa"/>
            <w:shd w:val="clear" w:color="auto" w:fill="D8BFEB"/>
          </w:tcPr>
          <w:p w14:paraId="45C5E532" w14:textId="2D8E1D3A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  <w:shd w:val="clear" w:color="auto" w:fill="D8BFEB"/>
          </w:tcPr>
          <w:p w14:paraId="53F687A7" w14:textId="746626E1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IITSLTG-</w:t>
            </w:r>
            <w:r w:rsidRPr="00455305">
              <w:rPr>
                <w:rFonts w:eastAsia="SimSun" w:cstheme="minorHAnsi"/>
                <w:b/>
                <w:bCs/>
                <w:color w:val="330099"/>
                <w:sz w:val="18"/>
                <w:szCs w:val="18"/>
                <w:lang w:eastAsia="en-GB"/>
              </w:rPr>
              <w:t>R</w:t>
            </w: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-DKNQVEG</w:t>
            </w:r>
          </w:p>
        </w:tc>
      </w:tr>
      <w:tr w:rsidR="00CA3CEC" w:rsidRPr="00455305" w14:paraId="0046B691" w14:textId="77777777" w:rsidTr="003B4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D8BFEB"/>
          </w:tcPr>
          <w:p w14:paraId="415769A1" w14:textId="0DEE73E3" w:rsidR="00CA3CEC" w:rsidRPr="00455305" w:rsidRDefault="00CA3CEC" w:rsidP="00CA3CEC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shd w:val="clear" w:color="auto" w:fill="D8BFEB"/>
          </w:tcPr>
          <w:p w14:paraId="517C0CF8" w14:textId="3289B430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1834" w:type="dxa"/>
            <w:shd w:val="clear" w:color="auto" w:fill="D8BFEB"/>
          </w:tcPr>
          <w:p w14:paraId="1F0A6AE0" w14:textId="0FC17FEF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862" w:type="dxa"/>
            <w:shd w:val="clear" w:color="auto" w:fill="D8BFEB"/>
          </w:tcPr>
          <w:p w14:paraId="6DB2D29D" w14:textId="296A8D5F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VYHGAGT-</w:t>
            </w:r>
            <w:r w:rsidRPr="00455305">
              <w:rPr>
                <w:rFonts w:eastAsia="SimSun" w:cstheme="minorHAnsi"/>
                <w:b/>
                <w:bCs/>
                <w:color w:val="330099"/>
                <w:sz w:val="18"/>
                <w:szCs w:val="18"/>
                <w:lang w:eastAsia="en-GB"/>
              </w:rPr>
              <w:t>R</w:t>
            </w: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-TIASPKG</w:t>
            </w:r>
          </w:p>
        </w:tc>
      </w:tr>
      <w:tr w:rsidR="00CA3CEC" w:rsidRPr="00455305" w14:paraId="6245AE29" w14:textId="77777777" w:rsidTr="003B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33D690F3" w14:textId="77777777" w:rsidR="00CA3CEC" w:rsidRPr="00455305" w:rsidRDefault="00CA3CEC" w:rsidP="00CA3CEC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</w:tcPr>
          <w:p w14:paraId="49837D90" w14:textId="58845D8F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1834" w:type="dxa"/>
          </w:tcPr>
          <w:p w14:paraId="5474E9E2" w14:textId="2B14CC28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862" w:type="dxa"/>
          </w:tcPr>
          <w:p w14:paraId="243D6483" w14:textId="1CE889B9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VRRRGDS-</w:t>
            </w:r>
            <w:r w:rsidRPr="00455305">
              <w:rPr>
                <w:rFonts w:eastAsia="SimSun" w:cstheme="minorHAnsi"/>
                <w:b/>
                <w:bCs/>
                <w:color w:val="330099"/>
                <w:sz w:val="18"/>
                <w:szCs w:val="18"/>
                <w:lang w:eastAsia="en-GB"/>
              </w:rPr>
              <w:t>R</w:t>
            </w: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-GSLLSPR</w:t>
            </w:r>
          </w:p>
        </w:tc>
      </w:tr>
      <w:tr w:rsidR="00CA3CEC" w:rsidRPr="00455305" w14:paraId="75B9BB61" w14:textId="77777777" w:rsidTr="003B4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D8BFEB"/>
          </w:tcPr>
          <w:p w14:paraId="26373A0E" w14:textId="77777777" w:rsidR="00CA3CEC" w:rsidRPr="00455305" w:rsidRDefault="00CA3CEC" w:rsidP="00CA3CEC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shd w:val="clear" w:color="auto" w:fill="D8BFEB"/>
          </w:tcPr>
          <w:p w14:paraId="2FBAF8CA" w14:textId="12B0348E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5</w:t>
            </w:r>
          </w:p>
        </w:tc>
        <w:tc>
          <w:tcPr>
            <w:tcW w:w="1834" w:type="dxa"/>
            <w:shd w:val="clear" w:color="auto" w:fill="D8BFEB"/>
          </w:tcPr>
          <w:p w14:paraId="32E71EB9" w14:textId="125A63FC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  <w:shd w:val="clear" w:color="auto" w:fill="D8BFEB"/>
          </w:tcPr>
          <w:p w14:paraId="679261AB" w14:textId="7CD09A31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GHAVGIF-</w:t>
            </w:r>
            <w:r w:rsidRPr="00455305">
              <w:rPr>
                <w:rFonts w:eastAsia="SimSun" w:cstheme="minorHAnsi"/>
                <w:b/>
                <w:bCs/>
                <w:color w:val="330099"/>
                <w:sz w:val="18"/>
                <w:szCs w:val="18"/>
                <w:lang w:eastAsia="en-GB"/>
              </w:rPr>
              <w:t>R</w:t>
            </w: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-AAVCTRG</w:t>
            </w:r>
          </w:p>
        </w:tc>
      </w:tr>
      <w:tr w:rsidR="00CA3CEC" w:rsidRPr="00455305" w14:paraId="2EFF2452" w14:textId="77777777" w:rsidTr="003B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D8BFEB"/>
          </w:tcPr>
          <w:p w14:paraId="71566568" w14:textId="77777777" w:rsidR="00CA3CEC" w:rsidRPr="00455305" w:rsidRDefault="00CA3CEC" w:rsidP="00CA3CEC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shd w:val="clear" w:color="auto" w:fill="D8BFEB"/>
          </w:tcPr>
          <w:p w14:paraId="1A7D39A6" w14:textId="5C07B09D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62</w:t>
            </w:r>
          </w:p>
        </w:tc>
        <w:tc>
          <w:tcPr>
            <w:tcW w:w="1834" w:type="dxa"/>
            <w:shd w:val="clear" w:color="auto" w:fill="D8BFEB"/>
          </w:tcPr>
          <w:p w14:paraId="51195A50" w14:textId="1BD25C3B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  <w:shd w:val="clear" w:color="auto" w:fill="D8BFEB"/>
          </w:tcPr>
          <w:p w14:paraId="54AA9411" w14:textId="721E9193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AVSRTQR-</w:t>
            </w:r>
            <w:r w:rsidRPr="00455305">
              <w:rPr>
                <w:rFonts w:eastAsia="SimSun" w:cstheme="minorHAnsi"/>
                <w:b/>
                <w:bCs/>
                <w:color w:val="2F5496" w:themeColor="accent1" w:themeShade="BF"/>
                <w:sz w:val="18"/>
                <w:szCs w:val="18"/>
                <w:lang w:eastAsia="en-GB"/>
              </w:rPr>
              <w:t>R</w:t>
            </w: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-GRTGRGK</w:t>
            </w:r>
          </w:p>
        </w:tc>
      </w:tr>
      <w:tr w:rsidR="00CA3CEC" w:rsidRPr="00455305" w14:paraId="56CCEDE4" w14:textId="77777777" w:rsidTr="003B4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D8BFEB"/>
          </w:tcPr>
          <w:p w14:paraId="0D2136F5" w14:textId="77777777" w:rsidR="00CA3CEC" w:rsidRPr="00455305" w:rsidRDefault="00CA3CEC" w:rsidP="00CA3CEC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shd w:val="clear" w:color="auto" w:fill="D8BFEB"/>
          </w:tcPr>
          <w:p w14:paraId="4E460E53" w14:textId="04D4A5F9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67</w:t>
            </w:r>
          </w:p>
        </w:tc>
        <w:tc>
          <w:tcPr>
            <w:tcW w:w="1834" w:type="dxa"/>
            <w:shd w:val="clear" w:color="auto" w:fill="D8BFEB"/>
          </w:tcPr>
          <w:p w14:paraId="70A05E44" w14:textId="4B60B455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 xml:space="preserve">Y </w:t>
            </w:r>
          </w:p>
        </w:tc>
        <w:tc>
          <w:tcPr>
            <w:tcW w:w="3862" w:type="dxa"/>
            <w:shd w:val="clear" w:color="auto" w:fill="D8BFEB"/>
          </w:tcPr>
          <w:p w14:paraId="534D47EB" w14:textId="22521672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QR</w:t>
            </w:r>
            <w:r w:rsidRPr="00455305">
              <w:rPr>
                <w:rFonts w:eastAsia="SimSun" w:cstheme="minorHAnsi"/>
                <w:bCs/>
                <w:color w:val="000000" w:themeColor="text1"/>
                <w:sz w:val="18"/>
                <w:szCs w:val="18"/>
                <w:lang w:eastAsia="en-GB"/>
              </w:rPr>
              <w:t>R</w:t>
            </w: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GRTG-</w:t>
            </w:r>
            <w:r w:rsidRPr="00455305">
              <w:rPr>
                <w:rFonts w:eastAsia="SimSun" w:cstheme="minorHAnsi"/>
                <w:b/>
                <w:color w:val="2F5496" w:themeColor="accent1" w:themeShade="BF"/>
                <w:sz w:val="18"/>
                <w:szCs w:val="18"/>
                <w:lang w:eastAsia="en-GB"/>
              </w:rPr>
              <w:t>R</w:t>
            </w:r>
            <w:r w:rsidRPr="00455305">
              <w:rPr>
                <w:rFonts w:eastAsia="SimSun" w:cstheme="minorHAnsi"/>
                <w:b/>
                <w:color w:val="4472C4" w:themeColor="accent1"/>
                <w:sz w:val="18"/>
                <w:szCs w:val="18"/>
                <w:lang w:eastAsia="en-GB"/>
              </w:rPr>
              <w:t>-</w:t>
            </w: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GKPGIYR</w:t>
            </w:r>
          </w:p>
        </w:tc>
      </w:tr>
      <w:tr w:rsidR="00CA3CEC" w:rsidRPr="00455305" w14:paraId="4BB528EB" w14:textId="77777777" w:rsidTr="003B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ECF36C5" w14:textId="77777777" w:rsidR="00CA3CEC" w:rsidRPr="00455305" w:rsidRDefault="00CA3CEC" w:rsidP="00CA3CEC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</w:tcPr>
          <w:p w14:paraId="3E74EF78" w14:textId="5961937B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4</w:t>
            </w:r>
          </w:p>
        </w:tc>
        <w:tc>
          <w:tcPr>
            <w:tcW w:w="1834" w:type="dxa"/>
          </w:tcPr>
          <w:p w14:paraId="2713A882" w14:textId="7D8E0224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</w:tcPr>
          <w:p w14:paraId="38345BDE" w14:textId="176D0B82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RGKPGIY-</w:t>
            </w:r>
            <w:r w:rsidRPr="00455305">
              <w:rPr>
                <w:rFonts w:eastAsia="SimSun" w:cstheme="minorHAnsi"/>
                <w:b/>
                <w:bCs/>
                <w:color w:val="330099"/>
                <w:sz w:val="18"/>
                <w:szCs w:val="18"/>
                <w:lang w:eastAsia="en-GB"/>
              </w:rPr>
              <w:t>R</w:t>
            </w: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-FVAPGER</w:t>
            </w:r>
          </w:p>
        </w:tc>
      </w:tr>
      <w:tr w:rsidR="00CA3CEC" w:rsidRPr="00455305" w14:paraId="5E314222" w14:textId="77777777" w:rsidTr="003B4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724706D" w14:textId="77777777" w:rsidR="00CA3CEC" w:rsidRPr="00455305" w:rsidRDefault="00CA3CEC" w:rsidP="00CA3CEC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</w:tcPr>
          <w:p w14:paraId="5BF9E8CD" w14:textId="22C2F243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12</w:t>
            </w:r>
          </w:p>
        </w:tc>
        <w:tc>
          <w:tcPr>
            <w:tcW w:w="1834" w:type="dxa"/>
          </w:tcPr>
          <w:p w14:paraId="1D64ED32" w14:textId="2BD4BB00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</w:tcPr>
          <w:p w14:paraId="43EC6025" w14:textId="1B16AD7E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TPAETTV-</w:t>
            </w:r>
            <w:r w:rsidRPr="00455305">
              <w:rPr>
                <w:rFonts w:eastAsia="SimSun" w:cstheme="minorHAnsi"/>
                <w:b/>
                <w:bCs/>
                <w:color w:val="330099"/>
                <w:sz w:val="18"/>
                <w:szCs w:val="18"/>
                <w:lang w:eastAsia="en-GB"/>
              </w:rPr>
              <w:t>R</w:t>
            </w: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-LRAYMNT</w:t>
            </w:r>
          </w:p>
        </w:tc>
      </w:tr>
      <w:tr w:rsidR="00CA3CEC" w:rsidRPr="00455305" w14:paraId="70988447" w14:textId="77777777" w:rsidTr="003B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C466333" w14:textId="77777777" w:rsidR="00CA3CEC" w:rsidRPr="00455305" w:rsidRDefault="00CA3CEC" w:rsidP="00CA3CEC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</w:tcPr>
          <w:p w14:paraId="03585CDE" w14:textId="26179886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14</w:t>
            </w:r>
          </w:p>
        </w:tc>
        <w:tc>
          <w:tcPr>
            <w:tcW w:w="1834" w:type="dxa"/>
          </w:tcPr>
          <w:p w14:paraId="6FEF731B" w14:textId="7243028D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</w:tcPr>
          <w:p w14:paraId="501FD76E" w14:textId="0FC5CC11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AETTVRL-</w:t>
            </w:r>
            <w:r w:rsidRPr="00455305">
              <w:rPr>
                <w:rFonts w:eastAsia="SimSun" w:cstheme="minorHAnsi"/>
                <w:b/>
                <w:bCs/>
                <w:color w:val="330099"/>
                <w:sz w:val="18"/>
                <w:szCs w:val="18"/>
                <w:lang w:eastAsia="en-GB"/>
              </w:rPr>
              <w:t>R</w:t>
            </w: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-AYMNTPG</w:t>
            </w:r>
          </w:p>
        </w:tc>
      </w:tr>
      <w:tr w:rsidR="00CA3CEC" w:rsidRPr="00455305" w14:paraId="1A293F0A" w14:textId="77777777" w:rsidTr="003B4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29203FD6" w14:textId="77777777" w:rsidR="00CA3CEC" w:rsidRPr="00455305" w:rsidRDefault="00CA3CEC" w:rsidP="00CA3CEC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</w:tcPr>
          <w:p w14:paraId="553DAC0A" w14:textId="3B64143C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70</w:t>
            </w:r>
          </w:p>
        </w:tc>
        <w:tc>
          <w:tcPr>
            <w:tcW w:w="1834" w:type="dxa"/>
          </w:tcPr>
          <w:p w14:paraId="39FDD76C" w14:textId="09692515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</w:tcPr>
          <w:p w14:paraId="5A3E1144" w14:textId="21C03D98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YQATVCA-</w:t>
            </w:r>
            <w:r w:rsidRPr="00455305">
              <w:rPr>
                <w:rFonts w:eastAsia="SimSun" w:cstheme="minorHAnsi"/>
                <w:b/>
                <w:bCs/>
                <w:color w:val="330099"/>
                <w:sz w:val="18"/>
                <w:szCs w:val="18"/>
                <w:lang w:eastAsia="en-GB"/>
              </w:rPr>
              <w:t>R</w:t>
            </w: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-AQAPPPS</w:t>
            </w:r>
          </w:p>
        </w:tc>
      </w:tr>
      <w:tr w:rsidR="00CA3CEC" w:rsidRPr="00455305" w14:paraId="370C0856" w14:textId="77777777" w:rsidTr="003B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170BEA0" w14:textId="77777777" w:rsidR="00CA3CEC" w:rsidRPr="00455305" w:rsidRDefault="00CA3CEC" w:rsidP="00CA3CEC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</w:tcPr>
          <w:p w14:paraId="6D4DDB16" w14:textId="63A8AAC6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87</w:t>
            </w:r>
          </w:p>
        </w:tc>
        <w:tc>
          <w:tcPr>
            <w:tcW w:w="1834" w:type="dxa"/>
          </w:tcPr>
          <w:p w14:paraId="5EDAC876" w14:textId="58AC5E79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</w:tcPr>
          <w:p w14:paraId="0A493F3F" w14:textId="67B11B0D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QMWKCLI-</w:t>
            </w:r>
            <w:r w:rsidRPr="00455305">
              <w:rPr>
                <w:rFonts w:eastAsia="SimSun" w:cstheme="minorHAnsi"/>
                <w:b/>
                <w:bCs/>
                <w:color w:val="330099"/>
                <w:sz w:val="18"/>
                <w:szCs w:val="18"/>
                <w:lang w:eastAsia="en-GB"/>
              </w:rPr>
              <w:t>R</w:t>
            </w: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-LKPTLHG</w:t>
            </w:r>
          </w:p>
        </w:tc>
      </w:tr>
      <w:tr w:rsidR="00CA3CEC" w:rsidRPr="00455305" w14:paraId="25E59748" w14:textId="77777777" w:rsidTr="003B4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1E44907" w14:textId="77777777" w:rsidR="00CA3CEC" w:rsidRPr="00455305" w:rsidRDefault="00CA3CEC" w:rsidP="00CA3CEC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</w:tcPr>
          <w:p w14:paraId="6DD26696" w14:textId="73E963DE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59</w:t>
            </w:r>
          </w:p>
        </w:tc>
        <w:tc>
          <w:tcPr>
            <w:tcW w:w="1834" w:type="dxa"/>
          </w:tcPr>
          <w:p w14:paraId="3BB6688D" w14:textId="5BA93D20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</w:tcPr>
          <w:p w14:paraId="5FD5BDF7" w14:textId="069AC9AC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GCVVIVG-</w:t>
            </w:r>
            <w:r w:rsidRPr="00455305">
              <w:rPr>
                <w:rFonts w:eastAsia="SimSun" w:cstheme="minorHAnsi"/>
                <w:b/>
                <w:bCs/>
                <w:color w:val="330099"/>
                <w:sz w:val="18"/>
                <w:szCs w:val="18"/>
                <w:lang w:eastAsia="en-GB"/>
              </w:rPr>
              <w:t>R</w:t>
            </w: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-IVLSGKP</w:t>
            </w:r>
          </w:p>
        </w:tc>
      </w:tr>
      <w:tr w:rsidR="00CA3CEC" w:rsidRPr="00455305" w14:paraId="0DCD4E62" w14:textId="77777777" w:rsidTr="003B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AE42D0E" w14:textId="77777777" w:rsidR="00CA3CEC" w:rsidRPr="00455305" w:rsidRDefault="00CA3CEC" w:rsidP="00CA3CEC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</w:tcPr>
          <w:p w14:paraId="6EA1282F" w14:textId="1844C512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77</w:t>
            </w:r>
          </w:p>
        </w:tc>
        <w:tc>
          <w:tcPr>
            <w:tcW w:w="1834" w:type="dxa"/>
          </w:tcPr>
          <w:p w14:paraId="378F7275" w14:textId="2148F13F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</w:tcPr>
          <w:p w14:paraId="1526D530" w14:textId="065BD016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PDREVLY-</w:t>
            </w:r>
            <w:r w:rsidRPr="00455305">
              <w:rPr>
                <w:rFonts w:eastAsia="SimSun" w:cstheme="minorHAnsi"/>
                <w:b/>
                <w:bCs/>
                <w:color w:val="330099"/>
                <w:sz w:val="18"/>
                <w:szCs w:val="18"/>
                <w:lang w:eastAsia="en-GB"/>
              </w:rPr>
              <w:t>R</w:t>
            </w:r>
            <w:r w:rsidRPr="00455305"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  <w:t>-EFDEMEE</w:t>
            </w:r>
          </w:p>
        </w:tc>
      </w:tr>
      <w:tr w:rsidR="00CA3CEC" w:rsidRPr="00455305" w14:paraId="08987961" w14:textId="77777777" w:rsidTr="003B4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347C9BD2" w14:textId="5C752067" w:rsidR="00CA3CEC" w:rsidRPr="00455305" w:rsidRDefault="00CA3CEC" w:rsidP="00CA3CEC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5305">
              <w:rPr>
                <w:rFonts w:cstheme="minorHAnsi"/>
                <w:sz w:val="18"/>
                <w:szCs w:val="18"/>
              </w:rPr>
              <w:t>NS5A</w:t>
            </w:r>
          </w:p>
        </w:tc>
        <w:tc>
          <w:tcPr>
            <w:tcW w:w="1285" w:type="dxa"/>
          </w:tcPr>
          <w:p w14:paraId="2B728987" w14:textId="14690908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834" w:type="dxa"/>
          </w:tcPr>
          <w:p w14:paraId="6412C965" w14:textId="1C8C23D1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862" w:type="dxa"/>
          </w:tcPr>
          <w:p w14:paraId="3FC5213A" w14:textId="4746CD56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color w:val="000000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IPFVSCQ-</w:t>
            </w:r>
            <w:r w:rsidRPr="00455305">
              <w:rPr>
                <w:rFonts w:eastAsia="SimSun" w:cstheme="minorHAnsi"/>
                <w:b/>
                <w:bCs/>
                <w:color w:val="330099"/>
                <w:sz w:val="18"/>
                <w:szCs w:val="18"/>
                <w:lang w:eastAsia="en-GB"/>
              </w:rPr>
              <w:t>R</w:t>
            </w: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-GYRGVWR</w:t>
            </w:r>
          </w:p>
        </w:tc>
      </w:tr>
      <w:tr w:rsidR="00CA3CEC" w:rsidRPr="00455305" w14:paraId="018BE7A4" w14:textId="77777777" w:rsidTr="003B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6EF26D61" w14:textId="77777777" w:rsidR="00CA3CEC" w:rsidRPr="00455305" w:rsidRDefault="00CA3CEC" w:rsidP="00CA3CE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5" w:type="dxa"/>
          </w:tcPr>
          <w:p w14:paraId="655B2789" w14:textId="6F4228FC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834" w:type="dxa"/>
          </w:tcPr>
          <w:p w14:paraId="75089200" w14:textId="582B4468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862" w:type="dxa"/>
          </w:tcPr>
          <w:p w14:paraId="64D60508" w14:textId="0EEC2EB7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VSCQRGY-</w:t>
            </w:r>
            <w:r w:rsidRPr="00455305">
              <w:rPr>
                <w:rFonts w:eastAsia="SimSun" w:cstheme="minorHAnsi"/>
                <w:b/>
                <w:bCs/>
                <w:color w:val="330099"/>
                <w:sz w:val="18"/>
                <w:szCs w:val="18"/>
                <w:lang w:eastAsia="en-GB"/>
              </w:rPr>
              <w:t>R</w:t>
            </w: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-GVWRGDG</w:t>
            </w:r>
          </w:p>
        </w:tc>
      </w:tr>
      <w:tr w:rsidR="00CA3CEC" w:rsidRPr="00455305" w14:paraId="0DB957AD" w14:textId="77777777" w:rsidTr="003B4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852615C" w14:textId="77777777" w:rsidR="00CA3CEC" w:rsidRPr="00455305" w:rsidRDefault="00CA3CEC" w:rsidP="00CA3CE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5" w:type="dxa"/>
          </w:tcPr>
          <w:p w14:paraId="5B6DC9A2" w14:textId="1A6548F7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1834" w:type="dxa"/>
          </w:tcPr>
          <w:p w14:paraId="1DDD2312" w14:textId="3AACD94A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862" w:type="dxa"/>
          </w:tcPr>
          <w:p w14:paraId="47972D80" w14:textId="1418B025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GDGIMHT-</w:t>
            </w:r>
            <w:r w:rsidRPr="00455305">
              <w:rPr>
                <w:rFonts w:eastAsia="SimSun" w:cstheme="minorHAnsi"/>
                <w:b/>
                <w:bCs/>
                <w:color w:val="330099"/>
                <w:sz w:val="18"/>
                <w:szCs w:val="18"/>
                <w:lang w:eastAsia="en-GB"/>
              </w:rPr>
              <w:t>R</w:t>
            </w: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-CHCGAEI</w:t>
            </w:r>
          </w:p>
        </w:tc>
      </w:tr>
      <w:tr w:rsidR="00CA3CEC" w:rsidRPr="00455305" w14:paraId="4EDA2D8B" w14:textId="77777777" w:rsidTr="003B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1331983A" w14:textId="77777777" w:rsidR="00CA3CEC" w:rsidRPr="00455305" w:rsidRDefault="00CA3CEC" w:rsidP="00CA3CE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5" w:type="dxa"/>
          </w:tcPr>
          <w:p w14:paraId="70A991E7" w14:textId="2311FA99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sz w:val="18"/>
                <w:szCs w:val="18"/>
                <w:lang w:eastAsia="en-GB"/>
              </w:rPr>
              <w:t>160</w:t>
            </w:r>
          </w:p>
        </w:tc>
        <w:tc>
          <w:tcPr>
            <w:tcW w:w="1834" w:type="dxa"/>
          </w:tcPr>
          <w:p w14:paraId="344F4AE6" w14:textId="03C795E7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</w:tcPr>
          <w:p w14:paraId="60F91652" w14:textId="1ACE7BFD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LDGVRLH-</w:t>
            </w:r>
            <w:r w:rsidRPr="00455305">
              <w:rPr>
                <w:rFonts w:eastAsia="SimSun" w:cstheme="minorHAnsi"/>
                <w:b/>
                <w:bCs/>
                <w:color w:val="330099"/>
                <w:sz w:val="18"/>
                <w:szCs w:val="18"/>
                <w:lang w:eastAsia="en-GB"/>
              </w:rPr>
              <w:t>R</w:t>
            </w: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-FAPPCKP</w:t>
            </w:r>
          </w:p>
        </w:tc>
      </w:tr>
      <w:tr w:rsidR="00CA3CEC" w:rsidRPr="00455305" w14:paraId="74ED04DE" w14:textId="77777777" w:rsidTr="003B4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18BE66C" w14:textId="77777777" w:rsidR="00CA3CEC" w:rsidRPr="00455305" w:rsidRDefault="00CA3CEC" w:rsidP="00CA3CE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5" w:type="dxa"/>
          </w:tcPr>
          <w:p w14:paraId="7F13A814" w14:textId="43E0ACDD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sz w:val="18"/>
                <w:szCs w:val="18"/>
                <w:lang w:eastAsia="en-GB"/>
              </w:rPr>
              <w:t>220</w:t>
            </w:r>
          </w:p>
        </w:tc>
        <w:tc>
          <w:tcPr>
            <w:tcW w:w="1834" w:type="dxa"/>
          </w:tcPr>
          <w:p w14:paraId="30240838" w14:textId="1D5469A3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</w:tcPr>
          <w:p w14:paraId="715C170B" w14:textId="4A655367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AAGRRLA-</w:t>
            </w:r>
            <w:r w:rsidRPr="00455305">
              <w:rPr>
                <w:rFonts w:eastAsia="SimSun" w:cstheme="minorHAnsi"/>
                <w:b/>
                <w:bCs/>
                <w:color w:val="330099"/>
                <w:sz w:val="18"/>
                <w:szCs w:val="18"/>
                <w:lang w:eastAsia="en-GB"/>
              </w:rPr>
              <w:t>R</w:t>
            </w: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-GSPPSVA</w:t>
            </w:r>
          </w:p>
        </w:tc>
      </w:tr>
      <w:tr w:rsidR="00CA3CEC" w:rsidRPr="00455305" w14:paraId="70A6EE45" w14:textId="77777777" w:rsidTr="003B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2CB349C0" w14:textId="77777777" w:rsidR="00CA3CEC" w:rsidRPr="00455305" w:rsidRDefault="00CA3CEC" w:rsidP="00CA3CE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5" w:type="dxa"/>
          </w:tcPr>
          <w:p w14:paraId="75210E68" w14:textId="4F0FBD89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sz w:val="18"/>
                <w:szCs w:val="18"/>
                <w:lang w:eastAsia="en-GB"/>
              </w:rPr>
              <w:t>304</w:t>
            </w:r>
          </w:p>
        </w:tc>
        <w:tc>
          <w:tcPr>
            <w:tcW w:w="1834" w:type="dxa"/>
          </w:tcPr>
          <w:p w14:paraId="1032ACD0" w14:textId="29E713E7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862" w:type="dxa"/>
          </w:tcPr>
          <w:p w14:paraId="031C52F3" w14:textId="20F3444F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SVPAEIL-</w:t>
            </w:r>
            <w:r w:rsidRPr="00455305">
              <w:rPr>
                <w:rFonts w:eastAsia="SimSun" w:cstheme="minorHAnsi"/>
                <w:b/>
                <w:bCs/>
                <w:color w:val="330099"/>
                <w:sz w:val="18"/>
                <w:szCs w:val="18"/>
                <w:lang w:eastAsia="en-GB"/>
              </w:rPr>
              <w:t>R</w:t>
            </w: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-KSRRFAP</w:t>
            </w:r>
          </w:p>
        </w:tc>
      </w:tr>
      <w:tr w:rsidR="00CA3CEC" w:rsidRPr="00455305" w14:paraId="28F7D596" w14:textId="77777777" w:rsidTr="003B4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6D1AE4A1" w14:textId="77777777" w:rsidR="00CA3CEC" w:rsidRPr="00455305" w:rsidRDefault="00CA3CEC" w:rsidP="00CA3CE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5" w:type="dxa"/>
          </w:tcPr>
          <w:p w14:paraId="3BC1F2AB" w14:textId="46C9933D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sz w:val="18"/>
                <w:szCs w:val="18"/>
                <w:lang w:eastAsia="en-GB"/>
              </w:rPr>
              <w:t>356</w:t>
            </w:r>
          </w:p>
        </w:tc>
        <w:tc>
          <w:tcPr>
            <w:tcW w:w="1834" w:type="dxa"/>
          </w:tcPr>
          <w:p w14:paraId="1A875F78" w14:textId="3E226A65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</w:tcPr>
          <w:p w14:paraId="56662DCC" w14:textId="4958795C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SPPVPPP-</w:t>
            </w:r>
            <w:r w:rsidRPr="00455305">
              <w:rPr>
                <w:rFonts w:eastAsia="SimSun" w:cstheme="minorHAnsi"/>
                <w:b/>
                <w:bCs/>
                <w:color w:val="330099"/>
                <w:sz w:val="18"/>
                <w:szCs w:val="18"/>
                <w:lang w:eastAsia="en-GB"/>
              </w:rPr>
              <w:t>R</w:t>
            </w: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-KKRTVVL</w:t>
            </w:r>
          </w:p>
        </w:tc>
      </w:tr>
      <w:tr w:rsidR="00CA3CEC" w:rsidRPr="00455305" w14:paraId="7D0EC06D" w14:textId="77777777" w:rsidTr="003B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614F05E" w14:textId="290BFDDF" w:rsidR="00CA3CEC" w:rsidRPr="00455305" w:rsidRDefault="00CA3CEC" w:rsidP="00CA3CE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55305">
              <w:rPr>
                <w:rFonts w:eastAsia="Times New Roman" w:cstheme="minorHAnsi"/>
                <w:sz w:val="18"/>
                <w:szCs w:val="18"/>
                <w:lang w:eastAsia="en-GB"/>
              </w:rPr>
              <w:t>NS5B</w:t>
            </w:r>
          </w:p>
        </w:tc>
        <w:tc>
          <w:tcPr>
            <w:tcW w:w="1285" w:type="dxa"/>
          </w:tcPr>
          <w:p w14:paraId="2C5618DF" w14:textId="4C172C21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1834" w:type="dxa"/>
          </w:tcPr>
          <w:p w14:paraId="7E04EADD" w14:textId="3004B8D8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</w:tcPr>
          <w:p w14:paraId="1DB327E8" w14:textId="4033FB8E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GYGAKDV-</w:t>
            </w:r>
            <w:r w:rsidRPr="00455305">
              <w:rPr>
                <w:rFonts w:eastAsia="SimSun" w:cstheme="minorHAnsi"/>
                <w:b/>
                <w:bCs/>
                <w:color w:val="330099"/>
                <w:sz w:val="18"/>
                <w:szCs w:val="18"/>
                <w:lang w:eastAsia="en-GB"/>
              </w:rPr>
              <w:t>R</w:t>
            </w: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-CHARKAV</w:t>
            </w:r>
          </w:p>
        </w:tc>
      </w:tr>
      <w:tr w:rsidR="00CA3CEC" w:rsidRPr="00455305" w14:paraId="2A0CD36F" w14:textId="77777777" w:rsidTr="003B4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5794AD0E" w14:textId="77777777" w:rsidR="00CA3CEC" w:rsidRPr="00455305" w:rsidRDefault="00CA3CEC" w:rsidP="00CA3CEC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</w:tcPr>
          <w:p w14:paraId="7DBFE52C" w14:textId="4918136E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sz w:val="18"/>
                <w:szCs w:val="18"/>
                <w:lang w:eastAsia="en-GB"/>
              </w:rPr>
              <w:t>154</w:t>
            </w:r>
          </w:p>
        </w:tc>
        <w:tc>
          <w:tcPr>
            <w:tcW w:w="1834" w:type="dxa"/>
          </w:tcPr>
          <w:p w14:paraId="45C7C930" w14:textId="3BAE2F17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862" w:type="dxa"/>
          </w:tcPr>
          <w:p w14:paraId="1C7E0830" w14:textId="24514DD0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VQPEKGG-</w:t>
            </w:r>
            <w:r w:rsidRPr="00455305">
              <w:rPr>
                <w:rFonts w:eastAsia="SimSun" w:cstheme="minorHAnsi"/>
                <w:b/>
                <w:bCs/>
                <w:color w:val="330099"/>
                <w:sz w:val="18"/>
                <w:szCs w:val="18"/>
                <w:lang w:eastAsia="en-GB"/>
              </w:rPr>
              <w:t>R</w:t>
            </w: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-KPARLIV</w:t>
            </w:r>
          </w:p>
        </w:tc>
      </w:tr>
      <w:tr w:rsidR="00CA3CEC" w:rsidRPr="00455305" w14:paraId="60750929" w14:textId="77777777" w:rsidTr="003B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7E92C14" w14:textId="77777777" w:rsidR="00CA3CEC" w:rsidRPr="00455305" w:rsidRDefault="00CA3CEC" w:rsidP="00CA3CEC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</w:tcPr>
          <w:p w14:paraId="174CB02B" w14:textId="04ED65D5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1834" w:type="dxa"/>
          </w:tcPr>
          <w:p w14:paraId="740F1E3C" w14:textId="22685121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</w:tcPr>
          <w:p w14:paraId="0307E1FB" w14:textId="16FD3409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KGGRKPA-</w:t>
            </w:r>
            <w:r w:rsidRPr="00455305">
              <w:rPr>
                <w:rFonts w:eastAsia="SimSun" w:cstheme="minorHAnsi"/>
                <w:b/>
                <w:bCs/>
                <w:color w:val="330099"/>
                <w:sz w:val="18"/>
                <w:szCs w:val="18"/>
                <w:lang w:eastAsia="en-GB"/>
              </w:rPr>
              <w:t>R</w:t>
            </w: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-LIVFPDL</w:t>
            </w:r>
          </w:p>
        </w:tc>
      </w:tr>
      <w:tr w:rsidR="00CA3CEC" w:rsidRPr="00455305" w14:paraId="4D1AD259" w14:textId="77777777" w:rsidTr="003B4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760C8741" w14:textId="77777777" w:rsidR="00CA3CEC" w:rsidRPr="00455305" w:rsidRDefault="00CA3CEC" w:rsidP="00CA3CEC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</w:tcPr>
          <w:p w14:paraId="59ADCB11" w14:textId="19048364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sz w:val="18"/>
                <w:szCs w:val="18"/>
                <w:lang w:eastAsia="en-GB"/>
              </w:rPr>
              <w:t>168</w:t>
            </w:r>
          </w:p>
        </w:tc>
        <w:tc>
          <w:tcPr>
            <w:tcW w:w="1834" w:type="dxa"/>
          </w:tcPr>
          <w:p w14:paraId="7B541EB8" w14:textId="5D314BBF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</w:tcPr>
          <w:p w14:paraId="652B66FD" w14:textId="4733D5F9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VFPDLGV-</w:t>
            </w:r>
            <w:r w:rsidRPr="00455305">
              <w:rPr>
                <w:rFonts w:eastAsia="SimSun" w:cstheme="minorHAnsi"/>
                <w:b/>
                <w:bCs/>
                <w:color w:val="330099"/>
                <w:sz w:val="18"/>
                <w:szCs w:val="18"/>
                <w:lang w:eastAsia="en-GB"/>
              </w:rPr>
              <w:t>R</w:t>
            </w: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-VCEKMAL</w:t>
            </w:r>
          </w:p>
        </w:tc>
      </w:tr>
      <w:tr w:rsidR="00CA3CEC" w:rsidRPr="00455305" w14:paraId="35316BC6" w14:textId="77777777" w:rsidTr="003B4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7B89DC8E" w14:textId="77777777" w:rsidR="00CA3CEC" w:rsidRPr="00455305" w:rsidRDefault="00CA3CEC" w:rsidP="00CA3CEC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</w:tcPr>
          <w:p w14:paraId="72DF234D" w14:textId="44006166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sz w:val="18"/>
                <w:szCs w:val="18"/>
                <w:lang w:eastAsia="en-GB"/>
              </w:rPr>
              <w:t>200</w:t>
            </w:r>
          </w:p>
        </w:tc>
        <w:tc>
          <w:tcPr>
            <w:tcW w:w="1834" w:type="dxa"/>
          </w:tcPr>
          <w:p w14:paraId="755A3A94" w14:textId="5DA5510E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3862" w:type="dxa"/>
          </w:tcPr>
          <w:p w14:paraId="2186387A" w14:textId="2A237F79" w:rsidR="00CA3CEC" w:rsidRPr="00455305" w:rsidRDefault="00CA3CEC" w:rsidP="00CA3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FQYSPGQ-</w:t>
            </w:r>
            <w:r w:rsidRPr="00455305">
              <w:rPr>
                <w:rFonts w:eastAsia="SimSun" w:cstheme="minorHAnsi"/>
                <w:b/>
                <w:bCs/>
                <w:color w:val="330099"/>
                <w:sz w:val="18"/>
                <w:szCs w:val="18"/>
                <w:lang w:eastAsia="en-GB"/>
              </w:rPr>
              <w:t>R</w:t>
            </w: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-VEFLVQA</w:t>
            </w:r>
          </w:p>
        </w:tc>
      </w:tr>
      <w:tr w:rsidR="00CA3CEC" w:rsidRPr="00455305" w14:paraId="10BF278D" w14:textId="77777777" w:rsidTr="003B45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ACFD707" w14:textId="77777777" w:rsidR="00CA3CEC" w:rsidRPr="00455305" w:rsidRDefault="00CA3CEC" w:rsidP="00CA3CEC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</w:tcPr>
          <w:p w14:paraId="2278F76B" w14:textId="105CF9A2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sz w:val="18"/>
                <w:szCs w:val="18"/>
                <w:lang w:eastAsia="en-GB"/>
              </w:rPr>
              <w:t>270</w:t>
            </w:r>
          </w:p>
        </w:tc>
        <w:tc>
          <w:tcPr>
            <w:tcW w:w="1834" w:type="dxa"/>
          </w:tcPr>
          <w:p w14:paraId="15B88F7A" w14:textId="59E1722C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862" w:type="dxa"/>
          </w:tcPr>
          <w:p w14:paraId="6464F95C" w14:textId="38E5F646" w:rsidR="00CA3CEC" w:rsidRPr="00455305" w:rsidRDefault="00CA3CEC" w:rsidP="00CA3C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18"/>
                <w:szCs w:val="18"/>
                <w:lang w:eastAsia="en-GB"/>
              </w:rPr>
            </w:pP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GGPLTNS-</w:t>
            </w:r>
            <w:r w:rsidRPr="00455305">
              <w:rPr>
                <w:rFonts w:eastAsia="SimSun" w:cstheme="minorHAnsi"/>
                <w:b/>
                <w:bCs/>
                <w:color w:val="330099"/>
                <w:sz w:val="18"/>
                <w:szCs w:val="18"/>
                <w:lang w:eastAsia="en-GB"/>
              </w:rPr>
              <w:t>R</w:t>
            </w:r>
            <w:r w:rsidRPr="00455305">
              <w:rPr>
                <w:rFonts w:eastAsia="SimSun" w:cstheme="minorHAnsi"/>
                <w:sz w:val="18"/>
                <w:szCs w:val="18"/>
                <w:lang w:eastAsia="en-GB"/>
              </w:rPr>
              <w:t>-GENCGYR</w:t>
            </w:r>
          </w:p>
        </w:tc>
      </w:tr>
    </w:tbl>
    <w:p w14:paraId="1769749A" w14:textId="18139E56" w:rsidR="000617DE" w:rsidRPr="00455305" w:rsidRDefault="000617DE">
      <w:pPr>
        <w:rPr>
          <w:rFonts w:cstheme="minorHAnsi"/>
          <w:sz w:val="18"/>
          <w:szCs w:val="18"/>
        </w:rPr>
      </w:pPr>
    </w:p>
    <w:p w14:paraId="43AE1299" w14:textId="3FFD76FD" w:rsidR="000617DE" w:rsidRPr="00455305" w:rsidRDefault="000617DE">
      <w:pPr>
        <w:rPr>
          <w:rFonts w:cstheme="minorHAnsi"/>
          <w:sz w:val="18"/>
          <w:szCs w:val="18"/>
        </w:rPr>
      </w:pPr>
      <w:r w:rsidRPr="00455305">
        <w:rPr>
          <w:rFonts w:cstheme="minorHAnsi"/>
          <w:sz w:val="18"/>
          <w:szCs w:val="18"/>
        </w:rPr>
        <w:lastRenderedPageBreak/>
        <w:br w:type="page"/>
      </w:r>
    </w:p>
    <w:p w14:paraId="6CDFFD9A" w14:textId="33FA4A78" w:rsidR="00D45373" w:rsidRPr="00455305" w:rsidRDefault="00D45373" w:rsidP="00D45373">
      <w:pPr>
        <w:pStyle w:val="MDPI21heading1"/>
        <w:ind w:left="0"/>
        <w:jc w:val="both"/>
        <w:rPr>
          <w:rFonts w:asciiTheme="minorHAnsi" w:hAnsiTheme="minorHAnsi" w:cstheme="minorHAnsi"/>
          <w:sz w:val="18"/>
          <w:szCs w:val="18"/>
          <w:lang w:val="en-GB"/>
        </w:rPr>
      </w:pPr>
      <w:r w:rsidRPr="00455305">
        <w:rPr>
          <w:rFonts w:asciiTheme="minorHAnsi" w:hAnsiTheme="minorHAnsi" w:cstheme="minorHAnsi"/>
          <w:sz w:val="18"/>
          <w:szCs w:val="18"/>
          <w:lang w:val="en-GB"/>
        </w:rPr>
        <w:lastRenderedPageBreak/>
        <w:t>Table S</w:t>
      </w:r>
      <w:r w:rsidR="00E61728">
        <w:rPr>
          <w:rFonts w:asciiTheme="minorHAnsi" w:hAnsiTheme="minorHAnsi" w:cstheme="minorHAnsi"/>
          <w:sz w:val="18"/>
          <w:szCs w:val="18"/>
          <w:lang w:val="en-GB"/>
        </w:rPr>
        <w:t>8</w:t>
      </w:r>
      <w:r w:rsidRPr="00455305">
        <w:rPr>
          <w:rFonts w:asciiTheme="minorHAnsi" w:hAnsiTheme="minorHAnsi" w:cstheme="minorHAnsi"/>
          <w:sz w:val="18"/>
          <w:szCs w:val="18"/>
          <w:lang w:val="en-GB"/>
        </w:rPr>
        <w:t>:</w:t>
      </w:r>
    </w:p>
    <w:p w14:paraId="79CA9C6D" w14:textId="6AAD5EED" w:rsidR="00D45373" w:rsidRPr="00455305" w:rsidRDefault="00D45373" w:rsidP="00D45373">
      <w:pPr>
        <w:pStyle w:val="MDPI21heading1"/>
        <w:ind w:left="0"/>
        <w:jc w:val="both"/>
        <w:rPr>
          <w:rFonts w:asciiTheme="minorHAnsi" w:hAnsiTheme="minorHAnsi" w:cstheme="minorHAnsi"/>
          <w:b w:val="0"/>
          <w:bCs/>
          <w:sz w:val="18"/>
          <w:szCs w:val="18"/>
          <w:lang w:val="en-GB"/>
        </w:rPr>
      </w:pPr>
      <w:r w:rsidRPr="00455305">
        <w:rPr>
          <w:rFonts w:asciiTheme="minorHAnsi" w:hAnsiTheme="minorHAnsi" w:cstheme="minorHAnsi"/>
          <w:b w:val="0"/>
          <w:bCs/>
          <w:sz w:val="18"/>
          <w:szCs w:val="18"/>
          <w:lang w:val="en-GB"/>
        </w:rPr>
        <w:t xml:space="preserve">Predicted ubiquitination sites in HCV </w:t>
      </w:r>
      <w:r w:rsidR="009445B3">
        <w:rPr>
          <w:rFonts w:asciiTheme="minorHAnsi" w:hAnsiTheme="minorHAnsi" w:cstheme="minorHAnsi"/>
          <w:b w:val="0"/>
          <w:bCs/>
          <w:sz w:val="18"/>
          <w:szCs w:val="18"/>
          <w:lang w:val="en-GB"/>
        </w:rPr>
        <w:t xml:space="preserve">C, </w:t>
      </w:r>
      <w:r w:rsidRPr="00455305">
        <w:rPr>
          <w:rFonts w:asciiTheme="minorHAnsi" w:hAnsiTheme="minorHAnsi" w:cstheme="minorHAnsi"/>
          <w:b w:val="0"/>
          <w:bCs/>
          <w:sz w:val="18"/>
          <w:szCs w:val="18"/>
          <w:lang w:val="en-GB"/>
        </w:rPr>
        <w:t>NS3/4A, NS5A and NS5B. Conserved sites are highlighted in grey colour (Table S</w:t>
      </w:r>
      <w:r w:rsidR="001164B5">
        <w:rPr>
          <w:rFonts w:asciiTheme="minorHAnsi" w:hAnsiTheme="minorHAnsi" w:cstheme="minorHAnsi"/>
          <w:b w:val="0"/>
          <w:bCs/>
          <w:sz w:val="18"/>
          <w:szCs w:val="18"/>
          <w:lang w:val="en-GB"/>
        </w:rPr>
        <w:t>8</w:t>
      </w:r>
      <w:r w:rsidRPr="00455305">
        <w:rPr>
          <w:rFonts w:asciiTheme="minorHAnsi" w:hAnsiTheme="minorHAnsi" w:cstheme="minorHAnsi"/>
          <w:b w:val="0"/>
          <w:bCs/>
          <w:sz w:val="18"/>
          <w:szCs w:val="18"/>
          <w:lang w:val="en-GB"/>
        </w:rPr>
        <w:t>).</w:t>
      </w:r>
    </w:p>
    <w:tbl>
      <w:tblPr>
        <w:tblpPr w:leftFromText="180" w:rightFromText="180" w:tblpY="450"/>
        <w:tblW w:w="13215" w:type="dxa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15"/>
      </w:tblGrid>
      <w:tr w:rsidR="000617DE" w:rsidRPr="00455305" w14:paraId="1A3E616E" w14:textId="77777777" w:rsidTr="005D672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80C4AC2" w14:textId="77777777" w:rsidR="000617DE" w:rsidRPr="00455305" w:rsidRDefault="000617DE" w:rsidP="005D672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tbl>
            <w:tblPr>
              <w:tblStyle w:val="PlainTable2"/>
              <w:tblW w:w="6402" w:type="dxa"/>
              <w:tblLook w:val="04A0" w:firstRow="1" w:lastRow="0" w:firstColumn="1" w:lastColumn="0" w:noHBand="0" w:noVBand="1"/>
            </w:tblPr>
            <w:tblGrid>
              <w:gridCol w:w="2404"/>
              <w:gridCol w:w="1998"/>
              <w:gridCol w:w="2000"/>
            </w:tblGrid>
            <w:tr w:rsidR="000617DE" w:rsidRPr="00455305" w14:paraId="0ACF82A0" w14:textId="77777777" w:rsidTr="005D6727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</w:tcPr>
                <w:p w14:paraId="0430D6C7" w14:textId="77777777" w:rsidR="000617DE" w:rsidRPr="00455305" w:rsidRDefault="000617DE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1998" w:type="dxa"/>
                </w:tcPr>
                <w:p w14:paraId="60AC54DA" w14:textId="0F73B911" w:rsidR="000617DE" w:rsidRPr="00455305" w:rsidRDefault="000617DE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Table S</w:t>
                  </w:r>
                  <w:r w:rsidR="001164B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8</w:t>
                  </w:r>
                </w:p>
              </w:tc>
              <w:tc>
                <w:tcPr>
                  <w:tcW w:w="2000" w:type="dxa"/>
                </w:tcPr>
                <w:p w14:paraId="4E4010C0" w14:textId="77777777" w:rsidR="000617DE" w:rsidRPr="00455305" w:rsidRDefault="000617DE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</w:p>
              </w:tc>
            </w:tr>
            <w:tr w:rsidR="000617DE" w:rsidRPr="00455305" w14:paraId="5CBA5C07" w14:textId="77777777" w:rsidTr="005D67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hideMark/>
                </w:tcPr>
                <w:p w14:paraId="5A9C996A" w14:textId="101CD0DC" w:rsidR="000617DE" w:rsidRPr="00455305" w:rsidRDefault="000617DE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Peptide</w:t>
                  </w:r>
                  <w:r w:rsidR="00956C3D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 xml:space="preserve"> (Core)</w:t>
                  </w:r>
                </w:p>
              </w:tc>
              <w:tc>
                <w:tcPr>
                  <w:tcW w:w="1998" w:type="dxa"/>
                  <w:hideMark/>
                </w:tcPr>
                <w:p w14:paraId="44B66667" w14:textId="77777777" w:rsidR="000617DE" w:rsidRPr="00455305" w:rsidRDefault="000617DE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bCs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bCs/>
                      <w:color w:val="000000" w:themeColor="text1"/>
                      <w:sz w:val="18"/>
                      <w:szCs w:val="18"/>
                      <w:lang w:eastAsia="en-GB"/>
                    </w:rPr>
                    <w:t>Position</w:t>
                  </w:r>
                </w:p>
              </w:tc>
              <w:tc>
                <w:tcPr>
                  <w:tcW w:w="2000" w:type="dxa"/>
                </w:tcPr>
                <w:p w14:paraId="248350AA" w14:textId="77777777" w:rsidR="000617DE" w:rsidRPr="00455305" w:rsidRDefault="000617DE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bCs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bCs/>
                      <w:color w:val="000000" w:themeColor="text1"/>
                      <w:sz w:val="18"/>
                      <w:szCs w:val="18"/>
                      <w:lang w:eastAsia="en-GB"/>
                    </w:rPr>
                    <w:t>conservation</w:t>
                  </w:r>
                </w:p>
              </w:tc>
            </w:tr>
            <w:tr w:rsidR="001753ED" w:rsidRPr="00455305" w14:paraId="7C4DE627" w14:textId="77777777" w:rsidTr="004057C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shd w:val="clear" w:color="auto" w:fill="E7E6E6" w:themeFill="background2"/>
                </w:tcPr>
                <w:p w14:paraId="37D38EAC" w14:textId="4E89C275" w:rsidR="001753ED" w:rsidRPr="00E03B6A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E03B6A">
                    <w:rPr>
                      <w:rFonts w:cstheme="minorHAnsi"/>
                      <w:color w:val="000000" w:themeColor="text1"/>
                      <w:sz w:val="18"/>
                      <w:szCs w:val="18"/>
                      <w:shd w:val="clear" w:color="auto" w:fill="FCFEE7"/>
                    </w:rPr>
                    <w:t>MSTNP</w:t>
                  </w:r>
                  <w:r w:rsidRPr="00E03B6A">
                    <w:rPr>
                      <w:rFonts w:cstheme="minorHAnsi"/>
                      <w:b w:val="0"/>
                      <w:bCs w:val="0"/>
                      <w:color w:val="ED7D31" w:themeColor="accent2"/>
                      <w:sz w:val="18"/>
                      <w:szCs w:val="18"/>
                      <w:shd w:val="clear" w:color="auto" w:fill="FCFEE7"/>
                    </w:rPr>
                    <w:t>K</w:t>
                  </w:r>
                  <w:r w:rsidRPr="00E03B6A">
                    <w:rPr>
                      <w:rFonts w:cstheme="minorHAnsi"/>
                      <w:color w:val="000000" w:themeColor="text1"/>
                      <w:sz w:val="18"/>
                      <w:szCs w:val="18"/>
                      <w:shd w:val="clear" w:color="auto" w:fill="FCFEE7"/>
                    </w:rPr>
                    <w:t>PQRKTKR</w:t>
                  </w:r>
                </w:p>
              </w:tc>
              <w:tc>
                <w:tcPr>
                  <w:tcW w:w="1998" w:type="dxa"/>
                  <w:shd w:val="clear" w:color="auto" w:fill="E7E6E6" w:themeFill="background2"/>
                </w:tcPr>
                <w:p w14:paraId="4A1523BE" w14:textId="1DEE6734" w:rsidR="001753ED" w:rsidRPr="00E03B6A" w:rsidRDefault="009335F4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E03B6A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6</w:t>
                  </w:r>
                </w:p>
              </w:tc>
              <w:tc>
                <w:tcPr>
                  <w:tcW w:w="2000" w:type="dxa"/>
                  <w:shd w:val="clear" w:color="auto" w:fill="E7E6E6" w:themeFill="background2"/>
                </w:tcPr>
                <w:p w14:paraId="2808FFE6" w14:textId="16CE7CAB" w:rsidR="001753ED" w:rsidRPr="00E03B6A" w:rsidRDefault="0010188A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E03B6A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Y</w:t>
                  </w:r>
                </w:p>
              </w:tc>
            </w:tr>
            <w:tr w:rsidR="001753ED" w:rsidRPr="00455305" w14:paraId="6E5AA864" w14:textId="77777777" w:rsidTr="004057C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shd w:val="clear" w:color="auto" w:fill="E7E6E6" w:themeFill="background2"/>
                </w:tcPr>
                <w:p w14:paraId="216E0FCB" w14:textId="50970B61" w:rsidR="001753ED" w:rsidRPr="00E03B6A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E03B6A">
                    <w:rPr>
                      <w:rFonts w:cstheme="minorHAnsi"/>
                      <w:color w:val="000000" w:themeColor="text1"/>
                      <w:sz w:val="18"/>
                      <w:szCs w:val="18"/>
                      <w:shd w:val="clear" w:color="auto" w:fill="FCFEE7"/>
                    </w:rPr>
                    <w:t>TNPKPQR</w:t>
                  </w:r>
                  <w:r w:rsidRPr="00E03B6A">
                    <w:rPr>
                      <w:rFonts w:cstheme="minorHAnsi"/>
                      <w:color w:val="ED7D31" w:themeColor="accent2"/>
                      <w:sz w:val="18"/>
                      <w:szCs w:val="18"/>
                      <w:shd w:val="clear" w:color="auto" w:fill="FCFEE7"/>
                    </w:rPr>
                    <w:t>K</w:t>
                  </w:r>
                  <w:r w:rsidRPr="00E03B6A">
                    <w:rPr>
                      <w:rFonts w:cstheme="minorHAnsi"/>
                      <w:color w:val="000000" w:themeColor="text1"/>
                      <w:sz w:val="18"/>
                      <w:szCs w:val="18"/>
                      <w:shd w:val="clear" w:color="auto" w:fill="FCFEE7"/>
                    </w:rPr>
                    <w:t>TKRNTNR</w:t>
                  </w:r>
                </w:p>
              </w:tc>
              <w:tc>
                <w:tcPr>
                  <w:tcW w:w="1998" w:type="dxa"/>
                  <w:shd w:val="clear" w:color="auto" w:fill="E7E6E6" w:themeFill="background2"/>
                </w:tcPr>
                <w:p w14:paraId="1660ADCC" w14:textId="5AB94772" w:rsidR="001753ED" w:rsidRPr="00E03B6A" w:rsidRDefault="009335F4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E03B6A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10</w:t>
                  </w:r>
                </w:p>
              </w:tc>
              <w:tc>
                <w:tcPr>
                  <w:tcW w:w="2000" w:type="dxa"/>
                  <w:shd w:val="clear" w:color="auto" w:fill="E7E6E6" w:themeFill="background2"/>
                </w:tcPr>
                <w:p w14:paraId="15F836CA" w14:textId="0A91636C" w:rsidR="001753ED" w:rsidRPr="00E03B6A" w:rsidRDefault="0010188A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E03B6A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Y</w:t>
                  </w:r>
                </w:p>
              </w:tc>
            </w:tr>
            <w:tr w:rsidR="001753ED" w:rsidRPr="00455305" w14:paraId="60B17DE4" w14:textId="77777777" w:rsidTr="004057C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shd w:val="clear" w:color="auto" w:fill="E7E6E6" w:themeFill="background2"/>
                </w:tcPr>
                <w:p w14:paraId="2380D8A8" w14:textId="4137CF5D" w:rsidR="001753ED" w:rsidRPr="00E03B6A" w:rsidRDefault="00A33AD5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E03B6A">
                    <w:rPr>
                      <w:rFonts w:cstheme="minorHAnsi"/>
                      <w:color w:val="000000" w:themeColor="text1"/>
                      <w:sz w:val="18"/>
                      <w:szCs w:val="18"/>
                      <w:shd w:val="clear" w:color="auto" w:fill="FCFEE7"/>
                    </w:rPr>
                    <w:t>PKPQRKT</w:t>
                  </w:r>
                  <w:r w:rsidRPr="00E03B6A">
                    <w:rPr>
                      <w:rFonts w:cstheme="minorHAnsi"/>
                      <w:color w:val="ED7D31" w:themeColor="accent2"/>
                      <w:sz w:val="18"/>
                      <w:szCs w:val="18"/>
                      <w:shd w:val="clear" w:color="auto" w:fill="FCFEE7"/>
                    </w:rPr>
                    <w:t>K</w:t>
                  </w:r>
                  <w:r w:rsidRPr="00E03B6A">
                    <w:rPr>
                      <w:rFonts w:cstheme="minorHAnsi"/>
                      <w:color w:val="000000" w:themeColor="text1"/>
                      <w:sz w:val="18"/>
                      <w:szCs w:val="18"/>
                      <w:shd w:val="clear" w:color="auto" w:fill="FCFEE7"/>
                    </w:rPr>
                    <w:t>RNTNRRP</w:t>
                  </w:r>
                </w:p>
              </w:tc>
              <w:tc>
                <w:tcPr>
                  <w:tcW w:w="1998" w:type="dxa"/>
                  <w:shd w:val="clear" w:color="auto" w:fill="E7E6E6" w:themeFill="background2"/>
                </w:tcPr>
                <w:p w14:paraId="21046DCA" w14:textId="6400C509" w:rsidR="001753ED" w:rsidRPr="00E03B6A" w:rsidRDefault="009335F4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E03B6A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12</w:t>
                  </w:r>
                </w:p>
              </w:tc>
              <w:tc>
                <w:tcPr>
                  <w:tcW w:w="2000" w:type="dxa"/>
                  <w:shd w:val="clear" w:color="auto" w:fill="E7E6E6" w:themeFill="background2"/>
                </w:tcPr>
                <w:p w14:paraId="41F4A02C" w14:textId="069FDBA9" w:rsidR="001753ED" w:rsidRPr="00E03B6A" w:rsidRDefault="0010188A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E03B6A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Y</w:t>
                  </w:r>
                </w:p>
              </w:tc>
            </w:tr>
            <w:tr w:rsidR="001753ED" w:rsidRPr="00455305" w14:paraId="4AB7932B" w14:textId="77777777" w:rsidTr="004057C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shd w:val="clear" w:color="auto" w:fill="E7E6E6" w:themeFill="background2"/>
                </w:tcPr>
                <w:p w14:paraId="0BB878CF" w14:textId="4A87D08C" w:rsidR="001753ED" w:rsidRPr="00E03B6A" w:rsidRDefault="00A33AD5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E03B6A">
                    <w:rPr>
                      <w:rFonts w:cstheme="minorHAnsi"/>
                      <w:color w:val="000000" w:themeColor="text1"/>
                      <w:sz w:val="18"/>
                      <w:szCs w:val="18"/>
                      <w:shd w:val="clear" w:color="auto" w:fill="FCFEE7"/>
                    </w:rPr>
                    <w:t>LGVRATR</w:t>
                  </w:r>
                  <w:r w:rsidRPr="00E03B6A">
                    <w:rPr>
                      <w:rFonts w:cstheme="minorHAnsi"/>
                      <w:color w:val="ED7D31" w:themeColor="accent2"/>
                      <w:sz w:val="18"/>
                      <w:szCs w:val="18"/>
                      <w:shd w:val="clear" w:color="auto" w:fill="FCFEE7"/>
                    </w:rPr>
                    <w:t>K</w:t>
                  </w:r>
                  <w:r w:rsidRPr="00E03B6A">
                    <w:rPr>
                      <w:rFonts w:cstheme="minorHAnsi"/>
                      <w:color w:val="000000" w:themeColor="text1"/>
                      <w:sz w:val="18"/>
                      <w:szCs w:val="18"/>
                      <w:shd w:val="clear" w:color="auto" w:fill="FCFEE7"/>
                    </w:rPr>
                    <w:t>TSERSQP</w:t>
                  </w:r>
                </w:p>
              </w:tc>
              <w:tc>
                <w:tcPr>
                  <w:tcW w:w="1998" w:type="dxa"/>
                  <w:shd w:val="clear" w:color="auto" w:fill="E7E6E6" w:themeFill="background2"/>
                </w:tcPr>
                <w:p w14:paraId="3EFF643B" w14:textId="28268AE5" w:rsidR="001753ED" w:rsidRPr="00E03B6A" w:rsidRDefault="009335F4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E03B6A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51</w:t>
                  </w:r>
                </w:p>
              </w:tc>
              <w:tc>
                <w:tcPr>
                  <w:tcW w:w="2000" w:type="dxa"/>
                  <w:shd w:val="clear" w:color="auto" w:fill="E7E6E6" w:themeFill="background2"/>
                </w:tcPr>
                <w:p w14:paraId="66B50CC3" w14:textId="3DBAA96D" w:rsidR="001753ED" w:rsidRPr="00E03B6A" w:rsidRDefault="0010188A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E03B6A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Y</w:t>
                  </w:r>
                </w:p>
              </w:tc>
            </w:tr>
            <w:tr w:rsidR="00A33AD5" w:rsidRPr="00455305" w14:paraId="185DB897" w14:textId="77777777" w:rsidTr="004057C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shd w:val="clear" w:color="auto" w:fill="E7E6E6" w:themeFill="background2"/>
                </w:tcPr>
                <w:p w14:paraId="1522DF77" w14:textId="53C3EA40" w:rsidR="00A33AD5" w:rsidRPr="00E03B6A" w:rsidRDefault="00A33AD5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cstheme="minorHAnsi"/>
                      <w:color w:val="000000" w:themeColor="text1"/>
                      <w:sz w:val="18"/>
                      <w:szCs w:val="18"/>
                      <w:shd w:val="clear" w:color="auto" w:fill="FCFEE7"/>
                    </w:rPr>
                  </w:pPr>
                  <w:r w:rsidRPr="00E03B6A">
                    <w:rPr>
                      <w:rFonts w:cstheme="minorHAnsi"/>
                      <w:color w:val="000000" w:themeColor="text1"/>
                      <w:sz w:val="18"/>
                      <w:szCs w:val="18"/>
                      <w:shd w:val="clear" w:color="auto" w:fill="FCFEE7"/>
                    </w:rPr>
                    <w:t>GRRQPIP</w:t>
                  </w:r>
                  <w:r w:rsidRPr="00E03B6A">
                    <w:rPr>
                      <w:rFonts w:cstheme="minorHAnsi"/>
                      <w:color w:val="ED7D31" w:themeColor="accent2"/>
                      <w:sz w:val="18"/>
                      <w:szCs w:val="18"/>
                      <w:shd w:val="clear" w:color="auto" w:fill="FCFEE7"/>
                    </w:rPr>
                    <w:t>K</w:t>
                  </w:r>
                  <w:r w:rsidRPr="00E03B6A">
                    <w:rPr>
                      <w:rFonts w:cstheme="minorHAnsi"/>
                      <w:color w:val="000000" w:themeColor="text1"/>
                      <w:sz w:val="18"/>
                      <w:szCs w:val="18"/>
                      <w:shd w:val="clear" w:color="auto" w:fill="FCFEE7"/>
                    </w:rPr>
                    <w:t>ARRPEGR</w:t>
                  </w:r>
                </w:p>
              </w:tc>
              <w:tc>
                <w:tcPr>
                  <w:tcW w:w="1998" w:type="dxa"/>
                  <w:shd w:val="clear" w:color="auto" w:fill="E7E6E6" w:themeFill="background2"/>
                </w:tcPr>
                <w:p w14:paraId="75E3A1F5" w14:textId="6A63CCD6" w:rsidR="00A33AD5" w:rsidRPr="00E03B6A" w:rsidRDefault="009335F4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E03B6A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67</w:t>
                  </w:r>
                </w:p>
              </w:tc>
              <w:tc>
                <w:tcPr>
                  <w:tcW w:w="2000" w:type="dxa"/>
                  <w:shd w:val="clear" w:color="auto" w:fill="E7E6E6" w:themeFill="background2"/>
                </w:tcPr>
                <w:p w14:paraId="38C92A04" w14:textId="3D029BEE" w:rsidR="00A33AD5" w:rsidRPr="00E03B6A" w:rsidRDefault="0010188A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E03B6A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Y</w:t>
                  </w:r>
                </w:p>
              </w:tc>
            </w:tr>
            <w:tr w:rsidR="000C2EE4" w:rsidRPr="00455305" w14:paraId="2E789078" w14:textId="77777777" w:rsidTr="009F4AD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hideMark/>
                </w:tcPr>
                <w:p w14:paraId="3951F882" w14:textId="5118934F" w:rsidR="000C2EE4" w:rsidRPr="00455305" w:rsidRDefault="000C2EE4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Peptide</w:t>
                  </w:r>
                  <w:r w:rsidR="00956C3D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 xml:space="preserve"> (NS3/4A)</w:t>
                  </w:r>
                </w:p>
              </w:tc>
              <w:tc>
                <w:tcPr>
                  <w:tcW w:w="1998" w:type="dxa"/>
                  <w:hideMark/>
                </w:tcPr>
                <w:p w14:paraId="18B76641" w14:textId="77777777" w:rsidR="000C2EE4" w:rsidRPr="00455305" w:rsidRDefault="000C2EE4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Position</w:t>
                  </w:r>
                </w:p>
              </w:tc>
              <w:tc>
                <w:tcPr>
                  <w:tcW w:w="2000" w:type="dxa"/>
                </w:tcPr>
                <w:p w14:paraId="4EDA799E" w14:textId="77777777" w:rsidR="000C2EE4" w:rsidRPr="00455305" w:rsidRDefault="000C2EE4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bCs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conservation</w:t>
                  </w:r>
                </w:p>
              </w:tc>
            </w:tr>
            <w:tr w:rsidR="001753ED" w:rsidRPr="00455305" w14:paraId="4CBD3557" w14:textId="77777777" w:rsidTr="005D67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hideMark/>
                </w:tcPr>
                <w:p w14:paraId="74696350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VYHGAGS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TLAGPKG</w:t>
                  </w:r>
                </w:p>
              </w:tc>
              <w:tc>
                <w:tcPr>
                  <w:tcW w:w="1998" w:type="dxa"/>
                  <w:hideMark/>
                </w:tcPr>
                <w:p w14:paraId="0A13EE0D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62</w:t>
                  </w:r>
                </w:p>
              </w:tc>
              <w:tc>
                <w:tcPr>
                  <w:tcW w:w="2000" w:type="dxa"/>
                </w:tcPr>
                <w:p w14:paraId="39A0111C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N</w:t>
                  </w:r>
                </w:p>
              </w:tc>
            </w:tr>
            <w:tr w:rsidR="001753ED" w:rsidRPr="00455305" w14:paraId="0DD6D612" w14:textId="77777777" w:rsidTr="005D67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hideMark/>
                </w:tcPr>
                <w:p w14:paraId="11B4201A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SKTLAGP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GPVXQMY</w:t>
                  </w:r>
                </w:p>
              </w:tc>
              <w:tc>
                <w:tcPr>
                  <w:tcW w:w="1998" w:type="dxa"/>
                  <w:hideMark/>
                </w:tcPr>
                <w:p w14:paraId="46404296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68</w:t>
                  </w:r>
                </w:p>
              </w:tc>
              <w:tc>
                <w:tcPr>
                  <w:tcW w:w="2000" w:type="dxa"/>
                </w:tcPr>
                <w:p w14:paraId="2A4756BA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N</w:t>
                  </w:r>
                </w:p>
              </w:tc>
            </w:tr>
            <w:tr w:rsidR="001753ED" w:rsidRPr="00455305" w14:paraId="5E692B37" w14:textId="77777777" w:rsidTr="005D67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hideMark/>
                </w:tcPr>
                <w:p w14:paraId="05DF225F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WPAPPGA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SLTPCTC</w:t>
                  </w:r>
                </w:p>
              </w:tc>
              <w:tc>
                <w:tcPr>
                  <w:tcW w:w="1998" w:type="dxa"/>
                  <w:hideMark/>
                </w:tcPr>
                <w:p w14:paraId="5C3641F8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92</w:t>
                  </w:r>
                </w:p>
              </w:tc>
              <w:tc>
                <w:tcPr>
                  <w:tcW w:w="2000" w:type="dxa"/>
                </w:tcPr>
                <w:p w14:paraId="288DAE6C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N</w:t>
                  </w:r>
                </w:p>
              </w:tc>
            </w:tr>
            <w:tr w:rsidR="001753ED" w:rsidRPr="00455305" w14:paraId="64028180" w14:textId="77777777" w:rsidTr="005D67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shd w:val="clear" w:color="auto" w:fill="E7E6E6" w:themeFill="background2"/>
                  <w:hideMark/>
                </w:tcPr>
                <w:p w14:paraId="03ABCFD9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PRPISTL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GSSGGPX</w:t>
                  </w:r>
                </w:p>
              </w:tc>
              <w:tc>
                <w:tcPr>
                  <w:tcW w:w="1998" w:type="dxa"/>
                  <w:shd w:val="clear" w:color="auto" w:fill="E7E6E6" w:themeFill="background2"/>
                  <w:hideMark/>
                </w:tcPr>
                <w:p w14:paraId="71517CC3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136</w:t>
                  </w:r>
                </w:p>
              </w:tc>
              <w:tc>
                <w:tcPr>
                  <w:tcW w:w="2000" w:type="dxa"/>
                  <w:shd w:val="clear" w:color="auto" w:fill="E7E6E6" w:themeFill="background2"/>
                </w:tcPr>
                <w:p w14:paraId="5E2C493D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Y</w:t>
                  </w:r>
                </w:p>
              </w:tc>
            </w:tr>
            <w:tr w:rsidR="001753ED" w:rsidRPr="00455305" w14:paraId="24856E52" w14:textId="77777777" w:rsidTr="005D67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shd w:val="clear" w:color="auto" w:fill="E7E6E6" w:themeFill="background2"/>
                  <w:hideMark/>
                </w:tcPr>
                <w:p w14:paraId="4F2EEB42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VCTRGVA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AVDFVPV</w:t>
                  </w:r>
                </w:p>
              </w:tc>
              <w:tc>
                <w:tcPr>
                  <w:tcW w:w="1998" w:type="dxa"/>
                  <w:shd w:val="clear" w:color="auto" w:fill="E7E6E6" w:themeFill="background2"/>
                  <w:hideMark/>
                </w:tcPr>
                <w:p w14:paraId="5604220F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165</w:t>
                  </w:r>
                </w:p>
              </w:tc>
              <w:tc>
                <w:tcPr>
                  <w:tcW w:w="2000" w:type="dxa"/>
                  <w:shd w:val="clear" w:color="auto" w:fill="E7E6E6" w:themeFill="background2"/>
                </w:tcPr>
                <w:p w14:paraId="779B868B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Y</w:t>
                  </w:r>
                </w:p>
              </w:tc>
            </w:tr>
            <w:tr w:rsidR="001753ED" w:rsidRPr="00455305" w14:paraId="193183C0" w14:textId="77777777" w:rsidTr="005D67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shd w:val="clear" w:color="auto" w:fill="E7E6E6" w:themeFill="background2"/>
                  <w:hideMark/>
                </w:tcPr>
                <w:p w14:paraId="2DE601F4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HAPTGSG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STKVPAA</w:t>
                  </w:r>
                </w:p>
              </w:tc>
              <w:tc>
                <w:tcPr>
                  <w:tcW w:w="1998" w:type="dxa"/>
                  <w:shd w:val="clear" w:color="auto" w:fill="E7E6E6" w:themeFill="background2"/>
                  <w:hideMark/>
                </w:tcPr>
                <w:p w14:paraId="6BE5B006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210</w:t>
                  </w:r>
                </w:p>
              </w:tc>
              <w:tc>
                <w:tcPr>
                  <w:tcW w:w="2000" w:type="dxa"/>
                  <w:shd w:val="clear" w:color="auto" w:fill="E7E6E6" w:themeFill="background2"/>
                </w:tcPr>
                <w:p w14:paraId="659ED3D5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Y</w:t>
                  </w:r>
                </w:p>
              </w:tc>
            </w:tr>
            <w:tr w:rsidR="001753ED" w:rsidRPr="00455305" w14:paraId="18805A49" w14:textId="77777777" w:rsidTr="005D67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shd w:val="clear" w:color="auto" w:fill="E7E6E6" w:themeFill="background2"/>
                  <w:hideMark/>
                </w:tcPr>
                <w:p w14:paraId="1B980969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TGSGKST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VPAAYAA</w:t>
                  </w:r>
                </w:p>
              </w:tc>
              <w:tc>
                <w:tcPr>
                  <w:tcW w:w="1998" w:type="dxa"/>
                  <w:shd w:val="clear" w:color="auto" w:fill="E7E6E6" w:themeFill="background2"/>
                  <w:hideMark/>
                </w:tcPr>
                <w:p w14:paraId="32ADBE83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213</w:t>
                  </w:r>
                </w:p>
              </w:tc>
              <w:tc>
                <w:tcPr>
                  <w:tcW w:w="2000" w:type="dxa"/>
                  <w:shd w:val="clear" w:color="auto" w:fill="E7E6E6" w:themeFill="background2"/>
                </w:tcPr>
                <w:p w14:paraId="4E72785D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Y</w:t>
                  </w:r>
                </w:p>
              </w:tc>
            </w:tr>
            <w:tr w:rsidR="001753ED" w:rsidRPr="00455305" w14:paraId="42D8F029" w14:textId="77777777" w:rsidTr="005D67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hideMark/>
                </w:tcPr>
                <w:p w14:paraId="0F145579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AYAAQGY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VLVLNPS</w:t>
                  </w:r>
                </w:p>
              </w:tc>
              <w:tc>
                <w:tcPr>
                  <w:tcW w:w="1998" w:type="dxa"/>
                  <w:hideMark/>
                </w:tcPr>
                <w:p w14:paraId="1A1FCA37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224</w:t>
                  </w:r>
                </w:p>
              </w:tc>
              <w:tc>
                <w:tcPr>
                  <w:tcW w:w="2000" w:type="dxa"/>
                </w:tcPr>
                <w:p w14:paraId="509D6FDA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N</w:t>
                  </w:r>
                </w:p>
              </w:tc>
            </w:tr>
            <w:tr w:rsidR="001753ED" w:rsidRPr="00455305" w14:paraId="26373204" w14:textId="77777777" w:rsidTr="005D67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hideMark/>
                </w:tcPr>
                <w:p w14:paraId="1782394D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GFGAYMS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AHGIDPN</w:t>
                  </w:r>
                </w:p>
              </w:tc>
              <w:tc>
                <w:tcPr>
                  <w:tcW w:w="1998" w:type="dxa"/>
                  <w:hideMark/>
                </w:tcPr>
                <w:p w14:paraId="79DD01BB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244</w:t>
                  </w:r>
                </w:p>
              </w:tc>
              <w:tc>
                <w:tcPr>
                  <w:tcW w:w="2000" w:type="dxa"/>
                </w:tcPr>
                <w:p w14:paraId="2E985D11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N</w:t>
                  </w:r>
                </w:p>
              </w:tc>
            </w:tr>
            <w:tr w:rsidR="001753ED" w:rsidRPr="00455305" w14:paraId="52EDF3B9" w14:textId="77777777" w:rsidTr="005D67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hideMark/>
                </w:tcPr>
                <w:p w14:paraId="2E8678F4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GEIPFYG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AIPLEXI</w:t>
                  </w:r>
                </w:p>
              </w:tc>
              <w:tc>
                <w:tcPr>
                  <w:tcW w:w="1998" w:type="dxa"/>
                  <w:hideMark/>
                </w:tcPr>
                <w:p w14:paraId="77DAF6A3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352</w:t>
                  </w:r>
                </w:p>
              </w:tc>
              <w:tc>
                <w:tcPr>
                  <w:tcW w:w="2000" w:type="dxa"/>
                </w:tcPr>
                <w:p w14:paraId="2634CECA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N</w:t>
                  </w:r>
                </w:p>
              </w:tc>
            </w:tr>
            <w:tr w:rsidR="001753ED" w:rsidRPr="00455305" w14:paraId="29529DDB" w14:textId="77777777" w:rsidTr="005D67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shd w:val="clear" w:color="auto" w:fill="E7E6E6" w:themeFill="background2"/>
                  <w:hideMark/>
                </w:tcPr>
                <w:p w14:paraId="0DABDFF8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AIPLEXI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GGRHLIF</w:t>
                  </w:r>
                </w:p>
              </w:tc>
              <w:tc>
                <w:tcPr>
                  <w:tcW w:w="1998" w:type="dxa"/>
                  <w:shd w:val="clear" w:color="auto" w:fill="E7E6E6" w:themeFill="background2"/>
                  <w:hideMark/>
                </w:tcPr>
                <w:p w14:paraId="15BBE5D1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360</w:t>
                  </w:r>
                </w:p>
              </w:tc>
              <w:tc>
                <w:tcPr>
                  <w:tcW w:w="2000" w:type="dxa"/>
                  <w:shd w:val="clear" w:color="auto" w:fill="E7E6E6" w:themeFill="background2"/>
                </w:tcPr>
                <w:p w14:paraId="646C49A8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Y</w:t>
                  </w:r>
                </w:p>
              </w:tc>
            </w:tr>
            <w:tr w:rsidR="001753ED" w:rsidRPr="00455305" w14:paraId="1D292151" w14:textId="77777777" w:rsidTr="005D67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shd w:val="clear" w:color="auto" w:fill="E7E6E6" w:themeFill="background2"/>
                  <w:hideMark/>
                </w:tcPr>
                <w:p w14:paraId="617E9CA5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HLIFCHS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KKCDELA</w:t>
                  </w:r>
                </w:p>
              </w:tc>
              <w:tc>
                <w:tcPr>
                  <w:tcW w:w="1998" w:type="dxa"/>
                  <w:shd w:val="clear" w:color="auto" w:fill="E7E6E6" w:themeFill="background2"/>
                  <w:hideMark/>
                </w:tcPr>
                <w:p w14:paraId="514C47B9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371</w:t>
                  </w:r>
                </w:p>
              </w:tc>
              <w:tc>
                <w:tcPr>
                  <w:tcW w:w="2000" w:type="dxa"/>
                  <w:shd w:val="clear" w:color="auto" w:fill="E7E6E6" w:themeFill="background2"/>
                </w:tcPr>
                <w:p w14:paraId="76685F9E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Y</w:t>
                  </w:r>
                </w:p>
              </w:tc>
            </w:tr>
            <w:tr w:rsidR="001753ED" w:rsidRPr="00455305" w14:paraId="0CE3A35B" w14:textId="77777777" w:rsidTr="005D67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shd w:val="clear" w:color="auto" w:fill="E7E6E6" w:themeFill="background2"/>
                  <w:hideMark/>
                </w:tcPr>
                <w:p w14:paraId="4DEFF013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LIFCHSK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KCDELAA</w:t>
                  </w:r>
                </w:p>
              </w:tc>
              <w:tc>
                <w:tcPr>
                  <w:tcW w:w="1998" w:type="dxa"/>
                  <w:shd w:val="clear" w:color="auto" w:fill="E7E6E6" w:themeFill="background2"/>
                  <w:hideMark/>
                </w:tcPr>
                <w:p w14:paraId="08D9E5F8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372</w:t>
                  </w:r>
                </w:p>
              </w:tc>
              <w:tc>
                <w:tcPr>
                  <w:tcW w:w="2000" w:type="dxa"/>
                  <w:shd w:val="clear" w:color="auto" w:fill="E7E6E6" w:themeFill="background2"/>
                </w:tcPr>
                <w:p w14:paraId="2A57FF23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Y</w:t>
                  </w:r>
                </w:p>
              </w:tc>
            </w:tr>
            <w:tr w:rsidR="001753ED" w:rsidRPr="00455305" w14:paraId="7286D370" w14:textId="77777777" w:rsidTr="005D67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shd w:val="clear" w:color="auto" w:fill="E7E6E6" w:themeFill="background2"/>
                  <w:hideMark/>
                </w:tcPr>
                <w:p w14:paraId="13FE9208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IFCHSKK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CDELAAK</w:t>
                  </w:r>
                </w:p>
              </w:tc>
              <w:tc>
                <w:tcPr>
                  <w:tcW w:w="1998" w:type="dxa"/>
                  <w:shd w:val="clear" w:color="auto" w:fill="E7E6E6" w:themeFill="background2"/>
                  <w:hideMark/>
                </w:tcPr>
                <w:p w14:paraId="28350AAF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373</w:t>
                  </w:r>
                </w:p>
              </w:tc>
              <w:tc>
                <w:tcPr>
                  <w:tcW w:w="2000" w:type="dxa"/>
                  <w:shd w:val="clear" w:color="auto" w:fill="E7E6E6" w:themeFill="background2"/>
                </w:tcPr>
                <w:p w14:paraId="15E7A3E2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Y</w:t>
                  </w:r>
                </w:p>
              </w:tc>
            </w:tr>
            <w:tr w:rsidR="001753ED" w:rsidRPr="00455305" w14:paraId="46F201EC" w14:textId="77777777" w:rsidTr="005D67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hideMark/>
                </w:tcPr>
                <w:p w14:paraId="396A74B0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KCDELAA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LXXLGLN</w:t>
                  </w:r>
                </w:p>
              </w:tc>
              <w:tc>
                <w:tcPr>
                  <w:tcW w:w="1998" w:type="dxa"/>
                  <w:hideMark/>
                </w:tcPr>
                <w:p w14:paraId="440B474C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380</w:t>
                  </w:r>
                </w:p>
              </w:tc>
              <w:tc>
                <w:tcPr>
                  <w:tcW w:w="2000" w:type="dxa"/>
                </w:tcPr>
                <w:p w14:paraId="7FBB13C2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N</w:t>
                  </w:r>
                </w:p>
              </w:tc>
            </w:tr>
            <w:tr w:rsidR="001753ED" w:rsidRPr="00455305" w14:paraId="207F028C" w14:textId="77777777" w:rsidTr="005D67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shd w:val="clear" w:color="auto" w:fill="E7E6E6" w:themeFill="background2"/>
                  <w:hideMark/>
                </w:tcPr>
                <w:p w14:paraId="4D408BBB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AHFLSQT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QAGENFX</w:t>
                  </w:r>
                </w:p>
              </w:tc>
              <w:tc>
                <w:tcPr>
                  <w:tcW w:w="1998" w:type="dxa"/>
                  <w:shd w:val="clear" w:color="auto" w:fill="E7E6E6" w:themeFill="background2"/>
                  <w:hideMark/>
                </w:tcPr>
                <w:p w14:paraId="403D6C56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551</w:t>
                  </w:r>
                </w:p>
              </w:tc>
              <w:tc>
                <w:tcPr>
                  <w:tcW w:w="2000" w:type="dxa"/>
                  <w:shd w:val="clear" w:color="auto" w:fill="E7E6E6" w:themeFill="background2"/>
                </w:tcPr>
                <w:p w14:paraId="0F71EC32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Y</w:t>
                  </w:r>
                </w:p>
              </w:tc>
            </w:tr>
            <w:tr w:rsidR="001753ED" w:rsidRPr="00455305" w14:paraId="595C0589" w14:textId="77777777" w:rsidTr="005D67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shd w:val="clear" w:color="auto" w:fill="E7E6E6" w:themeFill="background2"/>
                  <w:hideMark/>
                </w:tcPr>
                <w:p w14:paraId="43917A2B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WKCLIRL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PTLHGPT</w:t>
                  </w:r>
                </w:p>
              </w:tc>
              <w:tc>
                <w:tcPr>
                  <w:tcW w:w="1998" w:type="dxa"/>
                  <w:shd w:val="clear" w:color="auto" w:fill="E7E6E6" w:themeFill="background2"/>
                  <w:hideMark/>
                </w:tcPr>
                <w:p w14:paraId="3F089E23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589</w:t>
                  </w:r>
                </w:p>
              </w:tc>
              <w:tc>
                <w:tcPr>
                  <w:tcW w:w="2000" w:type="dxa"/>
                  <w:shd w:val="clear" w:color="auto" w:fill="E7E6E6" w:themeFill="background2"/>
                </w:tcPr>
                <w:p w14:paraId="48A76860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Y</w:t>
                  </w:r>
                </w:p>
              </w:tc>
            </w:tr>
            <w:tr w:rsidR="001753ED" w:rsidRPr="00455305" w14:paraId="7DA30A28" w14:textId="77777777" w:rsidTr="005D67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hideMark/>
                </w:tcPr>
                <w:p w14:paraId="3A4D50BB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GRIVLSG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PAVIPDR</w:t>
                  </w:r>
                </w:p>
              </w:tc>
              <w:tc>
                <w:tcPr>
                  <w:tcW w:w="1998" w:type="dxa"/>
                  <w:hideMark/>
                </w:tcPr>
                <w:p w14:paraId="431EE85B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665</w:t>
                  </w:r>
                </w:p>
              </w:tc>
              <w:tc>
                <w:tcPr>
                  <w:tcW w:w="2000" w:type="dxa"/>
                </w:tcPr>
                <w:p w14:paraId="13C4BD68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N</w:t>
                  </w:r>
                </w:p>
              </w:tc>
            </w:tr>
            <w:tr w:rsidR="001753ED" w:rsidRPr="00455305" w14:paraId="0BCA4D0E" w14:textId="77777777" w:rsidTr="005D67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vAlign w:val="center"/>
                </w:tcPr>
                <w:p w14:paraId="72C99664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NS5A</w:t>
                  </w:r>
                </w:p>
              </w:tc>
              <w:tc>
                <w:tcPr>
                  <w:tcW w:w="1998" w:type="dxa"/>
                  <w:vAlign w:val="center"/>
                </w:tcPr>
                <w:p w14:paraId="3A9B6FE4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2000" w:type="dxa"/>
                </w:tcPr>
                <w:p w14:paraId="78205784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</w:p>
              </w:tc>
            </w:tr>
            <w:tr w:rsidR="001753ED" w:rsidRPr="00455305" w14:paraId="4421EC3E" w14:textId="77777777" w:rsidTr="005D67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shd w:val="clear" w:color="auto" w:fill="E7E6E6" w:themeFill="background2"/>
                  <w:vAlign w:val="center"/>
                </w:tcPr>
                <w:p w14:paraId="6AFACD5A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FKTWLKA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LLPXLPG</w:t>
                  </w:r>
                </w:p>
              </w:tc>
              <w:tc>
                <w:tcPr>
                  <w:tcW w:w="1998" w:type="dxa"/>
                  <w:shd w:val="clear" w:color="auto" w:fill="E7E6E6" w:themeFill="background2"/>
                  <w:vAlign w:val="center"/>
                </w:tcPr>
                <w:p w14:paraId="32A4E989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26</w:t>
                  </w:r>
                </w:p>
              </w:tc>
              <w:tc>
                <w:tcPr>
                  <w:tcW w:w="2000" w:type="dxa"/>
                  <w:shd w:val="clear" w:color="auto" w:fill="E7E6E6" w:themeFill="background2"/>
                </w:tcPr>
                <w:p w14:paraId="7B9FFFB6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Y</w:t>
                  </w:r>
                </w:p>
              </w:tc>
            </w:tr>
            <w:tr w:rsidR="001753ED" w:rsidRPr="00455305" w14:paraId="713D3870" w14:textId="77777777" w:rsidTr="005D67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vAlign w:val="center"/>
                </w:tcPr>
                <w:p w14:paraId="6470DB91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LSCQRGY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GVWRGDG</w:t>
                  </w:r>
                </w:p>
              </w:tc>
              <w:tc>
                <w:tcPr>
                  <w:tcW w:w="1998" w:type="dxa"/>
                  <w:vAlign w:val="center"/>
                </w:tcPr>
                <w:p w14:paraId="58A429BC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44</w:t>
                  </w:r>
                </w:p>
              </w:tc>
              <w:tc>
                <w:tcPr>
                  <w:tcW w:w="2000" w:type="dxa"/>
                </w:tcPr>
                <w:p w14:paraId="2CE1E5E4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N</w:t>
                  </w:r>
                </w:p>
              </w:tc>
            </w:tr>
            <w:tr w:rsidR="001753ED" w:rsidRPr="00455305" w14:paraId="2A4A76D9" w14:textId="77777777" w:rsidTr="005D67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vAlign w:val="center"/>
                </w:tcPr>
                <w:p w14:paraId="54AB0E02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PIPAPNY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RALWRVS</w:t>
                  </w:r>
                </w:p>
              </w:tc>
              <w:tc>
                <w:tcPr>
                  <w:tcW w:w="1998" w:type="dxa"/>
                  <w:vAlign w:val="center"/>
                </w:tcPr>
                <w:p w14:paraId="41453D2A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107</w:t>
                  </w:r>
                </w:p>
              </w:tc>
              <w:tc>
                <w:tcPr>
                  <w:tcW w:w="2000" w:type="dxa"/>
                </w:tcPr>
                <w:p w14:paraId="18485751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N</w:t>
                  </w:r>
                </w:p>
              </w:tc>
            </w:tr>
            <w:tr w:rsidR="001753ED" w:rsidRPr="00455305" w14:paraId="28C6C3CB" w14:textId="77777777" w:rsidTr="005D67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vAlign w:val="center"/>
                </w:tcPr>
                <w:p w14:paraId="05BE340F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HRFAPPC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PLLRXEV</w:t>
                  </w:r>
                </w:p>
              </w:tc>
              <w:tc>
                <w:tcPr>
                  <w:tcW w:w="1998" w:type="dxa"/>
                  <w:vAlign w:val="center"/>
                </w:tcPr>
                <w:p w14:paraId="6CDFD307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166</w:t>
                  </w:r>
                </w:p>
              </w:tc>
              <w:tc>
                <w:tcPr>
                  <w:tcW w:w="2000" w:type="dxa"/>
                </w:tcPr>
                <w:p w14:paraId="61AF9A7E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N</w:t>
                  </w:r>
                </w:p>
              </w:tc>
            </w:tr>
            <w:tr w:rsidR="001753ED" w:rsidRPr="00455305" w14:paraId="3E7E1BF8" w14:textId="77777777" w:rsidTr="005D67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vAlign w:val="center"/>
                </w:tcPr>
                <w:p w14:paraId="6C520B6D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QLSAPSL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ATCTTHH</w:t>
                  </w:r>
                </w:p>
              </w:tc>
              <w:tc>
                <w:tcPr>
                  <w:tcW w:w="1998" w:type="dxa"/>
                  <w:vAlign w:val="center"/>
                </w:tcPr>
                <w:p w14:paraId="228D35C8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240</w:t>
                  </w:r>
                </w:p>
              </w:tc>
              <w:tc>
                <w:tcPr>
                  <w:tcW w:w="2000" w:type="dxa"/>
                </w:tcPr>
                <w:p w14:paraId="1E5503C3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N</w:t>
                  </w:r>
                </w:p>
              </w:tc>
            </w:tr>
            <w:tr w:rsidR="001753ED" w:rsidRPr="00455305" w14:paraId="07DF633B" w14:textId="77777777" w:rsidTr="005D67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vAlign w:val="center"/>
                </w:tcPr>
                <w:p w14:paraId="0703C18E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ECLRXXR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FPPALPI</w:t>
                  </w:r>
                </w:p>
              </w:tc>
              <w:tc>
                <w:tcPr>
                  <w:tcW w:w="1998" w:type="dxa"/>
                  <w:vAlign w:val="center"/>
                </w:tcPr>
                <w:p w14:paraId="36250A80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308</w:t>
                  </w:r>
                </w:p>
              </w:tc>
              <w:tc>
                <w:tcPr>
                  <w:tcW w:w="2000" w:type="dxa"/>
                </w:tcPr>
                <w:p w14:paraId="4610A6E4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N</w:t>
                  </w:r>
                </w:p>
              </w:tc>
            </w:tr>
            <w:tr w:rsidR="001753ED" w:rsidRPr="00455305" w14:paraId="53A385DA" w14:textId="77777777" w:rsidTr="005D67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shd w:val="clear" w:color="auto" w:fill="E7E6E6" w:themeFill="background2"/>
                  <w:vAlign w:val="center"/>
                </w:tcPr>
                <w:p w14:paraId="1FEE7F37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PPLLETW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XPDYXPP</w:t>
                  </w:r>
                </w:p>
              </w:tc>
              <w:tc>
                <w:tcPr>
                  <w:tcW w:w="1998" w:type="dxa"/>
                  <w:shd w:val="clear" w:color="auto" w:fill="E7E6E6" w:themeFill="background2"/>
                  <w:vAlign w:val="center"/>
                </w:tcPr>
                <w:p w14:paraId="1B931DFA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330</w:t>
                  </w:r>
                </w:p>
              </w:tc>
              <w:tc>
                <w:tcPr>
                  <w:tcW w:w="2000" w:type="dxa"/>
                  <w:shd w:val="clear" w:color="auto" w:fill="E7E6E6" w:themeFill="background2"/>
                </w:tcPr>
                <w:p w14:paraId="75F1ADC0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Y</w:t>
                  </w:r>
                </w:p>
              </w:tc>
            </w:tr>
            <w:tr w:rsidR="001753ED" w:rsidRPr="00455305" w14:paraId="49E36B4A" w14:textId="77777777" w:rsidTr="005D67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vAlign w:val="center"/>
                </w:tcPr>
                <w:p w14:paraId="4352D3A3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PVPPPRR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RTVVLTE</w:t>
                  </w:r>
                </w:p>
              </w:tc>
              <w:tc>
                <w:tcPr>
                  <w:tcW w:w="1998" w:type="dxa"/>
                  <w:vAlign w:val="center"/>
                </w:tcPr>
                <w:p w14:paraId="5B8DED14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358</w:t>
                  </w:r>
                </w:p>
              </w:tc>
              <w:tc>
                <w:tcPr>
                  <w:tcW w:w="2000" w:type="dxa"/>
                </w:tcPr>
                <w:p w14:paraId="6ECD0270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N</w:t>
                  </w:r>
                </w:p>
              </w:tc>
            </w:tr>
            <w:tr w:rsidR="001753ED" w:rsidRPr="00455305" w14:paraId="0352E59C" w14:textId="77777777" w:rsidTr="005D67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vAlign w:val="center"/>
                </w:tcPr>
                <w:p w14:paraId="3497BF3D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ALAELAE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SFGQSSE</w:t>
                  </w:r>
                </w:p>
              </w:tc>
              <w:tc>
                <w:tcPr>
                  <w:tcW w:w="1998" w:type="dxa"/>
                  <w:vAlign w:val="center"/>
                </w:tcPr>
                <w:p w14:paraId="3C905A55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378</w:t>
                  </w:r>
                </w:p>
              </w:tc>
              <w:tc>
                <w:tcPr>
                  <w:tcW w:w="2000" w:type="dxa"/>
                </w:tcPr>
                <w:p w14:paraId="08E63A2F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N</w:t>
                  </w:r>
                </w:p>
              </w:tc>
            </w:tr>
            <w:tr w:rsidR="001753ED" w:rsidRPr="00455305" w14:paraId="02F82BCD" w14:textId="77777777" w:rsidTr="005D67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vAlign w:val="center"/>
                </w:tcPr>
                <w:p w14:paraId="1E3F3E8E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NS5B</w:t>
                  </w:r>
                </w:p>
              </w:tc>
              <w:tc>
                <w:tcPr>
                  <w:tcW w:w="1998" w:type="dxa"/>
                  <w:vAlign w:val="center"/>
                </w:tcPr>
                <w:p w14:paraId="7B4F9FDB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2000" w:type="dxa"/>
                </w:tcPr>
                <w:p w14:paraId="38B49656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</w:p>
              </w:tc>
            </w:tr>
            <w:tr w:rsidR="001753ED" w:rsidRPr="00455305" w14:paraId="0D287AE2" w14:textId="77777777" w:rsidTr="005D67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vAlign w:val="center"/>
                </w:tcPr>
                <w:p w14:paraId="05B500B0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PCAAEEE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LPINPLS</w:t>
                  </w:r>
                </w:p>
              </w:tc>
              <w:tc>
                <w:tcPr>
                  <w:tcW w:w="1998" w:type="dxa"/>
                  <w:vAlign w:val="center"/>
                </w:tcPr>
                <w:p w14:paraId="0BE80FAC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20</w:t>
                  </w:r>
                </w:p>
              </w:tc>
              <w:tc>
                <w:tcPr>
                  <w:tcW w:w="2000" w:type="dxa"/>
                </w:tcPr>
                <w:p w14:paraId="60ADF8A3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N</w:t>
                  </w:r>
                </w:p>
              </w:tc>
            </w:tr>
            <w:tr w:rsidR="001753ED" w:rsidRPr="00455305" w14:paraId="634683D0" w14:textId="77777777" w:rsidTr="005D67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shd w:val="clear" w:color="auto" w:fill="E7E6E6" w:themeFill="background2"/>
                  <w:vAlign w:val="center"/>
                </w:tcPr>
                <w:p w14:paraId="64FEF1BD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lastRenderedPageBreak/>
                    <w:t>RSASQRQ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KVTFDRL</w:t>
                  </w:r>
                </w:p>
              </w:tc>
              <w:tc>
                <w:tcPr>
                  <w:tcW w:w="1998" w:type="dxa"/>
                  <w:shd w:val="clear" w:color="auto" w:fill="E7E6E6" w:themeFill="background2"/>
                  <w:vAlign w:val="center"/>
                </w:tcPr>
                <w:p w14:paraId="238CBDFF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50</w:t>
                  </w:r>
                </w:p>
              </w:tc>
              <w:tc>
                <w:tcPr>
                  <w:tcW w:w="2000" w:type="dxa"/>
                  <w:shd w:val="clear" w:color="auto" w:fill="E7E6E6" w:themeFill="background2"/>
                </w:tcPr>
                <w:p w14:paraId="6961AD69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Y</w:t>
                  </w:r>
                </w:p>
              </w:tc>
            </w:tr>
            <w:tr w:rsidR="001753ED" w:rsidRPr="00455305" w14:paraId="33A62F04" w14:textId="77777777" w:rsidTr="005D67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shd w:val="clear" w:color="auto" w:fill="E7E6E6" w:themeFill="background2"/>
                  <w:vAlign w:val="center"/>
                </w:tcPr>
                <w:p w14:paraId="233BA745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SASQRQK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VTFDRLQ</w:t>
                  </w:r>
                </w:p>
              </w:tc>
              <w:tc>
                <w:tcPr>
                  <w:tcW w:w="1998" w:type="dxa"/>
                  <w:shd w:val="clear" w:color="auto" w:fill="E7E6E6" w:themeFill="background2"/>
                  <w:vAlign w:val="center"/>
                </w:tcPr>
                <w:p w14:paraId="428CBA56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51</w:t>
                  </w:r>
                </w:p>
              </w:tc>
              <w:tc>
                <w:tcPr>
                  <w:tcW w:w="2000" w:type="dxa"/>
                  <w:shd w:val="clear" w:color="auto" w:fill="E7E6E6" w:themeFill="background2"/>
                </w:tcPr>
                <w:p w14:paraId="2BD55EE5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Y</w:t>
                  </w:r>
                </w:p>
              </w:tc>
            </w:tr>
            <w:tr w:rsidR="001753ED" w:rsidRPr="00455305" w14:paraId="5978BCB4" w14:textId="77777777" w:rsidTr="005D67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shd w:val="clear" w:color="auto" w:fill="E7E6E6" w:themeFill="background2"/>
                  <w:vAlign w:val="center"/>
                </w:tcPr>
                <w:p w14:paraId="09666C4C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XDVLKEX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ARASXVK</w:t>
                  </w:r>
                </w:p>
              </w:tc>
              <w:tc>
                <w:tcPr>
                  <w:tcW w:w="1998" w:type="dxa"/>
                  <w:shd w:val="clear" w:color="auto" w:fill="E7E6E6" w:themeFill="background2"/>
                  <w:vAlign w:val="center"/>
                </w:tcPr>
                <w:p w14:paraId="395549CB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72</w:t>
                  </w:r>
                </w:p>
              </w:tc>
              <w:tc>
                <w:tcPr>
                  <w:tcW w:w="2000" w:type="dxa"/>
                  <w:shd w:val="clear" w:color="auto" w:fill="E7E6E6" w:themeFill="background2"/>
                </w:tcPr>
                <w:p w14:paraId="17FCD4B4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Y</w:t>
                  </w:r>
                </w:p>
              </w:tc>
            </w:tr>
            <w:tr w:rsidR="001753ED" w:rsidRPr="00455305" w14:paraId="2D0AF23E" w14:textId="77777777" w:rsidTr="005D67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vAlign w:val="center"/>
                </w:tcPr>
                <w:p w14:paraId="07EC31E4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KARASXV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ARLLSVE</w:t>
                  </w:r>
                </w:p>
              </w:tc>
              <w:tc>
                <w:tcPr>
                  <w:tcW w:w="1998" w:type="dxa"/>
                  <w:vAlign w:val="center"/>
                </w:tcPr>
                <w:p w14:paraId="0B42ABE8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79</w:t>
                  </w:r>
                </w:p>
              </w:tc>
              <w:tc>
                <w:tcPr>
                  <w:tcW w:w="2000" w:type="dxa"/>
                </w:tcPr>
                <w:p w14:paraId="17C99FFA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N</w:t>
                  </w:r>
                </w:p>
              </w:tc>
            </w:tr>
            <w:tr w:rsidR="001753ED" w:rsidRPr="00455305" w14:paraId="70B12419" w14:textId="77777777" w:rsidTr="005D67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shd w:val="clear" w:color="auto" w:fill="E7E6E6" w:themeFill="background2"/>
                  <w:vAlign w:val="center"/>
                </w:tcPr>
                <w:p w14:paraId="17FC05C0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PPHSARS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FGYGAKD</w:t>
                  </w:r>
                </w:p>
              </w:tc>
              <w:tc>
                <w:tcPr>
                  <w:tcW w:w="1998" w:type="dxa"/>
                  <w:shd w:val="clear" w:color="auto" w:fill="E7E6E6" w:themeFill="background2"/>
                  <w:vAlign w:val="center"/>
                </w:tcPr>
                <w:p w14:paraId="3A754655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100</w:t>
                  </w:r>
                </w:p>
              </w:tc>
              <w:tc>
                <w:tcPr>
                  <w:tcW w:w="2000" w:type="dxa"/>
                  <w:shd w:val="clear" w:color="auto" w:fill="E7E6E6" w:themeFill="background2"/>
                </w:tcPr>
                <w:p w14:paraId="4017EB78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Y</w:t>
                  </w:r>
                </w:p>
              </w:tc>
            </w:tr>
            <w:tr w:rsidR="001753ED" w:rsidRPr="00455305" w14:paraId="75815FE0" w14:textId="77777777" w:rsidTr="005D67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shd w:val="clear" w:color="auto" w:fill="E7E6E6" w:themeFill="background2"/>
                  <w:vAlign w:val="center"/>
                </w:tcPr>
                <w:p w14:paraId="56C2B430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SKFGYGA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DVRSLSS</w:t>
                  </w:r>
                </w:p>
              </w:tc>
              <w:tc>
                <w:tcPr>
                  <w:tcW w:w="1998" w:type="dxa"/>
                  <w:shd w:val="clear" w:color="auto" w:fill="E7E6E6" w:themeFill="background2"/>
                  <w:vAlign w:val="center"/>
                </w:tcPr>
                <w:p w14:paraId="06877EDE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106</w:t>
                  </w:r>
                </w:p>
              </w:tc>
              <w:tc>
                <w:tcPr>
                  <w:tcW w:w="2000" w:type="dxa"/>
                  <w:shd w:val="clear" w:color="auto" w:fill="E7E6E6" w:themeFill="background2"/>
                </w:tcPr>
                <w:p w14:paraId="171AAD91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Y</w:t>
                  </w:r>
                </w:p>
              </w:tc>
            </w:tr>
            <w:tr w:rsidR="001753ED" w:rsidRPr="00455305" w14:paraId="3E38962D" w14:textId="77777777" w:rsidTr="005D67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vAlign w:val="center"/>
                </w:tcPr>
                <w:p w14:paraId="7F480A29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DVRSLSS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AXNHINS</w:t>
                  </w:r>
                </w:p>
              </w:tc>
              <w:tc>
                <w:tcPr>
                  <w:tcW w:w="1998" w:type="dxa"/>
                  <w:vAlign w:val="center"/>
                </w:tcPr>
                <w:p w14:paraId="09BAB56B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114</w:t>
                  </w:r>
                </w:p>
              </w:tc>
              <w:tc>
                <w:tcPr>
                  <w:tcW w:w="2000" w:type="dxa"/>
                </w:tcPr>
                <w:p w14:paraId="5ACE7A59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N</w:t>
                  </w:r>
                </w:p>
              </w:tc>
            </w:tr>
            <w:tr w:rsidR="001753ED" w:rsidRPr="00455305" w14:paraId="0E16E825" w14:textId="77777777" w:rsidTr="005D67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vAlign w:val="center"/>
                </w:tcPr>
                <w:p w14:paraId="1BE62121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NHINSVW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DLLEDSX</w:t>
                  </w:r>
                </w:p>
              </w:tc>
              <w:tc>
                <w:tcPr>
                  <w:tcW w:w="1998" w:type="dxa"/>
                  <w:vAlign w:val="center"/>
                </w:tcPr>
                <w:p w14:paraId="6691AE3A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124</w:t>
                  </w:r>
                </w:p>
              </w:tc>
              <w:tc>
                <w:tcPr>
                  <w:tcW w:w="2000" w:type="dxa"/>
                </w:tcPr>
                <w:p w14:paraId="7DD5CC98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N</w:t>
                  </w:r>
                </w:p>
              </w:tc>
            </w:tr>
            <w:tr w:rsidR="001753ED" w:rsidRPr="00455305" w14:paraId="42320E86" w14:textId="77777777" w:rsidTr="005D67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shd w:val="clear" w:color="auto" w:fill="E7E6E6" w:themeFill="background2"/>
                  <w:vAlign w:val="center"/>
                </w:tcPr>
                <w:p w14:paraId="1FD48FE9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VFCVDPE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GGRKPAR</w:t>
                  </w:r>
                </w:p>
              </w:tc>
              <w:tc>
                <w:tcPr>
                  <w:tcW w:w="1998" w:type="dxa"/>
                  <w:shd w:val="clear" w:color="auto" w:fill="E7E6E6" w:themeFill="background2"/>
                  <w:vAlign w:val="center"/>
                </w:tcPr>
                <w:p w14:paraId="38A1A786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151</w:t>
                  </w:r>
                </w:p>
              </w:tc>
              <w:tc>
                <w:tcPr>
                  <w:tcW w:w="2000" w:type="dxa"/>
                  <w:shd w:val="clear" w:color="auto" w:fill="E7E6E6" w:themeFill="background2"/>
                </w:tcPr>
                <w:p w14:paraId="2CA49D44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Y</w:t>
                  </w:r>
                </w:p>
              </w:tc>
            </w:tr>
            <w:tr w:rsidR="001753ED" w:rsidRPr="00455305" w14:paraId="53DAD274" w14:textId="77777777" w:rsidTr="005D67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shd w:val="clear" w:color="auto" w:fill="E7E6E6" w:themeFill="background2"/>
                  <w:vAlign w:val="center"/>
                </w:tcPr>
                <w:p w14:paraId="1563F5D6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DPEKGGR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PARLIVY</w:t>
                  </w:r>
                </w:p>
              </w:tc>
              <w:tc>
                <w:tcPr>
                  <w:tcW w:w="1998" w:type="dxa"/>
                  <w:shd w:val="clear" w:color="auto" w:fill="E7E6E6" w:themeFill="background2"/>
                  <w:vAlign w:val="center"/>
                </w:tcPr>
                <w:p w14:paraId="36DACD56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155</w:t>
                  </w:r>
                </w:p>
              </w:tc>
              <w:tc>
                <w:tcPr>
                  <w:tcW w:w="2000" w:type="dxa"/>
                  <w:shd w:val="clear" w:color="auto" w:fill="E7E6E6" w:themeFill="background2"/>
                </w:tcPr>
                <w:p w14:paraId="030437BC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Y</w:t>
                  </w:r>
                </w:p>
              </w:tc>
            </w:tr>
            <w:tr w:rsidR="001753ED" w:rsidRPr="00455305" w14:paraId="4E7A2ED2" w14:textId="77777777" w:rsidTr="005D67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shd w:val="clear" w:color="auto" w:fill="E7E6E6" w:themeFill="background2"/>
                  <w:vAlign w:val="center"/>
                </w:tcPr>
                <w:p w14:paraId="0CC89DF6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LGVRVCE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RALYDXV</w:t>
                  </w:r>
                </w:p>
              </w:tc>
              <w:tc>
                <w:tcPr>
                  <w:tcW w:w="1998" w:type="dxa"/>
                  <w:shd w:val="clear" w:color="auto" w:fill="E7E6E6" w:themeFill="background2"/>
                  <w:vAlign w:val="center"/>
                </w:tcPr>
                <w:p w14:paraId="0760AD7A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172</w:t>
                  </w:r>
                </w:p>
              </w:tc>
              <w:tc>
                <w:tcPr>
                  <w:tcW w:w="2000" w:type="dxa"/>
                  <w:shd w:val="clear" w:color="auto" w:fill="E7E6E6" w:themeFill="background2"/>
                </w:tcPr>
                <w:p w14:paraId="22EBE342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Y</w:t>
                  </w:r>
                </w:p>
              </w:tc>
            </w:tr>
            <w:tr w:rsidR="001753ED" w:rsidRPr="00455305" w14:paraId="65B636CE" w14:textId="77777777" w:rsidTr="005D67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vAlign w:val="center"/>
                </w:tcPr>
                <w:p w14:paraId="406311F2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EFLLKAW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SKKTPMG</w:t>
                  </w:r>
                </w:p>
              </w:tc>
              <w:tc>
                <w:tcPr>
                  <w:tcW w:w="1998" w:type="dxa"/>
                  <w:vAlign w:val="center"/>
                </w:tcPr>
                <w:p w14:paraId="33B43AB8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209</w:t>
                  </w:r>
                </w:p>
              </w:tc>
              <w:tc>
                <w:tcPr>
                  <w:tcW w:w="2000" w:type="dxa"/>
                </w:tcPr>
                <w:p w14:paraId="243D7B76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N</w:t>
                  </w:r>
                </w:p>
              </w:tc>
            </w:tr>
            <w:tr w:rsidR="001753ED" w:rsidRPr="00455305" w14:paraId="74178409" w14:textId="77777777" w:rsidTr="005D67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shd w:val="clear" w:color="auto" w:fill="E7E6E6" w:themeFill="background2"/>
                  <w:vAlign w:val="center"/>
                </w:tcPr>
                <w:p w14:paraId="1A616DFB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LLKAWKS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KTPMGFS</w:t>
                  </w:r>
                </w:p>
              </w:tc>
              <w:tc>
                <w:tcPr>
                  <w:tcW w:w="1998" w:type="dxa"/>
                  <w:shd w:val="clear" w:color="auto" w:fill="E7E6E6" w:themeFill="background2"/>
                  <w:vAlign w:val="center"/>
                </w:tcPr>
                <w:p w14:paraId="26C4F44D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211</w:t>
                  </w:r>
                </w:p>
              </w:tc>
              <w:tc>
                <w:tcPr>
                  <w:tcW w:w="2000" w:type="dxa"/>
                  <w:shd w:val="clear" w:color="auto" w:fill="E7E6E6" w:themeFill="background2"/>
                </w:tcPr>
                <w:p w14:paraId="6CDCF7B3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Y</w:t>
                  </w:r>
                </w:p>
              </w:tc>
            </w:tr>
            <w:tr w:rsidR="001753ED" w:rsidRPr="00455305" w14:paraId="3AC979C7" w14:textId="77777777" w:rsidTr="005D67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shd w:val="clear" w:color="auto" w:fill="E7E6E6" w:themeFill="background2"/>
                  <w:vAlign w:val="center"/>
                </w:tcPr>
                <w:p w14:paraId="453150C5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LKAWKSK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TPMGFSY</w:t>
                  </w:r>
                </w:p>
              </w:tc>
              <w:tc>
                <w:tcPr>
                  <w:tcW w:w="1998" w:type="dxa"/>
                  <w:shd w:val="clear" w:color="auto" w:fill="E7E6E6" w:themeFill="background2"/>
                  <w:vAlign w:val="center"/>
                </w:tcPr>
                <w:p w14:paraId="0FF46704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212</w:t>
                  </w:r>
                </w:p>
              </w:tc>
              <w:tc>
                <w:tcPr>
                  <w:tcW w:w="2000" w:type="dxa"/>
                  <w:shd w:val="clear" w:color="auto" w:fill="E7E6E6" w:themeFill="background2"/>
                </w:tcPr>
                <w:p w14:paraId="2E20C8F0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Y</w:t>
                  </w:r>
                </w:p>
              </w:tc>
            </w:tr>
            <w:tr w:rsidR="001753ED" w:rsidRPr="00455305" w14:paraId="3D2A5841" w14:textId="77777777" w:rsidTr="005D67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vAlign w:val="center"/>
                </w:tcPr>
                <w:p w14:paraId="5E5191EC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DLDPEAR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AIXSLTE</w:t>
                  </w:r>
                </w:p>
              </w:tc>
              <w:tc>
                <w:tcPr>
                  <w:tcW w:w="1998" w:type="dxa"/>
                  <w:vAlign w:val="center"/>
                </w:tcPr>
                <w:p w14:paraId="7A57E146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251</w:t>
                  </w:r>
                </w:p>
              </w:tc>
              <w:tc>
                <w:tcPr>
                  <w:tcW w:w="2000" w:type="dxa"/>
                </w:tcPr>
                <w:p w14:paraId="186A32C4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N</w:t>
                  </w:r>
                </w:p>
              </w:tc>
            </w:tr>
            <w:tr w:rsidR="001753ED" w:rsidRPr="00455305" w14:paraId="522F728B" w14:textId="77777777" w:rsidTr="005D67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vAlign w:val="center"/>
                </w:tcPr>
                <w:p w14:paraId="1C88814B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GGPMXNS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GQXCGYR</w:t>
                  </w:r>
                </w:p>
              </w:tc>
              <w:tc>
                <w:tcPr>
                  <w:tcW w:w="1998" w:type="dxa"/>
                  <w:vAlign w:val="center"/>
                </w:tcPr>
                <w:p w14:paraId="3BD4DF41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270</w:t>
                  </w:r>
                </w:p>
              </w:tc>
              <w:tc>
                <w:tcPr>
                  <w:tcW w:w="2000" w:type="dxa"/>
                </w:tcPr>
                <w:p w14:paraId="7085A59D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N</w:t>
                  </w:r>
                </w:p>
              </w:tc>
            </w:tr>
            <w:tr w:rsidR="001753ED" w:rsidRPr="00455305" w14:paraId="3C226F29" w14:textId="77777777" w:rsidTr="005D67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shd w:val="clear" w:color="auto" w:fill="E7E6E6" w:themeFill="background2"/>
                  <w:vAlign w:val="center"/>
                </w:tcPr>
                <w:p w14:paraId="014A17BD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NTLTCYI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AXAACRA</w:t>
                  </w:r>
                </w:p>
              </w:tc>
              <w:tc>
                <w:tcPr>
                  <w:tcW w:w="1998" w:type="dxa"/>
                  <w:shd w:val="clear" w:color="auto" w:fill="E7E6E6" w:themeFill="background2"/>
                  <w:vAlign w:val="center"/>
                </w:tcPr>
                <w:p w14:paraId="127D6DF4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298</w:t>
                  </w:r>
                </w:p>
              </w:tc>
              <w:tc>
                <w:tcPr>
                  <w:tcW w:w="2000" w:type="dxa"/>
                  <w:shd w:val="clear" w:color="auto" w:fill="E7E6E6" w:themeFill="background2"/>
                </w:tcPr>
                <w:p w14:paraId="70EFD745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Y</w:t>
                  </w:r>
                </w:p>
              </w:tc>
            </w:tr>
            <w:tr w:rsidR="001753ED" w:rsidRPr="00455305" w14:paraId="26209A52" w14:textId="77777777" w:rsidTr="005D67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vAlign w:val="center"/>
                </w:tcPr>
                <w:p w14:paraId="100F4825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VAHDASG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RVYYLTR</w:t>
                  </w:r>
                </w:p>
              </w:tc>
              <w:tc>
                <w:tcPr>
                  <w:tcW w:w="1998" w:type="dxa"/>
                  <w:vAlign w:val="center"/>
                </w:tcPr>
                <w:p w14:paraId="354F7B86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379</w:t>
                  </w:r>
                </w:p>
              </w:tc>
              <w:tc>
                <w:tcPr>
                  <w:tcW w:w="2000" w:type="dxa"/>
                </w:tcPr>
                <w:p w14:paraId="4542937A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N</w:t>
                  </w:r>
                </w:p>
              </w:tc>
            </w:tr>
            <w:tr w:rsidR="001753ED" w:rsidRPr="00455305" w14:paraId="57946FAB" w14:textId="77777777" w:rsidTr="005D67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shd w:val="clear" w:color="auto" w:fill="E7E6E6" w:themeFill="background2"/>
                  <w:vAlign w:val="center"/>
                </w:tcPr>
                <w:p w14:paraId="4BCCFDF3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RVAXCLR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LGVPPLR</w:t>
                  </w:r>
                </w:p>
              </w:tc>
              <w:tc>
                <w:tcPr>
                  <w:tcW w:w="1998" w:type="dxa"/>
                  <w:shd w:val="clear" w:color="auto" w:fill="E7E6E6" w:themeFill="background2"/>
                  <w:vAlign w:val="center"/>
                </w:tcPr>
                <w:p w14:paraId="12373C08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491</w:t>
                  </w:r>
                </w:p>
              </w:tc>
              <w:tc>
                <w:tcPr>
                  <w:tcW w:w="2000" w:type="dxa"/>
                  <w:shd w:val="clear" w:color="auto" w:fill="E7E6E6" w:themeFill="background2"/>
                </w:tcPr>
                <w:p w14:paraId="6C06AFD5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Y</w:t>
                  </w:r>
                </w:p>
              </w:tc>
            </w:tr>
            <w:tr w:rsidR="001753ED" w:rsidRPr="00455305" w14:paraId="4D9BEEA7" w14:textId="77777777" w:rsidTr="005D67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vAlign w:val="center"/>
                </w:tcPr>
                <w:p w14:paraId="748CE589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RARAVRA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LIAQGGR</w:t>
                  </w:r>
                </w:p>
              </w:tc>
              <w:tc>
                <w:tcPr>
                  <w:tcW w:w="1998" w:type="dxa"/>
                  <w:vAlign w:val="center"/>
                </w:tcPr>
                <w:p w14:paraId="5C4EA09E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510</w:t>
                  </w:r>
                </w:p>
              </w:tc>
              <w:tc>
                <w:tcPr>
                  <w:tcW w:w="2000" w:type="dxa"/>
                </w:tcPr>
                <w:p w14:paraId="4F74C44F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N</w:t>
                  </w:r>
                </w:p>
              </w:tc>
            </w:tr>
            <w:tr w:rsidR="001753ED" w:rsidRPr="00455305" w14:paraId="7A9EFC2C" w14:textId="77777777" w:rsidTr="005D6727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vAlign w:val="center"/>
                </w:tcPr>
                <w:p w14:paraId="721F6258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GRAAICG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YLFNWAV</w:t>
                  </w:r>
                </w:p>
              </w:tc>
              <w:tc>
                <w:tcPr>
                  <w:tcW w:w="1998" w:type="dxa"/>
                  <w:vAlign w:val="center"/>
                </w:tcPr>
                <w:p w14:paraId="390CB677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523</w:t>
                  </w:r>
                </w:p>
              </w:tc>
              <w:tc>
                <w:tcPr>
                  <w:tcW w:w="2000" w:type="dxa"/>
                </w:tcPr>
                <w:p w14:paraId="37C0CDAB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N</w:t>
                  </w:r>
                </w:p>
              </w:tc>
            </w:tr>
            <w:tr w:rsidR="001753ED" w:rsidRPr="00455305" w14:paraId="372787D0" w14:textId="77777777" w:rsidTr="005D6727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404" w:type="dxa"/>
                  <w:vAlign w:val="center"/>
                </w:tcPr>
                <w:p w14:paraId="403D2922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WAVXTKL</w:t>
                  </w:r>
                  <w:r w:rsidRPr="00455305">
                    <w:rPr>
                      <w:rFonts w:eastAsia="Times New Roman" w:cstheme="minorHAnsi"/>
                      <w:color w:val="FF0000"/>
                      <w:sz w:val="18"/>
                      <w:szCs w:val="18"/>
                      <w:lang w:eastAsia="en-GB"/>
                    </w:rPr>
                    <w:t>K</w:t>
                  </w: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LTPLPAA</w:t>
                  </w:r>
                </w:p>
              </w:tc>
              <w:tc>
                <w:tcPr>
                  <w:tcW w:w="1998" w:type="dxa"/>
                  <w:vAlign w:val="center"/>
                </w:tcPr>
                <w:p w14:paraId="055FCEA7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color w:val="000000" w:themeColor="text1"/>
                      <w:sz w:val="18"/>
                      <w:szCs w:val="18"/>
                      <w:lang w:eastAsia="en-GB"/>
                    </w:rPr>
                    <w:t>535</w:t>
                  </w:r>
                </w:p>
              </w:tc>
              <w:tc>
                <w:tcPr>
                  <w:tcW w:w="2000" w:type="dxa"/>
                </w:tcPr>
                <w:p w14:paraId="47879337" w14:textId="77777777" w:rsidR="001753ED" w:rsidRPr="00455305" w:rsidRDefault="001753ED" w:rsidP="005F535F">
                  <w:pPr>
                    <w:framePr w:hSpace="180" w:wrap="around" w:hAnchor="text" w:y="450"/>
                    <w:spacing w:line="330" w:lineRule="atLeast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</w:pPr>
                  <w:r w:rsidRPr="00455305">
                    <w:rPr>
                      <w:rFonts w:eastAsia="Times New Roman" w:cstheme="minorHAnsi"/>
                      <w:b/>
                      <w:color w:val="000000" w:themeColor="text1"/>
                      <w:sz w:val="18"/>
                      <w:szCs w:val="18"/>
                      <w:lang w:eastAsia="en-GB"/>
                    </w:rPr>
                    <w:t>N</w:t>
                  </w:r>
                </w:p>
              </w:tc>
            </w:tr>
          </w:tbl>
          <w:p w14:paraId="02920072" w14:textId="77777777" w:rsidR="000617DE" w:rsidRPr="00455305" w:rsidRDefault="000617DE" w:rsidP="005D6727">
            <w:pPr>
              <w:spacing w:after="0" w:line="450" w:lineRule="atLeast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455305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l</w:t>
            </w:r>
          </w:p>
          <w:p w14:paraId="3627CCA3" w14:textId="77777777" w:rsidR="000617DE" w:rsidRPr="00455305" w:rsidRDefault="000617DE" w:rsidP="005D6727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  <w:p w14:paraId="2FE25E0A" w14:textId="77777777" w:rsidR="000617DE" w:rsidRPr="00455305" w:rsidRDefault="000617DE" w:rsidP="005D6727">
            <w:pPr>
              <w:spacing w:after="0" w:line="450" w:lineRule="atLeast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0617DE" w:rsidRPr="00455305" w14:paraId="50FE19B9" w14:textId="77777777" w:rsidTr="005D672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62C6A7D" w14:textId="77777777" w:rsidR="000617DE" w:rsidRPr="00455305" w:rsidRDefault="000617DE" w:rsidP="005D672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</w:tbl>
    <w:p w14:paraId="753F4A55" w14:textId="77777777" w:rsidR="00932392" w:rsidRPr="00455305" w:rsidRDefault="00932392">
      <w:pPr>
        <w:rPr>
          <w:rFonts w:cstheme="minorHAnsi"/>
          <w:sz w:val="18"/>
          <w:szCs w:val="18"/>
        </w:rPr>
      </w:pPr>
    </w:p>
    <w:sectPr w:rsidR="00932392" w:rsidRPr="004553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08DCA" w14:textId="77777777" w:rsidR="001A6C9A" w:rsidRDefault="001A6C9A" w:rsidP="0000771A">
      <w:pPr>
        <w:spacing w:after="0" w:line="240" w:lineRule="auto"/>
      </w:pPr>
      <w:r>
        <w:separator/>
      </w:r>
    </w:p>
  </w:endnote>
  <w:endnote w:type="continuationSeparator" w:id="0">
    <w:p w14:paraId="41AB5EBA" w14:textId="77777777" w:rsidR="001A6C9A" w:rsidRDefault="001A6C9A" w:rsidP="000077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C89B6" w14:textId="77777777" w:rsidR="001A6C9A" w:rsidRDefault="001A6C9A" w:rsidP="0000771A">
      <w:pPr>
        <w:spacing w:after="0" w:line="240" w:lineRule="auto"/>
      </w:pPr>
      <w:r>
        <w:separator/>
      </w:r>
    </w:p>
  </w:footnote>
  <w:footnote w:type="continuationSeparator" w:id="0">
    <w:p w14:paraId="027C65FE" w14:textId="77777777" w:rsidR="001A6C9A" w:rsidRDefault="001A6C9A" w:rsidP="000077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430B"/>
    <w:rsid w:val="0000771A"/>
    <w:rsid w:val="000131F4"/>
    <w:rsid w:val="000135C4"/>
    <w:rsid w:val="00013AE4"/>
    <w:rsid w:val="00037761"/>
    <w:rsid w:val="000617DE"/>
    <w:rsid w:val="000A25A8"/>
    <w:rsid w:val="000B2C12"/>
    <w:rsid w:val="000C2EE4"/>
    <w:rsid w:val="000E059A"/>
    <w:rsid w:val="000E2176"/>
    <w:rsid w:val="000F6651"/>
    <w:rsid w:val="00100544"/>
    <w:rsid w:val="0010188A"/>
    <w:rsid w:val="001164B5"/>
    <w:rsid w:val="00143A75"/>
    <w:rsid w:val="001645E3"/>
    <w:rsid w:val="001719A8"/>
    <w:rsid w:val="001751E9"/>
    <w:rsid w:val="001753ED"/>
    <w:rsid w:val="001A6C9A"/>
    <w:rsid w:val="001B2BDB"/>
    <w:rsid w:val="001E67C4"/>
    <w:rsid w:val="001F2DFB"/>
    <w:rsid w:val="001F7342"/>
    <w:rsid w:val="0024294D"/>
    <w:rsid w:val="00277B2F"/>
    <w:rsid w:val="002A2AF1"/>
    <w:rsid w:val="002B1736"/>
    <w:rsid w:val="002C47AE"/>
    <w:rsid w:val="002E2930"/>
    <w:rsid w:val="002E430B"/>
    <w:rsid w:val="002F6DFE"/>
    <w:rsid w:val="00311644"/>
    <w:rsid w:val="00335EAE"/>
    <w:rsid w:val="00346824"/>
    <w:rsid w:val="003926B5"/>
    <w:rsid w:val="003A0F28"/>
    <w:rsid w:val="003B4598"/>
    <w:rsid w:val="003C5139"/>
    <w:rsid w:val="003D3878"/>
    <w:rsid w:val="003E0065"/>
    <w:rsid w:val="004057CB"/>
    <w:rsid w:val="00420764"/>
    <w:rsid w:val="00434EB8"/>
    <w:rsid w:val="0044168F"/>
    <w:rsid w:val="004511F3"/>
    <w:rsid w:val="00455305"/>
    <w:rsid w:val="0045533A"/>
    <w:rsid w:val="00480EB6"/>
    <w:rsid w:val="004B33FA"/>
    <w:rsid w:val="004F16BD"/>
    <w:rsid w:val="005277AD"/>
    <w:rsid w:val="00543A15"/>
    <w:rsid w:val="00564BF0"/>
    <w:rsid w:val="00565891"/>
    <w:rsid w:val="00574F97"/>
    <w:rsid w:val="005869F1"/>
    <w:rsid w:val="005A099A"/>
    <w:rsid w:val="005A7C8F"/>
    <w:rsid w:val="005C4258"/>
    <w:rsid w:val="005E3B71"/>
    <w:rsid w:val="005F535F"/>
    <w:rsid w:val="0061631B"/>
    <w:rsid w:val="0063754A"/>
    <w:rsid w:val="0065085E"/>
    <w:rsid w:val="006B4FC9"/>
    <w:rsid w:val="006F0E58"/>
    <w:rsid w:val="006F20FA"/>
    <w:rsid w:val="00711478"/>
    <w:rsid w:val="00715AF2"/>
    <w:rsid w:val="00723445"/>
    <w:rsid w:val="00745FDB"/>
    <w:rsid w:val="00762B31"/>
    <w:rsid w:val="00790D40"/>
    <w:rsid w:val="007957CD"/>
    <w:rsid w:val="00797720"/>
    <w:rsid w:val="007A5FE3"/>
    <w:rsid w:val="007A7CD2"/>
    <w:rsid w:val="007B00CA"/>
    <w:rsid w:val="007B151C"/>
    <w:rsid w:val="007B6E57"/>
    <w:rsid w:val="007F224C"/>
    <w:rsid w:val="008240B3"/>
    <w:rsid w:val="008278A3"/>
    <w:rsid w:val="00873308"/>
    <w:rsid w:val="00884325"/>
    <w:rsid w:val="008A3FDE"/>
    <w:rsid w:val="008B2415"/>
    <w:rsid w:val="008B33A9"/>
    <w:rsid w:val="008E4CD0"/>
    <w:rsid w:val="00903474"/>
    <w:rsid w:val="00932392"/>
    <w:rsid w:val="009335F4"/>
    <w:rsid w:val="009445B3"/>
    <w:rsid w:val="009538FA"/>
    <w:rsid w:val="00956C3D"/>
    <w:rsid w:val="00974B6E"/>
    <w:rsid w:val="00980D39"/>
    <w:rsid w:val="00992FC4"/>
    <w:rsid w:val="009C6061"/>
    <w:rsid w:val="009D67E5"/>
    <w:rsid w:val="009F5DEF"/>
    <w:rsid w:val="00A33AD5"/>
    <w:rsid w:val="00A5022E"/>
    <w:rsid w:val="00A56283"/>
    <w:rsid w:val="00A61A22"/>
    <w:rsid w:val="00A67F37"/>
    <w:rsid w:val="00A87127"/>
    <w:rsid w:val="00AB2C29"/>
    <w:rsid w:val="00AD1423"/>
    <w:rsid w:val="00AE2B45"/>
    <w:rsid w:val="00AE6D77"/>
    <w:rsid w:val="00AF68EB"/>
    <w:rsid w:val="00B171B7"/>
    <w:rsid w:val="00B63AC5"/>
    <w:rsid w:val="00B727F4"/>
    <w:rsid w:val="00BA1783"/>
    <w:rsid w:val="00BE66B9"/>
    <w:rsid w:val="00BF2E1E"/>
    <w:rsid w:val="00C04DF6"/>
    <w:rsid w:val="00C167D0"/>
    <w:rsid w:val="00C3197A"/>
    <w:rsid w:val="00C3465E"/>
    <w:rsid w:val="00C429AC"/>
    <w:rsid w:val="00C54006"/>
    <w:rsid w:val="00C74BB6"/>
    <w:rsid w:val="00C81F85"/>
    <w:rsid w:val="00CA3CEC"/>
    <w:rsid w:val="00CA54F8"/>
    <w:rsid w:val="00CB7335"/>
    <w:rsid w:val="00CE6A9B"/>
    <w:rsid w:val="00D211F0"/>
    <w:rsid w:val="00D33F30"/>
    <w:rsid w:val="00D45373"/>
    <w:rsid w:val="00D845DD"/>
    <w:rsid w:val="00D85988"/>
    <w:rsid w:val="00D86AA8"/>
    <w:rsid w:val="00E03B6A"/>
    <w:rsid w:val="00E36358"/>
    <w:rsid w:val="00E37477"/>
    <w:rsid w:val="00E51323"/>
    <w:rsid w:val="00E61728"/>
    <w:rsid w:val="00E726A2"/>
    <w:rsid w:val="00E84DED"/>
    <w:rsid w:val="00ED3959"/>
    <w:rsid w:val="00EE7B2F"/>
    <w:rsid w:val="00F92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EDCB7"/>
  <w15:chartTrackingRefBased/>
  <w15:docId w15:val="{1B0EE52D-37ED-402A-BEE4-2B50D5E9E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84DE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77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71A"/>
  </w:style>
  <w:style w:type="paragraph" w:styleId="Footer">
    <w:name w:val="footer"/>
    <w:basedOn w:val="Normal"/>
    <w:link w:val="FooterChar"/>
    <w:uiPriority w:val="99"/>
    <w:unhideWhenUsed/>
    <w:rsid w:val="000077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71A"/>
  </w:style>
  <w:style w:type="paragraph" w:customStyle="1" w:styleId="MDPI21heading1">
    <w:name w:val="MDPI_2.1_heading1"/>
    <w:qFormat/>
    <w:rsid w:val="0000771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0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5</TotalTime>
  <Pages>15</Pages>
  <Words>1393</Words>
  <Characters>794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sa ikram</dc:creator>
  <cp:keywords/>
  <dc:description/>
  <cp:lastModifiedBy>DELL</cp:lastModifiedBy>
  <cp:revision>116</cp:revision>
  <dcterms:created xsi:type="dcterms:W3CDTF">2017-09-15T19:33:00Z</dcterms:created>
  <dcterms:modified xsi:type="dcterms:W3CDTF">2022-02-14T18:19:00Z</dcterms:modified>
</cp:coreProperties>
</file>